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57A28" w14:textId="6B97CDDC" w:rsidR="0079651E" w:rsidRPr="009576FD" w:rsidRDefault="0079651E" w:rsidP="0079651E">
      <w:pPr>
        <w:spacing w:line="480" w:lineRule="auto"/>
        <w:rPr>
          <w:b/>
          <w:bCs/>
        </w:rPr>
      </w:pPr>
      <w:r w:rsidRPr="642F9F52">
        <w:rPr>
          <w:b/>
          <w:bCs/>
        </w:rPr>
        <w:t>Table S</w:t>
      </w:r>
      <w:r w:rsidR="4825CEA6" w:rsidRPr="642F9F52">
        <w:rPr>
          <w:b/>
          <w:bCs/>
        </w:rPr>
        <w:t>2</w:t>
      </w:r>
      <w:r w:rsidRPr="642F9F52">
        <w:rPr>
          <w:b/>
          <w:bCs/>
        </w:rPr>
        <w:t>. Results obtained after resequencing isolates with 15 to 50 mismatches on their first 16S ONT sequencing run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73"/>
        <w:gridCol w:w="1275"/>
        <w:gridCol w:w="1440"/>
        <w:gridCol w:w="1200"/>
        <w:gridCol w:w="855"/>
        <w:gridCol w:w="630"/>
        <w:gridCol w:w="1059"/>
        <w:gridCol w:w="928"/>
      </w:tblGrid>
      <w:tr w:rsidR="0079651E" w:rsidRPr="00927B8A" w14:paraId="537D134D" w14:textId="77777777" w:rsidTr="001346E6">
        <w:trPr>
          <w:trHeight w:val="452"/>
        </w:trPr>
        <w:tc>
          <w:tcPr>
            <w:tcW w:w="197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FC3FF3" w14:textId="77777777" w:rsidR="0079651E" w:rsidRPr="005E136E" w:rsidRDefault="0079651E" w:rsidP="007834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16S ONT identificatio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C7268C" w14:textId="6D2BDA0F" w:rsidR="5ECBA67F" w:rsidRPr="005E136E" w:rsidRDefault="5ECBA67F" w:rsidP="0164FDE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sz w:val="20"/>
                <w:szCs w:val="20"/>
              </w:rPr>
              <w:t>Sequencing run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2E2B04" w14:textId="77777777" w:rsidR="0079651E" w:rsidRPr="005E136E" w:rsidRDefault="0079651E" w:rsidP="00783407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sz w:val="20"/>
                <w:szCs w:val="20"/>
              </w:rPr>
              <w:t>Percent identification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34F4D8" w14:textId="77777777" w:rsidR="0079651E" w:rsidRPr="005E136E" w:rsidRDefault="0079651E" w:rsidP="007834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sz w:val="20"/>
                <w:szCs w:val="20"/>
              </w:rPr>
              <w:t>Mismatches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A1EBBD" w14:textId="77777777" w:rsidR="0079651E" w:rsidRPr="005E136E" w:rsidRDefault="0079651E" w:rsidP="007834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sz w:val="20"/>
                <w:szCs w:val="20"/>
              </w:rPr>
              <w:t>Match length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DDB9CF" w14:textId="77777777" w:rsidR="0079651E" w:rsidRPr="005E136E" w:rsidRDefault="0079651E" w:rsidP="007834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sz w:val="20"/>
                <w:szCs w:val="20"/>
              </w:rPr>
              <w:t>Group size</w:t>
            </w:r>
          </w:p>
        </w:tc>
        <w:tc>
          <w:tcPr>
            <w:tcW w:w="10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2DEF53" w14:textId="77777777" w:rsidR="0079651E" w:rsidRPr="005E136E" w:rsidRDefault="0079651E" w:rsidP="007834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sz w:val="20"/>
                <w:szCs w:val="20"/>
              </w:rPr>
              <w:t>Sequence length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4314AE" w14:textId="77777777" w:rsidR="0079651E" w:rsidRPr="005E136E" w:rsidRDefault="0079651E" w:rsidP="0078340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E136E">
              <w:rPr>
                <w:rFonts w:eastAsia="Calibri" w:cstheme="minorHAnsi"/>
                <w:b/>
                <w:bCs/>
                <w:sz w:val="20"/>
                <w:szCs w:val="20"/>
              </w:rPr>
              <w:t>Reads</w:t>
            </w:r>
          </w:p>
        </w:tc>
      </w:tr>
      <w:tr w:rsidR="0079651E" w:rsidRPr="00927B8A" w14:paraId="623FBEB5" w14:textId="77777777" w:rsidTr="001346E6">
        <w:trPr>
          <w:trHeight w:val="119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05A64BE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Anaerococcu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octaviu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0" w:type="dxa"/>
              <w:left w:w="15" w:type="dxa"/>
              <w:right w:w="15" w:type="dxa"/>
            </w:tcMar>
            <w:vAlign w:val="center"/>
          </w:tcPr>
          <w:p w14:paraId="0481FF74" w14:textId="3FC1D390" w:rsidR="2FC1D31F" w:rsidRPr="005E136E" w:rsidRDefault="2FC1D3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D7727D" w14:textId="77777777" w:rsidR="0079651E" w:rsidRPr="005E136E" w:rsidRDefault="0079651E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2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4FF85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F7A63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07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B00F5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49D03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07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C532E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69095</w:t>
            </w:r>
          </w:p>
        </w:tc>
      </w:tr>
      <w:tr w:rsidR="0079651E" w:rsidRPr="00927B8A" w14:paraId="504B3FDD" w14:textId="77777777" w:rsidTr="001346E6">
        <w:trPr>
          <w:trHeight w:val="55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42841553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077DB8" w14:textId="71621B97" w:rsidR="2FC1D31F" w:rsidRPr="005E136E" w:rsidRDefault="2FC1D3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32ED63" w14:textId="77777777" w:rsidR="0079651E" w:rsidRPr="005E136E" w:rsidRDefault="0079651E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2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C9DFC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9BD0C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07</w:t>
            </w:r>
          </w:p>
        </w:tc>
        <w:tc>
          <w:tcPr>
            <w:tcW w:w="630" w:type="dxa"/>
            <w:vMerge/>
            <w:vAlign w:val="center"/>
          </w:tcPr>
          <w:p w14:paraId="7FA6490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294D45E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7E673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8000</w:t>
            </w:r>
          </w:p>
        </w:tc>
      </w:tr>
      <w:tr w:rsidR="0079651E" w:rsidRPr="00927B8A" w14:paraId="3E1D684F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1DDDDAB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Anaerococcu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octaviu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295CB9" w14:textId="40C15D1E" w:rsidR="2FC1D31F" w:rsidRPr="005E136E" w:rsidRDefault="2FC1D3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8DE7E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7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06494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362A1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09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FAAE5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00348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07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EBD37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28518</w:t>
            </w:r>
          </w:p>
        </w:tc>
      </w:tr>
      <w:tr w:rsidR="0079651E" w:rsidRPr="00927B8A" w14:paraId="2D704DBB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093768E2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792DDA" w14:textId="23192DFD" w:rsidR="423003E3" w:rsidRPr="005E136E" w:rsidRDefault="423003E3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BF52D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7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D9A01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DEEBE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09</w:t>
            </w:r>
          </w:p>
        </w:tc>
        <w:tc>
          <w:tcPr>
            <w:tcW w:w="630" w:type="dxa"/>
            <w:vMerge/>
            <w:vAlign w:val="center"/>
          </w:tcPr>
          <w:p w14:paraId="550D693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7E8B457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F4CD2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4000</w:t>
            </w:r>
          </w:p>
        </w:tc>
      </w:tr>
      <w:tr w:rsidR="0079651E" w:rsidRPr="00927B8A" w14:paraId="1B78340B" w14:textId="77777777" w:rsidTr="001346E6">
        <w:trPr>
          <w:trHeight w:val="33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862C79D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Anaerococcu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provincensi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53BBA3" w14:textId="1B3D44E8" w:rsidR="423003E3" w:rsidRPr="005E136E" w:rsidRDefault="423003E3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90B33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6.88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38356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3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64690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80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1E4AD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2A32E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78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EEEFF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00523</w:t>
            </w:r>
          </w:p>
        </w:tc>
      </w:tr>
      <w:tr w:rsidR="0079651E" w:rsidRPr="00927B8A" w14:paraId="37F95F3C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6D7139A6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AAB05A" w14:textId="1C8B693B" w:rsidR="423003E3" w:rsidRPr="005E136E" w:rsidRDefault="423003E3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BD833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6.89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600D8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3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F3DC7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82</w:t>
            </w:r>
          </w:p>
        </w:tc>
        <w:tc>
          <w:tcPr>
            <w:tcW w:w="630" w:type="dxa"/>
            <w:vMerge/>
            <w:vAlign w:val="center"/>
          </w:tcPr>
          <w:p w14:paraId="695EAF8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7081B5F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2FE88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0000</w:t>
            </w:r>
          </w:p>
        </w:tc>
      </w:tr>
      <w:tr w:rsidR="0079651E" w:rsidRPr="00927B8A" w14:paraId="43CB3860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4C75DDB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Brevibacillu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formosu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97B04B" w14:textId="548AE91E" w:rsidR="423003E3" w:rsidRPr="005E136E" w:rsidRDefault="423003E3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688B5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6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B5D73B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0EB160" w14:textId="77777777" w:rsidR="0079651E" w:rsidRPr="005E136E" w:rsidRDefault="0079651E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82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B7798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78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BE1F1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86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BB702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1998</w:t>
            </w:r>
          </w:p>
        </w:tc>
      </w:tr>
      <w:tr w:rsidR="0079651E" w:rsidRPr="00927B8A" w14:paraId="52026C69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663EA665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55CDA8" w14:textId="1E194C35" w:rsidR="7F7E8BCB" w:rsidRPr="005E136E" w:rsidRDefault="7F7E8BC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8263A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6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3509C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C40B06" w14:textId="77777777" w:rsidR="0079651E" w:rsidRPr="005E136E" w:rsidRDefault="0079651E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77</w:t>
            </w:r>
          </w:p>
        </w:tc>
        <w:tc>
          <w:tcPr>
            <w:tcW w:w="630" w:type="dxa"/>
            <w:vMerge/>
            <w:vAlign w:val="center"/>
          </w:tcPr>
          <w:p w14:paraId="7DE7E42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4429BFC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B02ED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8000</w:t>
            </w:r>
          </w:p>
        </w:tc>
      </w:tr>
      <w:tr w:rsidR="0079651E" w:rsidRPr="00927B8A" w14:paraId="3E26E139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205E4B7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Corynebacterium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pilbarense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0A2D7A" w14:textId="3E4B0FE0" w:rsidR="7F7E8BCB" w:rsidRPr="005E136E" w:rsidRDefault="7F7E8BC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2421E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8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34E06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91884A" w14:textId="77777777" w:rsidR="0079651E" w:rsidRPr="005E136E" w:rsidRDefault="0079651E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93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26538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602BC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92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7D40AB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511</w:t>
            </w:r>
          </w:p>
        </w:tc>
      </w:tr>
      <w:tr w:rsidR="0079651E" w:rsidRPr="00927B8A" w14:paraId="6276B04D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49B2058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2CF0FE" w14:textId="5BEF45B1" w:rsidR="7F7E8BCB" w:rsidRPr="005E136E" w:rsidRDefault="7F7E8BC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34CB9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8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73A1B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0EFFE8" w14:textId="77777777" w:rsidR="0079651E" w:rsidRPr="005E136E" w:rsidRDefault="0079651E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93</w:t>
            </w:r>
          </w:p>
        </w:tc>
        <w:tc>
          <w:tcPr>
            <w:tcW w:w="630" w:type="dxa"/>
            <w:vMerge/>
            <w:vAlign w:val="center"/>
          </w:tcPr>
          <w:p w14:paraId="477C43B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053FAF6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390B6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000</w:t>
            </w:r>
          </w:p>
        </w:tc>
      </w:tr>
      <w:tr w:rsidR="0079651E" w:rsidRPr="00927B8A" w14:paraId="78E8AAAB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E5663FE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Desulfovibrio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intestinali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956D17" w14:textId="4E3D7AD3" w:rsidR="7F7E8BCB" w:rsidRPr="005E136E" w:rsidRDefault="7F7E8BC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47084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34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1643B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5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30CA3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02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C9F6F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1560C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09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2E07A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900</w:t>
            </w:r>
          </w:p>
        </w:tc>
      </w:tr>
      <w:tr w:rsidR="0079651E" w:rsidRPr="00927B8A" w14:paraId="42AB3C8F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0E85EE1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765C27" w14:textId="1BED7E99" w:rsidR="7F7E8BCB" w:rsidRPr="005E136E" w:rsidRDefault="7F7E8BC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8CA1D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3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29DFF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5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80FFC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96</w:t>
            </w:r>
          </w:p>
        </w:tc>
        <w:tc>
          <w:tcPr>
            <w:tcW w:w="630" w:type="dxa"/>
            <w:vMerge/>
            <w:vAlign w:val="center"/>
          </w:tcPr>
          <w:p w14:paraId="7BE196A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185EC1AB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388DF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6000</w:t>
            </w:r>
          </w:p>
        </w:tc>
      </w:tr>
      <w:tr w:rsidR="0079651E" w:rsidRPr="00927B8A" w14:paraId="7D6C41BE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E3F0F25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Gulosibacter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chungangensi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4D0AF7" w14:textId="78042A5E" w:rsidR="5EE0C71F" w:rsidRPr="005E136E" w:rsidRDefault="5EE0C7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34C61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6.5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9F934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E101F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51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1593B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D16AD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51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FB8D6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159</w:t>
            </w:r>
          </w:p>
        </w:tc>
      </w:tr>
      <w:tr w:rsidR="0079651E" w:rsidRPr="00927B8A" w14:paraId="27B0324B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3D22FF26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F02133" w14:textId="2476D61F" w:rsidR="5EE0C71F" w:rsidRPr="005E136E" w:rsidRDefault="5EE0C7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A328A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6.5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5B4BF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7DE62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51</w:t>
            </w:r>
          </w:p>
        </w:tc>
        <w:tc>
          <w:tcPr>
            <w:tcW w:w="630" w:type="dxa"/>
            <w:vMerge/>
            <w:vAlign w:val="center"/>
          </w:tcPr>
          <w:p w14:paraId="05F4139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7FA0F14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54438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2000</w:t>
            </w:r>
          </w:p>
        </w:tc>
      </w:tr>
      <w:tr w:rsidR="0079651E" w:rsidRPr="00927B8A" w14:paraId="46DF4635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D863852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Gulosibacter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chungangensi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8B3936" w14:textId="6543151B" w:rsidR="5EE0C71F" w:rsidRPr="005E136E" w:rsidRDefault="5EE0C7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2B69C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6.5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867FF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E7094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51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5CDD7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A9CA5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51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C3715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842</w:t>
            </w:r>
          </w:p>
        </w:tc>
      </w:tr>
      <w:tr w:rsidR="0079651E" w:rsidRPr="00927B8A" w14:paraId="6951FA6F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E953CE9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57506B" w14:textId="041C966D" w:rsidR="5EE0C71F" w:rsidRPr="005E136E" w:rsidRDefault="5EE0C7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4EB8C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6.5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14313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5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B0F34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51</w:t>
            </w:r>
          </w:p>
        </w:tc>
        <w:tc>
          <w:tcPr>
            <w:tcW w:w="630" w:type="dxa"/>
            <w:vMerge/>
            <w:vAlign w:val="center"/>
          </w:tcPr>
          <w:p w14:paraId="3171E50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796B14A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043AD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6000</w:t>
            </w:r>
          </w:p>
        </w:tc>
      </w:tr>
      <w:tr w:rsidR="0079651E" w:rsidRPr="00927B8A" w14:paraId="0D2043A0" w14:textId="77777777" w:rsidTr="001346E6">
        <w:trPr>
          <w:trHeight w:val="345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901543C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Massilia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aurea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6BFDBF" w14:textId="3D96B030" w:rsidR="5EE0C71F" w:rsidRPr="005E136E" w:rsidRDefault="5EE0C71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09487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89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2D6EF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07F2D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66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FC29E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52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DF554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63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D896D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1999</w:t>
            </w:r>
          </w:p>
        </w:tc>
      </w:tr>
      <w:tr w:rsidR="0079651E" w:rsidRPr="00927B8A" w14:paraId="5FAB0AD0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29CF1277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32A81D" w14:textId="748A69DB" w:rsidR="57AA4A89" w:rsidRPr="005E136E" w:rsidRDefault="57AA4A89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0421B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95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8D619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E4981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66</w:t>
            </w:r>
          </w:p>
        </w:tc>
        <w:tc>
          <w:tcPr>
            <w:tcW w:w="630" w:type="dxa"/>
            <w:vMerge/>
            <w:vAlign w:val="center"/>
          </w:tcPr>
          <w:p w14:paraId="27ACA9B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25F6A94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C877D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2000</w:t>
            </w:r>
          </w:p>
        </w:tc>
      </w:tr>
      <w:tr w:rsidR="0079651E" w:rsidRPr="00927B8A" w14:paraId="18A06BD0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FCAA9E0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Mixta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gaviniae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063712" w14:textId="06879741" w:rsidR="532D33EA" w:rsidRPr="005E136E" w:rsidRDefault="532D33EA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E3DED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28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E8266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174BB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14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C15C3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5</w:t>
            </w:r>
          </w:p>
        </w:tc>
        <w:tc>
          <w:tcPr>
            <w:tcW w:w="10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FB798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43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7312A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7729</w:t>
            </w:r>
          </w:p>
        </w:tc>
      </w:tr>
      <w:tr w:rsidR="0079651E" w:rsidRPr="00927B8A" w14:paraId="02CB4622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D54D2CB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62B3DE" w14:textId="45D3AE3B" w:rsidR="4ECE2C5E" w:rsidRPr="005E136E" w:rsidRDefault="4ECE2C5E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27937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41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51B87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4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1D89F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12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42842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5</w:t>
            </w:r>
          </w:p>
        </w:tc>
        <w:tc>
          <w:tcPr>
            <w:tcW w:w="10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D4813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43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6E0BE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64000</w:t>
            </w:r>
          </w:p>
        </w:tc>
      </w:tr>
      <w:tr w:rsidR="0079651E" w:rsidRPr="00927B8A" w14:paraId="48E527C4" w14:textId="77777777" w:rsidTr="001346E6">
        <w:trPr>
          <w:trHeight w:val="254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B4E363B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Mixta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tenebrioni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4FD4E8" w14:textId="251AF226" w:rsidR="4A6E78E3" w:rsidRPr="005E136E" w:rsidRDefault="4A6E78E3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5" w:type="dxa"/>
              <w:right w:w="15" w:type="dxa"/>
            </w:tcMar>
            <w:vAlign w:val="center"/>
          </w:tcPr>
          <w:p w14:paraId="128351E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82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E9B49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C16B4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20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3E6B8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AED10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12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952CD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808</w:t>
            </w:r>
          </w:p>
        </w:tc>
      </w:tr>
      <w:tr w:rsidR="0079651E" w:rsidRPr="00927B8A" w14:paraId="79EF935A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A335BF4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B18CBB" w14:textId="3377AD45" w:rsidR="153ED3BA" w:rsidRPr="005E136E" w:rsidRDefault="153ED3BA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5B59A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82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8A8C5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35F1EB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20</w:t>
            </w:r>
          </w:p>
        </w:tc>
        <w:tc>
          <w:tcPr>
            <w:tcW w:w="630" w:type="dxa"/>
            <w:vMerge/>
            <w:vAlign w:val="center"/>
          </w:tcPr>
          <w:p w14:paraId="748E8CD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1BBD6D4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16ACC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2000</w:t>
            </w:r>
          </w:p>
        </w:tc>
      </w:tr>
      <w:tr w:rsidR="0079651E" w:rsidRPr="00927B8A" w14:paraId="6BEAFD4D" w14:textId="77777777" w:rsidTr="001346E6">
        <w:trPr>
          <w:trHeight w:val="33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6F4D8F4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Moraxella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porci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300F75" w14:textId="642544DE" w:rsidR="39568177" w:rsidRPr="005E136E" w:rsidRDefault="39568177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5" w:type="dxa"/>
              <w:right w:w="15" w:type="dxa"/>
            </w:tcMar>
            <w:vAlign w:val="center"/>
          </w:tcPr>
          <w:p w14:paraId="2A34132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8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D0C65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56EB4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64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8BCDB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5ED82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67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97AD9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8289</w:t>
            </w:r>
          </w:p>
        </w:tc>
      </w:tr>
      <w:tr w:rsidR="0079651E" w:rsidRPr="00927B8A" w14:paraId="1FC52E90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31045A73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9E14F0" w14:textId="5C773F4A" w:rsidR="39568177" w:rsidRPr="005E136E" w:rsidRDefault="39568177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0EC1C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8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2C942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3CAA7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64</w:t>
            </w:r>
          </w:p>
        </w:tc>
        <w:tc>
          <w:tcPr>
            <w:tcW w:w="630" w:type="dxa"/>
            <w:vMerge/>
            <w:vAlign w:val="center"/>
          </w:tcPr>
          <w:p w14:paraId="1B6421D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6B743A0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E4275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6000</w:t>
            </w:r>
          </w:p>
        </w:tc>
      </w:tr>
      <w:tr w:rsidR="0079651E" w:rsidRPr="00927B8A" w14:paraId="0073EE3B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A97FF82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Myroide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pelagicus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E54938" w14:textId="03CF2927" w:rsidR="39568177" w:rsidRPr="005E136E" w:rsidRDefault="39568177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321D1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16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9275F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C4353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7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3A202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6</w:t>
            </w:r>
          </w:p>
        </w:tc>
        <w:tc>
          <w:tcPr>
            <w:tcW w:w="10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F123B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86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F49E9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9111</w:t>
            </w:r>
          </w:p>
        </w:tc>
      </w:tr>
      <w:tr w:rsidR="0079651E" w:rsidRPr="00927B8A" w14:paraId="1F16F9AE" w14:textId="77777777" w:rsidTr="001346E6">
        <w:trPr>
          <w:trHeight w:val="615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7A8700D5" w14:textId="77777777" w:rsidR="0079651E" w:rsidRPr="005E136E" w:rsidRDefault="0079651E" w:rsidP="00783407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48BBC4" w14:textId="2B373FD8" w:rsidR="2E6E09FF" w:rsidRPr="005E136E" w:rsidRDefault="2E6E09F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37DC7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16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10EA8B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0283E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77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8B119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25</w:t>
            </w:r>
          </w:p>
        </w:tc>
        <w:tc>
          <w:tcPr>
            <w:tcW w:w="10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2F4C3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91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8C8D5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2000</w:t>
            </w:r>
          </w:p>
        </w:tc>
      </w:tr>
      <w:tr w:rsidR="0079651E" w:rsidRPr="00927B8A" w14:paraId="04D555EE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F754F18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212529"/>
                <w:sz w:val="20"/>
                <w:szCs w:val="20"/>
              </w:rPr>
              <w:t>Pseudoxanthomona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212529"/>
                <w:sz w:val="20"/>
                <w:szCs w:val="20"/>
              </w:rPr>
              <w:t>helianthi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934974" w14:textId="566950D6" w:rsidR="2E6E09FF" w:rsidRPr="005E136E" w:rsidRDefault="2E6E09F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681F1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26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7E7BB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5E0A8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92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C7BDF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CF27B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94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33446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1684</w:t>
            </w:r>
          </w:p>
        </w:tc>
      </w:tr>
      <w:tr w:rsidR="0079651E" w:rsidRPr="00927B8A" w14:paraId="5D95FFE8" w14:textId="77777777" w:rsidTr="001346E6">
        <w:trPr>
          <w:trHeight w:val="245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074E4BD4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FC0CFA" w14:textId="0AB420F8" w:rsidR="2E6E09FF" w:rsidRPr="005E136E" w:rsidRDefault="2E6E09FF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BFB89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26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1A4C8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F5D92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92</w:t>
            </w:r>
          </w:p>
        </w:tc>
        <w:tc>
          <w:tcPr>
            <w:tcW w:w="630" w:type="dxa"/>
            <w:vMerge/>
            <w:vAlign w:val="center"/>
          </w:tcPr>
          <w:p w14:paraId="5C98F41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72D96D2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3E281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8000</w:t>
            </w:r>
          </w:p>
        </w:tc>
      </w:tr>
      <w:tr w:rsidR="0079651E" w:rsidRPr="00927B8A" w14:paraId="5A99DF21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E874E88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212529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Roseomonas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musae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E05AFF" w14:textId="5CC61273" w:rsidR="7B4A4DFB" w:rsidRPr="005E136E" w:rsidRDefault="7B4A4DF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DC9CC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0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779BA5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9ACD8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22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CA890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F8CAF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22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8EEFFE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3126</w:t>
            </w:r>
          </w:p>
        </w:tc>
      </w:tr>
      <w:tr w:rsidR="0079651E" w:rsidRPr="00927B8A" w14:paraId="172293C0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5C11D87E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B421F3" w14:textId="3A0EF714" w:rsidR="7B4A4DFB" w:rsidRPr="005E136E" w:rsidRDefault="7B4A4DF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AB3C0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8.03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29D13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4C4FE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422</w:t>
            </w:r>
          </w:p>
        </w:tc>
        <w:tc>
          <w:tcPr>
            <w:tcW w:w="630" w:type="dxa"/>
            <w:vMerge/>
            <w:vAlign w:val="center"/>
          </w:tcPr>
          <w:p w14:paraId="70A1FC6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115BD63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354EF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44000</w:t>
            </w:r>
          </w:p>
        </w:tc>
      </w:tr>
      <w:tr w:rsidR="0079651E" w:rsidRPr="00927B8A" w14:paraId="3DD2008C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48AED91" w14:textId="77777777" w:rsidR="0079651E" w:rsidRPr="005E136E" w:rsidRDefault="0079651E" w:rsidP="00783407">
            <w:pPr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Schaalia</w:t>
            </w:r>
            <w:proofErr w:type="spellEnd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</w:rPr>
              <w:t>odontolytica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D13B36" w14:textId="158E5E2D" w:rsidR="7B4A4DFB" w:rsidRPr="005E136E" w:rsidRDefault="7B4A4DFB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C88BBA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88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A50CF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EEB0D3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06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027F3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10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D7E43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44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5B978D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5369</w:t>
            </w:r>
          </w:p>
        </w:tc>
      </w:tr>
      <w:tr w:rsidR="0079651E" w:rsidRPr="00927B8A" w14:paraId="431035B4" w14:textId="77777777" w:rsidTr="001346E6">
        <w:trPr>
          <w:trHeight w:val="300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3C6BCC4F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258919" w14:textId="03CD0785" w:rsidR="2352EFF3" w:rsidRPr="005E136E" w:rsidRDefault="2352EFF3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89B730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7.87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4560A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9A2464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505</w:t>
            </w:r>
          </w:p>
        </w:tc>
        <w:tc>
          <w:tcPr>
            <w:tcW w:w="630" w:type="dxa"/>
            <w:vMerge/>
            <w:vAlign w:val="center"/>
          </w:tcPr>
          <w:p w14:paraId="2872C08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55500D3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172C6C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8000</w:t>
            </w:r>
          </w:p>
        </w:tc>
      </w:tr>
      <w:tr w:rsidR="0079651E" w:rsidRPr="00927B8A" w14:paraId="73839029" w14:textId="77777777" w:rsidTr="001346E6">
        <w:trPr>
          <w:trHeight w:val="300"/>
        </w:trPr>
        <w:tc>
          <w:tcPr>
            <w:tcW w:w="197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FE907A4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fournieri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A63A74" w14:textId="33B28331" w:rsidR="2352EFF3" w:rsidRPr="005E136E" w:rsidRDefault="2352EFF3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D702D6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9.19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94809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1516B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1482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1439E1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059" w:type="dxa"/>
            <w:vMerge w:val="restar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FD1B5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1481</w:t>
            </w: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0ED80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7669</w:t>
            </w:r>
          </w:p>
        </w:tc>
      </w:tr>
      <w:tr w:rsidR="0079651E" w:rsidRPr="00927B8A" w14:paraId="1CBCDD27" w14:textId="77777777" w:rsidTr="001346E6">
        <w:trPr>
          <w:trHeight w:val="52"/>
        </w:trPr>
        <w:tc>
          <w:tcPr>
            <w:tcW w:w="1973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93E777F" w14:textId="77777777" w:rsidR="0079651E" w:rsidRPr="005E136E" w:rsidRDefault="0079651E" w:rsidP="0078340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505FDD" w14:textId="54DF072A" w:rsidR="5F614FC8" w:rsidRPr="005E136E" w:rsidRDefault="5F614FC8" w:rsidP="001346E6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7B0DB2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99.19%</w:t>
            </w:r>
          </w:p>
        </w:tc>
        <w:tc>
          <w:tcPr>
            <w:tcW w:w="120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C90ED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4C7D78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i/>
                <w:iCs/>
                <w:sz w:val="20"/>
                <w:szCs w:val="20"/>
              </w:rPr>
              <w:t>1481</w:t>
            </w:r>
          </w:p>
        </w:tc>
        <w:tc>
          <w:tcPr>
            <w:tcW w:w="630" w:type="dxa"/>
            <w:vMerge/>
            <w:vAlign w:val="center"/>
          </w:tcPr>
          <w:p w14:paraId="3C76331F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1D93ED87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0C0F89" w14:textId="77777777" w:rsidR="0079651E" w:rsidRPr="005E136E" w:rsidRDefault="0079651E" w:rsidP="001346E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136E">
              <w:rPr>
                <w:rFonts w:eastAsia="Calibri" w:cstheme="minorHAnsi"/>
                <w:sz w:val="20"/>
                <w:szCs w:val="20"/>
              </w:rPr>
              <w:t>3882</w:t>
            </w:r>
          </w:p>
        </w:tc>
      </w:tr>
    </w:tbl>
    <w:p w14:paraId="16CDCEE6" w14:textId="2314BFF9" w:rsidR="0079651E" w:rsidRDefault="0079651E" w:rsidP="0079651E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642F9F52">
        <w:rPr>
          <w:rFonts w:ascii="Calibri" w:eastAsia="Calibri" w:hAnsi="Calibri" w:cs="Calibri"/>
          <w:b/>
          <w:bCs/>
          <w:color w:val="000000" w:themeColor="text1"/>
        </w:rPr>
        <w:lastRenderedPageBreak/>
        <w:t>Table S</w:t>
      </w:r>
      <w:r w:rsidR="3147C071" w:rsidRPr="642F9F52">
        <w:rPr>
          <w:rFonts w:ascii="Calibri" w:eastAsia="Calibri" w:hAnsi="Calibri" w:cs="Calibri"/>
          <w:b/>
          <w:bCs/>
          <w:color w:val="000000" w:themeColor="text1"/>
        </w:rPr>
        <w:t>3</w:t>
      </w:r>
      <w:r w:rsidRPr="642F9F52">
        <w:rPr>
          <w:rFonts w:ascii="Calibri" w:eastAsia="Calibri" w:hAnsi="Calibri" w:cs="Calibri"/>
          <w:b/>
          <w:bCs/>
          <w:color w:val="000000" w:themeColor="text1"/>
        </w:rPr>
        <w:t>. Results obtained after resequencing isolates with less than 1000 reads on their first 16S ONT sequencing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5"/>
        <w:gridCol w:w="1080"/>
        <w:gridCol w:w="1260"/>
        <w:gridCol w:w="810"/>
        <w:gridCol w:w="900"/>
        <w:gridCol w:w="810"/>
        <w:gridCol w:w="990"/>
        <w:gridCol w:w="815"/>
      </w:tblGrid>
      <w:tr w:rsidR="0079651E" w:rsidRPr="00927B8A" w14:paraId="5010E278" w14:textId="77777777" w:rsidTr="005E2968">
        <w:trPr>
          <w:trHeight w:val="668"/>
        </w:trPr>
        <w:tc>
          <w:tcPr>
            <w:tcW w:w="269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6F9C2" w14:textId="77777777" w:rsidR="0079651E" w:rsidRPr="005E136E" w:rsidRDefault="0079651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6S ONT identific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DC561" w14:textId="277ACEB4" w:rsidR="2780527E" w:rsidRPr="005E136E" w:rsidRDefault="2780527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quencing ru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288E20" w14:textId="77777777" w:rsidR="0079651E" w:rsidRPr="005E136E" w:rsidRDefault="0079651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ercent identific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124D5" w14:textId="26D827B0" w:rsidR="0079651E" w:rsidRPr="005E136E" w:rsidRDefault="0079651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is</w:t>
            </w:r>
            <w:r w:rsidR="005E2968"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tches</w:t>
            </w:r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EFCF5" w14:textId="77777777" w:rsidR="0079651E" w:rsidRPr="005E136E" w:rsidRDefault="0079651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tch length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B2D54" w14:textId="77777777" w:rsidR="0079651E" w:rsidRPr="005E136E" w:rsidRDefault="0079651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roup siz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6BFC3" w14:textId="77777777" w:rsidR="0079651E" w:rsidRPr="005E136E" w:rsidRDefault="0079651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quence length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78A49" w14:textId="77777777" w:rsidR="0079651E" w:rsidRPr="005E136E" w:rsidRDefault="0079651E" w:rsidP="0164FDE9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ads</w:t>
            </w:r>
          </w:p>
        </w:tc>
      </w:tr>
      <w:tr w:rsidR="0079651E" w:rsidRPr="00927B8A" w14:paraId="19334D65" w14:textId="77777777" w:rsidTr="005E2968">
        <w:trPr>
          <w:trHeight w:val="34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CE82A" w14:textId="24FDFBBD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arago</w:t>
            </w:r>
            <w:r w:rsidR="003D1FA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</w:t>
            </w: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onae</w:t>
            </w:r>
            <w:proofErr w:type="spellEnd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                   </w:t>
            </w:r>
          </w:p>
          <w:p w14:paraId="79F3738A" w14:textId="77777777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ordonae</w:t>
            </w:r>
            <w:proofErr w:type="spellEnd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1A4A5" w14:textId="1F6E6804" w:rsidR="22A4F7E4" w:rsidRPr="005E136E" w:rsidRDefault="22A4F7E4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F3D1A" w14:textId="58A8A9F4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00%</w:t>
            </w:r>
          </w:p>
          <w:p w14:paraId="1867D687" w14:textId="77777777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8.86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ECB1A" w14:textId="7391369F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  <w:p w14:paraId="50328CF8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6EED8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6B22C4" w14:textId="6D3F1D7B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  <w:p w14:paraId="4321AB9E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2CCBA7" w14:textId="07FC9E02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34</w:t>
            </w:r>
          </w:p>
          <w:p w14:paraId="508D7566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3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DD9894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68</w:t>
            </w:r>
          </w:p>
        </w:tc>
      </w:tr>
      <w:tr w:rsidR="0079651E" w:rsidRPr="00927B8A" w14:paraId="4631E309" w14:textId="77777777" w:rsidTr="005E2968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2CD72F" w14:textId="77777777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ordonae</w:t>
            </w:r>
            <w:proofErr w:type="spellEnd"/>
          </w:p>
          <w:p w14:paraId="33480875" w14:textId="047F5C20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arago</w:t>
            </w:r>
            <w:r w:rsidR="003D1FAA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</w:t>
            </w: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onae</w:t>
            </w:r>
            <w:proofErr w:type="spellEnd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        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13114" w14:textId="346B2EB6" w:rsidR="22A4F7E4" w:rsidRPr="005E136E" w:rsidRDefault="22A4F7E4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D6522" w14:textId="6162FFD7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12%</w:t>
            </w:r>
          </w:p>
          <w:p w14:paraId="745DC25C" w14:textId="77777777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FEE03" w14:textId="68F63E58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  <w:p w14:paraId="6CEAC7A6" w14:textId="77777777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75EED" w14:textId="5D693B68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85</w:t>
            </w:r>
          </w:p>
          <w:p w14:paraId="010196E6" w14:textId="77777777" w:rsidR="0079651E" w:rsidRPr="005E136E" w:rsidRDefault="0079651E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3FAA6" w14:textId="08EA8FAB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125</w:t>
            </w:r>
          </w:p>
          <w:p w14:paraId="4B839E17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167AD" w14:textId="3927C3BB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1491</w:t>
            </w:r>
          </w:p>
          <w:p w14:paraId="60C31DD4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153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5C40E2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20</w:t>
            </w:r>
          </w:p>
        </w:tc>
      </w:tr>
      <w:tr w:rsidR="0079651E" w:rsidRPr="00927B8A" w14:paraId="0417DFAF" w14:textId="77777777" w:rsidTr="005E2968">
        <w:trPr>
          <w:trHeight w:val="30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FAE4F" w14:textId="77777777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Brucella intermedi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D9AAB" w14:textId="0991091D" w:rsidR="6AB1AE98" w:rsidRPr="005E136E" w:rsidRDefault="6AB1AE98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EBE9A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0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52F2BD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71081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4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10884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399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0A020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7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7B9BE1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212</w:t>
            </w:r>
          </w:p>
        </w:tc>
      </w:tr>
      <w:tr w:rsidR="0079651E" w:rsidRPr="00927B8A" w14:paraId="0718C95D" w14:textId="77777777" w:rsidTr="005E2968">
        <w:trPr>
          <w:trHeight w:val="110"/>
        </w:trPr>
        <w:tc>
          <w:tcPr>
            <w:tcW w:w="269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22ECE0FE" w14:textId="77777777" w:rsidR="0079651E" w:rsidRPr="005E136E" w:rsidRDefault="0079651E" w:rsidP="0078340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18B72D" w14:textId="6A65B020" w:rsidR="6AB1AE98" w:rsidRPr="005E136E" w:rsidRDefault="6AB1AE98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802E63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0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807C0E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41B1A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49</w:t>
            </w:r>
          </w:p>
        </w:tc>
        <w:tc>
          <w:tcPr>
            <w:tcW w:w="810" w:type="dxa"/>
            <w:vMerge/>
            <w:vAlign w:val="center"/>
          </w:tcPr>
          <w:p w14:paraId="04306B39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08E14B7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BDA2BB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4000</w:t>
            </w:r>
          </w:p>
        </w:tc>
      </w:tr>
      <w:tr w:rsidR="0079651E" w:rsidRPr="00927B8A" w14:paraId="66065D21" w14:textId="77777777" w:rsidTr="005E2968">
        <w:trPr>
          <w:trHeight w:val="33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197C6" w14:textId="77777777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ournier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6D6DE3" w14:textId="5137508C" w:rsidR="08180EC6" w:rsidRPr="005E136E" w:rsidRDefault="08180EC6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88077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19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52088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FDF04C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8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88D37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E6FB2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81</w:t>
            </w:r>
          </w:p>
          <w:p w14:paraId="211FA4C1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8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005694" w14:textId="496AB01F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769</w:t>
            </w:r>
          </w:p>
        </w:tc>
      </w:tr>
      <w:tr w:rsidR="0079651E" w:rsidRPr="00927B8A" w14:paraId="3C8C2F6C" w14:textId="77777777" w:rsidTr="005E2968">
        <w:trPr>
          <w:trHeight w:val="300"/>
        </w:trPr>
        <w:tc>
          <w:tcPr>
            <w:tcW w:w="269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D2FB460" w14:textId="77777777" w:rsidR="0079651E" w:rsidRPr="005E136E" w:rsidRDefault="0079651E" w:rsidP="0078340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3A7EFC" w14:textId="253F702A" w:rsidR="08180EC6" w:rsidRPr="005E136E" w:rsidRDefault="08180EC6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27843E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19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90F4B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9CA91C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81</w:t>
            </w:r>
          </w:p>
        </w:tc>
        <w:tc>
          <w:tcPr>
            <w:tcW w:w="810" w:type="dxa"/>
            <w:vMerge/>
            <w:vAlign w:val="center"/>
          </w:tcPr>
          <w:p w14:paraId="64104A1F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FF874E1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A8D1F9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3882</w:t>
            </w:r>
          </w:p>
        </w:tc>
      </w:tr>
      <w:tr w:rsidR="0079651E" w:rsidRPr="00927B8A" w14:paraId="5A5C6FC2" w14:textId="77777777" w:rsidTr="005E2968">
        <w:trPr>
          <w:trHeight w:val="30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426A3" w14:textId="77777777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chaalia</w:t>
            </w:r>
            <w:proofErr w:type="spellEnd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ardifensi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01F2E" w14:textId="3651BB8C" w:rsidR="74AACB3D" w:rsidRPr="005E136E" w:rsidRDefault="74AACB3D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B2456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01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BDF160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E1CC8F" w14:textId="77777777" w:rsidR="0079651E" w:rsidRPr="005E136E" w:rsidRDefault="0079651E" w:rsidP="0078340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1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17E3C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4C067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56</w:t>
            </w:r>
          </w:p>
          <w:p w14:paraId="48560BF4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5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1575FF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576</w:t>
            </w:r>
          </w:p>
        </w:tc>
      </w:tr>
      <w:tr w:rsidR="0079651E" w:rsidRPr="00927B8A" w14:paraId="631F4120" w14:textId="77777777" w:rsidTr="005E2968">
        <w:trPr>
          <w:trHeight w:val="300"/>
        </w:trPr>
        <w:tc>
          <w:tcPr>
            <w:tcW w:w="269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27384131" w14:textId="77777777" w:rsidR="0079651E" w:rsidRPr="005E136E" w:rsidRDefault="0079651E" w:rsidP="0078340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CE401" w14:textId="2A4456B6" w:rsidR="74AACB3D" w:rsidRPr="005E136E" w:rsidRDefault="74AACB3D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9B4DE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01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C67BD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F49540" w14:textId="77777777" w:rsidR="0079651E" w:rsidRPr="005E136E" w:rsidRDefault="0079651E" w:rsidP="0078340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16</w:t>
            </w:r>
          </w:p>
        </w:tc>
        <w:tc>
          <w:tcPr>
            <w:tcW w:w="810" w:type="dxa"/>
            <w:vMerge/>
            <w:vAlign w:val="center"/>
          </w:tcPr>
          <w:p w14:paraId="170E9F0E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6F897A8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DECB05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2326</w:t>
            </w:r>
          </w:p>
        </w:tc>
      </w:tr>
      <w:tr w:rsidR="0079651E" w:rsidRPr="00927B8A" w14:paraId="7437B7EE" w14:textId="77777777" w:rsidTr="005E2968">
        <w:trPr>
          <w:trHeight w:val="30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125F50" w14:textId="77777777" w:rsidR="0079651E" w:rsidRPr="005E136E" w:rsidRDefault="0079651E" w:rsidP="00783407">
            <w:pPr>
              <w:rPr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Nocardia asiatica  </w:t>
            </w:r>
          </w:p>
          <w:p w14:paraId="78DF4F1C" w14:textId="77777777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36F41" w14:textId="12164658" w:rsidR="796CADC0" w:rsidRPr="005E136E" w:rsidRDefault="796CADC0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AD737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4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4F1E24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417A8" w14:textId="77777777" w:rsidR="0079651E" w:rsidRPr="005E136E" w:rsidRDefault="0079651E" w:rsidP="0078340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0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C53EF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  <w:p w14:paraId="593CD1BD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7184E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05</w:t>
            </w:r>
          </w:p>
          <w:p w14:paraId="7B7C173D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94741F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714</w:t>
            </w:r>
          </w:p>
        </w:tc>
      </w:tr>
      <w:tr w:rsidR="0079651E" w:rsidRPr="00927B8A" w14:paraId="4591D392" w14:textId="77777777" w:rsidTr="005E2968">
        <w:trPr>
          <w:trHeight w:val="300"/>
        </w:trPr>
        <w:tc>
          <w:tcPr>
            <w:tcW w:w="269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18980A2B" w14:textId="77777777" w:rsidR="0079651E" w:rsidRPr="005E136E" w:rsidRDefault="0079651E" w:rsidP="0078340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242472" w14:textId="534F219F" w:rsidR="796CADC0" w:rsidRPr="005E136E" w:rsidRDefault="796CADC0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ACBE5" w14:textId="42D28EA2" w:rsidR="0079651E" w:rsidRPr="005E136E" w:rsidRDefault="51A5597B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CD37A" w14:textId="7B76074C" w:rsidR="0079651E" w:rsidRPr="005E136E" w:rsidRDefault="51A5597B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9CD81" w14:textId="77777777" w:rsidR="0079651E" w:rsidRPr="005E136E" w:rsidRDefault="0079651E" w:rsidP="0078340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655DB410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6D1C0B9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DB5D29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sz w:val="20"/>
                <w:szCs w:val="20"/>
              </w:rPr>
              <w:t>13</w:t>
            </w:r>
          </w:p>
        </w:tc>
      </w:tr>
      <w:tr w:rsidR="0079651E" w:rsidRPr="00927B8A" w14:paraId="165B5AAD" w14:textId="77777777" w:rsidTr="005E2968">
        <w:trPr>
          <w:trHeight w:val="300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6E748A" w14:textId="77777777" w:rsidR="0079651E" w:rsidRPr="005E136E" w:rsidRDefault="0079651E" w:rsidP="00783407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005E136E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80928" w14:textId="634E39F4" w:rsidR="796CADC0" w:rsidRPr="005E136E" w:rsidRDefault="796CADC0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798635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5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1E8250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79EF7C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8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53946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2E202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24</w:t>
            </w:r>
          </w:p>
          <w:p w14:paraId="59354DAE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2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F1E141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06</w:t>
            </w:r>
          </w:p>
        </w:tc>
      </w:tr>
      <w:tr w:rsidR="0079651E" w:rsidRPr="00927B8A" w14:paraId="5F951D56" w14:textId="77777777" w:rsidTr="005E2968">
        <w:trPr>
          <w:trHeight w:val="300"/>
        </w:trPr>
        <w:tc>
          <w:tcPr>
            <w:tcW w:w="2695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14:paraId="49B24D3A" w14:textId="77777777" w:rsidR="0079651E" w:rsidRPr="005E136E" w:rsidRDefault="0079651E" w:rsidP="0078340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68C35" w14:textId="1A6F7E26" w:rsidR="22D224ED" w:rsidRPr="005E136E" w:rsidRDefault="22D224ED" w:rsidP="005E296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9949E" w14:textId="77777777" w:rsidR="0079651E" w:rsidRPr="005E136E" w:rsidRDefault="0079651E" w:rsidP="005E2968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99.54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D7567B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1D616E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1515</w:t>
            </w:r>
          </w:p>
        </w:tc>
        <w:tc>
          <w:tcPr>
            <w:tcW w:w="810" w:type="dxa"/>
            <w:vMerge/>
            <w:vAlign w:val="center"/>
          </w:tcPr>
          <w:p w14:paraId="032FB45F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8275A48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BF57B8" w14:textId="77777777" w:rsidR="0079651E" w:rsidRPr="005E136E" w:rsidRDefault="0079651E" w:rsidP="00783407">
            <w:pPr>
              <w:jc w:val="center"/>
              <w:rPr>
                <w:sz w:val="20"/>
                <w:szCs w:val="20"/>
              </w:rPr>
            </w:pPr>
            <w:r w:rsidRPr="005E136E">
              <w:rPr>
                <w:rFonts w:ascii="Calibri" w:eastAsia="Calibri" w:hAnsi="Calibri" w:cs="Calibri"/>
                <w:sz w:val="20"/>
                <w:szCs w:val="20"/>
              </w:rPr>
              <w:t>455</w:t>
            </w:r>
          </w:p>
        </w:tc>
      </w:tr>
    </w:tbl>
    <w:p w14:paraId="769350DE" w14:textId="77777777" w:rsidR="0079651E" w:rsidRDefault="0079651E" w:rsidP="0079651E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0C9252AE" w14:textId="77777777" w:rsidR="0079651E" w:rsidRDefault="0079651E" w:rsidP="0079651E">
      <w:pPr>
        <w:spacing w:line="480" w:lineRule="auto"/>
      </w:pPr>
    </w:p>
    <w:p w14:paraId="5D0E54AD" w14:textId="77777777" w:rsidR="00046FDE" w:rsidRDefault="00046FDE" w:rsidP="00B22D70">
      <w:pPr>
        <w:spacing w:line="480" w:lineRule="auto"/>
        <w:rPr>
          <w:lang w:val="es-ES"/>
        </w:rPr>
      </w:pPr>
    </w:p>
    <w:p w14:paraId="69E7BC2D" w14:textId="77777777" w:rsidR="00046FDE" w:rsidRDefault="00046FDE" w:rsidP="00B22D70">
      <w:pPr>
        <w:spacing w:line="480" w:lineRule="auto"/>
        <w:rPr>
          <w:lang w:val="es-ES"/>
        </w:rPr>
      </w:pPr>
    </w:p>
    <w:p w14:paraId="6DBEB581" w14:textId="02A39E7A" w:rsidR="4A20A5F2" w:rsidRDefault="2C3AE71B" w:rsidP="000D4657">
      <w:r>
        <w:t> </w:t>
      </w:r>
    </w:p>
    <w:p w14:paraId="35B3FCC6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6C453A7D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44F2414E" w14:textId="77777777" w:rsidR="00C9046F" w:rsidRDefault="00C9046F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44003D37" w14:textId="77777777" w:rsidR="00C9046F" w:rsidRDefault="00C9046F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4EC5C19" w14:textId="77777777" w:rsidR="00C9046F" w:rsidRDefault="00C9046F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0CB60DD9" w14:textId="77777777" w:rsidR="00C9046F" w:rsidRDefault="00C9046F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4B3C0105" w14:textId="77777777" w:rsidR="00C9046F" w:rsidRDefault="00C9046F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316B6A77" w14:textId="442C8269" w:rsidR="00EB36C1" w:rsidRPr="0017437C" w:rsidRDefault="00EB36C1" w:rsidP="00EB36C1">
      <w:pPr>
        <w:spacing w:line="480" w:lineRule="auto"/>
      </w:pPr>
      <w:r w:rsidRPr="4630F88B">
        <w:rPr>
          <w:rFonts w:ascii="Calibri" w:eastAsia="Calibri" w:hAnsi="Calibri" w:cs="Calibri"/>
          <w:b/>
          <w:bCs/>
          <w:color w:val="000000" w:themeColor="text1"/>
        </w:rPr>
        <w:lastRenderedPageBreak/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</w:t>
      </w:r>
      <w:r w:rsidR="0079651E">
        <w:rPr>
          <w:rFonts w:ascii="Calibri" w:eastAsia="Calibri" w:hAnsi="Calibri" w:cs="Calibri"/>
          <w:b/>
          <w:bCs/>
          <w:color w:val="000000" w:themeColor="text1"/>
        </w:rPr>
        <w:t>4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. Correlation between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SS and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>ONT sequencing results for prospective isolates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following CLSI 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 xml:space="preserve">MM18 A2 </w:t>
      </w:r>
      <w:r w:rsidR="00C9046F">
        <w:rPr>
          <w:rFonts w:ascii="Calibri" w:eastAsia="Calibri" w:hAnsi="Calibri" w:cs="Calibri"/>
          <w:b/>
          <w:bCs/>
          <w:color w:val="000000" w:themeColor="text1"/>
        </w:rPr>
        <w:t xml:space="preserve">guidelines for </w:t>
      </w:r>
      <w:r>
        <w:rPr>
          <w:rFonts w:ascii="Calibri" w:eastAsia="Calibri" w:hAnsi="Calibri" w:cs="Calibri"/>
          <w:b/>
          <w:bCs/>
          <w:color w:val="000000" w:themeColor="text1"/>
        </w:rPr>
        <w:t>interpretation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(n=102)</w:t>
      </w:r>
      <w:r w:rsidRPr="4630F88B">
        <w:rPr>
          <w:rFonts w:ascii="Calibri" w:eastAsia="Calibri" w:hAnsi="Calibri" w:cs="Calibri"/>
          <w:color w:val="000000" w:themeColor="text1"/>
        </w:rPr>
        <w:t xml:space="preserve"> </w:t>
      </w:r>
      <w:r w:rsidRPr="4630F88B">
        <w:t xml:space="preserve"> </w:t>
      </w:r>
      <w:r w:rsidRPr="0017437C">
        <w:t> </w:t>
      </w:r>
    </w:p>
    <w:tbl>
      <w:tblPr>
        <w:tblW w:w="92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5"/>
        <w:gridCol w:w="630"/>
        <w:gridCol w:w="1620"/>
        <w:gridCol w:w="1890"/>
        <w:gridCol w:w="2520"/>
        <w:gridCol w:w="2160"/>
      </w:tblGrid>
      <w:tr w:rsidR="00EB36C1" w:rsidRPr="00A058DC" w14:paraId="1AD16D3B" w14:textId="77777777" w:rsidTr="005E136E">
        <w:trPr>
          <w:trHeight w:val="93"/>
          <w:jc w:val="center"/>
        </w:trPr>
        <w:tc>
          <w:tcPr>
            <w:tcW w:w="1075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014D3" w14:textId="77777777" w:rsidR="00EB36C1" w:rsidRPr="0017437C" w:rsidRDefault="00EB36C1" w:rsidP="00783407">
            <w:pPr>
              <w:ind w:left="-144" w:right="-14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9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BA1F8" w14:textId="2205480B" w:rsidR="00EB36C1" w:rsidRPr="0017437C" w:rsidRDefault="00EB36C1" w:rsidP="00783407">
            <w:pPr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</w:t>
            </w:r>
            <w:r w:rsidRPr="00A058DC">
              <w:rPr>
                <w:rFonts w:cstheme="minorHAnsi"/>
                <w:b/>
                <w:bCs/>
                <w:sz w:val="18"/>
                <w:szCs w:val="18"/>
              </w:rPr>
              <w:t>dentification b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16S</w:t>
            </w:r>
            <w:r w:rsidRPr="00A058D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583CE1">
              <w:rPr>
                <w:rFonts w:cstheme="minorHAnsi"/>
                <w:b/>
                <w:bCs/>
                <w:sz w:val="18"/>
                <w:szCs w:val="18"/>
              </w:rPr>
              <w:t>SS</w:t>
            </w:r>
          </w:p>
        </w:tc>
      </w:tr>
      <w:tr w:rsidR="00111730" w:rsidRPr="00A058DC" w14:paraId="5A4B49CB" w14:textId="77777777" w:rsidTr="005E136E">
        <w:trPr>
          <w:trHeight w:val="300"/>
          <w:jc w:val="center"/>
        </w:trPr>
        <w:tc>
          <w:tcPr>
            <w:tcW w:w="1075" w:type="dxa"/>
            <w:gridSpan w:val="2"/>
            <w:vMerge/>
            <w:vAlign w:val="center"/>
            <w:hideMark/>
          </w:tcPr>
          <w:p w14:paraId="6F583002" w14:textId="77777777" w:rsidR="00111730" w:rsidRPr="0017437C" w:rsidRDefault="00111730" w:rsidP="00783407">
            <w:pPr>
              <w:ind w:left="-144" w:right="-14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6AE6F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 xml:space="preserve">No ID </w:t>
            </w:r>
          </w:p>
          <w:p w14:paraId="3DCE9132" w14:textId="113D63A4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5 – 5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BAD34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 xml:space="preserve">Family </w:t>
            </w:r>
          </w:p>
          <w:p w14:paraId="25907EA1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10 - 10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6BF0E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 xml:space="preserve">Genus </w:t>
            </w:r>
          </w:p>
          <w:p w14:paraId="21EC4A63" w14:textId="3714804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22 – 22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E8AB1" w14:textId="50278948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Species 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65 – 64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111730" w:rsidRPr="00A058DC" w14:paraId="7C33BA0C" w14:textId="77777777" w:rsidTr="005E136E">
        <w:trPr>
          <w:cantSplit/>
          <w:trHeight w:val="935"/>
          <w:jc w:val="center"/>
        </w:trPr>
        <w:tc>
          <w:tcPr>
            <w:tcW w:w="44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55AD202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dentif</w:t>
            </w:r>
            <w:r w:rsidRPr="00A058DC">
              <w:rPr>
                <w:rFonts w:cstheme="minorHAnsi"/>
                <w:b/>
                <w:bCs/>
                <w:sz w:val="18"/>
                <w:szCs w:val="18"/>
              </w:rPr>
              <w:t xml:space="preserve">ication b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16S 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ONT</w:t>
            </w:r>
          </w:p>
        </w:tc>
        <w:tc>
          <w:tcPr>
            <w:tcW w:w="6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374CD3" w14:textId="77777777" w:rsidR="00111730" w:rsidRDefault="00111730" w:rsidP="0078340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 xml:space="preserve">No ID </w:t>
            </w:r>
          </w:p>
          <w:p w14:paraId="5C8B1A09" w14:textId="77777777" w:rsidR="00111730" w:rsidRPr="0017437C" w:rsidRDefault="00111730" w:rsidP="007834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(n=1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– 1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2ADE0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7437C">
              <w:rPr>
                <w:rFonts w:cstheme="minorHAnsi"/>
                <w:i/>
                <w:iCs/>
                <w:sz w:val="18"/>
                <w:szCs w:val="18"/>
              </w:rPr>
              <w:t>1</w:t>
            </w:r>
          </w:p>
          <w:p w14:paraId="4D8545B6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7437C">
              <w:rPr>
                <w:rFonts w:cstheme="minorHAnsi"/>
                <w:i/>
                <w:iCs/>
                <w:sz w:val="18"/>
                <w:szCs w:val="18"/>
              </w:rPr>
              <w:t>Anaerobic Gram-positive cocci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CFCDF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DCCBC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3F3FB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111730" w:rsidRPr="00A058DC" w14:paraId="62897FE4" w14:textId="77777777" w:rsidTr="005E136E">
        <w:trPr>
          <w:cantSplit/>
          <w:trHeight w:val="1035"/>
          <w:jc w:val="center"/>
        </w:trPr>
        <w:tc>
          <w:tcPr>
            <w:tcW w:w="445" w:type="dxa"/>
            <w:vMerge/>
            <w:vAlign w:val="center"/>
            <w:hideMark/>
          </w:tcPr>
          <w:p w14:paraId="677564B4" w14:textId="77777777" w:rsidR="00111730" w:rsidRPr="0017437C" w:rsidRDefault="00111730" w:rsidP="00783407">
            <w:pPr>
              <w:ind w:left="-144" w:right="-14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DA54175" w14:textId="77777777" w:rsidR="00111730" w:rsidRDefault="00111730" w:rsidP="0078340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Family</w:t>
            </w:r>
          </w:p>
          <w:p w14:paraId="67CCE6D7" w14:textId="0792A878" w:rsidR="00111730" w:rsidRPr="0017437C" w:rsidRDefault="00111730" w:rsidP="007834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6 – 6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0AEEE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7437C">
              <w:rPr>
                <w:rFonts w:cstheme="minorHAnsi"/>
                <w:i/>
                <w:iCs/>
                <w:sz w:val="18"/>
                <w:szCs w:val="18"/>
              </w:rPr>
              <w:t>2</w:t>
            </w:r>
          </w:p>
          <w:p w14:paraId="0D03BEB9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Peptoniphilaceae</w:t>
            </w:r>
            <w:proofErr w:type="spellEnd"/>
          </w:p>
          <w:p w14:paraId="63B88603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98311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4</w:t>
            </w:r>
          </w:p>
          <w:p w14:paraId="6F860554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Peptoniphilaceae</w:t>
            </w:r>
            <w:proofErr w:type="spellEnd"/>
          </w:p>
          <w:p w14:paraId="038765EC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Paracoccaceae</w:t>
            </w:r>
            <w:proofErr w:type="spellEnd"/>
          </w:p>
          <w:p w14:paraId="7C5DD2B1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Microbacteriaceae</w:t>
            </w:r>
            <w:proofErr w:type="spellEnd"/>
          </w:p>
          <w:p w14:paraId="3668C6D7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Nocardiaceae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0E75E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8E301" w14:textId="77777777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111730" w:rsidRPr="0005277A" w14:paraId="5164A934" w14:textId="77777777" w:rsidTr="005E136E">
        <w:trPr>
          <w:cantSplit/>
          <w:trHeight w:val="1134"/>
          <w:jc w:val="center"/>
        </w:trPr>
        <w:tc>
          <w:tcPr>
            <w:tcW w:w="445" w:type="dxa"/>
            <w:vMerge/>
            <w:vAlign w:val="center"/>
            <w:hideMark/>
          </w:tcPr>
          <w:p w14:paraId="4FFC48A3" w14:textId="77777777" w:rsidR="00111730" w:rsidRPr="0017437C" w:rsidRDefault="00111730" w:rsidP="00783407">
            <w:pPr>
              <w:ind w:left="-144" w:right="-14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C7B63E4" w14:textId="77777777" w:rsidR="00111730" w:rsidRDefault="00111730" w:rsidP="0078340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 xml:space="preserve">Genus  </w:t>
            </w:r>
          </w:p>
          <w:p w14:paraId="44B3F107" w14:textId="659613D0" w:rsidR="00111730" w:rsidRPr="0017437C" w:rsidRDefault="00111730" w:rsidP="007834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0 – 29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27328" w14:textId="49830D98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2</w:t>
            </w:r>
          </w:p>
          <w:p w14:paraId="682F7878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Anaerococcus</w:t>
            </w:r>
            <w:proofErr w:type="spellEnd"/>
          </w:p>
          <w:p w14:paraId="1878A8AA" w14:textId="132C9961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Mixta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E6999" w14:textId="77777777" w:rsidR="00111730" w:rsidRPr="00F05538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>6</w:t>
            </w:r>
          </w:p>
          <w:p w14:paraId="5C35F603" w14:textId="77777777" w:rsidR="00111730" w:rsidRPr="00F05538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>Myroides</w:t>
            </w:r>
            <w:proofErr w:type="spellEnd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>Pseudoxanthomonas</w:t>
            </w:r>
            <w:proofErr w:type="spellEnd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(x3)</w:t>
            </w:r>
          </w:p>
          <w:p w14:paraId="1D2BAC6E" w14:textId="77777777" w:rsidR="00111730" w:rsidRPr="00F05538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>Schaalia</w:t>
            </w:r>
            <w:proofErr w:type="spellEnd"/>
          </w:p>
          <w:p w14:paraId="2F82BB8C" w14:textId="77777777" w:rsidR="00111730" w:rsidRPr="00F05538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>Nocardia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1BD8E" w14:textId="43AD63CC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14</w:t>
            </w:r>
          </w:p>
          <w:p w14:paraId="51B1C64E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17437C">
              <w:rPr>
                <w:rFonts w:cstheme="minorHAnsi"/>
                <w:i/>
                <w:iCs/>
                <w:sz w:val="18"/>
                <w:szCs w:val="18"/>
              </w:rPr>
              <w:t>Corynebacterium</w:t>
            </w:r>
          </w:p>
          <w:p w14:paraId="2C117062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Brevibacillus</w:t>
            </w:r>
            <w:proofErr w:type="spellEnd"/>
          </w:p>
          <w:p w14:paraId="34113578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Massilia</w:t>
            </w:r>
            <w:proofErr w:type="spellEnd"/>
          </w:p>
          <w:p w14:paraId="133D1C94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Roseomona</w:t>
            </w:r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>s</w:t>
            </w:r>
            <w:proofErr w:type="spellEnd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</w:p>
          <w:p w14:paraId="2A7E2765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Porphyromonas</w:t>
            </w:r>
            <w:proofErr w:type="spellEnd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</w:p>
          <w:p w14:paraId="44BA0810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Anaerococcu</w:t>
            </w:r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>s</w:t>
            </w:r>
            <w:proofErr w:type="spellEnd"/>
          </w:p>
          <w:p w14:paraId="12FBAC77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Mixta</w:t>
            </w:r>
          </w:p>
          <w:p w14:paraId="55D7F8EB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>Mycobacterium</w:t>
            </w:r>
            <w:proofErr w:type="spellEnd"/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(x5)</w:t>
            </w:r>
          </w:p>
          <w:p w14:paraId="036B8CED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>Actinomadura</w:t>
            </w:r>
            <w:proofErr w:type="spellEnd"/>
          </w:p>
          <w:p w14:paraId="2FD41465" w14:textId="7667F263" w:rsidR="00111730" w:rsidRPr="0017437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>Gordonia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F4493" w14:textId="6DDA724E" w:rsidR="00111730" w:rsidRPr="00EA6F23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>8</w:t>
            </w:r>
          </w:p>
          <w:p w14:paraId="2896AC19" w14:textId="77777777" w:rsidR="00111730" w:rsidRPr="00EA6F23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Moraxella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canis</w:t>
            </w:r>
          </w:p>
          <w:p w14:paraId="2537131F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Nocardia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kruczakiae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Mycobacterium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phocaicum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/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mucog</w:t>
            </w:r>
            <w:r>
              <w:rPr>
                <w:rFonts w:cstheme="minorHAnsi"/>
                <w:i/>
                <w:iCs/>
                <w:sz w:val="18"/>
                <w:szCs w:val="18"/>
                <w:lang w:val="es-ES"/>
              </w:rPr>
              <w:t>e</w:t>
            </w:r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nimum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Mycobacterium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  <w:lang w:val="es-ES"/>
              </w:rPr>
              <w:t>lentiflavum</w:t>
            </w:r>
            <w:proofErr w:type="spellEnd"/>
          </w:p>
          <w:p w14:paraId="6ACB4508" w14:textId="5D6BB909" w:rsidR="00111730" w:rsidRPr="005E136E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5E136E">
              <w:rPr>
                <w:rFonts w:cstheme="minorHAnsi"/>
                <w:i/>
                <w:iCs/>
                <w:sz w:val="18"/>
                <w:szCs w:val="18"/>
              </w:rPr>
              <w:t>D</w:t>
            </w:r>
            <w:r>
              <w:rPr>
                <w:rFonts w:cstheme="minorHAnsi"/>
                <w:i/>
                <w:iCs/>
                <w:sz w:val="18"/>
                <w:szCs w:val="18"/>
              </w:rPr>
              <w:t>i</w:t>
            </w:r>
            <w:r w:rsidRPr="005E136E">
              <w:rPr>
                <w:rFonts w:cstheme="minorHAnsi"/>
                <w:i/>
                <w:iCs/>
                <w:sz w:val="18"/>
                <w:szCs w:val="18"/>
              </w:rPr>
              <w:t>etzia</w:t>
            </w:r>
            <w:proofErr w:type="spellEnd"/>
            <w:r w:rsidRPr="005E136E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E136E">
              <w:rPr>
                <w:rFonts w:cstheme="minorHAnsi"/>
                <w:i/>
                <w:iCs/>
                <w:sz w:val="18"/>
                <w:szCs w:val="18"/>
              </w:rPr>
              <w:t>maris</w:t>
            </w:r>
            <w:proofErr w:type="spellEnd"/>
          </w:p>
          <w:p w14:paraId="26BB9050" w14:textId="77777777" w:rsidR="00111730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5E136E">
              <w:rPr>
                <w:rFonts w:cstheme="minorHAnsi"/>
                <w:i/>
                <w:iCs/>
                <w:sz w:val="18"/>
                <w:szCs w:val="18"/>
              </w:rPr>
              <w:t>Rhodococcus</w:t>
            </w:r>
            <w:proofErr w:type="spellEnd"/>
            <w:r w:rsidRPr="005E136E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E136E">
              <w:rPr>
                <w:rFonts w:cstheme="minorHAnsi"/>
                <w:i/>
                <w:iCs/>
                <w:sz w:val="18"/>
                <w:szCs w:val="18"/>
              </w:rPr>
              <w:t>kroppenstedtii</w:t>
            </w:r>
            <w:proofErr w:type="spellEnd"/>
            <w:r w:rsidRPr="005E136E">
              <w:rPr>
                <w:rFonts w:cstheme="minorHAnsi"/>
                <w:i/>
                <w:iCs/>
                <w:sz w:val="18"/>
                <w:szCs w:val="18"/>
              </w:rPr>
              <w:t xml:space="preserve"> (x2) </w:t>
            </w:r>
          </w:p>
          <w:p w14:paraId="3754F5C0" w14:textId="35063282" w:rsidR="00111730" w:rsidRPr="005E136E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 xml:space="preserve">Streptomyces </w:t>
            </w: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diastaticus</w:t>
            </w:r>
            <w:proofErr w:type="spellEnd"/>
          </w:p>
        </w:tc>
      </w:tr>
      <w:tr w:rsidR="00111730" w:rsidRPr="00A058DC" w14:paraId="0552AB9F" w14:textId="77777777" w:rsidTr="005E136E">
        <w:trPr>
          <w:cantSplit/>
          <w:trHeight w:val="1134"/>
          <w:jc w:val="center"/>
        </w:trPr>
        <w:tc>
          <w:tcPr>
            <w:tcW w:w="445" w:type="dxa"/>
            <w:vMerge/>
            <w:vAlign w:val="center"/>
            <w:hideMark/>
          </w:tcPr>
          <w:p w14:paraId="1DBC23A8" w14:textId="77777777" w:rsidR="00111730" w:rsidRPr="005E136E" w:rsidRDefault="00111730" w:rsidP="007834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5B0AFDC" w14:textId="77777777" w:rsidR="00111730" w:rsidRDefault="00111730" w:rsidP="00783407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 xml:space="preserve">Species </w:t>
            </w:r>
          </w:p>
          <w:p w14:paraId="76575DDD" w14:textId="2F271BDC" w:rsidR="00111730" w:rsidRPr="0017437C" w:rsidRDefault="00111730" w:rsidP="00783407">
            <w:pPr>
              <w:ind w:left="113" w:right="113"/>
              <w:jc w:val="center"/>
              <w:rPr>
                <w:rFonts w:cstheme="minorHAnsi"/>
                <w:sz w:val="18"/>
                <w:szCs w:val="18"/>
              </w:rPr>
            </w:pPr>
            <w:r w:rsidRPr="0017437C">
              <w:rPr>
                <w:rFonts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/>
                <w:bCs/>
                <w:sz w:val="18"/>
                <w:szCs w:val="18"/>
              </w:rPr>
              <w:t>65– 64%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8EA6A" w14:textId="5198644D" w:rsidR="00111730" w:rsidRPr="0017437C" w:rsidRDefault="00111730" w:rsidP="007834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C787E" w14:textId="77777777" w:rsidR="00111730" w:rsidRPr="0017437C" w:rsidRDefault="00111730" w:rsidP="007834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774BC" w14:textId="76BC783E" w:rsidR="00111730" w:rsidRPr="00A058DC" w:rsidRDefault="00111730" w:rsidP="0078340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  <w:p w14:paraId="1BA6069F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Lysinibacillus</w:t>
            </w:r>
            <w:proofErr w:type="spellEnd"/>
            <w:r w:rsidRPr="0017437C">
              <w:rPr>
                <w:rFonts w:cstheme="minorHAnsi"/>
                <w:i/>
                <w:iCs/>
                <w:sz w:val="18"/>
                <w:szCs w:val="18"/>
              </w:rPr>
              <w:t> </w:t>
            </w: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boronitolerans</w:t>
            </w:r>
            <w:proofErr w:type="spellEnd"/>
          </w:p>
          <w:p w14:paraId="4B58CFB0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Bosea</w:t>
            </w:r>
            <w:proofErr w:type="spellEnd"/>
            <w:r w:rsidRPr="0017437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</w:rPr>
              <w:t>robiniae</w:t>
            </w:r>
            <w:proofErr w:type="spellEnd"/>
          </w:p>
          <w:p w14:paraId="2924692F" w14:textId="77777777" w:rsidR="00111730" w:rsidRPr="00F11D5F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F11D5F">
              <w:rPr>
                <w:rFonts w:cstheme="minorHAnsi"/>
                <w:i/>
                <w:iCs/>
                <w:sz w:val="18"/>
                <w:szCs w:val="18"/>
              </w:rPr>
              <w:t>Pseudoxanthomonas</w:t>
            </w:r>
            <w:proofErr w:type="spellEnd"/>
            <w:r w:rsidRPr="00F11D5F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11D5F">
              <w:rPr>
                <w:rFonts w:cstheme="minorHAnsi"/>
                <w:i/>
                <w:iCs/>
                <w:sz w:val="18"/>
                <w:szCs w:val="18"/>
              </w:rPr>
              <w:t>kaohsiungensis</w:t>
            </w:r>
            <w:proofErr w:type="spellEnd"/>
          </w:p>
          <w:p w14:paraId="74E3E62B" w14:textId="77777777" w:rsidR="00111730" w:rsidRPr="00F05538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>Cosenzaea</w:t>
            </w:r>
            <w:proofErr w:type="spellEnd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05538">
              <w:rPr>
                <w:rFonts w:cstheme="minorHAnsi"/>
                <w:i/>
                <w:iCs/>
                <w:sz w:val="18"/>
                <w:szCs w:val="18"/>
                <w:lang w:val="es-ES"/>
              </w:rPr>
              <w:t>myxofasciens</w:t>
            </w:r>
            <w:proofErr w:type="spellEnd"/>
          </w:p>
          <w:p w14:paraId="6602055E" w14:textId="77777777" w:rsidR="00111730" w:rsidRPr="00A058DC" w:rsidRDefault="00111730" w:rsidP="00783407">
            <w:pPr>
              <w:ind w:left="-144" w:right="-144"/>
              <w:jc w:val="center"/>
              <w:rPr>
                <w:rFonts w:cstheme="min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Varibaculum</w:t>
            </w:r>
            <w:proofErr w:type="spellEnd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7437C">
              <w:rPr>
                <w:rFonts w:cstheme="minorHAnsi"/>
                <w:i/>
                <w:iCs/>
                <w:sz w:val="18"/>
                <w:szCs w:val="18"/>
                <w:lang w:val="es-ES"/>
              </w:rPr>
              <w:t>cambriense</w:t>
            </w:r>
            <w:proofErr w:type="spellEnd"/>
          </w:p>
          <w:p w14:paraId="7694C9D3" w14:textId="57BE7D88" w:rsidR="00111730" w:rsidRPr="00EA6F23" w:rsidRDefault="00111730" w:rsidP="00783407">
            <w:pPr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</w:rPr>
              <w:t>Paenibacillus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</w:rPr>
              <w:t>selenitireducens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</w:rPr>
              <w:t xml:space="preserve"> Mycobacterium </w:t>
            </w:r>
            <w:proofErr w:type="spellStart"/>
            <w:r w:rsidRPr="00EA6F23">
              <w:rPr>
                <w:rFonts w:cstheme="minorHAnsi"/>
                <w:i/>
                <w:iCs/>
                <w:sz w:val="18"/>
                <w:szCs w:val="18"/>
              </w:rPr>
              <w:t>arcueilense</w:t>
            </w:r>
            <w:proofErr w:type="spellEnd"/>
            <w:r w:rsidRPr="00EA6F23">
              <w:rPr>
                <w:rFonts w:cstheme="minorHAnsi"/>
                <w:i/>
                <w:iCs/>
                <w:sz w:val="18"/>
                <w:szCs w:val="18"/>
              </w:rPr>
              <w:t xml:space="preserve"> M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ycobacterium </w:t>
            </w:r>
            <w:proofErr w:type="spellStart"/>
            <w:r>
              <w:rPr>
                <w:rFonts w:cstheme="minorHAnsi"/>
                <w:i/>
                <w:iCs/>
                <w:sz w:val="18"/>
                <w:szCs w:val="18"/>
              </w:rPr>
              <w:t>gastri</w:t>
            </w:r>
            <w:proofErr w:type="spellEnd"/>
          </w:p>
        </w:tc>
        <w:tc>
          <w:tcPr>
            <w:tcW w:w="21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FAC52" w14:textId="0A649C7E" w:rsidR="00111730" w:rsidRPr="0017437C" w:rsidRDefault="00111730" w:rsidP="0078340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</w:t>
            </w:r>
          </w:p>
        </w:tc>
      </w:tr>
    </w:tbl>
    <w:p w14:paraId="4F8EA078" w14:textId="77777777" w:rsidR="00EB36C1" w:rsidRPr="0017437C" w:rsidRDefault="00EB36C1" w:rsidP="00EB36C1"/>
    <w:p w14:paraId="2DAEEDCB" w14:textId="77777777" w:rsidR="00EB36C1" w:rsidRDefault="00EB36C1" w:rsidP="00EB36C1">
      <w:pPr>
        <w:spacing w:line="480" w:lineRule="auto"/>
        <w:rPr>
          <w:b/>
          <w:bCs/>
        </w:rPr>
      </w:pPr>
    </w:p>
    <w:p w14:paraId="2AE54230" w14:textId="77777777" w:rsidR="00EB36C1" w:rsidRDefault="00EB36C1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3829032E" w14:textId="77777777" w:rsidR="00EB36C1" w:rsidRDefault="00EB36C1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186BCA17" w14:textId="77777777" w:rsidR="00EB36C1" w:rsidRDefault="00EB36C1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A3487AE" w14:textId="77777777" w:rsidR="00EB36C1" w:rsidRDefault="00EB36C1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2D48AA5B" w14:textId="50D451E2" w:rsidR="00EB36C1" w:rsidRDefault="00EB36C1" w:rsidP="00EB36C1">
      <w:pPr>
        <w:spacing w:line="480" w:lineRule="auto"/>
        <w:rPr>
          <w:b/>
          <w:bCs/>
          <w:color w:val="000000" w:themeColor="text1"/>
        </w:rPr>
      </w:pPr>
      <w:r w:rsidRPr="4630F88B">
        <w:rPr>
          <w:rFonts w:ascii="Calibri" w:eastAsia="Calibri" w:hAnsi="Calibri" w:cs="Calibri"/>
          <w:b/>
          <w:bCs/>
          <w:color w:val="000000" w:themeColor="text1"/>
        </w:rPr>
        <w:lastRenderedPageBreak/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</w:t>
      </w:r>
      <w:r w:rsidR="0079651E">
        <w:rPr>
          <w:rFonts w:ascii="Calibri" w:eastAsia="Calibri" w:hAnsi="Calibri" w:cs="Calibri"/>
          <w:b/>
          <w:bCs/>
          <w:color w:val="000000" w:themeColor="text1"/>
        </w:rPr>
        <w:t>5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. Correlation between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SS and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ONT sequencing results for challenge isolates </w:t>
      </w:r>
      <w:r>
        <w:rPr>
          <w:rFonts w:ascii="Calibri" w:eastAsia="Calibri" w:hAnsi="Calibri" w:cs="Calibri"/>
          <w:b/>
          <w:bCs/>
          <w:color w:val="000000" w:themeColor="text1"/>
        </w:rPr>
        <w:t>following CLSI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 xml:space="preserve"> MM18 A2</w:t>
      </w:r>
      <w:r w:rsidR="00C9046F">
        <w:rPr>
          <w:rFonts w:ascii="Calibri" w:eastAsia="Calibri" w:hAnsi="Calibri" w:cs="Calibri"/>
          <w:b/>
          <w:bCs/>
          <w:color w:val="000000" w:themeColor="text1"/>
        </w:rPr>
        <w:t xml:space="preserve"> guidelines for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interpretation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(n=51) </w:t>
      </w:r>
      <w:r w:rsidRPr="4630F88B">
        <w:rPr>
          <w:b/>
          <w:bCs/>
          <w:color w:val="000000" w:themeColor="text1"/>
        </w:rPr>
        <w:t xml:space="preserve"> </w:t>
      </w:r>
    </w:p>
    <w:tbl>
      <w:tblPr>
        <w:tblW w:w="8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0"/>
        <w:gridCol w:w="1000"/>
        <w:gridCol w:w="1890"/>
        <w:gridCol w:w="3335"/>
        <w:gridCol w:w="1255"/>
      </w:tblGrid>
      <w:tr w:rsidR="00EB36C1" w:rsidRPr="003E1FFB" w14:paraId="20D0DBBD" w14:textId="77777777" w:rsidTr="00783407">
        <w:trPr>
          <w:trHeight w:val="255"/>
          <w:jc w:val="center"/>
        </w:trPr>
        <w:tc>
          <w:tcPr>
            <w:tcW w:w="1520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C37DA" w14:textId="77777777" w:rsidR="00EB36C1" w:rsidRPr="003E1FFB" w:rsidRDefault="00EB36C1" w:rsidP="0078340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48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79B62" w14:textId="3E7DB828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</w:t>
            </w:r>
            <w:r w:rsidRPr="00A058DC">
              <w:rPr>
                <w:rFonts w:cstheme="minorHAnsi"/>
                <w:b/>
                <w:bCs/>
                <w:sz w:val="18"/>
                <w:szCs w:val="18"/>
              </w:rPr>
              <w:t>dentification b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16S</w:t>
            </w:r>
            <w:r w:rsidRPr="00A058D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7437C">
              <w:rPr>
                <w:rFonts w:cstheme="minorHAnsi"/>
                <w:b/>
                <w:bCs/>
                <w:sz w:val="18"/>
                <w:szCs w:val="18"/>
              </w:rPr>
              <w:t>SS</w:t>
            </w:r>
          </w:p>
        </w:tc>
      </w:tr>
      <w:tr w:rsidR="00EB36C1" w:rsidRPr="003E1FFB" w14:paraId="42CF8E60" w14:textId="77777777" w:rsidTr="00783407">
        <w:trPr>
          <w:trHeight w:val="196"/>
          <w:jc w:val="center"/>
        </w:trPr>
        <w:tc>
          <w:tcPr>
            <w:tcW w:w="1520" w:type="dxa"/>
            <w:gridSpan w:val="2"/>
            <w:vMerge/>
            <w:vAlign w:val="center"/>
            <w:hideMark/>
          </w:tcPr>
          <w:p w14:paraId="078AB309" w14:textId="77777777" w:rsidR="00EB36C1" w:rsidRPr="003E1FFB" w:rsidRDefault="00EB36C1" w:rsidP="0078340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31DC8" w14:textId="77777777" w:rsidR="00EB36C1" w:rsidRDefault="00EB36C1" w:rsidP="00783407">
            <w:pPr>
              <w:ind w:left="-144" w:right="-144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No ID </w:t>
            </w:r>
          </w:p>
          <w:p w14:paraId="659A86BA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3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– 6%</w:t>
            </w: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F7E2F" w14:textId="77777777" w:rsidR="00EB36C1" w:rsidRDefault="00EB36C1" w:rsidP="00783407">
            <w:pPr>
              <w:ind w:left="-144" w:right="-144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Genus </w:t>
            </w:r>
          </w:p>
          <w:p w14:paraId="5D08D180" w14:textId="1077DBDB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0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– 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0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A023A" w14:textId="77777777" w:rsidR="00EB36C1" w:rsidRDefault="00EB36C1" w:rsidP="00783407">
            <w:pPr>
              <w:ind w:left="-144" w:right="-144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pecies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36144609" w14:textId="0B5BF7BD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8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– 7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5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EB36C1" w:rsidRPr="003E1FFB" w14:paraId="3E924D94" w14:textId="77777777" w:rsidTr="00783407">
        <w:trPr>
          <w:trHeight w:val="988"/>
          <w:jc w:val="center"/>
        </w:trPr>
        <w:tc>
          <w:tcPr>
            <w:tcW w:w="52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F95E12D" w14:textId="77777777" w:rsidR="00EB36C1" w:rsidRPr="003E1FFB" w:rsidRDefault="00EB36C1" w:rsidP="00783407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dentif</w:t>
            </w:r>
            <w:r w:rsidRPr="00A058DC">
              <w:rPr>
                <w:rFonts w:cstheme="minorHAnsi"/>
                <w:b/>
                <w:bCs/>
                <w:sz w:val="18"/>
                <w:szCs w:val="18"/>
              </w:rPr>
              <w:t xml:space="preserve">ication by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16S </w:t>
            </w: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NT</w:t>
            </w: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3EC4F32" w14:textId="77777777" w:rsidR="00EB36C1" w:rsidRDefault="00EB36C1" w:rsidP="0078340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A20A5F2">
              <w:rPr>
                <w:b/>
                <w:bCs/>
                <w:color w:val="000000" w:themeColor="text1"/>
                <w:sz w:val="18"/>
                <w:szCs w:val="18"/>
              </w:rPr>
              <w:t>Family</w:t>
            </w:r>
          </w:p>
          <w:p w14:paraId="3BA6EE75" w14:textId="77777777" w:rsidR="00EB36C1" w:rsidRPr="003E1FFB" w:rsidRDefault="00EB36C1" w:rsidP="0078340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4A20A5F2">
              <w:rPr>
                <w:b/>
                <w:bCs/>
                <w:color w:val="000000" w:themeColor="text1"/>
                <w:sz w:val="18"/>
                <w:szCs w:val="18"/>
              </w:rPr>
              <w:t>(n=1 - 2%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6C850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3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F5552" w14:textId="77777777" w:rsidR="00EB36C1" w:rsidRDefault="00EB36C1" w:rsidP="00783407">
            <w:pPr>
              <w:ind w:left="-144" w:right="-144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4A20A5F2">
              <w:rPr>
                <w:i/>
                <w:iCs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4A20A5F2">
              <w:rPr>
                <w:i/>
                <w:iCs/>
                <w:color w:val="000000" w:themeColor="text1"/>
                <w:sz w:val="18"/>
                <w:szCs w:val="18"/>
              </w:rPr>
              <w:t>Gulosibacter</w:t>
            </w:r>
            <w:proofErr w:type="spellEnd"/>
          </w:p>
          <w:p w14:paraId="3648DD5E" w14:textId="77777777" w:rsidR="00EB36C1" w:rsidRPr="003E1FFB" w:rsidRDefault="00EB36C1" w:rsidP="00783407">
            <w:pPr>
              <w:ind w:left="-144" w:right="-144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129EE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B36C1" w14:paraId="7B82EF5E" w14:textId="77777777" w:rsidTr="00783407">
        <w:trPr>
          <w:trHeight w:val="988"/>
          <w:jc w:val="center"/>
        </w:trPr>
        <w:tc>
          <w:tcPr>
            <w:tcW w:w="52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DB6F080" w14:textId="77777777" w:rsidR="00EB36C1" w:rsidRDefault="00EB36C1" w:rsidP="00783407"/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E3507C9" w14:textId="77777777" w:rsidR="00EB36C1" w:rsidRDefault="00EB36C1" w:rsidP="00783407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Genus</w:t>
            </w:r>
          </w:p>
          <w:p w14:paraId="13788715" w14:textId="2B1C59FD" w:rsidR="00EB36C1" w:rsidRDefault="00EB36C1" w:rsidP="0078340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– 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2FB09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4BC549E8" w14:textId="77777777" w:rsidR="00EB36C1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Butyricimonas</w:t>
            </w:r>
            <w:proofErr w:type="spellEnd"/>
          </w:p>
          <w:p w14:paraId="6AB1279D" w14:textId="77777777" w:rsidR="00EB36C1" w:rsidRDefault="00EB36C1" w:rsidP="00783407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33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9A62D" w14:textId="51D32681" w:rsidR="00EB36C1" w:rsidRDefault="0005277A" w:rsidP="00783407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Nocardia (x2)</w:t>
            </w: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8D4A8" w14:textId="77777777" w:rsidR="00EB36C1" w:rsidRDefault="00EB36C1" w:rsidP="00783407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EB36C1" w:rsidRPr="003E1FFB" w14:paraId="38362762" w14:textId="77777777" w:rsidTr="00783407">
        <w:trPr>
          <w:trHeight w:val="1168"/>
          <w:jc w:val="center"/>
        </w:trPr>
        <w:tc>
          <w:tcPr>
            <w:tcW w:w="520" w:type="dxa"/>
            <w:vMerge/>
            <w:textDirection w:val="btLr"/>
            <w:vAlign w:val="center"/>
            <w:hideMark/>
          </w:tcPr>
          <w:p w14:paraId="6925EE25" w14:textId="77777777" w:rsidR="00EB36C1" w:rsidRPr="003E1FFB" w:rsidRDefault="00EB36C1" w:rsidP="00783407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F2DEB2A" w14:textId="77777777" w:rsidR="00EB36C1" w:rsidRDefault="00EB36C1" w:rsidP="00783407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pecies </w:t>
            </w:r>
          </w:p>
          <w:p w14:paraId="4FA38F69" w14:textId="32CB57B3" w:rsidR="00EB36C1" w:rsidRPr="003E1FFB" w:rsidRDefault="00EB36C1" w:rsidP="00783407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(n=4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6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– </w:t>
            </w:r>
            <w:r w:rsidR="0005277A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0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%</w:t>
            </w:r>
            <w:r w:rsidRPr="003E1FFB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19160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  <w:p w14:paraId="2CF2EEBC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Brucella intermedia</w:t>
            </w:r>
          </w:p>
        </w:tc>
        <w:tc>
          <w:tcPr>
            <w:tcW w:w="33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D7A7C" w14:textId="77777777" w:rsidR="00EB36C1" w:rsidRPr="00F11D5F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r w:rsidRPr="00F11D5F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7</w:t>
            </w:r>
          </w:p>
          <w:p w14:paraId="4610DF3B" w14:textId="77777777" w:rsidR="00EB36C1" w:rsidRPr="00F11D5F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F11D5F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Aggregatibacter</w:t>
            </w:r>
            <w:proofErr w:type="spellEnd"/>
            <w:r w:rsidRPr="00F11D5F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1D5F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actinomycetemcomitans</w:t>
            </w:r>
            <w:proofErr w:type="spellEnd"/>
          </w:p>
          <w:p w14:paraId="1050C1C3" w14:textId="77777777" w:rsidR="00EB36C1" w:rsidRPr="00F11D5F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F11D5F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Brevibacterium</w:t>
            </w:r>
            <w:proofErr w:type="spellEnd"/>
            <w:r w:rsidRPr="00F11D5F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1D5F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paucivorans</w:t>
            </w:r>
            <w:proofErr w:type="spellEnd"/>
          </w:p>
          <w:p w14:paraId="05261BD4" w14:textId="40C6B534" w:rsidR="00EB36C1" w:rsidRPr="007C7DBA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Klebsiella</w:t>
            </w:r>
            <w:proofErr w:type="spellEnd"/>
            <w:r w:rsidRPr="007C7DBA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C7DBA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grimontii</w:t>
            </w:r>
            <w:r w:rsidR="00F9346A" w:rsidRPr="00F9346A">
              <w:rPr>
                <w:rFonts w:cstheme="minorHAnsi"/>
                <w:color w:val="000000" w:themeColor="text1"/>
                <w:sz w:val="18"/>
                <w:szCs w:val="18"/>
                <w:highlight w:val="yellow"/>
                <w:vertAlign w:val="superscript"/>
                <w:lang w:val="es-ES"/>
              </w:rPr>
              <w:t>a</w:t>
            </w:r>
            <w:proofErr w:type="spellEnd"/>
          </w:p>
          <w:p w14:paraId="22063A28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Cellulomonas</w:t>
            </w:r>
            <w:proofErr w:type="spellEnd"/>
            <w:r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pakistanensis</w:t>
            </w:r>
            <w:proofErr w:type="spellEnd"/>
          </w:p>
          <w:p w14:paraId="63F1D577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Edwardsiella</w:t>
            </w:r>
            <w:proofErr w:type="spellEnd"/>
            <w:r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tarda</w:t>
            </w:r>
          </w:p>
          <w:p w14:paraId="4F971444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Peptoniphilus</w:t>
            </w:r>
            <w:proofErr w:type="spellEnd"/>
            <w:r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asaccharolyticus</w:t>
            </w:r>
            <w:proofErr w:type="spellEnd"/>
          </w:p>
          <w:p w14:paraId="71F14CF7" w14:textId="77777777" w:rsidR="00EB36C1" w:rsidRPr="003E1FFB" w:rsidRDefault="00EB36C1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E1F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>Slackia</w:t>
            </w:r>
            <w:proofErr w:type="spellEnd"/>
            <w:r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exigua</w:t>
            </w:r>
          </w:p>
        </w:tc>
        <w:tc>
          <w:tcPr>
            <w:tcW w:w="12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29EE2" w14:textId="3DF042C6" w:rsidR="00EB36C1" w:rsidRPr="003E1FFB" w:rsidRDefault="0005277A" w:rsidP="00783407">
            <w:pPr>
              <w:ind w:left="-144" w:right="-144"/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38</w:t>
            </w:r>
          </w:p>
        </w:tc>
      </w:tr>
    </w:tbl>
    <w:p w14:paraId="1091A7EE" w14:textId="060E3159" w:rsidR="00EB36C1" w:rsidRPr="00DD054D" w:rsidRDefault="00F9346A" w:rsidP="00DD054D">
      <w:pPr>
        <w:ind w:left="630" w:right="720"/>
        <w:rPr>
          <w:b/>
          <w:bCs/>
          <w:color w:val="000000" w:themeColor="text1"/>
          <w:sz w:val="20"/>
          <w:szCs w:val="20"/>
        </w:rPr>
      </w:pPr>
      <w:r w:rsidRPr="00833C6E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a</w:t>
      </w:r>
      <w:r w:rsidRPr="00833C6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Specie</w:t>
      </w:r>
      <w:r w:rsidR="00833C6E">
        <w:rPr>
          <w:rFonts w:ascii="Calibri" w:eastAsia="Calibri" w:hAnsi="Calibri" w:cs="Calibri"/>
          <w:color w:val="000000" w:themeColor="text1"/>
          <w:sz w:val="20"/>
          <w:szCs w:val="20"/>
        </w:rPr>
        <w:t>s-</w:t>
      </w:r>
      <w:r w:rsidRPr="00833C6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level ID of </w:t>
      </w:r>
      <w:r w:rsidRPr="00833C6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Klebsiella </w:t>
      </w:r>
      <w:proofErr w:type="spellStart"/>
      <w:r w:rsidRPr="00833C6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grimontii</w:t>
      </w:r>
      <w:proofErr w:type="spellEnd"/>
      <w:r w:rsidRPr="00833C6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would be reported as part of the </w:t>
      </w:r>
      <w:proofErr w:type="spellStart"/>
      <w:r w:rsidRPr="00833C6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Klebseilla</w:t>
      </w:r>
      <w:proofErr w:type="spellEnd"/>
      <w:r w:rsidRPr="00833C6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833C6E"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oxytoca</w:t>
      </w:r>
      <w:proofErr w:type="spellEnd"/>
      <w:r w:rsidRPr="00833C6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complex as</w:t>
      </w:r>
      <w:r w:rsidR="0025799C" w:rsidRPr="00833C6E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16S rRNA gene sequencing does not discern between members of this complex</w:t>
      </w:r>
    </w:p>
    <w:p w14:paraId="3EE41A52" w14:textId="77777777" w:rsidR="00EB36C1" w:rsidRPr="00DD054D" w:rsidRDefault="00EB36C1" w:rsidP="00DD054D">
      <w:pPr>
        <w:spacing w:line="480" w:lineRule="auto"/>
        <w:ind w:left="630" w:right="720"/>
        <w:rPr>
          <w:color w:val="000000" w:themeColor="text1"/>
          <w:sz w:val="20"/>
          <w:szCs w:val="20"/>
        </w:rPr>
      </w:pPr>
    </w:p>
    <w:p w14:paraId="739AF41B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15917A84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E9F213B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58BAF82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1DEDEF0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53A56FDA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6E443C9B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1062AD57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00B2FD78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2200DDCA" w14:textId="77777777" w:rsidR="0079651E" w:rsidRDefault="0079651E" w:rsidP="009A3FD4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6EC6F0E2" w14:textId="3262EC23" w:rsidR="009A3FD4" w:rsidRPr="00111730" w:rsidRDefault="10EC71A1" w:rsidP="4DD2247A">
      <w:pPr>
        <w:spacing w:line="480" w:lineRule="auto"/>
        <w:rPr>
          <w:b/>
          <w:bCs/>
        </w:rPr>
      </w:pPr>
      <w:r w:rsidRPr="4DD2247A">
        <w:rPr>
          <w:rFonts w:ascii="Calibri" w:eastAsia="Calibri" w:hAnsi="Calibri" w:cs="Calibri"/>
          <w:b/>
          <w:bCs/>
          <w:color w:val="000000" w:themeColor="text1"/>
        </w:rPr>
        <w:lastRenderedPageBreak/>
        <w:t>Table S</w:t>
      </w:r>
      <w:r w:rsidR="4CC99C58" w:rsidRPr="4DD2247A">
        <w:rPr>
          <w:rFonts w:ascii="Calibri" w:eastAsia="Calibri" w:hAnsi="Calibri" w:cs="Calibri"/>
          <w:b/>
          <w:bCs/>
          <w:color w:val="000000" w:themeColor="text1"/>
        </w:rPr>
        <w:t>6</w:t>
      </w:r>
      <w:r w:rsidRPr="4DD2247A">
        <w:rPr>
          <w:rFonts w:ascii="Calibri" w:eastAsia="Calibri" w:hAnsi="Calibri" w:cs="Calibri"/>
          <w:b/>
          <w:bCs/>
          <w:color w:val="000000" w:themeColor="text1"/>
        </w:rPr>
        <w:t>. Correlation between 16S SS and 16S ONT sequencing results for prospective and challenge aerobic actinomycetes following CLSI</w:t>
      </w:r>
      <w:r w:rsidR="608F23E7" w:rsidRPr="4DD2247A">
        <w:rPr>
          <w:rFonts w:ascii="Calibri" w:eastAsia="Calibri" w:hAnsi="Calibri" w:cs="Calibri"/>
          <w:b/>
          <w:bCs/>
          <w:color w:val="000000" w:themeColor="text1"/>
        </w:rPr>
        <w:t xml:space="preserve"> MM18 2A</w:t>
      </w:r>
      <w:r w:rsidRPr="4DD2247A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165B56D4" w:rsidRPr="4DD2247A">
        <w:rPr>
          <w:rFonts w:ascii="Calibri" w:eastAsia="Calibri" w:hAnsi="Calibri" w:cs="Calibri"/>
          <w:b/>
          <w:bCs/>
          <w:color w:val="000000" w:themeColor="text1"/>
        </w:rPr>
        <w:t xml:space="preserve">guidelines for </w:t>
      </w:r>
      <w:r w:rsidRPr="4DD2247A">
        <w:rPr>
          <w:rFonts w:ascii="Calibri" w:eastAsia="Calibri" w:hAnsi="Calibri" w:cs="Calibri"/>
          <w:b/>
          <w:bCs/>
          <w:color w:val="000000" w:themeColor="text1"/>
        </w:rPr>
        <w:t>interpretation (n=15)</w:t>
      </w:r>
      <w:r w:rsidR="72954FF2" w:rsidRPr="4DD2247A">
        <w:rPr>
          <w:rFonts w:ascii="Calibri" w:eastAsia="Calibri" w:hAnsi="Calibri" w:cs="Calibri"/>
          <w:b/>
          <w:bCs/>
          <w:color w:val="000000" w:themeColor="text1"/>
        </w:rPr>
        <w:t xml:space="preserve"> and comparison </w:t>
      </w:r>
      <w:r w:rsidR="5B35E868" w:rsidRPr="4DD2247A">
        <w:rPr>
          <w:rFonts w:ascii="Calibri" w:eastAsia="Calibri" w:hAnsi="Calibri" w:cs="Calibri"/>
          <w:b/>
          <w:bCs/>
          <w:color w:val="000000" w:themeColor="text1"/>
        </w:rPr>
        <w:t>with</w:t>
      </w:r>
      <w:r w:rsidR="72954FF2" w:rsidRPr="4DD2247A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743C95D2" w:rsidRPr="4DD2247A">
        <w:rPr>
          <w:rFonts w:ascii="Calibri" w:eastAsia="Calibri" w:hAnsi="Calibri" w:cs="Calibri"/>
          <w:b/>
          <w:bCs/>
          <w:color w:val="000000" w:themeColor="text1"/>
        </w:rPr>
        <w:t xml:space="preserve">the </w:t>
      </w:r>
      <w:r w:rsidR="72954FF2" w:rsidRPr="4DD2247A">
        <w:rPr>
          <w:rFonts w:ascii="Calibri" w:eastAsia="Calibri" w:hAnsi="Calibri" w:cs="Calibri"/>
          <w:b/>
          <w:bCs/>
          <w:color w:val="000000" w:themeColor="text1"/>
        </w:rPr>
        <w:t xml:space="preserve">results obtained </w:t>
      </w:r>
      <w:r w:rsidR="2E411519" w:rsidRPr="4DD2247A">
        <w:rPr>
          <w:rFonts w:ascii="Calibri" w:eastAsia="Calibri" w:hAnsi="Calibri" w:cs="Calibri"/>
          <w:b/>
          <w:bCs/>
          <w:color w:val="000000" w:themeColor="text1"/>
        </w:rPr>
        <w:t>using the</w:t>
      </w:r>
      <w:r w:rsidR="72954FF2" w:rsidRPr="4DD2247A">
        <w:rPr>
          <w:rFonts w:ascii="Calibri" w:eastAsia="Calibri" w:hAnsi="Calibri" w:cs="Calibri"/>
          <w:b/>
          <w:bCs/>
          <w:color w:val="000000" w:themeColor="text1"/>
        </w:rPr>
        <w:t xml:space="preserve"> modified CLSI </w:t>
      </w:r>
      <w:r w:rsidR="32244E41" w:rsidRPr="4DD2247A">
        <w:rPr>
          <w:rFonts w:ascii="Calibri" w:eastAsia="Calibri" w:hAnsi="Calibri" w:cs="Calibri"/>
          <w:b/>
          <w:bCs/>
          <w:color w:val="000000" w:themeColor="text1"/>
        </w:rPr>
        <w:t xml:space="preserve">interpretation </w:t>
      </w:r>
      <w:r w:rsidR="72954FF2" w:rsidRPr="4DD2247A">
        <w:rPr>
          <w:rFonts w:ascii="Calibri" w:eastAsia="Calibri" w:hAnsi="Calibri" w:cs="Calibri"/>
          <w:b/>
          <w:bCs/>
          <w:color w:val="000000" w:themeColor="text1"/>
        </w:rPr>
        <w:t>guidelines</w:t>
      </w:r>
      <w:r w:rsidR="0F320D5B" w:rsidRPr="4DD2247A">
        <w:rPr>
          <w:rFonts w:ascii="Calibri" w:eastAsia="Calibri" w:hAnsi="Calibri" w:cs="Calibri"/>
          <w:b/>
          <w:bCs/>
          <w:color w:val="000000" w:themeColor="text1"/>
        </w:rPr>
        <w:t xml:space="preserve">. </w:t>
      </w:r>
      <w:r w:rsidR="01084ABC" w:rsidRPr="4DD2247A">
        <w:rPr>
          <w:rFonts w:ascii="Calibri" w:eastAsia="Calibri" w:hAnsi="Calibri" w:cs="Calibri"/>
          <w:b/>
          <w:bCs/>
          <w:color w:val="000000" w:themeColor="text1"/>
        </w:rPr>
        <w:t>The n</w:t>
      </w:r>
      <w:r w:rsidR="6B1C4E6A" w:rsidRPr="4DD2247A">
        <w:rPr>
          <w:rFonts w:ascii="Calibri" w:eastAsia="Calibri" w:hAnsi="Calibri" w:cs="Calibri"/>
          <w:b/>
          <w:bCs/>
          <w:color w:val="000000" w:themeColor="text1"/>
        </w:rPr>
        <w:t xml:space="preserve">umber of isolates and percentages shown </w:t>
      </w:r>
      <w:r w:rsidR="7C56B67E" w:rsidRPr="4DD2247A">
        <w:rPr>
          <w:rFonts w:ascii="Calibri" w:eastAsia="Calibri" w:hAnsi="Calibri" w:cs="Calibri"/>
          <w:b/>
          <w:bCs/>
          <w:color w:val="000000" w:themeColor="text1"/>
        </w:rPr>
        <w:t xml:space="preserve">in each category </w:t>
      </w:r>
      <w:r w:rsidR="6B1C4E6A" w:rsidRPr="4DD2247A">
        <w:rPr>
          <w:rFonts w:ascii="Calibri" w:eastAsia="Calibri" w:hAnsi="Calibri" w:cs="Calibri"/>
          <w:b/>
          <w:bCs/>
          <w:color w:val="000000" w:themeColor="text1"/>
        </w:rPr>
        <w:t>are from the CLSI MM18 2A interpretation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385"/>
        <w:gridCol w:w="1132"/>
        <w:gridCol w:w="1132"/>
        <w:gridCol w:w="1723"/>
        <w:gridCol w:w="1142"/>
        <w:gridCol w:w="133"/>
        <w:gridCol w:w="1366"/>
      </w:tblGrid>
      <w:tr w:rsidR="4DD2247A" w14:paraId="173C8052" w14:textId="77777777" w:rsidTr="4DD2247A">
        <w:trPr>
          <w:trHeight w:val="300"/>
        </w:trPr>
        <w:tc>
          <w:tcPr>
            <w:tcW w:w="2733" w:type="dxa"/>
            <w:gridSpan w:val="2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82A2418" w14:textId="0AE7AE58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Aerobic Actinomycetes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6628" w:type="dxa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B215D6E" w14:textId="1F0EF83C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Identification by 16S SS</w:t>
            </w:r>
          </w:p>
        </w:tc>
      </w:tr>
      <w:tr w:rsidR="4DD2247A" w14:paraId="12182E4B" w14:textId="77777777" w:rsidTr="4DD2247A">
        <w:trPr>
          <w:trHeight w:val="255"/>
        </w:trPr>
        <w:tc>
          <w:tcPr>
            <w:tcW w:w="2733" w:type="dxa"/>
            <w:gridSpan w:val="2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EA450F" w14:textId="77777777" w:rsidR="00244BAE" w:rsidRDefault="00244BAE"/>
        </w:tc>
        <w:tc>
          <w:tcPr>
            <w:tcW w:w="1132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5D413C0" w14:textId="48D4AC71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Family</w:t>
            </w:r>
          </w:p>
          <w:p w14:paraId="1DE4F4A9" w14:textId="0C3CA4EA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(n=2 - 13%)</w:t>
            </w:r>
          </w:p>
        </w:tc>
        <w:tc>
          <w:tcPr>
            <w:tcW w:w="285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</w:tcPr>
          <w:p w14:paraId="65C9F3F8" w14:textId="65363B10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Genus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(n=4 – 27%)</w:t>
            </w:r>
          </w:p>
        </w:tc>
        <w:tc>
          <w:tcPr>
            <w:tcW w:w="2641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</w:tcPr>
          <w:p w14:paraId="690CCB5D" w14:textId="10AE58C7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Species (n=9 - 60%)</w:t>
            </w:r>
          </w:p>
        </w:tc>
      </w:tr>
      <w:tr w:rsidR="4DD2247A" w14:paraId="1048CC2B" w14:textId="77777777" w:rsidTr="4DD2247A">
        <w:trPr>
          <w:trHeight w:val="240"/>
        </w:trPr>
        <w:tc>
          <w:tcPr>
            <w:tcW w:w="2733" w:type="dxa"/>
            <w:gridSpan w:val="2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C51AC8" w14:textId="77777777" w:rsidR="00244BAE" w:rsidRDefault="00244BAE"/>
        </w:tc>
        <w:tc>
          <w:tcPr>
            <w:tcW w:w="1132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7226AF" w14:textId="77777777" w:rsidR="00244BAE" w:rsidRDefault="00244BAE"/>
        </w:tc>
        <w:tc>
          <w:tcPr>
            <w:tcW w:w="11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BF6F615" w14:textId="35FA1EED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CLSI MM18 2A</w:t>
            </w:r>
          </w:p>
        </w:tc>
        <w:tc>
          <w:tcPr>
            <w:tcW w:w="17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0C5E18" w14:textId="170EACE7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Modified CLSI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7C35F3" w14:textId="3503D251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CLSI MM18 2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3FB7CB2" w14:textId="463CD209" w:rsidR="4DD2247A" w:rsidRDefault="4DD2247A" w:rsidP="4DD2247A">
            <w:pPr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Modified CLSI</w:t>
            </w:r>
          </w:p>
        </w:tc>
      </w:tr>
      <w:tr w:rsidR="4DD2247A" w14:paraId="5A860DB1" w14:textId="77777777" w:rsidTr="4DD2247A">
        <w:trPr>
          <w:trHeight w:val="1905"/>
        </w:trPr>
        <w:tc>
          <w:tcPr>
            <w:tcW w:w="1348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A1FF46" w14:textId="0AD6A5CF" w:rsidR="4DD2247A" w:rsidRDefault="4DD2247A" w:rsidP="4DD2247A">
            <w:pPr>
              <w:ind w:left="113" w:right="113"/>
              <w:jc w:val="center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Identification by 16S ONT</w:t>
            </w:r>
          </w:p>
        </w:tc>
        <w:tc>
          <w:tcPr>
            <w:tcW w:w="138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61292D8" w14:textId="41A3775F" w:rsidR="4DD2247A" w:rsidRDefault="4DD2247A" w:rsidP="4DD2247A">
            <w:pPr>
              <w:ind w:left="113" w:right="113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Family (n=1 - 7%)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DBCEAAC" w14:textId="0CFCEDCD" w:rsidR="4DD2247A" w:rsidRDefault="4DD2247A" w:rsidP="4DD2247A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</w:rPr>
              <w:t>1</w:t>
            </w:r>
          </w:p>
          <w:p w14:paraId="038871FC" w14:textId="246DA49E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Nocardiaceae</w:t>
            </w:r>
            <w:proofErr w:type="spellEnd"/>
          </w:p>
        </w:tc>
        <w:tc>
          <w:tcPr>
            <w:tcW w:w="285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8BB9C8" w14:textId="5B8FEDD0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2641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A817FB" w14:textId="4CCFEEBC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4DD2247A" w14:paraId="0FD802E7" w14:textId="77777777" w:rsidTr="4DD2247A">
        <w:trPr>
          <w:trHeight w:val="315"/>
        </w:trPr>
        <w:tc>
          <w:tcPr>
            <w:tcW w:w="1348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41FD3AF" w14:textId="77777777" w:rsidR="00244BAE" w:rsidRDefault="00244BAE"/>
        </w:tc>
        <w:tc>
          <w:tcPr>
            <w:tcW w:w="1385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FAF6F6" w14:textId="6B04886B" w:rsidR="4DD2247A" w:rsidRDefault="4DD2247A" w:rsidP="4DD2247A">
            <w:pPr>
              <w:ind w:left="113" w:right="113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Genus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(n=9 - 60%)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A50134" w14:textId="7CC98888" w:rsidR="4DD2247A" w:rsidRDefault="4DD2247A" w:rsidP="4DD2247A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</w:rPr>
              <w:t>1</w:t>
            </w:r>
          </w:p>
          <w:p w14:paraId="5EE13572" w14:textId="7672AF5A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Nocardia</w:t>
            </w:r>
          </w:p>
        </w:tc>
        <w:tc>
          <w:tcPr>
            <w:tcW w:w="285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73DB86" w14:textId="6A8D5DE8" w:rsidR="4DD2247A" w:rsidRDefault="4DD2247A" w:rsidP="4DD2247A">
            <w:pPr>
              <w:jc w:val="center"/>
              <w:rPr>
                <w:rFonts w:ascii="Aptos" w:eastAsia="Aptos" w:hAnsi="Aptos" w:cs="Aptos"/>
                <w:sz w:val="20"/>
                <w:szCs w:val="20"/>
                <w:lang w:val="es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  <w:lang w:val="es"/>
              </w:rPr>
              <w:t>4</w:t>
            </w:r>
          </w:p>
        </w:tc>
        <w:tc>
          <w:tcPr>
            <w:tcW w:w="2641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16E6E386" w14:textId="0C7A9E85" w:rsidR="4DD2247A" w:rsidRDefault="4DD2247A" w:rsidP="4DD2247A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</w:rPr>
              <w:t>4</w:t>
            </w:r>
          </w:p>
        </w:tc>
      </w:tr>
      <w:tr w:rsidR="4DD2247A" w14:paraId="2406119A" w14:textId="77777777" w:rsidTr="4DD2247A">
        <w:trPr>
          <w:trHeight w:val="585"/>
        </w:trPr>
        <w:tc>
          <w:tcPr>
            <w:tcW w:w="1348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854A90B" w14:textId="77777777" w:rsidR="00244BAE" w:rsidRDefault="00244BAE"/>
        </w:tc>
        <w:tc>
          <w:tcPr>
            <w:tcW w:w="138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ED10EB" w14:textId="77777777" w:rsidR="00244BAE" w:rsidRDefault="00244BAE"/>
        </w:tc>
        <w:tc>
          <w:tcPr>
            <w:tcW w:w="113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BCEA90C" w14:textId="77777777" w:rsidR="00244BAE" w:rsidRDefault="00244BAE"/>
        </w:tc>
        <w:tc>
          <w:tcPr>
            <w:tcW w:w="11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37A5E64C" w14:textId="48606642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  <w:lang w:val="es-ES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Actinomadur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sz w:val="20"/>
                <w:szCs w:val="20"/>
                <w:lang w:val="es-ES"/>
              </w:rPr>
              <w:t>sp</w:t>
            </w:r>
            <w:proofErr w:type="spellEnd"/>
            <w:r w:rsidRPr="4DD2247A">
              <w:rPr>
                <w:rFonts w:ascii="Aptos" w:eastAsia="Aptos" w:hAnsi="Aptos" w:cs="Aptos"/>
                <w:sz w:val="20"/>
                <w:szCs w:val="20"/>
                <w:lang w:val="es-ES"/>
              </w:rPr>
              <w:t>.</w:t>
            </w:r>
          </w:p>
        </w:tc>
        <w:tc>
          <w:tcPr>
            <w:tcW w:w="1723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</w:tcPr>
          <w:p w14:paraId="6216EC5B" w14:textId="64C5EAA7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Actinomadur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geliboluensi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/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creme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by both methods</w:t>
            </w:r>
          </w:p>
        </w:tc>
        <w:tc>
          <w:tcPr>
            <w:tcW w:w="1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F3089E" w14:textId="42594D7B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kruczakiae</w:t>
            </w:r>
            <w:proofErr w:type="spellEnd"/>
          </w:p>
        </w:tc>
        <w:tc>
          <w:tcPr>
            <w:tcW w:w="149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90CD25" w14:textId="245388F0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kruczakiae</w:t>
            </w:r>
            <w:proofErr w:type="spellEnd"/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by 16S SS and </w:t>
            </w: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Nocardia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sp. by 16S ONT</w:t>
            </w:r>
          </w:p>
        </w:tc>
      </w:tr>
      <w:tr w:rsidR="4DD2247A" w14:paraId="6C439F8F" w14:textId="77777777" w:rsidTr="4DD2247A">
        <w:trPr>
          <w:trHeight w:val="795"/>
        </w:trPr>
        <w:tc>
          <w:tcPr>
            <w:tcW w:w="1348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903B75" w14:textId="77777777" w:rsidR="00244BAE" w:rsidRDefault="00244BAE"/>
        </w:tc>
        <w:tc>
          <w:tcPr>
            <w:tcW w:w="138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27742007" w14:textId="77777777" w:rsidR="00244BAE" w:rsidRDefault="00244BAE"/>
        </w:tc>
        <w:tc>
          <w:tcPr>
            <w:tcW w:w="113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2D7887D" w14:textId="77777777" w:rsidR="00244BAE" w:rsidRDefault="00244BAE"/>
        </w:tc>
        <w:tc>
          <w:tcPr>
            <w:tcW w:w="1132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vAlign w:val="center"/>
          </w:tcPr>
          <w:p w14:paraId="6E3A91DD" w14:textId="472402EE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Nocardia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sp.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08BA267" w14:textId="1A09E66C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Nocardia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brasiliensi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by 16S SS and</w:t>
            </w: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Nocardia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sp. by 16S ONT</w:t>
            </w:r>
          </w:p>
        </w:tc>
        <w:tc>
          <w:tcPr>
            <w:tcW w:w="1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8FDD1E" w14:textId="402A8BFA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Dietzi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maris</w:t>
            </w:r>
            <w:proofErr w:type="spellEnd"/>
          </w:p>
        </w:tc>
        <w:tc>
          <w:tcPr>
            <w:tcW w:w="14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13E506" w14:textId="7AB9DF60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Dietzi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maris</w:t>
            </w:r>
            <w:proofErr w:type="spellEnd"/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by 16S SS and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Dietzi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kunjamensis</w:t>
            </w:r>
            <w:proofErr w:type="spellEnd"/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by 16S ONT</w:t>
            </w:r>
          </w:p>
        </w:tc>
      </w:tr>
      <w:tr w:rsidR="4DD2247A" w14:paraId="5A7D9424" w14:textId="77777777" w:rsidTr="4DD2247A">
        <w:trPr>
          <w:trHeight w:val="375"/>
        </w:trPr>
        <w:tc>
          <w:tcPr>
            <w:tcW w:w="1348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7E4FC0" w14:textId="77777777" w:rsidR="00244BAE" w:rsidRDefault="00244BAE"/>
        </w:tc>
        <w:tc>
          <w:tcPr>
            <w:tcW w:w="1385" w:type="dxa"/>
            <w:vMerge/>
            <w:tcBorders>
              <w:left w:val="nil"/>
              <w:right w:val="single" w:sz="0" w:space="0" w:color="000000" w:themeColor="text1"/>
            </w:tcBorders>
            <w:vAlign w:val="center"/>
          </w:tcPr>
          <w:p w14:paraId="5F09A96E" w14:textId="77777777" w:rsidR="00244BAE" w:rsidRDefault="00244BAE"/>
        </w:tc>
        <w:tc>
          <w:tcPr>
            <w:tcW w:w="1132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176C97" w14:textId="77777777" w:rsidR="00244BAE" w:rsidRDefault="00244BAE"/>
        </w:tc>
        <w:tc>
          <w:tcPr>
            <w:tcW w:w="11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5719E934" w14:textId="474A7944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Nocardia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sp.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FD0487" w14:textId="6A3BA252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Nocardia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sp. by both methods</w:t>
            </w:r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8B2C4" w14:textId="2243C1DF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Rhodococcu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kroppenstedtii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(x2)</w:t>
            </w:r>
          </w:p>
        </w:tc>
        <w:tc>
          <w:tcPr>
            <w:tcW w:w="149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0F6185" w14:textId="19F4D370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Rhodococcu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kroppenstedtii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by 16S SS and</w:t>
            </w: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Rhodococcu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corynebacteroide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by 16S ONT</w:t>
            </w:r>
          </w:p>
        </w:tc>
      </w:tr>
      <w:tr w:rsidR="4DD2247A" w14:paraId="7008ED8C" w14:textId="77777777" w:rsidTr="4DD2247A">
        <w:trPr>
          <w:trHeight w:val="930"/>
        </w:trPr>
        <w:tc>
          <w:tcPr>
            <w:tcW w:w="1348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311DF2" w14:textId="77777777" w:rsidR="00244BAE" w:rsidRDefault="00244BAE"/>
        </w:tc>
        <w:tc>
          <w:tcPr>
            <w:tcW w:w="1385" w:type="dxa"/>
            <w:vMerge/>
            <w:tcBorders>
              <w:left w:val="nil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5A97EB" w14:textId="77777777" w:rsidR="00244BAE" w:rsidRDefault="00244BAE"/>
        </w:tc>
        <w:tc>
          <w:tcPr>
            <w:tcW w:w="1132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BDE7FE" w14:textId="77777777" w:rsidR="00244BAE" w:rsidRDefault="00244BAE"/>
        </w:tc>
        <w:tc>
          <w:tcPr>
            <w:tcW w:w="11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406AA054" w14:textId="1D2E85C3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Gordonia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sp.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34EB48" w14:textId="497AE0EA" w:rsidR="4DD2247A" w:rsidRDefault="4DD2247A" w:rsidP="4DD2247A">
            <w:pPr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Gordonia sp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. by 16S SS and</w:t>
            </w:r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Gordonia lacunae/ terra/</w:t>
            </w:r>
          </w:p>
          <w:p w14:paraId="4597BA18" w14:textId="7A31C7B8" w:rsidR="4DD2247A" w:rsidRDefault="4DD2247A" w:rsidP="4DD2247A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>honkongnensi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>by 16S ONT</w:t>
            </w:r>
          </w:p>
        </w:tc>
        <w:tc>
          <w:tcPr>
            <w:tcW w:w="114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E07A147" w14:textId="77777777" w:rsidR="00244BAE" w:rsidRDefault="00244BAE"/>
        </w:tc>
        <w:tc>
          <w:tcPr>
            <w:tcW w:w="1499" w:type="dxa"/>
            <w:gridSpan w:val="2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CC1B939" w14:textId="77777777" w:rsidR="00244BAE" w:rsidRDefault="00244BAE"/>
        </w:tc>
      </w:tr>
      <w:tr w:rsidR="4DD2247A" w14:paraId="73E451B3" w14:textId="77777777" w:rsidTr="4DD2247A">
        <w:trPr>
          <w:trHeight w:val="2100"/>
        </w:trPr>
        <w:tc>
          <w:tcPr>
            <w:tcW w:w="1348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6C0537" w14:textId="77777777" w:rsidR="00244BAE" w:rsidRDefault="00244BAE"/>
        </w:tc>
        <w:tc>
          <w:tcPr>
            <w:tcW w:w="138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622027" w14:textId="376D6AC7" w:rsidR="4DD2247A" w:rsidRDefault="4DD2247A" w:rsidP="4DD2247A">
            <w:pPr>
              <w:ind w:left="113" w:right="113"/>
              <w:rPr>
                <w:rFonts w:ascii="Aptos" w:eastAsia="Aptos" w:hAnsi="Aptos" w:cs="Aptos"/>
                <w:sz w:val="20"/>
                <w:szCs w:val="20"/>
              </w:rPr>
            </w:pPr>
            <w:proofErr w:type="gramStart"/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 xml:space="preserve">Species 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(</w:t>
            </w:r>
            <w:proofErr w:type="gramEnd"/>
            <w:r w:rsidRPr="4DD2247A">
              <w:rPr>
                <w:rFonts w:ascii="Aptos" w:eastAsia="Aptos" w:hAnsi="Aptos" w:cs="Aptos"/>
                <w:b/>
                <w:bCs/>
                <w:sz w:val="20"/>
                <w:szCs w:val="20"/>
              </w:rPr>
              <w:t>n=5 - 33%)</w:t>
            </w: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ABDABC" w14:textId="118CAF17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2855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1B1A42" w14:textId="70BA5F25" w:rsidR="4DD2247A" w:rsidRDefault="4DD2247A" w:rsidP="4DD2247A">
            <w:pPr>
              <w:spacing w:line="276" w:lineRule="auto"/>
              <w:rPr>
                <w:rFonts w:ascii="Aptos" w:eastAsia="Aptos" w:hAnsi="Aptos" w:cs="Aptos"/>
                <w:sz w:val="20"/>
                <w:szCs w:val="20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2641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FA3B7C2" w14:textId="0A1FA6DF" w:rsidR="4DD2247A" w:rsidRDefault="4DD2247A" w:rsidP="4DD2247A">
            <w:pPr>
              <w:jc w:val="center"/>
              <w:rPr>
                <w:rFonts w:ascii="Aptos" w:eastAsia="Aptos" w:hAnsi="Aptos" w:cs="Aptos"/>
                <w:sz w:val="20"/>
                <w:szCs w:val="20"/>
                <w:lang w:val="es"/>
              </w:rPr>
            </w:pPr>
            <w:r w:rsidRPr="4DD2247A">
              <w:rPr>
                <w:rFonts w:ascii="Aptos" w:eastAsia="Aptos" w:hAnsi="Aptos" w:cs="Aptos"/>
                <w:sz w:val="20"/>
                <w:szCs w:val="20"/>
                <w:lang w:val="es"/>
              </w:rPr>
              <w:t>5</w:t>
            </w:r>
          </w:p>
          <w:p w14:paraId="79A52972" w14:textId="747AEC2B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Nocardi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 xml:space="preserve"> nova</w:t>
            </w:r>
          </w:p>
          <w:p w14:paraId="37457732" w14:textId="762D0CB8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Nocardi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thailandica</w:t>
            </w:r>
            <w:proofErr w:type="spellEnd"/>
          </w:p>
          <w:p w14:paraId="5B2B6D53" w14:textId="19796517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Gordoni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otitidis</w:t>
            </w:r>
            <w:proofErr w:type="spellEnd"/>
          </w:p>
          <w:p w14:paraId="5F6A54F9" w14:textId="709A76CE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Dietzia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aurantica</w:t>
            </w:r>
            <w:proofErr w:type="spellEnd"/>
          </w:p>
          <w:p w14:paraId="41CD27DB" w14:textId="30C3741E" w:rsidR="4DD2247A" w:rsidRDefault="4DD2247A" w:rsidP="4DD2247A">
            <w:pPr>
              <w:jc w:val="center"/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Streptomyces</w:t>
            </w:r>
            <w:proofErr w:type="spellEnd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4DD2247A">
              <w:rPr>
                <w:rFonts w:ascii="Aptos" w:eastAsia="Aptos" w:hAnsi="Aptos" w:cs="Aptos"/>
                <w:i/>
                <w:iCs/>
                <w:sz w:val="20"/>
                <w:szCs w:val="20"/>
                <w:lang w:val="es-ES"/>
              </w:rPr>
              <w:t>diasticus</w:t>
            </w:r>
            <w:proofErr w:type="spellEnd"/>
          </w:p>
        </w:tc>
      </w:tr>
    </w:tbl>
    <w:p w14:paraId="4A3E0C01" w14:textId="17E81253" w:rsidR="4DD2247A" w:rsidRDefault="4DD2247A" w:rsidP="4DD2247A">
      <w:pPr>
        <w:spacing w:line="480" w:lineRule="auto"/>
        <w:rPr>
          <w:b/>
          <w:bCs/>
        </w:rPr>
      </w:pPr>
    </w:p>
    <w:p w14:paraId="0F19750D" w14:textId="1CFC7711" w:rsidR="4DD2247A" w:rsidRDefault="4DD2247A"/>
    <w:p w14:paraId="188E1475" w14:textId="747EB5AC" w:rsidR="4DD2247A" w:rsidRDefault="4DD2247A"/>
    <w:p w14:paraId="329BA285" w14:textId="6647B41F" w:rsidR="4DD2247A" w:rsidRDefault="4DD2247A"/>
    <w:p w14:paraId="6E960689" w14:textId="17D04688" w:rsidR="4DD2247A" w:rsidRDefault="4DD2247A"/>
    <w:p w14:paraId="74FD4530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228E4B64" w14:textId="77777777" w:rsidR="002B4210" w:rsidRDefault="002B4210">
      <w:pPr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br w:type="page"/>
      </w:r>
    </w:p>
    <w:p w14:paraId="45050334" w14:textId="31E95D39" w:rsidR="00AA4177" w:rsidRPr="00266FD1" w:rsidRDefault="00AA4177" w:rsidP="00AA4177">
      <w:pPr>
        <w:spacing w:line="480" w:lineRule="auto"/>
        <w:rPr>
          <w:b/>
          <w:bCs/>
          <w:color w:val="000000" w:themeColor="text1"/>
        </w:rPr>
      </w:pPr>
      <w:r w:rsidRPr="4630F88B">
        <w:rPr>
          <w:rFonts w:ascii="Calibri" w:eastAsia="Calibri" w:hAnsi="Calibri" w:cs="Calibri"/>
          <w:b/>
          <w:bCs/>
          <w:color w:val="000000" w:themeColor="text1"/>
        </w:rPr>
        <w:lastRenderedPageBreak/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7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. Correlation between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SS and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ONT sequencing results for </w:t>
      </w:r>
      <w:r w:rsidRPr="000D1D88">
        <w:rPr>
          <w:rFonts w:ascii="Calibri" w:eastAsia="Calibri" w:hAnsi="Calibri" w:cs="Calibri"/>
          <w:b/>
          <w:bCs/>
          <w:i/>
          <w:iCs/>
          <w:color w:val="000000" w:themeColor="text1"/>
        </w:rPr>
        <w:t>Mycobacterium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pp.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>
        <w:rPr>
          <w:rFonts w:ascii="Calibri" w:eastAsia="Calibri" w:hAnsi="Calibri" w:cs="Calibri"/>
          <w:b/>
          <w:bCs/>
          <w:color w:val="000000" w:themeColor="text1"/>
        </w:rPr>
        <w:t>following CLSI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 xml:space="preserve"> MM18 A2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 w:rsidR="00E27C93">
        <w:rPr>
          <w:rFonts w:ascii="Calibri" w:eastAsia="Calibri" w:hAnsi="Calibri" w:cs="Calibri"/>
          <w:b/>
          <w:bCs/>
          <w:color w:val="000000" w:themeColor="text1"/>
        </w:rPr>
        <w:t xml:space="preserve">guidelines for </w:t>
      </w:r>
      <w:r>
        <w:rPr>
          <w:rFonts w:ascii="Calibri" w:eastAsia="Calibri" w:hAnsi="Calibri" w:cs="Calibri"/>
          <w:b/>
          <w:bCs/>
          <w:color w:val="000000" w:themeColor="text1"/>
        </w:rPr>
        <w:t>interpretation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(n=</w:t>
      </w:r>
      <w:r>
        <w:rPr>
          <w:rFonts w:ascii="Calibri" w:eastAsia="Calibri" w:hAnsi="Calibri" w:cs="Calibri"/>
          <w:b/>
          <w:bCs/>
          <w:color w:val="000000" w:themeColor="text1"/>
        </w:rPr>
        <w:t>9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) </w:t>
      </w:r>
      <w:r w:rsidRPr="4630F88B">
        <w:rPr>
          <w:b/>
          <w:bCs/>
          <w:color w:val="000000" w:themeColor="text1"/>
        </w:rPr>
        <w:t xml:space="preserve"> </w:t>
      </w:r>
    </w:p>
    <w:p w14:paraId="6C58BAD4" w14:textId="77777777" w:rsidR="00AA4177" w:rsidRPr="00B94A7C" w:rsidRDefault="00AA4177" w:rsidP="00AA4177"/>
    <w:tbl>
      <w:tblPr>
        <w:tblW w:w="5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5"/>
        <w:gridCol w:w="1170"/>
        <w:gridCol w:w="1350"/>
        <w:gridCol w:w="2610"/>
      </w:tblGrid>
      <w:tr w:rsidR="00AA4177" w:rsidRPr="00046FDE" w14:paraId="1E25FB90" w14:textId="77777777" w:rsidTr="00783407">
        <w:trPr>
          <w:trHeight w:val="215"/>
          <w:jc w:val="center"/>
        </w:trPr>
        <w:tc>
          <w:tcPr>
            <w:tcW w:w="1885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44829" w14:textId="77777777" w:rsidR="00AA4177" w:rsidRPr="00046FDE" w:rsidRDefault="00AA4177" w:rsidP="00783407">
            <w:pPr>
              <w:rPr>
                <w:sz w:val="18"/>
                <w:szCs w:val="18"/>
              </w:rPr>
            </w:pPr>
            <w:r w:rsidRPr="00B94A7C">
              <w:rPr>
                <w:b/>
                <w:bCs/>
                <w:i/>
                <w:iCs/>
                <w:sz w:val="18"/>
                <w:szCs w:val="18"/>
              </w:rPr>
              <w:t>Mycobacterium</w:t>
            </w:r>
            <w:r>
              <w:rPr>
                <w:b/>
                <w:bCs/>
                <w:sz w:val="18"/>
                <w:szCs w:val="18"/>
              </w:rPr>
              <w:t xml:space="preserve"> spp. (n=9)</w:t>
            </w:r>
          </w:p>
        </w:tc>
        <w:tc>
          <w:tcPr>
            <w:tcW w:w="39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10B28" w14:textId="77777777" w:rsidR="00AA4177" w:rsidRPr="00046FDE" w:rsidRDefault="00AA4177" w:rsidP="00783407">
            <w:pPr>
              <w:jc w:val="center"/>
              <w:rPr>
                <w:sz w:val="18"/>
                <w:szCs w:val="18"/>
              </w:rPr>
            </w:pPr>
            <w:r w:rsidRPr="000D4657">
              <w:rPr>
                <w:b/>
                <w:bCs/>
                <w:sz w:val="20"/>
                <w:szCs w:val="20"/>
              </w:rPr>
              <w:t>Identification by 16S SS</w:t>
            </w:r>
          </w:p>
        </w:tc>
      </w:tr>
      <w:tr w:rsidR="00AA4177" w:rsidRPr="00046FDE" w14:paraId="3DD050F1" w14:textId="77777777" w:rsidTr="00783407">
        <w:trPr>
          <w:trHeight w:val="340"/>
          <w:jc w:val="center"/>
        </w:trPr>
        <w:tc>
          <w:tcPr>
            <w:tcW w:w="1885" w:type="dxa"/>
            <w:gridSpan w:val="2"/>
            <w:vMerge/>
            <w:vAlign w:val="center"/>
            <w:hideMark/>
          </w:tcPr>
          <w:p w14:paraId="32308ADF" w14:textId="77777777" w:rsidR="00AA4177" w:rsidRPr="00046FDE" w:rsidRDefault="00AA4177" w:rsidP="00783407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C5266" w14:textId="77777777" w:rsidR="00AA4177" w:rsidRDefault="00AA4177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Genus</w:t>
            </w:r>
            <w:r>
              <w:rPr>
                <w:b/>
                <w:bCs/>
                <w:sz w:val="18"/>
                <w:szCs w:val="18"/>
              </w:rPr>
              <w:t>-level</w:t>
            </w:r>
          </w:p>
          <w:p w14:paraId="0A01CE2D" w14:textId="77777777" w:rsidR="00AA4177" w:rsidRPr="00046FDE" w:rsidRDefault="00AA4177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046FDE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78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F53E4" w14:textId="77777777" w:rsidR="00AA4177" w:rsidRDefault="00AA4177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Species</w:t>
            </w:r>
          </w:p>
          <w:p w14:paraId="38520681" w14:textId="77777777" w:rsidR="00AA4177" w:rsidRPr="00046FDE" w:rsidRDefault="00AA4177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046FDE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22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</w:p>
        </w:tc>
      </w:tr>
      <w:tr w:rsidR="00AA4177" w:rsidRPr="00046FDE" w14:paraId="7E1AA5BD" w14:textId="77777777" w:rsidTr="00783407">
        <w:trPr>
          <w:cantSplit/>
          <w:trHeight w:val="1205"/>
          <w:jc w:val="center"/>
        </w:trPr>
        <w:tc>
          <w:tcPr>
            <w:tcW w:w="71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BBE025E" w14:textId="77777777" w:rsidR="00AA4177" w:rsidRPr="00046FDE" w:rsidRDefault="00AA4177" w:rsidP="00783407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Pr="000D4657">
              <w:rPr>
                <w:b/>
                <w:bCs/>
                <w:sz w:val="20"/>
                <w:szCs w:val="20"/>
              </w:rPr>
              <w:t>dentification by 16S ONT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36DC1AA" w14:textId="77777777" w:rsidR="00AA4177" w:rsidRPr="00046FDE" w:rsidRDefault="00AA4177" w:rsidP="00783407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Genus</w:t>
            </w:r>
            <w:r>
              <w:rPr>
                <w:b/>
                <w:bCs/>
                <w:sz w:val="18"/>
                <w:szCs w:val="18"/>
              </w:rPr>
              <w:t>-level</w:t>
            </w:r>
          </w:p>
          <w:p w14:paraId="64AB77CA" w14:textId="77777777" w:rsidR="00AA4177" w:rsidRPr="00046FDE" w:rsidRDefault="00AA4177" w:rsidP="00783407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046FDE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78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  <w:r w:rsidRPr="00046FDE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F62D7" w14:textId="77777777" w:rsidR="00AA4177" w:rsidRPr="00B94A7C" w:rsidRDefault="00AA4177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  <w:r w:rsidRPr="00B94A7C">
              <w:rPr>
                <w:sz w:val="18"/>
                <w:szCs w:val="18"/>
              </w:rPr>
              <w:t>5</w:t>
            </w:r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F9F82" w14:textId="77777777" w:rsidR="00AA4177" w:rsidRPr="00B94A7C" w:rsidRDefault="00AA4177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B94A7C">
              <w:rPr>
                <w:sz w:val="18"/>
                <w:szCs w:val="18"/>
              </w:rPr>
              <w:t>2</w:t>
            </w:r>
          </w:p>
          <w:p w14:paraId="74370A0D" w14:textId="77777777" w:rsidR="00AA4177" w:rsidRDefault="00AA4177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i/>
                <w:iCs/>
                <w:sz w:val="18"/>
                <w:szCs w:val="18"/>
              </w:rPr>
              <w:t>phocaicum</w:t>
            </w:r>
            <w:proofErr w:type="spellEnd"/>
            <w:r>
              <w:rPr>
                <w:i/>
                <w:iCs/>
                <w:sz w:val="18"/>
                <w:szCs w:val="18"/>
              </w:rPr>
              <w:t>/</w:t>
            </w:r>
            <w:proofErr w:type="spellStart"/>
            <w:r>
              <w:rPr>
                <w:i/>
                <w:iCs/>
                <w:sz w:val="18"/>
                <w:szCs w:val="18"/>
              </w:rPr>
              <w:t>mucogenicum</w:t>
            </w:r>
            <w:proofErr w:type="spellEnd"/>
          </w:p>
          <w:p w14:paraId="7E898E07" w14:textId="77777777" w:rsidR="00AA4177" w:rsidRPr="00046FDE" w:rsidRDefault="00AA4177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i/>
                <w:iCs/>
                <w:sz w:val="18"/>
                <w:szCs w:val="18"/>
              </w:rPr>
              <w:t>lentiflavum</w:t>
            </w:r>
            <w:proofErr w:type="spellEnd"/>
          </w:p>
        </w:tc>
      </w:tr>
      <w:tr w:rsidR="00AA4177" w:rsidRPr="00046FDE" w14:paraId="002B9BB1" w14:textId="77777777" w:rsidTr="00783407">
        <w:trPr>
          <w:trHeight w:val="1295"/>
          <w:jc w:val="center"/>
        </w:trPr>
        <w:tc>
          <w:tcPr>
            <w:tcW w:w="71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5F5545F5" w14:textId="77777777" w:rsidR="00AA4177" w:rsidRPr="00046FDE" w:rsidRDefault="00AA4177" w:rsidP="00783407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569C369" w14:textId="77777777" w:rsidR="00AA4177" w:rsidRDefault="00AA4177" w:rsidP="00783407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Species</w:t>
            </w:r>
            <w:r>
              <w:rPr>
                <w:b/>
                <w:bCs/>
                <w:sz w:val="18"/>
                <w:szCs w:val="18"/>
              </w:rPr>
              <w:t>-level</w:t>
            </w:r>
          </w:p>
          <w:p w14:paraId="257A7334" w14:textId="77777777" w:rsidR="00AA4177" w:rsidRPr="00046FDE" w:rsidRDefault="00AA4177" w:rsidP="00783407">
            <w:pPr>
              <w:ind w:left="113" w:right="113"/>
              <w:rPr>
                <w:sz w:val="18"/>
                <w:szCs w:val="18"/>
              </w:rPr>
            </w:pPr>
            <w:r w:rsidRPr="0164FDE9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164FDE9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22</w:t>
            </w:r>
            <w:r w:rsidRPr="0164FDE9">
              <w:rPr>
                <w:b/>
                <w:bCs/>
                <w:sz w:val="18"/>
                <w:szCs w:val="18"/>
              </w:rPr>
              <w:t>%)</w:t>
            </w:r>
            <w:r w:rsidRPr="0164FDE9">
              <w:rPr>
                <w:sz w:val="18"/>
                <w:szCs w:val="18"/>
              </w:rPr>
              <w:t>  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2667C" w14:textId="77777777" w:rsidR="00AA4177" w:rsidRPr="00046FDE" w:rsidRDefault="00AA4177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22427FA9" w14:textId="77777777" w:rsidR="00AA4177" w:rsidRDefault="00AA4177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i/>
                <w:iCs/>
                <w:sz w:val="18"/>
                <w:szCs w:val="18"/>
              </w:rPr>
              <w:t>arcuilense</w:t>
            </w:r>
            <w:proofErr w:type="spellEnd"/>
          </w:p>
          <w:p w14:paraId="6C283D59" w14:textId="77777777" w:rsidR="00AA4177" w:rsidRPr="00046FDE" w:rsidRDefault="00AA4177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M. </w:t>
            </w:r>
            <w:proofErr w:type="spellStart"/>
            <w:r>
              <w:rPr>
                <w:i/>
                <w:iCs/>
                <w:sz w:val="18"/>
                <w:szCs w:val="18"/>
              </w:rPr>
              <w:t>gastri</w:t>
            </w:r>
            <w:proofErr w:type="spellEnd"/>
          </w:p>
        </w:tc>
        <w:tc>
          <w:tcPr>
            <w:tcW w:w="2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6800F" w14:textId="77777777" w:rsidR="00AA4177" w:rsidRPr="00046FDE" w:rsidRDefault="00AA4177" w:rsidP="00783407">
            <w:pPr>
              <w:ind w:left="-144" w:right="-144"/>
              <w:jc w:val="center"/>
              <w:rPr>
                <w:sz w:val="18"/>
                <w:szCs w:val="18"/>
              </w:rPr>
            </w:pPr>
          </w:p>
        </w:tc>
      </w:tr>
    </w:tbl>
    <w:p w14:paraId="4D259967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1C67DAE0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1AB89A43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3F2E21E0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5C49C273" w14:textId="77777777" w:rsidR="0079651E" w:rsidRDefault="0079651E" w:rsidP="00EB36C1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08191B0E" w14:textId="77777777" w:rsidR="002B4210" w:rsidRDefault="002B4210">
      <w:pPr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br w:type="page"/>
      </w:r>
    </w:p>
    <w:p w14:paraId="4FD292DB" w14:textId="65A35BBA" w:rsidR="00EB36C1" w:rsidRDefault="00E85DB6" w:rsidP="00EB36C1">
      <w:pPr>
        <w:spacing w:line="480" w:lineRule="auto"/>
      </w:pPr>
      <w:r w:rsidRPr="4630F88B">
        <w:rPr>
          <w:rFonts w:ascii="Calibri" w:eastAsia="Calibri" w:hAnsi="Calibri" w:cs="Calibri"/>
          <w:b/>
          <w:bCs/>
          <w:color w:val="000000" w:themeColor="text1"/>
        </w:rPr>
        <w:lastRenderedPageBreak/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</w:t>
      </w:r>
      <w:r w:rsidR="00AA4177">
        <w:rPr>
          <w:rFonts w:ascii="Calibri" w:eastAsia="Calibri" w:hAnsi="Calibri" w:cs="Calibri"/>
          <w:b/>
          <w:bCs/>
          <w:color w:val="000000" w:themeColor="text1"/>
        </w:rPr>
        <w:t>8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. Correlation between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SS and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ONT sequencing results for </w:t>
      </w:r>
      <w:r>
        <w:rPr>
          <w:rFonts w:ascii="Calibri" w:eastAsia="Calibri" w:hAnsi="Calibri" w:cs="Calibri"/>
          <w:b/>
          <w:bCs/>
          <w:color w:val="000000" w:themeColor="text1"/>
        </w:rPr>
        <w:t>prospective and challenge coryneform Gram-positive rods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following CLSI 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 xml:space="preserve">MM18 A2 </w:t>
      </w:r>
      <w:r w:rsidR="00E27C93">
        <w:rPr>
          <w:rFonts w:ascii="Calibri" w:eastAsia="Calibri" w:hAnsi="Calibri" w:cs="Calibri"/>
          <w:b/>
          <w:bCs/>
          <w:color w:val="000000" w:themeColor="text1"/>
        </w:rPr>
        <w:t xml:space="preserve">guidelines for </w:t>
      </w:r>
      <w:r>
        <w:rPr>
          <w:rFonts w:ascii="Calibri" w:eastAsia="Calibri" w:hAnsi="Calibri" w:cs="Calibri"/>
          <w:b/>
          <w:bCs/>
          <w:color w:val="000000" w:themeColor="text1"/>
        </w:rPr>
        <w:t>interpretation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(n=</w:t>
      </w:r>
      <w:r>
        <w:rPr>
          <w:rFonts w:ascii="Calibri" w:eastAsia="Calibri" w:hAnsi="Calibri" w:cs="Calibri"/>
          <w:b/>
          <w:bCs/>
          <w:color w:val="000000" w:themeColor="text1"/>
        </w:rPr>
        <w:t>1</w:t>
      </w:r>
      <w:r w:rsidR="00AA4177">
        <w:rPr>
          <w:rFonts w:ascii="Calibri" w:eastAsia="Calibri" w:hAnsi="Calibri" w:cs="Calibri"/>
          <w:b/>
          <w:bCs/>
          <w:color w:val="000000" w:themeColor="text1"/>
        </w:rPr>
        <w:t>2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>)</w:t>
      </w:r>
      <w:r>
        <w:rPr>
          <w:rFonts w:ascii="Calibri" w:eastAsia="Calibri" w:hAnsi="Calibri" w:cs="Calibri"/>
          <w:b/>
          <w:bCs/>
          <w:color w:val="000000" w:themeColor="text1"/>
        </w:rPr>
        <w:t>.</w:t>
      </w:r>
    </w:p>
    <w:tbl>
      <w:tblPr>
        <w:tblW w:w="90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1"/>
        <w:gridCol w:w="749"/>
        <w:gridCol w:w="2224"/>
        <w:gridCol w:w="3356"/>
        <w:gridCol w:w="2037"/>
      </w:tblGrid>
      <w:tr w:rsidR="00E85DB6" w:rsidRPr="00A3211E" w14:paraId="7AC213D3" w14:textId="77777777" w:rsidTr="00783407">
        <w:trPr>
          <w:trHeight w:val="156"/>
        </w:trPr>
        <w:tc>
          <w:tcPr>
            <w:tcW w:w="143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B177E" w14:textId="2C92380E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Coryneform GPR – n=12</w:t>
            </w:r>
          </w:p>
        </w:tc>
        <w:tc>
          <w:tcPr>
            <w:tcW w:w="76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BA9E9" w14:textId="1E807463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Identification by 16S SS</w:t>
            </w:r>
          </w:p>
        </w:tc>
      </w:tr>
      <w:tr w:rsidR="00E85DB6" w:rsidRPr="00A3211E" w14:paraId="132B8D37" w14:textId="77777777" w:rsidTr="00E85DB6">
        <w:trPr>
          <w:trHeight w:val="376"/>
        </w:trPr>
        <w:tc>
          <w:tcPr>
            <w:tcW w:w="143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F9119" w14:textId="77777777" w:rsidR="00E85DB6" w:rsidRPr="00A3211E" w:rsidRDefault="00E85DB6" w:rsidP="00E85DB6">
            <w:pPr>
              <w:rPr>
                <w:sz w:val="18"/>
                <w:szCs w:val="18"/>
              </w:rPr>
            </w:pP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87FEE" w14:textId="77777777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 xml:space="preserve">Family-level </w:t>
            </w:r>
          </w:p>
          <w:p w14:paraId="72EE20E7" w14:textId="79E10C0E" w:rsidR="00E85DB6" w:rsidRPr="00A3211E" w:rsidRDefault="00E85DB6" w:rsidP="00E85DB6">
            <w:pPr>
              <w:jc w:val="center"/>
              <w:rPr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(n=1 – 9%)</w:t>
            </w:r>
          </w:p>
        </w:tc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455FA" w14:textId="3FB06B80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Genus-level</w:t>
            </w:r>
          </w:p>
          <w:p w14:paraId="3471404C" w14:textId="6E18F499" w:rsidR="00E85DB6" w:rsidRPr="00A3211E" w:rsidRDefault="00E85DB6" w:rsidP="00E85DB6">
            <w:pPr>
              <w:jc w:val="center"/>
              <w:rPr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(n=4 – 33%)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036C4" w14:textId="77777777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 xml:space="preserve">Species level </w:t>
            </w:r>
          </w:p>
          <w:p w14:paraId="77BC7042" w14:textId="05F349BB" w:rsidR="00E85DB6" w:rsidRPr="00A3211E" w:rsidRDefault="00E85DB6" w:rsidP="00E85DB6">
            <w:pPr>
              <w:jc w:val="center"/>
              <w:rPr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(n=7 – 58%)</w:t>
            </w:r>
          </w:p>
        </w:tc>
      </w:tr>
      <w:tr w:rsidR="00E85DB6" w:rsidRPr="00A3211E" w14:paraId="5FE90213" w14:textId="77777777" w:rsidTr="00E85DB6">
        <w:trPr>
          <w:cantSplit/>
          <w:trHeight w:val="1096"/>
        </w:trPr>
        <w:tc>
          <w:tcPr>
            <w:tcW w:w="6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8D52690" w14:textId="1AA8B53C" w:rsidR="00E85DB6" w:rsidRPr="00A3211E" w:rsidRDefault="00E85DB6" w:rsidP="00E85DB6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Identification by 16S ONT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2DAFC3E8" w14:textId="553D80BC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Family</w:t>
            </w:r>
          </w:p>
          <w:p w14:paraId="743522E6" w14:textId="5298E179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(n=2 – 16%)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3E1B6" w14:textId="77777777" w:rsidR="00AA4177" w:rsidRPr="00E15515" w:rsidRDefault="00AA4177" w:rsidP="00E85D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</w:p>
          <w:p w14:paraId="3588C16C" w14:textId="25BBDBAC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Microbacteriaceae</w:t>
            </w:r>
            <w:proofErr w:type="spellEnd"/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91B22" w14:textId="77777777" w:rsidR="00AA4177" w:rsidRPr="00E15515" w:rsidRDefault="00AA4177" w:rsidP="00E85D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</w:p>
          <w:p w14:paraId="5A712D6A" w14:textId="32E7134D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Gulosibacter</w:t>
            </w:r>
            <w:proofErr w:type="spellEnd"/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82BE7" w14:textId="77777777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5DB6" w:rsidRPr="00A3211E" w14:paraId="247EB6B6" w14:textId="77777777" w:rsidTr="00E85DB6">
        <w:trPr>
          <w:cantSplit/>
          <w:trHeight w:val="1096"/>
        </w:trPr>
        <w:tc>
          <w:tcPr>
            <w:tcW w:w="6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185D9" w14:textId="77777777" w:rsidR="00E85DB6" w:rsidRPr="00A3211E" w:rsidRDefault="00E85DB6" w:rsidP="00E85D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1162542F" w14:textId="33808025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Genus ID</w:t>
            </w:r>
          </w:p>
          <w:p w14:paraId="1A787B60" w14:textId="63C0C8BB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(n=1 – 9%)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1C56E" w14:textId="77777777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9F893" w14:textId="77777777" w:rsidR="00AA4177" w:rsidRPr="00E15515" w:rsidRDefault="00AA4177" w:rsidP="00E85D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</w:p>
          <w:p w14:paraId="799FBF3C" w14:textId="65DC4531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Corynebacterium 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85C6F" w14:textId="77777777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85DB6" w:rsidRPr="00A3211E" w14:paraId="743F53A3" w14:textId="77777777" w:rsidTr="00E85DB6">
        <w:trPr>
          <w:cantSplit/>
          <w:trHeight w:val="1186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43A4A" w14:textId="77777777" w:rsidR="00E85DB6" w:rsidRPr="00A3211E" w:rsidRDefault="00E85DB6" w:rsidP="00E85DB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  <w:hideMark/>
          </w:tcPr>
          <w:p w14:paraId="5431F2C0" w14:textId="75E19E19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Species ID</w:t>
            </w:r>
          </w:p>
          <w:p w14:paraId="6AACE383" w14:textId="6B7B220F" w:rsidR="00E85DB6" w:rsidRPr="00A3211E" w:rsidRDefault="00E85DB6" w:rsidP="00E85DB6">
            <w:pPr>
              <w:jc w:val="center"/>
              <w:rPr>
                <w:b/>
                <w:bCs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(n=9 – 75%)</w:t>
            </w:r>
          </w:p>
        </w:tc>
        <w:tc>
          <w:tcPr>
            <w:tcW w:w="2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10ABF" w14:textId="77777777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593B3" w14:textId="77777777" w:rsidR="00AA4177" w:rsidRPr="00E15515" w:rsidRDefault="00AA4177" w:rsidP="00E85DB6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2</w:t>
            </w:r>
          </w:p>
          <w:p w14:paraId="0E25FDA2" w14:textId="76BCF666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Brevibacterium</w:t>
            </w:r>
            <w:proofErr w:type="spellEnd"/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paucivorans</w:t>
            </w:r>
            <w:proofErr w:type="spellEnd"/>
          </w:p>
          <w:p w14:paraId="627FE4D3" w14:textId="77777777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5515">
              <w:rPr>
                <w:rFonts w:ascii="Calibri" w:hAnsi="Calibri" w:cs="Calibri"/>
                <w:i/>
                <w:iCs/>
                <w:sz w:val="22"/>
                <w:szCs w:val="22"/>
              </w:rPr>
              <w:t>Cellulomonas hominis</w:t>
            </w:r>
          </w:p>
        </w:tc>
        <w:tc>
          <w:tcPr>
            <w:tcW w:w="2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A5C99" w14:textId="77777777" w:rsidR="00E85DB6" w:rsidRPr="00E15515" w:rsidRDefault="00E85DB6" w:rsidP="00E85D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15515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</w:tbl>
    <w:p w14:paraId="5C58B7F2" w14:textId="77777777" w:rsidR="00EB36C1" w:rsidRDefault="00EB36C1" w:rsidP="00EB36C1">
      <w:pPr>
        <w:spacing w:line="480" w:lineRule="auto"/>
      </w:pPr>
    </w:p>
    <w:p w14:paraId="4CCA0473" w14:textId="77777777" w:rsidR="000D4657" w:rsidRPr="00FC767A" w:rsidRDefault="000D4657" w:rsidP="000D4657"/>
    <w:p w14:paraId="7894BB86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FF8604E" w14:textId="77777777" w:rsidR="002B4210" w:rsidRDefault="002B4210">
      <w:pPr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br w:type="page"/>
      </w:r>
    </w:p>
    <w:p w14:paraId="0D55E03E" w14:textId="1A60F40E" w:rsidR="00730234" w:rsidRPr="00266FD1" w:rsidRDefault="00730234" w:rsidP="00730234">
      <w:pPr>
        <w:spacing w:line="480" w:lineRule="auto"/>
        <w:rPr>
          <w:b/>
          <w:bCs/>
          <w:color w:val="000000" w:themeColor="text1"/>
        </w:rPr>
      </w:pPr>
      <w:r w:rsidRPr="4630F88B">
        <w:rPr>
          <w:rFonts w:ascii="Calibri" w:eastAsia="Calibri" w:hAnsi="Calibri" w:cs="Calibri"/>
          <w:b/>
          <w:bCs/>
          <w:color w:val="000000" w:themeColor="text1"/>
        </w:rPr>
        <w:lastRenderedPageBreak/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9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. Correlation between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SS and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ONT sequencing results for </w:t>
      </w:r>
      <w:r>
        <w:rPr>
          <w:rFonts w:ascii="Calibri" w:eastAsia="Calibri" w:hAnsi="Calibri" w:cs="Calibri"/>
          <w:b/>
          <w:bCs/>
          <w:color w:val="000000" w:themeColor="text1"/>
        </w:rPr>
        <w:t>prospective and challenge Gram-negative bacilli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following 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>C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LSI 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 xml:space="preserve">MM18 A2 </w:t>
      </w:r>
      <w:r w:rsidR="00E27C93">
        <w:rPr>
          <w:rFonts w:ascii="Calibri" w:eastAsia="Calibri" w:hAnsi="Calibri" w:cs="Calibri"/>
          <w:b/>
          <w:bCs/>
          <w:color w:val="000000" w:themeColor="text1"/>
        </w:rPr>
        <w:t xml:space="preserve">guidelines for </w:t>
      </w:r>
      <w:r>
        <w:rPr>
          <w:rFonts w:ascii="Calibri" w:eastAsia="Calibri" w:hAnsi="Calibri" w:cs="Calibri"/>
          <w:b/>
          <w:bCs/>
          <w:color w:val="000000" w:themeColor="text1"/>
        </w:rPr>
        <w:t>interpretation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(n</w:t>
      </w:r>
      <w:r>
        <w:rPr>
          <w:rFonts w:ascii="Calibri" w:eastAsia="Calibri" w:hAnsi="Calibri" w:cs="Calibri"/>
          <w:b/>
          <w:bCs/>
          <w:color w:val="000000" w:themeColor="text1"/>
        </w:rPr>
        <w:t>61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) </w:t>
      </w:r>
      <w:r w:rsidRPr="4630F88B">
        <w:rPr>
          <w:b/>
          <w:bCs/>
          <w:color w:val="000000" w:themeColor="text1"/>
        </w:rPr>
        <w:t xml:space="preserve"> </w:t>
      </w:r>
    </w:p>
    <w:tbl>
      <w:tblPr>
        <w:tblW w:w="82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"/>
        <w:gridCol w:w="631"/>
        <w:gridCol w:w="990"/>
        <w:gridCol w:w="1890"/>
        <w:gridCol w:w="3153"/>
        <w:gridCol w:w="1167"/>
      </w:tblGrid>
      <w:tr w:rsidR="00730234" w:rsidRPr="00046FDE" w14:paraId="40714FFF" w14:textId="77777777" w:rsidTr="00783407">
        <w:trPr>
          <w:trHeight w:val="480"/>
          <w:jc w:val="center"/>
        </w:trPr>
        <w:tc>
          <w:tcPr>
            <w:tcW w:w="1070" w:type="dxa"/>
            <w:gridSpan w:val="2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86352" w14:textId="77777777" w:rsidR="00730234" w:rsidRPr="00266FD1" w:rsidRDefault="00730234" w:rsidP="00783407">
            <w:pPr>
              <w:rPr>
                <w:b/>
                <w:bCs/>
                <w:sz w:val="18"/>
                <w:szCs w:val="18"/>
              </w:rPr>
            </w:pPr>
            <w:r w:rsidRPr="00266FD1">
              <w:rPr>
                <w:b/>
                <w:bCs/>
                <w:sz w:val="18"/>
                <w:szCs w:val="18"/>
              </w:rPr>
              <w:t>Gram negative rods</w:t>
            </w:r>
          </w:p>
          <w:p w14:paraId="35570E7E" w14:textId="77777777" w:rsidR="00730234" w:rsidRPr="00046FDE" w:rsidRDefault="00730234" w:rsidP="00783407">
            <w:pPr>
              <w:rPr>
                <w:sz w:val="18"/>
                <w:szCs w:val="18"/>
              </w:rPr>
            </w:pPr>
            <w:r w:rsidRPr="00266FD1">
              <w:rPr>
                <w:b/>
                <w:bCs/>
                <w:sz w:val="18"/>
                <w:szCs w:val="18"/>
              </w:rPr>
              <w:t>n=61</w:t>
            </w:r>
          </w:p>
        </w:tc>
        <w:tc>
          <w:tcPr>
            <w:tcW w:w="720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3B91C" w14:textId="77777777" w:rsidR="00730234" w:rsidRPr="00046FDE" w:rsidRDefault="00730234" w:rsidP="00783407">
            <w:pPr>
              <w:jc w:val="center"/>
              <w:rPr>
                <w:sz w:val="18"/>
                <w:szCs w:val="18"/>
              </w:rPr>
            </w:pPr>
            <w:r w:rsidRPr="000D4657">
              <w:rPr>
                <w:b/>
                <w:bCs/>
                <w:sz w:val="20"/>
                <w:szCs w:val="20"/>
              </w:rPr>
              <w:t>Identification by 16S SS</w:t>
            </w:r>
          </w:p>
        </w:tc>
      </w:tr>
      <w:tr w:rsidR="00730234" w:rsidRPr="00046FDE" w14:paraId="2AB2574C" w14:textId="77777777" w:rsidTr="00783407">
        <w:trPr>
          <w:trHeight w:val="340"/>
          <w:jc w:val="center"/>
        </w:trPr>
        <w:tc>
          <w:tcPr>
            <w:tcW w:w="1070" w:type="dxa"/>
            <w:gridSpan w:val="2"/>
            <w:vMerge/>
            <w:vAlign w:val="center"/>
            <w:hideMark/>
          </w:tcPr>
          <w:p w14:paraId="5616C7E5" w14:textId="77777777" w:rsidR="00730234" w:rsidRPr="00046FDE" w:rsidRDefault="00730234" w:rsidP="00783407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F895D" w14:textId="77777777" w:rsidR="00730234" w:rsidRPr="00046FDE" w:rsidRDefault="00730234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Unable to ID</w:t>
            </w:r>
          </w:p>
          <w:p w14:paraId="60458136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4</w:t>
            </w:r>
            <w:r w:rsidRPr="00046FDE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AD8F2" w14:textId="77777777" w:rsidR="00730234" w:rsidRPr="00046FDE" w:rsidRDefault="00730234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Family</w:t>
            </w:r>
          </w:p>
          <w:p w14:paraId="34E19E12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046FDE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3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9F06E" w14:textId="77777777" w:rsidR="00730234" w:rsidRDefault="00730234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Genus</w:t>
            </w:r>
            <w:r>
              <w:rPr>
                <w:b/>
                <w:bCs/>
                <w:sz w:val="18"/>
                <w:szCs w:val="18"/>
              </w:rPr>
              <w:t>-level</w:t>
            </w:r>
          </w:p>
          <w:p w14:paraId="37098846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046FDE">
              <w:rPr>
                <w:b/>
                <w:bCs/>
                <w:sz w:val="18"/>
                <w:szCs w:val="18"/>
              </w:rPr>
              <w:t xml:space="preserve"> – 1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DB6E1" w14:textId="77777777" w:rsidR="00730234" w:rsidRDefault="00730234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Species</w:t>
            </w:r>
          </w:p>
          <w:p w14:paraId="201D9A3A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45</w:t>
            </w:r>
            <w:r w:rsidRPr="00046FDE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70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</w:p>
        </w:tc>
      </w:tr>
      <w:tr w:rsidR="00730234" w:rsidRPr="00046FDE" w14:paraId="1E2FB3CB" w14:textId="77777777" w:rsidTr="00783407">
        <w:trPr>
          <w:cantSplit/>
          <w:trHeight w:val="1258"/>
          <w:jc w:val="center"/>
        </w:trPr>
        <w:tc>
          <w:tcPr>
            <w:tcW w:w="43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16CBC93E" w14:textId="77777777" w:rsidR="00730234" w:rsidRPr="00046FDE" w:rsidRDefault="00730234" w:rsidP="00783407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Pr="000D4657">
              <w:rPr>
                <w:b/>
                <w:bCs/>
                <w:sz w:val="20"/>
                <w:szCs w:val="20"/>
              </w:rPr>
              <w:t>dentification by 16S ONT</w:t>
            </w:r>
          </w:p>
        </w:tc>
        <w:tc>
          <w:tcPr>
            <w:tcW w:w="6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22F3FFB4" w14:textId="77777777" w:rsidR="00730234" w:rsidRPr="00451F5F" w:rsidRDefault="00730234" w:rsidP="00783407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Family</w:t>
            </w:r>
            <w:r>
              <w:rPr>
                <w:b/>
                <w:bCs/>
                <w:sz w:val="18"/>
                <w:szCs w:val="18"/>
              </w:rPr>
              <w:t>-level</w:t>
            </w:r>
          </w:p>
          <w:p w14:paraId="05A56E5E" w14:textId="77777777" w:rsidR="00730234" w:rsidRPr="00046FDE" w:rsidRDefault="00730234" w:rsidP="00783407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 xml:space="preserve">(n= </w:t>
            </w:r>
            <w:r>
              <w:rPr>
                <w:b/>
                <w:bCs/>
                <w:sz w:val="18"/>
                <w:szCs w:val="18"/>
              </w:rPr>
              <w:t xml:space="preserve">1 </w:t>
            </w:r>
            <w:r w:rsidRPr="00046FDE">
              <w:rPr>
                <w:b/>
                <w:bCs/>
                <w:sz w:val="18"/>
                <w:szCs w:val="18"/>
              </w:rPr>
              <w:t xml:space="preserve">– </w:t>
            </w:r>
            <w:r w:rsidRPr="00451F5F">
              <w:rPr>
                <w:b/>
                <w:bCs/>
                <w:sz w:val="18"/>
                <w:szCs w:val="18"/>
              </w:rPr>
              <w:t>2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7B4B0" w14:textId="77777777" w:rsidR="00730234" w:rsidRPr="00046FDE" w:rsidRDefault="00730234" w:rsidP="00783407">
            <w:pPr>
              <w:ind w:left="-144"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B81AF" w14:textId="77777777" w:rsidR="00730234" w:rsidRPr="00046FDE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1</w:t>
            </w:r>
          </w:p>
          <w:p w14:paraId="131ABD77" w14:textId="0595D464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</w:rPr>
              <w:t>Paracoccaceae</w:t>
            </w:r>
            <w:proofErr w:type="spellEnd"/>
          </w:p>
        </w:tc>
        <w:tc>
          <w:tcPr>
            <w:tcW w:w="3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33C20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64C73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</w:p>
        </w:tc>
      </w:tr>
      <w:tr w:rsidR="00730234" w:rsidRPr="00046FDE" w14:paraId="4E67470A" w14:textId="77777777" w:rsidTr="00783407">
        <w:trPr>
          <w:trHeight w:val="1186"/>
          <w:jc w:val="center"/>
        </w:trPr>
        <w:tc>
          <w:tcPr>
            <w:tcW w:w="439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27112852" w14:textId="77777777" w:rsidR="00730234" w:rsidRPr="00046FDE" w:rsidRDefault="00730234" w:rsidP="00783407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844A6C2" w14:textId="77777777" w:rsidR="00730234" w:rsidRPr="00046FDE" w:rsidRDefault="00730234" w:rsidP="00783407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Genus</w:t>
            </w:r>
            <w:r>
              <w:rPr>
                <w:b/>
                <w:bCs/>
                <w:sz w:val="18"/>
                <w:szCs w:val="18"/>
              </w:rPr>
              <w:t>-level</w:t>
            </w:r>
          </w:p>
          <w:p w14:paraId="5CBE3991" w14:textId="77777777" w:rsidR="00730234" w:rsidRPr="00046FDE" w:rsidRDefault="00730234" w:rsidP="00783407">
            <w:pPr>
              <w:ind w:left="113" w:right="113"/>
              <w:rPr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(n=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046FDE">
              <w:rPr>
                <w:b/>
                <w:bCs/>
                <w:sz w:val="18"/>
                <w:szCs w:val="18"/>
              </w:rPr>
              <w:t xml:space="preserve"> – </w:t>
            </w:r>
            <w:r>
              <w:rPr>
                <w:b/>
                <w:bCs/>
                <w:sz w:val="18"/>
                <w:szCs w:val="18"/>
              </w:rPr>
              <w:t>15</w:t>
            </w:r>
            <w:r w:rsidRPr="00046FDE">
              <w:rPr>
                <w:b/>
                <w:bCs/>
                <w:sz w:val="18"/>
                <w:szCs w:val="18"/>
              </w:rPr>
              <w:t>%)</w:t>
            </w:r>
            <w:r w:rsidRPr="00046FDE">
              <w:rPr>
                <w:sz w:val="18"/>
                <w:szCs w:val="18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34865" w14:textId="77777777" w:rsidR="00730234" w:rsidRPr="00046FDE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1</w:t>
            </w:r>
          </w:p>
          <w:p w14:paraId="60ED0090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Mixta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B8527" w14:textId="77777777" w:rsidR="00730234" w:rsidRPr="00046FDE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4</w:t>
            </w:r>
          </w:p>
          <w:p w14:paraId="29701823" w14:textId="77777777" w:rsidR="00730234" w:rsidRPr="00046FDE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</w:rPr>
              <w:t>Pseudoxanthomonas</w:t>
            </w:r>
            <w:proofErr w:type="spellEnd"/>
            <w:r w:rsidRPr="00046FDE">
              <w:rPr>
                <w:i/>
                <w:iCs/>
                <w:sz w:val="18"/>
                <w:szCs w:val="18"/>
              </w:rPr>
              <w:t xml:space="preserve"> (x3)</w:t>
            </w:r>
          </w:p>
          <w:p w14:paraId="4C5AD101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</w:rPr>
              <w:t>Myroides</w:t>
            </w:r>
            <w:proofErr w:type="spellEnd"/>
          </w:p>
        </w:tc>
        <w:tc>
          <w:tcPr>
            <w:tcW w:w="3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0E87B" w14:textId="77777777" w:rsidR="00730234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3</w:t>
            </w:r>
          </w:p>
          <w:p w14:paraId="4AB39DB6" w14:textId="77777777" w:rsidR="00730234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Massilia</w:t>
            </w:r>
          </w:p>
          <w:p w14:paraId="67B61F97" w14:textId="77777777" w:rsidR="00730234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Mixta</w:t>
            </w:r>
          </w:p>
          <w:p w14:paraId="50E6C0D7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</w:rPr>
              <w:t>Roseomonas</w:t>
            </w:r>
            <w:proofErr w:type="spellEnd"/>
          </w:p>
        </w:tc>
        <w:tc>
          <w:tcPr>
            <w:tcW w:w="1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0E1E8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 xml:space="preserve">1 Moraxella </w:t>
            </w:r>
            <w:proofErr w:type="spellStart"/>
            <w:r w:rsidRPr="00046FDE">
              <w:rPr>
                <w:i/>
                <w:iCs/>
                <w:sz w:val="18"/>
                <w:szCs w:val="18"/>
              </w:rPr>
              <w:t>canis</w:t>
            </w:r>
            <w:proofErr w:type="spellEnd"/>
          </w:p>
        </w:tc>
      </w:tr>
      <w:tr w:rsidR="00730234" w:rsidRPr="00046FDE" w14:paraId="05D24288" w14:textId="77777777" w:rsidTr="00783407">
        <w:trPr>
          <w:trHeight w:val="1600"/>
          <w:jc w:val="center"/>
        </w:trPr>
        <w:tc>
          <w:tcPr>
            <w:tcW w:w="439" w:type="dxa"/>
            <w:vMerge/>
            <w:textDirection w:val="btLr"/>
            <w:vAlign w:val="center"/>
            <w:hideMark/>
          </w:tcPr>
          <w:p w14:paraId="6B1D2897" w14:textId="77777777" w:rsidR="00730234" w:rsidRPr="00046FDE" w:rsidRDefault="00730234" w:rsidP="00783407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8AB2084" w14:textId="77777777" w:rsidR="00730234" w:rsidRDefault="00730234" w:rsidP="00783407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046FDE">
              <w:rPr>
                <w:b/>
                <w:bCs/>
                <w:sz w:val="18"/>
                <w:szCs w:val="18"/>
              </w:rPr>
              <w:t>Species</w:t>
            </w:r>
            <w:r>
              <w:rPr>
                <w:b/>
                <w:bCs/>
                <w:sz w:val="18"/>
                <w:szCs w:val="18"/>
              </w:rPr>
              <w:t>-level</w:t>
            </w:r>
          </w:p>
          <w:p w14:paraId="380B44F1" w14:textId="77777777" w:rsidR="00730234" w:rsidRPr="00046FDE" w:rsidRDefault="00730234" w:rsidP="00783407">
            <w:pPr>
              <w:ind w:left="113" w:right="113"/>
              <w:rPr>
                <w:sz w:val="18"/>
                <w:szCs w:val="18"/>
              </w:rPr>
            </w:pPr>
            <w:r w:rsidRPr="0164FDE9">
              <w:rPr>
                <w:b/>
                <w:bCs/>
                <w:sz w:val="18"/>
                <w:szCs w:val="18"/>
              </w:rPr>
              <w:t>(n=51 – 84%)</w:t>
            </w:r>
            <w:r w:rsidRPr="0164FDE9">
              <w:rPr>
                <w:sz w:val="18"/>
                <w:szCs w:val="18"/>
              </w:rPr>
              <w:t>  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094FD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sz w:val="18"/>
                <w:szCs w:val="18"/>
              </w:rPr>
              <w:t>1</w:t>
            </w:r>
          </w:p>
          <w:p w14:paraId="4B4073AB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Brucella intermedia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24516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3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107EE" w14:textId="77777777" w:rsidR="00730234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  <w:lang w:val="es-ES"/>
              </w:rPr>
            </w:pPr>
            <w:r w:rsidRPr="00046FDE">
              <w:rPr>
                <w:i/>
                <w:iCs/>
                <w:sz w:val="18"/>
                <w:szCs w:val="18"/>
                <w:lang w:val="es-ES"/>
              </w:rPr>
              <w:t>6</w:t>
            </w:r>
          </w:p>
          <w:p w14:paraId="27D9EC03" w14:textId="77777777" w:rsidR="00730234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Aggregatibacter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actinomycetemcomitans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Edwardsiella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tarda</w:t>
            </w:r>
          </w:p>
          <w:p w14:paraId="6E40028F" w14:textId="0564D6A1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  <w:lang w:val="es-ES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Klebsiella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grimontii</w:t>
            </w:r>
            <w:r w:rsidR="006C3E03" w:rsidRPr="006C3E03">
              <w:rPr>
                <w:sz w:val="18"/>
                <w:szCs w:val="18"/>
                <w:highlight w:val="yellow"/>
                <w:vertAlign w:val="superscript"/>
                <w:lang w:val="es-ES"/>
              </w:rPr>
              <w:t>a</w:t>
            </w:r>
            <w:proofErr w:type="spellEnd"/>
          </w:p>
          <w:p w14:paraId="28AF0F21" w14:textId="77777777" w:rsidR="00730234" w:rsidRDefault="00730234" w:rsidP="00783407">
            <w:pPr>
              <w:ind w:left="-144" w:right="-144"/>
              <w:jc w:val="center"/>
              <w:rPr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Bosea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roniniae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Pseudoxanthomonas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kaohsiungensis</w:t>
            </w:r>
            <w:proofErr w:type="spellEnd"/>
          </w:p>
          <w:p w14:paraId="5EE41D1C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  <w:lang w:val="es-ES"/>
              </w:rPr>
            </w:pP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Cosenzaea</w:t>
            </w:r>
            <w:proofErr w:type="spellEnd"/>
            <w:r w:rsidRPr="00046FDE"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46FDE">
              <w:rPr>
                <w:i/>
                <w:iCs/>
                <w:sz w:val="18"/>
                <w:szCs w:val="18"/>
                <w:lang w:val="es-ES"/>
              </w:rPr>
              <w:t>myxofasciens</w:t>
            </w:r>
            <w:proofErr w:type="spellEnd"/>
          </w:p>
        </w:tc>
        <w:tc>
          <w:tcPr>
            <w:tcW w:w="11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D96E2" w14:textId="77777777" w:rsidR="00730234" w:rsidRPr="00046FDE" w:rsidRDefault="00730234" w:rsidP="00783407">
            <w:pPr>
              <w:ind w:left="-144" w:right="-144"/>
              <w:jc w:val="center"/>
              <w:rPr>
                <w:sz w:val="18"/>
                <w:szCs w:val="18"/>
              </w:rPr>
            </w:pPr>
            <w:r w:rsidRPr="00046FDE">
              <w:rPr>
                <w:i/>
                <w:iCs/>
                <w:sz w:val="18"/>
                <w:szCs w:val="18"/>
              </w:rPr>
              <w:t>44</w:t>
            </w:r>
          </w:p>
        </w:tc>
      </w:tr>
    </w:tbl>
    <w:p w14:paraId="3EB88563" w14:textId="0EAE7F65" w:rsidR="0079651E" w:rsidRPr="00DD054D" w:rsidRDefault="003F3874" w:rsidP="00DD054D">
      <w:pPr>
        <w:ind w:left="540" w:right="540" w:hanging="540"/>
        <w:rPr>
          <w:rFonts w:ascii="Calibri" w:eastAsia="Calibri" w:hAnsi="Calibri" w:cs="Calibri"/>
          <w:color w:val="000000" w:themeColor="text1"/>
          <w:sz w:val="21"/>
          <w:szCs w:val="21"/>
        </w:rPr>
      </w:pPr>
      <w:r w:rsidRPr="00DD054D">
        <w:rPr>
          <w:rFonts w:ascii="Calibri" w:eastAsia="Calibri" w:hAnsi="Calibri" w:cs="Calibri"/>
          <w:b/>
          <w:bCs/>
          <w:color w:val="000000" w:themeColor="text1"/>
          <w:sz w:val="21"/>
          <w:szCs w:val="21"/>
        </w:rPr>
        <w:tab/>
      </w:r>
      <w:r w:rsidR="00E00E1D" w:rsidRPr="00833C6E">
        <w:rPr>
          <w:rFonts w:ascii="Calibri" w:eastAsia="Calibri" w:hAnsi="Calibri" w:cs="Calibri"/>
          <w:color w:val="000000" w:themeColor="text1"/>
          <w:sz w:val="21"/>
          <w:szCs w:val="21"/>
          <w:vertAlign w:val="superscript"/>
        </w:rPr>
        <w:t>a</w:t>
      </w:r>
      <w:r w:rsidR="00E00E1D" w:rsidRPr="00833C6E">
        <w:rPr>
          <w:rFonts w:ascii="Calibri" w:eastAsia="Calibri" w:hAnsi="Calibri" w:cs="Calibri"/>
          <w:color w:val="000000" w:themeColor="text1"/>
          <w:sz w:val="21"/>
          <w:szCs w:val="21"/>
        </w:rPr>
        <w:t xml:space="preserve"> Specie</w:t>
      </w:r>
      <w:r w:rsidR="00833C6E">
        <w:rPr>
          <w:rFonts w:ascii="Calibri" w:eastAsia="Calibri" w:hAnsi="Calibri" w:cs="Calibri"/>
          <w:color w:val="000000" w:themeColor="text1"/>
          <w:sz w:val="21"/>
          <w:szCs w:val="21"/>
        </w:rPr>
        <w:t>s-</w:t>
      </w:r>
      <w:r w:rsidR="00E00E1D" w:rsidRPr="00833C6E">
        <w:rPr>
          <w:rFonts w:ascii="Calibri" w:eastAsia="Calibri" w:hAnsi="Calibri" w:cs="Calibri"/>
          <w:color w:val="000000" w:themeColor="text1"/>
          <w:sz w:val="21"/>
          <w:szCs w:val="21"/>
        </w:rPr>
        <w:t xml:space="preserve">level ID of </w:t>
      </w:r>
      <w:r w:rsidR="0002248F" w:rsidRPr="00833C6E">
        <w:rPr>
          <w:rFonts w:ascii="Calibri" w:eastAsia="Calibri" w:hAnsi="Calibri" w:cs="Calibri"/>
          <w:i/>
          <w:iCs/>
          <w:color w:val="000000" w:themeColor="text1"/>
          <w:sz w:val="21"/>
          <w:szCs w:val="21"/>
        </w:rPr>
        <w:t>K</w:t>
      </w:r>
      <w:r w:rsidR="00112163" w:rsidRPr="00833C6E">
        <w:rPr>
          <w:rFonts w:ascii="Calibri" w:eastAsia="Calibri" w:hAnsi="Calibri" w:cs="Calibri"/>
          <w:i/>
          <w:iCs/>
          <w:color w:val="000000" w:themeColor="text1"/>
          <w:sz w:val="21"/>
          <w:szCs w:val="21"/>
        </w:rPr>
        <w:t xml:space="preserve">lebsiella </w:t>
      </w:r>
      <w:proofErr w:type="spellStart"/>
      <w:r w:rsidR="00112163" w:rsidRPr="00833C6E">
        <w:rPr>
          <w:rFonts w:ascii="Calibri" w:eastAsia="Calibri" w:hAnsi="Calibri" w:cs="Calibri"/>
          <w:i/>
          <w:iCs/>
          <w:color w:val="000000" w:themeColor="text1"/>
          <w:sz w:val="21"/>
          <w:szCs w:val="21"/>
        </w:rPr>
        <w:t>grimontii</w:t>
      </w:r>
      <w:proofErr w:type="spellEnd"/>
      <w:r w:rsidR="00112163" w:rsidRPr="00833C6E">
        <w:rPr>
          <w:rFonts w:ascii="Calibri" w:eastAsia="Calibri" w:hAnsi="Calibri" w:cs="Calibri"/>
          <w:color w:val="000000" w:themeColor="text1"/>
          <w:sz w:val="21"/>
          <w:szCs w:val="21"/>
        </w:rPr>
        <w:t xml:space="preserve"> would be reported </w:t>
      </w:r>
      <w:r w:rsidR="00E00E1D" w:rsidRPr="00833C6E">
        <w:rPr>
          <w:rFonts w:ascii="Calibri" w:eastAsia="Calibri" w:hAnsi="Calibri" w:cs="Calibri"/>
          <w:color w:val="000000" w:themeColor="text1"/>
          <w:sz w:val="21"/>
          <w:szCs w:val="21"/>
        </w:rPr>
        <w:t xml:space="preserve">as part of the </w:t>
      </w:r>
      <w:proofErr w:type="spellStart"/>
      <w:r w:rsidR="00E00E1D" w:rsidRPr="00833C6E">
        <w:rPr>
          <w:rFonts w:ascii="Calibri" w:eastAsia="Calibri" w:hAnsi="Calibri" w:cs="Calibri"/>
          <w:i/>
          <w:iCs/>
          <w:color w:val="000000" w:themeColor="text1"/>
          <w:sz w:val="21"/>
          <w:szCs w:val="21"/>
        </w:rPr>
        <w:t>Klebseilla</w:t>
      </w:r>
      <w:proofErr w:type="spellEnd"/>
      <w:r w:rsidR="00E00E1D" w:rsidRPr="00833C6E">
        <w:rPr>
          <w:rFonts w:ascii="Calibri" w:eastAsia="Calibri" w:hAnsi="Calibri" w:cs="Calibri"/>
          <w:i/>
          <w:iCs/>
          <w:color w:val="000000" w:themeColor="text1"/>
          <w:sz w:val="21"/>
          <w:szCs w:val="21"/>
        </w:rPr>
        <w:t xml:space="preserve"> </w:t>
      </w:r>
      <w:proofErr w:type="spellStart"/>
      <w:r w:rsidR="00E00E1D" w:rsidRPr="00833C6E">
        <w:rPr>
          <w:rFonts w:ascii="Calibri" w:eastAsia="Calibri" w:hAnsi="Calibri" w:cs="Calibri"/>
          <w:i/>
          <w:iCs/>
          <w:color w:val="000000" w:themeColor="text1"/>
          <w:sz w:val="21"/>
          <w:szCs w:val="21"/>
        </w:rPr>
        <w:t>oxytoca</w:t>
      </w:r>
      <w:proofErr w:type="spellEnd"/>
      <w:r w:rsidR="00E00E1D" w:rsidRPr="00833C6E">
        <w:rPr>
          <w:rFonts w:ascii="Calibri" w:eastAsia="Calibri" w:hAnsi="Calibri" w:cs="Calibri"/>
          <w:color w:val="000000" w:themeColor="text1"/>
          <w:sz w:val="21"/>
          <w:szCs w:val="21"/>
        </w:rPr>
        <w:t xml:space="preserve"> complex as 16S rRNA</w:t>
      </w:r>
      <w:r w:rsidR="006C3E03" w:rsidRPr="00833C6E">
        <w:rPr>
          <w:rFonts w:ascii="Calibri" w:eastAsia="Calibri" w:hAnsi="Calibri" w:cs="Calibri"/>
          <w:color w:val="000000" w:themeColor="text1"/>
          <w:sz w:val="21"/>
          <w:szCs w:val="21"/>
        </w:rPr>
        <w:t xml:space="preserve"> gene</w:t>
      </w:r>
      <w:r w:rsidR="00E00E1D" w:rsidRPr="00833C6E">
        <w:rPr>
          <w:rFonts w:ascii="Calibri" w:eastAsia="Calibri" w:hAnsi="Calibri" w:cs="Calibri"/>
          <w:color w:val="000000" w:themeColor="text1"/>
          <w:sz w:val="21"/>
          <w:szCs w:val="21"/>
        </w:rPr>
        <w:t xml:space="preserve"> does not discern members of this complex</w:t>
      </w:r>
    </w:p>
    <w:p w14:paraId="19F0BD09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81746E9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5E9455F6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093459B1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2535D0C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48BA9A99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4ECF2E00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2F94449" w14:textId="77777777" w:rsidR="0079651E" w:rsidRDefault="0079651E" w:rsidP="000D4657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767DAA0F" w14:textId="77777777" w:rsidR="002B4210" w:rsidRDefault="002B4210">
      <w:pPr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br w:type="page"/>
      </w:r>
    </w:p>
    <w:p w14:paraId="11CDBAAE" w14:textId="76CBD170" w:rsidR="000D4657" w:rsidRDefault="000D4657" w:rsidP="000D4657">
      <w:pPr>
        <w:spacing w:line="480" w:lineRule="auto"/>
      </w:pPr>
      <w:r w:rsidRPr="4630F88B">
        <w:rPr>
          <w:rFonts w:ascii="Calibri" w:eastAsia="Calibri" w:hAnsi="Calibri" w:cs="Calibri"/>
          <w:b/>
          <w:bCs/>
          <w:color w:val="000000" w:themeColor="text1"/>
        </w:rPr>
        <w:lastRenderedPageBreak/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</w:t>
      </w:r>
      <w:r w:rsidR="00730234">
        <w:rPr>
          <w:rFonts w:ascii="Calibri" w:eastAsia="Calibri" w:hAnsi="Calibri" w:cs="Calibri"/>
          <w:b/>
          <w:bCs/>
          <w:color w:val="000000" w:themeColor="text1"/>
        </w:rPr>
        <w:t>10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. Correlation between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SS and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16S 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ONT sequencing results for </w:t>
      </w:r>
      <w:r>
        <w:rPr>
          <w:rFonts w:ascii="Calibri" w:eastAsia="Calibri" w:hAnsi="Calibri" w:cs="Calibri"/>
          <w:b/>
          <w:bCs/>
          <w:color w:val="000000" w:themeColor="text1"/>
        </w:rPr>
        <w:t>prospective and challenge anaerobes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following CLSI 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>MM18 A2</w:t>
      </w:r>
      <w:r w:rsidR="00E27C93">
        <w:rPr>
          <w:rFonts w:ascii="Calibri" w:eastAsia="Calibri" w:hAnsi="Calibri" w:cs="Calibri"/>
          <w:b/>
          <w:bCs/>
          <w:color w:val="000000" w:themeColor="text1"/>
        </w:rPr>
        <w:t xml:space="preserve"> guidelines for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>
        <w:rPr>
          <w:rFonts w:ascii="Calibri" w:eastAsia="Calibri" w:hAnsi="Calibri" w:cs="Calibri"/>
          <w:b/>
          <w:bCs/>
          <w:color w:val="000000" w:themeColor="text1"/>
        </w:rPr>
        <w:t>interpretation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 xml:space="preserve"> (n=</w:t>
      </w:r>
      <w:r>
        <w:rPr>
          <w:rFonts w:ascii="Calibri" w:eastAsia="Calibri" w:hAnsi="Calibri" w:cs="Calibri"/>
          <w:b/>
          <w:bCs/>
          <w:color w:val="000000" w:themeColor="text1"/>
        </w:rPr>
        <w:t>3</w:t>
      </w:r>
      <w:r w:rsidR="0005277A">
        <w:rPr>
          <w:rFonts w:ascii="Calibri" w:eastAsia="Calibri" w:hAnsi="Calibri" w:cs="Calibri"/>
          <w:b/>
          <w:bCs/>
          <w:color w:val="000000" w:themeColor="text1"/>
        </w:rPr>
        <w:t>8</w:t>
      </w:r>
      <w:r w:rsidRPr="4630F88B">
        <w:rPr>
          <w:rFonts w:ascii="Calibri" w:eastAsia="Calibri" w:hAnsi="Calibri" w:cs="Calibri"/>
          <w:b/>
          <w:bCs/>
          <w:color w:val="000000" w:themeColor="text1"/>
        </w:rPr>
        <w:t>)</w:t>
      </w:r>
      <w:r>
        <w:rPr>
          <w:rFonts w:ascii="Calibri" w:eastAsia="Calibri" w:hAnsi="Calibri" w:cs="Calibri"/>
          <w:b/>
          <w:bCs/>
          <w:color w:val="000000" w:themeColor="text1"/>
        </w:rPr>
        <w:t>.</w:t>
      </w:r>
    </w:p>
    <w:p w14:paraId="7D197D06" w14:textId="77777777" w:rsidR="000D4657" w:rsidRDefault="000D4657" w:rsidP="000D4657"/>
    <w:tbl>
      <w:tblPr>
        <w:tblW w:w="8995" w:type="dxa"/>
        <w:tblLayout w:type="fixed"/>
        <w:tblLook w:val="0420" w:firstRow="1" w:lastRow="0" w:firstColumn="0" w:lastColumn="0" w:noHBand="0" w:noVBand="1"/>
      </w:tblPr>
      <w:tblGrid>
        <w:gridCol w:w="388"/>
        <w:gridCol w:w="867"/>
        <w:gridCol w:w="2070"/>
        <w:gridCol w:w="1890"/>
        <w:gridCol w:w="2340"/>
        <w:gridCol w:w="1440"/>
      </w:tblGrid>
      <w:tr w:rsidR="000D4657" w:rsidRPr="00A3211E" w14:paraId="51DB6D77" w14:textId="77777777" w:rsidTr="00266FD1">
        <w:trPr>
          <w:trHeight w:val="115"/>
        </w:trPr>
        <w:tc>
          <w:tcPr>
            <w:tcW w:w="12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7C272" w14:textId="2A1B0AFA" w:rsidR="000D4657" w:rsidRPr="00A3211E" w:rsidRDefault="000D4657" w:rsidP="00266FD1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Anaerobes</w:t>
            </w:r>
            <w:r w:rsidR="0005277A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n</w:t>
            </w: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=3</w:t>
            </w:r>
            <w:r w:rsidR="0005277A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740" w:type="dxa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9F11C67" w14:textId="18806876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Identification by 16S SS</w:t>
            </w:r>
          </w:p>
        </w:tc>
      </w:tr>
      <w:tr w:rsidR="00266FD1" w:rsidRPr="00A3211E" w14:paraId="7C630BA0" w14:textId="77777777" w:rsidTr="00266FD1">
        <w:trPr>
          <w:trHeight w:val="390"/>
        </w:trPr>
        <w:tc>
          <w:tcPr>
            <w:tcW w:w="125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34419" w14:textId="77777777" w:rsidR="000D4657" w:rsidRPr="00A3211E" w:rsidRDefault="000D4657" w:rsidP="00783407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3E5DF" w14:textId="6DE64F6B" w:rsidR="000D4657" w:rsidRPr="00A3211E" w:rsidRDefault="000D4657" w:rsidP="000D4657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Unable to ID</w:t>
            </w:r>
          </w:p>
          <w:p w14:paraId="1A585311" w14:textId="164DB636" w:rsidR="000D4657" w:rsidRPr="00A3211E" w:rsidRDefault="000D4657" w:rsidP="000D4657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(n=6 – 16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E46FC" w14:textId="77777777" w:rsidR="000D4657" w:rsidRPr="00A3211E" w:rsidRDefault="000D4657" w:rsidP="000D4657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Family-level </w:t>
            </w:r>
          </w:p>
          <w:p w14:paraId="497780CD" w14:textId="4C6BF978" w:rsidR="000D4657" w:rsidRPr="00A3211E" w:rsidRDefault="000D4657" w:rsidP="000D4657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(n=2 – 5%)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21059" w14:textId="3781AF30" w:rsidR="000D4657" w:rsidRPr="00A3211E" w:rsidRDefault="000D4657" w:rsidP="000D4657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Genus-level</w:t>
            </w:r>
          </w:p>
          <w:p w14:paraId="08951935" w14:textId="6A80D73C" w:rsidR="000D4657" w:rsidRPr="00A3211E" w:rsidRDefault="000D4657" w:rsidP="000D4657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(n=5 – 1</w:t>
            </w:r>
            <w:r w:rsidR="0005277A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F4CCD6" w14:textId="58A57495" w:rsidR="000D4657" w:rsidRPr="00A3211E" w:rsidRDefault="000D4657" w:rsidP="00783407">
            <w:pPr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pecies level (n=2</w:t>
            </w:r>
            <w:r w:rsidR="0005277A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– 6</w:t>
            </w:r>
            <w:r w:rsidR="0005277A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</w:tr>
      <w:tr w:rsidR="000D4657" w:rsidRPr="00A3211E" w14:paraId="24226920" w14:textId="77777777" w:rsidTr="00266FD1">
        <w:trPr>
          <w:cantSplit/>
          <w:trHeight w:val="916"/>
        </w:trPr>
        <w:tc>
          <w:tcPr>
            <w:tcW w:w="3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7EC1E9D0" w14:textId="409965F3" w:rsidR="000D4657" w:rsidRPr="00A3211E" w:rsidRDefault="000D4657" w:rsidP="00266FD1">
            <w:pPr>
              <w:ind w:left="113" w:right="113"/>
              <w:jc w:val="center"/>
              <w:rPr>
                <w:rFonts w:eastAsiaTheme="minorEastAsia"/>
                <w:sz w:val="18"/>
                <w:szCs w:val="18"/>
              </w:rPr>
            </w:pPr>
            <w:r w:rsidRPr="00A3211E">
              <w:rPr>
                <w:b/>
                <w:bCs/>
                <w:sz w:val="18"/>
                <w:szCs w:val="18"/>
              </w:rPr>
              <w:t>Identification by 16S ONT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00354B00" w14:textId="095644C6" w:rsidR="000D4657" w:rsidRPr="00A3211E" w:rsidRDefault="000D4657" w:rsidP="00266FD1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No ID</w:t>
            </w:r>
          </w:p>
          <w:p w14:paraId="7033D7F5" w14:textId="5278D2A1" w:rsidR="000D4657" w:rsidRPr="00A3211E" w:rsidRDefault="000D4657" w:rsidP="00266FD1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(n=1 – 3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F0B48A" w14:textId="77777777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AC037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CCCA7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4183B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0D4657" w:rsidRPr="00A3211E" w14:paraId="166A8E0F" w14:textId="77777777" w:rsidTr="00266FD1">
        <w:trPr>
          <w:cantSplit/>
          <w:trHeight w:val="1275"/>
        </w:trPr>
        <w:tc>
          <w:tcPr>
            <w:tcW w:w="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727B45C" w14:textId="77777777" w:rsidR="000D4657" w:rsidRPr="00A3211E" w:rsidRDefault="000D4657" w:rsidP="00783407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416C91F5" w14:textId="37105129" w:rsidR="00266FD1" w:rsidRPr="00A3211E" w:rsidRDefault="000D4657" w:rsidP="00266FD1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Family</w:t>
            </w:r>
            <w:r w:rsidR="00266FD1"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level</w:t>
            </w:r>
          </w:p>
          <w:p w14:paraId="293F0F0E" w14:textId="3B15766A" w:rsidR="000D4657" w:rsidRPr="00A3211E" w:rsidRDefault="000D4657" w:rsidP="00266FD1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(n=3 – 8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1598F" w14:textId="5E7656C3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Peptoniphilaceae</w:t>
            </w:r>
            <w:proofErr w:type="spellEnd"/>
          </w:p>
          <w:p w14:paraId="4745BC1C" w14:textId="6CE17998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E4D12" w14:textId="2102A280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Peptoniphilaceae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F8FA5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67A32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0D4657" w:rsidRPr="00A3211E" w14:paraId="4AEFB093" w14:textId="77777777" w:rsidTr="00266FD1">
        <w:trPr>
          <w:cantSplit/>
          <w:trHeight w:val="2535"/>
        </w:trPr>
        <w:tc>
          <w:tcPr>
            <w:tcW w:w="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D88A47" w14:textId="77777777" w:rsidR="000D4657" w:rsidRPr="00A3211E" w:rsidRDefault="000D4657" w:rsidP="00783407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67D9B0B4" w14:textId="08066478" w:rsidR="00266FD1" w:rsidRPr="00A3211E" w:rsidRDefault="000D4657" w:rsidP="00266FD1">
            <w:pPr>
              <w:jc w:val="center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Genus</w:t>
            </w:r>
            <w:r w:rsidR="00266FD1"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level</w:t>
            </w:r>
          </w:p>
          <w:p w14:paraId="5E3D7B71" w14:textId="78490983" w:rsidR="000D4657" w:rsidRPr="00A3211E" w:rsidRDefault="000D4657" w:rsidP="00266FD1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(n=6 – 16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143E1" w14:textId="614DCB64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14:paraId="77B579FC" w14:textId="0080A249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Anaerococcus</w:t>
            </w:r>
            <w:proofErr w:type="spellEnd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,</w:t>
            </w:r>
          </w:p>
          <w:p w14:paraId="0815B3E2" w14:textId="61DE6DA9" w:rsidR="000D4657" w:rsidRPr="00A3211E" w:rsidRDefault="000D4657" w:rsidP="000D4657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3211E">
              <w:rPr>
                <w:rFonts w:eastAsiaTheme="minorEastAsia"/>
                <w:color w:val="000000" w:themeColor="text1"/>
                <w:sz w:val="18"/>
                <w:szCs w:val="18"/>
              </w:rPr>
              <w:t>Butyricimonas</w:t>
            </w:r>
            <w:proofErr w:type="spellEnd"/>
            <w:r w:rsidRPr="00A3211E"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</w:p>
          <w:p w14:paraId="43A297FA" w14:textId="77777777" w:rsidR="000D4657" w:rsidRPr="00A3211E" w:rsidRDefault="000D4657" w:rsidP="000D4657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proofErr w:type="spellStart"/>
            <w:r w:rsidRPr="00A3211E">
              <w:rPr>
                <w:rFonts w:eastAsiaTheme="minorEastAsia"/>
                <w:color w:val="000000" w:themeColor="text1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D3879" w14:textId="77777777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Schaali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B19A06" w14:textId="2D21CD81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14:paraId="234AC47D" w14:textId="4A54AE5A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Anaerococcus</w:t>
            </w:r>
            <w:proofErr w:type="spellEnd"/>
          </w:p>
          <w:p w14:paraId="435C4DF4" w14:textId="04D59C64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2754DE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0D4657" w:rsidRPr="00A3211E" w14:paraId="44872F08" w14:textId="77777777" w:rsidTr="00266FD1">
        <w:trPr>
          <w:cantSplit/>
          <w:trHeight w:val="1275"/>
        </w:trPr>
        <w:tc>
          <w:tcPr>
            <w:tcW w:w="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5CEC4" w14:textId="77777777" w:rsidR="000D4657" w:rsidRPr="00A3211E" w:rsidRDefault="000D4657" w:rsidP="00783407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</w:tcPr>
          <w:p w14:paraId="3EEA2D77" w14:textId="6B81FB5F" w:rsidR="000D4657" w:rsidRPr="00A3211E" w:rsidRDefault="000D4657" w:rsidP="00266FD1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Species</w:t>
            </w:r>
            <w:r w:rsidR="00266FD1"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-level</w:t>
            </w: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(n=2</w:t>
            </w:r>
            <w:r w:rsidR="0005277A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 – 7</w:t>
            </w:r>
            <w:r w:rsidR="0005277A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A3211E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EF62A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66B1E" w14:textId="77777777" w:rsidR="000D4657" w:rsidRPr="00A3211E" w:rsidRDefault="000D4657" w:rsidP="000D465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FCC0A" w14:textId="11DD6998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>3</w:t>
            </w:r>
          </w:p>
          <w:p w14:paraId="11985124" w14:textId="16CF4A17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>Varibaculum</w:t>
            </w:r>
            <w:proofErr w:type="spellEnd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>cambriense</w:t>
            </w:r>
            <w:proofErr w:type="spellEnd"/>
          </w:p>
          <w:p w14:paraId="6A9ED48A" w14:textId="77777777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>Peptoniphilus</w:t>
            </w:r>
            <w:proofErr w:type="spellEnd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>asaccharolyticus</w:t>
            </w:r>
            <w:proofErr w:type="spellEnd"/>
          </w:p>
          <w:p w14:paraId="1B6D937E" w14:textId="68BE6112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>Slackia</w:t>
            </w:r>
            <w:proofErr w:type="spellEnd"/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  <w:lang w:val="es-ES"/>
              </w:rPr>
              <w:t xml:space="preserve"> exigua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01234" w14:textId="74954D71" w:rsidR="000D4657" w:rsidRPr="00A3211E" w:rsidRDefault="000D4657" w:rsidP="000D4657">
            <w:pPr>
              <w:jc w:val="center"/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</w:pPr>
            <w:r w:rsidRPr="00A3211E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2</w:t>
            </w:r>
            <w:r w:rsidR="0005277A">
              <w:rPr>
                <w:rFonts w:eastAsiaTheme="minorEastAsia"/>
                <w:i/>
                <w:iCs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52959754" w14:textId="77777777" w:rsidR="00EB36C1" w:rsidRDefault="00EB36C1" w:rsidP="00EB36C1">
      <w:pPr>
        <w:spacing w:line="480" w:lineRule="auto"/>
      </w:pPr>
    </w:p>
    <w:p w14:paraId="4FDB583E" w14:textId="033DF8F5" w:rsidR="002B4210" w:rsidRDefault="002B4210">
      <w:pPr>
        <w:rPr>
          <w:b/>
          <w:bCs/>
        </w:rPr>
      </w:pPr>
      <w:r>
        <w:rPr>
          <w:b/>
          <w:bCs/>
        </w:rPr>
        <w:br w:type="page"/>
      </w:r>
    </w:p>
    <w:p w14:paraId="210BB861" w14:textId="5713FDA0" w:rsidR="00FB4A7B" w:rsidRDefault="00FB4A7B" w:rsidP="4A20A5F2">
      <w:pPr>
        <w:rPr>
          <w:b/>
          <w:bCs/>
        </w:rPr>
      </w:pPr>
      <w:r>
        <w:rPr>
          <w:b/>
          <w:bCs/>
        </w:rPr>
        <w:lastRenderedPageBreak/>
        <w:t>Table S1</w:t>
      </w:r>
      <w:r w:rsidR="000D1D88">
        <w:rPr>
          <w:b/>
          <w:bCs/>
        </w:rPr>
        <w:t>1</w:t>
      </w:r>
      <w:r>
        <w:rPr>
          <w:b/>
          <w:bCs/>
        </w:rPr>
        <w:t>. Isolates that took more than 2 hours to reach 500 reads.</w:t>
      </w:r>
    </w:p>
    <w:p w14:paraId="153A4386" w14:textId="77777777" w:rsidR="00FB4A7B" w:rsidRDefault="00FB4A7B" w:rsidP="4A20A5F2">
      <w:pPr>
        <w:rPr>
          <w:b/>
          <w:bCs/>
        </w:rPr>
      </w:pP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76"/>
        <w:gridCol w:w="1239"/>
        <w:gridCol w:w="1350"/>
        <w:gridCol w:w="5703"/>
      </w:tblGrid>
      <w:tr w:rsidR="00FB4A7B" w:rsidRPr="00A3211E" w14:paraId="745200E4" w14:textId="77777777" w:rsidTr="00FB4A7B">
        <w:trPr>
          <w:trHeight w:val="915"/>
        </w:trPr>
        <w:tc>
          <w:tcPr>
            <w:tcW w:w="1276" w:type="dxa"/>
            <w:vAlign w:val="bottom"/>
            <w:hideMark/>
          </w:tcPr>
          <w:p w14:paraId="7E8F398F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ime to 500 reads</w:t>
            </w:r>
          </w:p>
        </w:tc>
        <w:tc>
          <w:tcPr>
            <w:tcW w:w="1239" w:type="dxa"/>
            <w:vAlign w:val="bottom"/>
            <w:hideMark/>
          </w:tcPr>
          <w:p w14:paraId="57A02CAB" w14:textId="7B61D6E2" w:rsidR="00FB4A7B" w:rsidRPr="00A3211E" w:rsidRDefault="00FB4A7B" w:rsidP="00FB4A7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otal number of reads</w:t>
            </w:r>
          </w:p>
        </w:tc>
        <w:tc>
          <w:tcPr>
            <w:tcW w:w="1350" w:type="dxa"/>
            <w:vAlign w:val="bottom"/>
            <w:hideMark/>
          </w:tcPr>
          <w:p w14:paraId="36DE7091" w14:textId="50380B6E" w:rsidR="00FB4A7B" w:rsidRPr="00A3211E" w:rsidRDefault="00FB4A7B" w:rsidP="00FB4A7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onsensus</w:t>
            </w:r>
            <w:r w:rsidR="00583CE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with 500 reads vs. total reads</w:t>
            </w:r>
          </w:p>
        </w:tc>
        <w:tc>
          <w:tcPr>
            <w:tcW w:w="5703" w:type="dxa"/>
            <w:vAlign w:val="bottom"/>
            <w:hideMark/>
          </w:tcPr>
          <w:p w14:paraId="0E91395B" w14:textId="2F1FC3F1" w:rsidR="00FB4A7B" w:rsidRPr="00A3211E" w:rsidRDefault="00FB4A7B" w:rsidP="00FB4A7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dentification</w:t>
            </w:r>
            <w:r w:rsidR="00927B8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by 16S ONT</w:t>
            </w:r>
          </w:p>
        </w:tc>
      </w:tr>
      <w:tr w:rsidR="00FB4A7B" w:rsidRPr="002D1DFB" w14:paraId="452E221F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08F92ACF" w14:textId="5F25D1DC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03:25:02</w:t>
            </w:r>
          </w:p>
        </w:tc>
        <w:tc>
          <w:tcPr>
            <w:tcW w:w="1239" w:type="dxa"/>
            <w:noWrap/>
            <w:vAlign w:val="bottom"/>
            <w:hideMark/>
          </w:tcPr>
          <w:p w14:paraId="59EC03F7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808</w:t>
            </w:r>
          </w:p>
        </w:tc>
        <w:tc>
          <w:tcPr>
            <w:tcW w:w="1350" w:type="dxa"/>
            <w:noWrap/>
            <w:vAlign w:val="bottom"/>
            <w:hideMark/>
          </w:tcPr>
          <w:p w14:paraId="4E61007C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Different</w:t>
            </w:r>
          </w:p>
        </w:tc>
        <w:tc>
          <w:tcPr>
            <w:tcW w:w="5703" w:type="dxa"/>
            <w:noWrap/>
            <w:vAlign w:val="bottom"/>
            <w:hideMark/>
          </w:tcPr>
          <w:p w14:paraId="7A5C6225" w14:textId="77777777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  <w:lang w:val="es-ES"/>
              </w:rPr>
            </w:pPr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  <w:lang w:val="es-ES"/>
              </w:rPr>
              <w:t xml:space="preserve">Mixta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  <w:lang w:val="es-ES"/>
              </w:rPr>
              <w:t>tenebrioni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  <w:lang w:val="es-ES"/>
              </w:rPr>
              <w:t xml:space="preserve"> (97.82%) vs Mixta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  <w:lang w:val="es-ES"/>
              </w:rPr>
              <w:t>tenebrioni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  <w:lang w:val="es-ES"/>
              </w:rPr>
              <w:t xml:space="preserve"> (97.75%)</w:t>
            </w:r>
          </w:p>
        </w:tc>
      </w:tr>
      <w:tr w:rsidR="00FB4A7B" w:rsidRPr="00A3211E" w14:paraId="7D19B227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15DFE2B2" w14:textId="48F0D39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04:46:55</w:t>
            </w:r>
          </w:p>
        </w:tc>
        <w:tc>
          <w:tcPr>
            <w:tcW w:w="1239" w:type="dxa"/>
            <w:noWrap/>
            <w:vAlign w:val="bottom"/>
            <w:hideMark/>
          </w:tcPr>
          <w:p w14:paraId="49087B90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958</w:t>
            </w:r>
          </w:p>
        </w:tc>
        <w:tc>
          <w:tcPr>
            <w:tcW w:w="1350" w:type="dxa"/>
            <w:noWrap/>
            <w:vAlign w:val="bottom"/>
            <w:hideMark/>
          </w:tcPr>
          <w:p w14:paraId="6579264A" w14:textId="59F22C8F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73BEE30F" w14:textId="3AA44896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Gordonia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otitidi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100%)</w:t>
            </w:r>
          </w:p>
        </w:tc>
      </w:tr>
      <w:tr w:rsidR="00FB4A7B" w:rsidRPr="00A3211E" w14:paraId="2EC42ACC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5DD47E2C" w14:textId="4B8165C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04:52:05</w:t>
            </w:r>
          </w:p>
        </w:tc>
        <w:tc>
          <w:tcPr>
            <w:tcW w:w="1239" w:type="dxa"/>
            <w:noWrap/>
            <w:vAlign w:val="bottom"/>
            <w:hideMark/>
          </w:tcPr>
          <w:p w14:paraId="3BF94F80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817</w:t>
            </w:r>
          </w:p>
        </w:tc>
        <w:tc>
          <w:tcPr>
            <w:tcW w:w="1350" w:type="dxa"/>
            <w:noWrap/>
            <w:vAlign w:val="bottom"/>
            <w:hideMark/>
          </w:tcPr>
          <w:p w14:paraId="666BC275" w14:textId="3E2A617A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4F0FDDFE" w14:textId="7AEA6B85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Actinomadura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geliboluensi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99.73%)</w:t>
            </w:r>
          </w:p>
        </w:tc>
      </w:tr>
      <w:tr w:rsidR="00FB4A7B" w:rsidRPr="00A3211E" w14:paraId="74E7903C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36AA9F90" w14:textId="0E2BC43B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06:29:24</w:t>
            </w:r>
          </w:p>
        </w:tc>
        <w:tc>
          <w:tcPr>
            <w:tcW w:w="1239" w:type="dxa"/>
            <w:noWrap/>
            <w:vAlign w:val="bottom"/>
            <w:hideMark/>
          </w:tcPr>
          <w:p w14:paraId="4AB82DC8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305</w:t>
            </w:r>
          </w:p>
        </w:tc>
        <w:tc>
          <w:tcPr>
            <w:tcW w:w="1350" w:type="dxa"/>
            <w:noWrap/>
            <w:vAlign w:val="bottom"/>
            <w:hideMark/>
          </w:tcPr>
          <w:p w14:paraId="16C11CAA" w14:textId="4013C91A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0975526B" w14:textId="77777777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Actinomyces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israelii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99.67%)</w:t>
            </w:r>
          </w:p>
        </w:tc>
      </w:tr>
      <w:tr w:rsidR="00FB4A7B" w:rsidRPr="00A3211E" w14:paraId="51743B58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729544EE" w14:textId="5216B0BA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06:41:59</w:t>
            </w:r>
          </w:p>
        </w:tc>
        <w:tc>
          <w:tcPr>
            <w:tcW w:w="1239" w:type="dxa"/>
            <w:noWrap/>
            <w:vAlign w:val="bottom"/>
            <w:hideMark/>
          </w:tcPr>
          <w:p w14:paraId="63825778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186</w:t>
            </w:r>
          </w:p>
        </w:tc>
        <w:tc>
          <w:tcPr>
            <w:tcW w:w="1350" w:type="dxa"/>
            <w:noWrap/>
            <w:vAlign w:val="bottom"/>
            <w:hideMark/>
          </w:tcPr>
          <w:p w14:paraId="1A627DEC" w14:textId="4B86B7F2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4F858CB7" w14:textId="77777777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Turicibacter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sanguinis</w:t>
            </w:r>
            <w:r w:rsidRPr="00A3211E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100%)</w:t>
            </w:r>
          </w:p>
        </w:tc>
      </w:tr>
      <w:tr w:rsidR="00FB4A7B" w:rsidRPr="00A3211E" w14:paraId="1881A790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73158A43" w14:textId="0A4B99BB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09:18:57</w:t>
            </w:r>
          </w:p>
        </w:tc>
        <w:tc>
          <w:tcPr>
            <w:tcW w:w="1239" w:type="dxa"/>
            <w:noWrap/>
            <w:vAlign w:val="bottom"/>
            <w:hideMark/>
          </w:tcPr>
          <w:p w14:paraId="1C6630BE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977</w:t>
            </w:r>
          </w:p>
        </w:tc>
        <w:tc>
          <w:tcPr>
            <w:tcW w:w="1350" w:type="dxa"/>
            <w:noWrap/>
            <w:vAlign w:val="bottom"/>
            <w:hideMark/>
          </w:tcPr>
          <w:p w14:paraId="17689B01" w14:textId="1155541B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230F2EC3" w14:textId="77777777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Bilophila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wadsworthia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99.93%)</w:t>
            </w:r>
          </w:p>
        </w:tc>
      </w:tr>
      <w:tr w:rsidR="00FB4A7B" w:rsidRPr="00A3211E" w14:paraId="70970171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4106060C" w14:textId="118859FE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10:58:51</w:t>
            </w:r>
          </w:p>
        </w:tc>
        <w:tc>
          <w:tcPr>
            <w:tcW w:w="1239" w:type="dxa"/>
            <w:noWrap/>
            <w:vAlign w:val="bottom"/>
            <w:hideMark/>
          </w:tcPr>
          <w:p w14:paraId="1F22BFD2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461</w:t>
            </w:r>
          </w:p>
        </w:tc>
        <w:tc>
          <w:tcPr>
            <w:tcW w:w="1350" w:type="dxa"/>
            <w:noWrap/>
            <w:vAlign w:val="bottom"/>
            <w:hideMark/>
          </w:tcPr>
          <w:p w14:paraId="13259D61" w14:textId="36F11202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25134DA9" w14:textId="594C9B0F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Leuconostoc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mesenteroide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99.74%)</w:t>
            </w:r>
          </w:p>
        </w:tc>
      </w:tr>
      <w:tr w:rsidR="00FB4A7B" w:rsidRPr="00A3211E" w14:paraId="6796D195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6C1F3CF7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15:13:40</w:t>
            </w:r>
          </w:p>
        </w:tc>
        <w:tc>
          <w:tcPr>
            <w:tcW w:w="1239" w:type="dxa"/>
            <w:noWrap/>
            <w:vAlign w:val="bottom"/>
            <w:hideMark/>
          </w:tcPr>
          <w:p w14:paraId="0572C5BF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021</w:t>
            </w:r>
          </w:p>
        </w:tc>
        <w:tc>
          <w:tcPr>
            <w:tcW w:w="1350" w:type="dxa"/>
            <w:noWrap/>
            <w:vAlign w:val="bottom"/>
            <w:hideMark/>
          </w:tcPr>
          <w:p w14:paraId="1F18E729" w14:textId="6AE58176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1968E145" w14:textId="77777777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Streptomyces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diastaticu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99.80%)</w:t>
            </w:r>
          </w:p>
        </w:tc>
      </w:tr>
      <w:tr w:rsidR="00FB4A7B" w:rsidRPr="00A3211E" w14:paraId="4F7DCA27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1FF31FD7" w14:textId="01A4851B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0 days 15:28:10</w:t>
            </w:r>
          </w:p>
        </w:tc>
        <w:tc>
          <w:tcPr>
            <w:tcW w:w="1239" w:type="dxa"/>
            <w:noWrap/>
            <w:vAlign w:val="bottom"/>
            <w:hideMark/>
          </w:tcPr>
          <w:p w14:paraId="4D19455C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1350" w:type="dxa"/>
            <w:noWrap/>
            <w:vAlign w:val="bottom"/>
            <w:hideMark/>
          </w:tcPr>
          <w:p w14:paraId="5D86B47C" w14:textId="1F930C64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13C6DFA0" w14:textId="674F18EA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Dietzia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kunjamensi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99.93%)</w:t>
            </w:r>
          </w:p>
        </w:tc>
      </w:tr>
      <w:tr w:rsidR="00FB4A7B" w:rsidRPr="00A3211E" w14:paraId="554CAAAC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27C10985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 day 19:18:52</w:t>
            </w:r>
          </w:p>
        </w:tc>
        <w:tc>
          <w:tcPr>
            <w:tcW w:w="1239" w:type="dxa"/>
            <w:noWrap/>
            <w:vAlign w:val="bottom"/>
            <w:hideMark/>
          </w:tcPr>
          <w:p w14:paraId="3396F481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576</w:t>
            </w:r>
          </w:p>
        </w:tc>
        <w:tc>
          <w:tcPr>
            <w:tcW w:w="1350" w:type="dxa"/>
            <w:noWrap/>
            <w:vAlign w:val="bottom"/>
            <w:hideMark/>
          </w:tcPr>
          <w:p w14:paraId="412ED3C0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3C7E5341" w14:textId="607BC460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Schaalia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cardiffensis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99.01%)</w:t>
            </w:r>
          </w:p>
        </w:tc>
      </w:tr>
      <w:tr w:rsidR="00FB4A7B" w:rsidRPr="00A3211E" w14:paraId="5CEEE0FC" w14:textId="77777777" w:rsidTr="00FB4A7B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793C5BF4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2 days, 3:10:01</w:t>
            </w:r>
          </w:p>
        </w:tc>
        <w:tc>
          <w:tcPr>
            <w:tcW w:w="1239" w:type="dxa"/>
            <w:noWrap/>
            <w:vAlign w:val="bottom"/>
            <w:hideMark/>
          </w:tcPr>
          <w:p w14:paraId="1BA086D2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569</w:t>
            </w:r>
          </w:p>
        </w:tc>
        <w:tc>
          <w:tcPr>
            <w:tcW w:w="1350" w:type="dxa"/>
            <w:noWrap/>
            <w:vAlign w:val="bottom"/>
            <w:hideMark/>
          </w:tcPr>
          <w:p w14:paraId="7860DE68" w14:textId="072986AC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37413DDC" w14:textId="5F202842" w:rsidR="00FB4A7B" w:rsidRPr="00A3211E" w:rsidRDefault="00FB4A7B" w:rsidP="001346E6">
            <w:pPr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</w:pPr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Nocardia </w:t>
            </w: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thailandica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(100%)</w:t>
            </w:r>
          </w:p>
        </w:tc>
      </w:tr>
      <w:tr w:rsidR="00FB4A7B" w:rsidRPr="00A3211E" w14:paraId="10E167B8" w14:textId="77777777" w:rsidTr="00FB4A7B">
        <w:trPr>
          <w:trHeight w:val="55"/>
        </w:trPr>
        <w:tc>
          <w:tcPr>
            <w:tcW w:w="1276" w:type="dxa"/>
            <w:noWrap/>
            <w:vAlign w:val="bottom"/>
            <w:hideMark/>
          </w:tcPr>
          <w:p w14:paraId="533A0900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2 days 10:50:09</w:t>
            </w:r>
          </w:p>
        </w:tc>
        <w:tc>
          <w:tcPr>
            <w:tcW w:w="1239" w:type="dxa"/>
            <w:noWrap/>
            <w:vAlign w:val="bottom"/>
            <w:hideMark/>
          </w:tcPr>
          <w:p w14:paraId="74781C97" w14:textId="77777777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1544</w:t>
            </w:r>
          </w:p>
        </w:tc>
        <w:tc>
          <w:tcPr>
            <w:tcW w:w="1350" w:type="dxa"/>
            <w:noWrap/>
            <w:vAlign w:val="bottom"/>
            <w:hideMark/>
          </w:tcPr>
          <w:p w14:paraId="3EEDB3A8" w14:textId="6FB55985" w:rsidR="00FB4A7B" w:rsidRPr="00A3211E" w:rsidRDefault="00FB4A7B" w:rsidP="00FB4A7B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3211E">
              <w:rPr>
                <w:rFonts w:ascii="Calibri" w:hAnsi="Calibri" w:cs="Calibri"/>
                <w:color w:val="000000"/>
                <w:sz w:val="21"/>
                <w:szCs w:val="21"/>
              </w:rPr>
              <w:t>Same</w:t>
            </w:r>
          </w:p>
        </w:tc>
        <w:tc>
          <w:tcPr>
            <w:tcW w:w="5703" w:type="dxa"/>
            <w:noWrap/>
            <w:vAlign w:val="bottom"/>
            <w:hideMark/>
          </w:tcPr>
          <w:p w14:paraId="401215F6" w14:textId="77777777" w:rsidR="00FB4A7B" w:rsidRPr="00A3211E" w:rsidRDefault="00FB4A7B" w:rsidP="001346E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>Eggerthella</w:t>
            </w:r>
            <w:proofErr w:type="spellEnd"/>
            <w:r w:rsidRPr="00A3211E">
              <w:rPr>
                <w:rFonts w:ascii="Calibri" w:hAnsi="Calibri" w:cs="Calibri"/>
                <w:i/>
                <w:iCs/>
                <w:color w:val="000000" w:themeColor="text1"/>
                <w:sz w:val="21"/>
                <w:szCs w:val="21"/>
              </w:rPr>
              <w:t xml:space="preserve"> lenta</w:t>
            </w:r>
            <w:r w:rsidRPr="00A3211E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(99.80%)</w:t>
            </w:r>
          </w:p>
        </w:tc>
      </w:tr>
    </w:tbl>
    <w:p w14:paraId="7E919741" w14:textId="77777777" w:rsidR="00FB4A7B" w:rsidRDefault="00FB4A7B" w:rsidP="4A20A5F2">
      <w:pPr>
        <w:rPr>
          <w:b/>
          <w:bCs/>
        </w:rPr>
      </w:pPr>
    </w:p>
    <w:p w14:paraId="2BF9EA23" w14:textId="77777777" w:rsidR="00FB4A7B" w:rsidRDefault="00FB4A7B" w:rsidP="4A20A5F2">
      <w:pPr>
        <w:rPr>
          <w:b/>
          <w:bCs/>
        </w:rPr>
      </w:pPr>
    </w:p>
    <w:p w14:paraId="35C9EB58" w14:textId="77777777" w:rsidR="00FB4A7B" w:rsidRDefault="00FB4A7B" w:rsidP="4A20A5F2">
      <w:pPr>
        <w:rPr>
          <w:b/>
          <w:bCs/>
        </w:rPr>
      </w:pPr>
    </w:p>
    <w:p w14:paraId="1E430729" w14:textId="77777777" w:rsidR="00FB4A7B" w:rsidRDefault="00FB4A7B" w:rsidP="4A20A5F2">
      <w:pPr>
        <w:rPr>
          <w:b/>
          <w:bCs/>
        </w:rPr>
      </w:pPr>
    </w:p>
    <w:p w14:paraId="22BA80BA" w14:textId="77777777" w:rsidR="00FB4A7B" w:rsidRDefault="00FB4A7B" w:rsidP="4A20A5F2">
      <w:pPr>
        <w:rPr>
          <w:b/>
          <w:bCs/>
        </w:rPr>
      </w:pPr>
    </w:p>
    <w:p w14:paraId="020BD29C" w14:textId="77777777" w:rsidR="00FB4A7B" w:rsidRDefault="00FB4A7B" w:rsidP="4A20A5F2">
      <w:pPr>
        <w:rPr>
          <w:b/>
          <w:bCs/>
        </w:rPr>
      </w:pPr>
    </w:p>
    <w:p w14:paraId="18B4B2B7" w14:textId="77777777" w:rsidR="00FB4A7B" w:rsidRDefault="00FB4A7B" w:rsidP="4A20A5F2">
      <w:pPr>
        <w:rPr>
          <w:b/>
          <w:bCs/>
        </w:rPr>
      </w:pPr>
    </w:p>
    <w:p w14:paraId="79E494AE" w14:textId="77777777" w:rsidR="00FB4A7B" w:rsidRDefault="00FB4A7B" w:rsidP="4A20A5F2">
      <w:pPr>
        <w:rPr>
          <w:b/>
          <w:bCs/>
        </w:rPr>
      </w:pPr>
    </w:p>
    <w:p w14:paraId="04855FBD" w14:textId="77777777" w:rsidR="00FB4A7B" w:rsidRDefault="00FB4A7B" w:rsidP="4A20A5F2">
      <w:pPr>
        <w:rPr>
          <w:b/>
          <w:bCs/>
        </w:rPr>
      </w:pPr>
    </w:p>
    <w:p w14:paraId="4F5C2699" w14:textId="77777777" w:rsidR="00FB4A7B" w:rsidRDefault="00FB4A7B" w:rsidP="4A20A5F2">
      <w:pPr>
        <w:rPr>
          <w:b/>
          <w:bCs/>
        </w:rPr>
      </w:pPr>
    </w:p>
    <w:p w14:paraId="15E1180C" w14:textId="77777777" w:rsidR="00FB4A7B" w:rsidRDefault="00FB4A7B" w:rsidP="4A20A5F2">
      <w:pPr>
        <w:rPr>
          <w:b/>
          <w:bCs/>
        </w:rPr>
      </w:pPr>
    </w:p>
    <w:p w14:paraId="1909B40D" w14:textId="77777777" w:rsidR="00FB4A7B" w:rsidRDefault="00FB4A7B" w:rsidP="4A20A5F2">
      <w:pPr>
        <w:rPr>
          <w:b/>
          <w:bCs/>
        </w:rPr>
      </w:pPr>
    </w:p>
    <w:p w14:paraId="6E9AA2A2" w14:textId="77777777" w:rsidR="00FB4A7B" w:rsidRDefault="00FB4A7B" w:rsidP="4A20A5F2">
      <w:pPr>
        <w:rPr>
          <w:b/>
          <w:bCs/>
        </w:rPr>
      </w:pPr>
    </w:p>
    <w:p w14:paraId="08099ADD" w14:textId="77777777" w:rsidR="00FB4A7B" w:rsidRDefault="00FB4A7B" w:rsidP="4A20A5F2">
      <w:pPr>
        <w:rPr>
          <w:b/>
          <w:bCs/>
        </w:rPr>
      </w:pPr>
    </w:p>
    <w:p w14:paraId="09B2AD1C" w14:textId="5ABE5B05" w:rsidR="00AA5686" w:rsidRDefault="00AA5686" w:rsidP="4A20A5F2">
      <w:pPr>
        <w:rPr>
          <w:b/>
          <w:bCs/>
        </w:rPr>
      </w:pPr>
      <w:r>
        <w:rPr>
          <w:b/>
          <w:bCs/>
        </w:rPr>
        <w:br w:type="page"/>
      </w:r>
    </w:p>
    <w:p w14:paraId="08393F6F" w14:textId="77777777" w:rsidR="00CB7AB6" w:rsidRDefault="00CB7AB6">
      <w:pPr>
        <w:rPr>
          <w:b/>
          <w:bCs/>
        </w:rPr>
        <w:sectPr w:rsidR="00CB7AB6" w:rsidSect="0045396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45F1425" w14:textId="30C716F2" w:rsidR="00AA5686" w:rsidRPr="005E6C88" w:rsidRDefault="00230780">
      <w:pPr>
        <w:rPr>
          <w:b/>
          <w:bCs/>
        </w:rPr>
      </w:pPr>
      <w:r>
        <w:rPr>
          <w:b/>
          <w:bCs/>
        </w:rPr>
        <w:lastRenderedPageBreak/>
        <w:t>Table S13. Sequen</w:t>
      </w:r>
      <w:r w:rsidR="005E6C88">
        <w:rPr>
          <w:b/>
          <w:bCs/>
        </w:rPr>
        <w:t xml:space="preserve">cing results </w:t>
      </w:r>
      <w:r w:rsidR="004841C5">
        <w:rPr>
          <w:b/>
          <w:bCs/>
        </w:rPr>
        <w:t xml:space="preserve">for a subset of 44 samples </w:t>
      </w:r>
      <w:r w:rsidR="005E6C88">
        <w:rPr>
          <w:b/>
          <w:bCs/>
        </w:rPr>
        <w:t xml:space="preserve">comparing </w:t>
      </w:r>
      <w:r w:rsidR="004841C5">
        <w:rPr>
          <w:b/>
          <w:bCs/>
        </w:rPr>
        <w:t xml:space="preserve">the performance of </w:t>
      </w:r>
      <w:r w:rsidR="005E6C88">
        <w:rPr>
          <w:b/>
          <w:bCs/>
        </w:rPr>
        <w:t xml:space="preserve">R10.3 and 10.4.1 </w:t>
      </w:r>
      <w:proofErr w:type="spellStart"/>
      <w:r w:rsidR="005E6C88">
        <w:rPr>
          <w:b/>
          <w:bCs/>
        </w:rPr>
        <w:t>flowcells</w:t>
      </w:r>
      <w:proofErr w:type="spellEnd"/>
      <w:r w:rsidR="004841C5">
        <w:rPr>
          <w:b/>
          <w:bCs/>
        </w:rPr>
        <w:t xml:space="preserve"> for clinical bacterial identification</w:t>
      </w:r>
      <w:r w:rsidR="00151E51">
        <w:rPr>
          <w:b/>
          <w:bCs/>
        </w:rPr>
        <w:t>.</w:t>
      </w:r>
    </w:p>
    <w:tbl>
      <w:tblPr>
        <w:tblW w:w="13055" w:type="dxa"/>
        <w:tblLayout w:type="fixed"/>
        <w:tblLook w:val="04A0" w:firstRow="1" w:lastRow="0" w:firstColumn="1" w:lastColumn="0" w:noHBand="0" w:noVBand="1"/>
      </w:tblPr>
      <w:tblGrid>
        <w:gridCol w:w="4045"/>
        <w:gridCol w:w="4230"/>
        <w:gridCol w:w="4780"/>
      </w:tblGrid>
      <w:tr w:rsidR="00DD4004" w:rsidRPr="00586AC6" w14:paraId="49467328" w14:textId="77777777" w:rsidTr="00CB7AB6">
        <w:trPr>
          <w:trHeight w:val="87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D9E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nger Identificatio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35C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NT R10.3 Identification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2DF2" w14:textId="79E79BE3" w:rsidR="00586AC6" w:rsidRPr="00586AC6" w:rsidRDefault="00586AC6" w:rsidP="00586A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NT 10.4.1 Identification</w:t>
            </w:r>
          </w:p>
        </w:tc>
      </w:tr>
      <w:tr w:rsidR="00DD4004" w:rsidRPr="00586AC6" w14:paraId="5F1A878D" w14:textId="77777777" w:rsidTr="00CB7AB6">
        <w:trPr>
          <w:trHeight w:val="96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CA1F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ptoniphi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ercorisu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88.0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ptoniphi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thioninivorax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88.14%)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erosphae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miniphi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86.19%)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6CA9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Miniphoca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massil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(91.0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Anaerosphe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multitoler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(87.01%)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4BA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Miniphoca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halophi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(91.04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Miniphoca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>massil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212529"/>
                <w:sz w:val="20"/>
                <w:szCs w:val="20"/>
              </w:rPr>
              <w:t xml:space="preserve"> (91.96%</w:t>
            </w:r>
          </w:p>
        </w:tc>
      </w:tr>
      <w:tr w:rsidR="00DD4004" w:rsidRPr="00586AC6" w14:paraId="0E3C3583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162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dontolyt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46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69A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dontolyt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8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y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70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0DEE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dontolyt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8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y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70%)</w:t>
            </w:r>
          </w:p>
        </w:tc>
      </w:tr>
      <w:tr w:rsidR="00DD4004" w:rsidRPr="00586AC6" w14:paraId="52F4D72F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9218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Ezaki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massil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42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Ezaki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per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59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82B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Ezaki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massil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Ezaki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per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8.18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0103" w14:textId="70C497AF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Ezaki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massil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                </w:t>
            </w:r>
            <w:r w:rsidR="00CB7AB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Ezaki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per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8.18%)</w:t>
            </w:r>
          </w:p>
        </w:tc>
      </w:tr>
      <w:tr w:rsidR="00DD4004" w:rsidRPr="00586AC6" w14:paraId="75FA3F13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01319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ctavi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5.22%)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649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ca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9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venc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96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219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ca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9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aer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venc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96%)</w:t>
            </w:r>
          </w:p>
        </w:tc>
      </w:tr>
      <w:tr w:rsidR="00DD4004" w:rsidRPr="00586AC6" w14:paraId="238CB7CF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2C134" w14:textId="77777777" w:rsidR="00586AC6" w:rsidRPr="00586AC6" w:rsidRDefault="00586AC6" w:rsidP="00CB7AB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ist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nderdonk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CAA0C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nderdonk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inegold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94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862D82" w14:textId="0BEFBD70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nderdonk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</w:t>
            </w:r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inegold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91%)</w:t>
            </w:r>
          </w:p>
        </w:tc>
      </w:tr>
      <w:tr w:rsidR="00DD4004" w:rsidRPr="00586AC6" w14:paraId="00849F8D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44308" w14:textId="77777777" w:rsidR="00586AC6" w:rsidRPr="00586AC6" w:rsidRDefault="00586AC6" w:rsidP="00CB7AB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nnyhess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gi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1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3C8B02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nnyhess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gi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lsen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efus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4.18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ADA44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nnyhess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gi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lsen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efus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4.18%)</w:t>
            </w:r>
          </w:p>
        </w:tc>
      </w:tr>
      <w:tr w:rsidR="00DD4004" w:rsidRPr="00586AC6" w14:paraId="7030131E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909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2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xylanilyti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93%)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haeri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36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C6BFC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ronitoler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4%)        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psic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6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8F45" w14:textId="0DF7D7C9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c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%</w:t>
            </w:r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)   </w:t>
            </w:r>
            <w:proofErr w:type="gramEnd"/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ronitoler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4%)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psic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6%)</w:t>
            </w:r>
          </w:p>
        </w:tc>
      </w:tr>
      <w:tr w:rsidR="00DD4004" w:rsidRPr="002D1DFB" w14:paraId="7A5A6451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69EB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canis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atarrha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7.25%)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orc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32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5E85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orc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8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canis (98.80%)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apr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32%)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luranimal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7.77%)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unicul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7.33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01CA" w14:textId="094CF7F5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orc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8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</w:t>
            </w:r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canis (98.67%)       </w:t>
            </w:r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apr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32%)                             </w:t>
            </w:r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luranimal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7.77%)              </w:t>
            </w:r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raxel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unicul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7.21%)</w:t>
            </w:r>
          </w:p>
        </w:tc>
      </w:tr>
      <w:tr w:rsidR="00DD4004" w:rsidRPr="00586AC6" w14:paraId="13AB934A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71A1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funke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20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8.8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3796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87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funke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73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1FF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87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Cellulosimicrob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funke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73%)</w:t>
            </w:r>
          </w:p>
        </w:tc>
      </w:tr>
      <w:tr w:rsidR="00DD4004" w:rsidRPr="002D1DFB" w14:paraId="384CA5D4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2CB7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lastRenderedPageBreak/>
              <w:t xml:space="preserve">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mosse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    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asiat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9%)          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taiwan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9%)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entomophi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39%)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montei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39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301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mosse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 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juntend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65%)        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taiwan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2%)            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ichuan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34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94E3" w14:textId="18BEBECB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osse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</w:t>
            </w:r>
            <w:r w:rsidR="00CB7AB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xantholysinigen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80%)        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fakon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80%)                      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uyuk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67%)         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Pseudomona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entomophi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67%)</w:t>
            </w:r>
          </w:p>
        </w:tc>
      </w:tr>
      <w:tr w:rsidR="00DD4004" w:rsidRPr="002D1DFB" w14:paraId="6479BCCB" w14:textId="77777777" w:rsidTr="00CB7AB6">
        <w:trPr>
          <w:trHeight w:val="1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75E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vesicul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100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nasda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intermedia (99.56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aurantiac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6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02F9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uax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93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nasda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1%)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vesicul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1%)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intermedia (99.37%)             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10A7" w14:textId="2E1F40C8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uax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93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</w:t>
            </w:r>
            <w:r w:rsidR="00230780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 </w:t>
            </w:r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nasda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1%)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vesicul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51%)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Brevundi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intermedia (99.37%)             </w:t>
            </w:r>
          </w:p>
        </w:tc>
      </w:tr>
      <w:tr w:rsidR="00DD4004" w:rsidRPr="00586AC6" w14:paraId="5DFBAF58" w14:textId="77777777" w:rsidTr="00CB7AB6">
        <w:trPr>
          <w:trHeight w:val="22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A7B1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frising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61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spellStart"/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eropedica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8.03%)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chlorophenol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8.21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erbaspirilli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robi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7.83%)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rubrisubalbic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7.63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aquat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7.62%)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hutt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7.42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F30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ising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lorophenol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1%)    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aquaticum (99.31%)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utt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2%)                 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9F65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ising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4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lorophenol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1%)    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aquaticum (99.31%)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erbaspiril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utt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79%)                 </w:t>
            </w:r>
          </w:p>
        </w:tc>
      </w:tr>
      <w:tr w:rsidR="00DD4004" w:rsidRPr="002D1DFB" w14:paraId="0235AD08" w14:textId="77777777" w:rsidTr="00CB7AB6">
        <w:trPr>
          <w:trHeight w:val="19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B20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persicin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43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                          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billing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8.49%)                                  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rwand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8.11%)                            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tasman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7.74%)                          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rhapontic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8.12%)                               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>aphidicol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(99.21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FE45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phidico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Erwi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sicin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1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8D75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Erwin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ersicin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87%).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Erwin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aphidico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Erwin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rhapontic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40%)</w:t>
            </w:r>
          </w:p>
        </w:tc>
      </w:tr>
      <w:tr w:rsidR="00DD4004" w:rsidRPr="00586AC6" w14:paraId="76518CFE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B21E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glutamic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mmin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glutamic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albus (98.96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1B2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glutamic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mmin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glutamic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albus (99.39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0B2C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glutamic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ummin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glutamic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albus (99.33%)</w:t>
            </w:r>
          </w:p>
        </w:tc>
      </w:tr>
      <w:tr w:rsidR="00DD4004" w:rsidRPr="00586AC6" w14:paraId="76E55CCB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EFC6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bertmurray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Bacillus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ra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5061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ra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2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  Bacillu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rgationiresiste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46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5DB8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bertmurray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ra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2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tobacill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urgationiresiste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46%)</w:t>
            </w:r>
          </w:p>
        </w:tc>
      </w:tr>
      <w:tr w:rsidR="00DD4004" w:rsidRPr="00586AC6" w14:paraId="54F86C47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C8D0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izabethking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ophe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B126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izabethking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ophe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izabethking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ningosept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65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D39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izabethking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ophel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lizabethking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ningosept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65%)</w:t>
            </w:r>
          </w:p>
        </w:tc>
      </w:tr>
      <w:tr w:rsidR="00DD4004" w:rsidRPr="00586AC6" w14:paraId="67E52F06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C0C0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Proteus vulgaris (97.6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enza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xofascie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99%)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613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osenza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yxofacie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5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   Proteu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enn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43%)                                              Proteu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vulg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31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032B0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enza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xofacie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Proteu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us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64%)                                              Proteu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nn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43%)</w:t>
            </w:r>
          </w:p>
        </w:tc>
      </w:tr>
      <w:tr w:rsidR="00DD4004" w:rsidRPr="00586AC6" w14:paraId="07CF9165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F602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yt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roet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9C18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yt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roet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yt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olat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94%)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yt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dentari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89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17BE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yt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roet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yt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olat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94%)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yt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dentari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96%)</w:t>
            </w:r>
          </w:p>
        </w:tc>
      </w:tr>
      <w:tr w:rsidR="00DD4004" w:rsidRPr="00586AC6" w14:paraId="1B357AE8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7A1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e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92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e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ophi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02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09F2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e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0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e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ophi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83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3BD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e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s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0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ose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ophil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83%)</w:t>
            </w:r>
          </w:p>
        </w:tc>
      </w:tr>
      <w:tr w:rsidR="00DD4004" w:rsidRPr="002D1DFB" w14:paraId="3C808785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8E627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aurantiac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8.06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faen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8.48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ole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78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63A2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olei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79</w:t>
            </w:r>
            <w:proofErr w:type="gram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mucosissima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71%)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>panaciterrae</w:t>
            </w:r>
            <w:proofErr w:type="spellEnd"/>
            <w:r w:rsidRPr="00586AC6">
              <w:rPr>
                <w:rFonts w:ascii="Calibri" w:hAnsi="Calibri" w:cs="Calibri"/>
                <w:i/>
                <w:iCs/>
                <w:sz w:val="20"/>
                <w:szCs w:val="20"/>
                <w:lang w:val="es-ES"/>
              </w:rPr>
              <w:t xml:space="preserve"> (99.14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30DD" w14:textId="6B9CFCB9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ole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7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ucosissim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71%)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Sphingomona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panaciterr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14%)</w:t>
            </w:r>
          </w:p>
        </w:tc>
      </w:tr>
      <w:tr w:rsidR="00DD4004" w:rsidRPr="00586AC6" w14:paraId="1C4EB082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BCF1C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eoj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7.14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izovicin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95%)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rop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3E2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rop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eoj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33%)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izovicin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28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8930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nthrop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eoj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33%)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ibacter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izovicin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28%)</w:t>
            </w:r>
          </w:p>
        </w:tc>
      </w:tr>
      <w:tr w:rsidR="00DD4004" w:rsidRPr="00586AC6" w14:paraId="4C743535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3C4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akak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1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ispa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06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1DF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akak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93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fundim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7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EF03" w14:textId="1AFD7B3D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akak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</w:t>
            </w:r>
            <w:proofErr w:type="gramEnd"/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ofundim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7%)</w:t>
            </w:r>
          </w:p>
        </w:tc>
      </w:tr>
      <w:tr w:rsidR="00DD4004" w:rsidRPr="00586AC6" w14:paraId="66765EFF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1A7B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astati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Streptomyce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oyang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20%) 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AD8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astati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Streptomyces intermedius (99.66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2EB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Streptomyces intermedius (99.66</w:t>
            </w:r>
            <w:proofErr w:type="gram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Streptomyces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aureoverticillatus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8.92%)</w:t>
            </w:r>
          </w:p>
        </w:tc>
      </w:tr>
      <w:tr w:rsidR="00DD4004" w:rsidRPr="00586AC6" w14:paraId="3BE0449C" w14:textId="77777777" w:rsidTr="00CB7AB6">
        <w:trPr>
          <w:trHeight w:val="1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5D2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rdonia terrae (99.41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              Gordonia lacunae (99.40%)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ngkong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0%)                 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F54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rdonia terrae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              Gordonia lacunae (99.87%)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ngkong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%)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demn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1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D43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rdonia terrae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              Gordonia lacunae (99.87%)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ngkong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%)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demn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1%)</w:t>
            </w:r>
          </w:p>
        </w:tc>
      </w:tr>
      <w:tr w:rsidR="00DD4004" w:rsidRPr="00586AC6" w14:paraId="678FD7BC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4F8B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maris (98.1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atronolimna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7.99%)                     Dietz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aurantia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79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D7A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urantia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olat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5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C9D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urantia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erolat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5%)</w:t>
            </w:r>
          </w:p>
        </w:tc>
      </w:tr>
      <w:tr w:rsidR="00DD4004" w:rsidRPr="00586AC6" w14:paraId="643608C4" w14:textId="77777777" w:rsidTr="00CB7AB6">
        <w:trPr>
          <w:cantSplit/>
          <w:trHeight w:val="1134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426D5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roppenstedt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nebac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838E" w14:textId="77777777" w:rsidR="00586AC6" w:rsidRPr="00586AC6" w:rsidRDefault="00586AC6" w:rsidP="00AA568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nebac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roppenstedt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9%)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fo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5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D80C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nebac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roppenstedt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9%)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fo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5%)</w:t>
            </w:r>
          </w:p>
        </w:tc>
      </w:tr>
      <w:tr w:rsidR="00DD4004" w:rsidRPr="00586AC6" w14:paraId="76D8DFCC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4131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tronolimnac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6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9D30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unjam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9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109B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unjam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9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ietz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%)</w:t>
            </w:r>
          </w:p>
        </w:tc>
      </w:tr>
      <w:tr w:rsidR="00DD4004" w:rsidRPr="00586AC6" w14:paraId="1283F031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9EF9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roppenstedt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9%)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nebac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BF0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nebac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roppenstedt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9%)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fo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5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34A8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rynebac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roppenstedt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9%)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cocc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fol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5%)</w:t>
            </w:r>
          </w:p>
        </w:tc>
      </w:tr>
      <w:tr w:rsidR="00DD4004" w:rsidRPr="00586AC6" w14:paraId="5B828307" w14:textId="77777777" w:rsidTr="00CB7AB6">
        <w:trPr>
          <w:trHeight w:val="12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5580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gelibol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spellStart"/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rem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100%)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roseiruf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58%)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formos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17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F73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elibol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em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485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elibolu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ctinomadur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em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%)</w:t>
            </w:r>
          </w:p>
        </w:tc>
      </w:tr>
      <w:tr w:rsidR="00DD4004" w:rsidRPr="00586AC6" w14:paraId="521935AF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97A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anaem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58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aurea (98.38%)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vinac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8.77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DCE1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inac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vaccin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3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8872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inace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vaccin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3%)</w:t>
            </w:r>
          </w:p>
        </w:tc>
      </w:tr>
      <w:tr w:rsidR="00DD4004" w:rsidRPr="002D1DFB" w14:paraId="6046CC74" w14:textId="77777777" w:rsidTr="00CB7AB6">
        <w:trPr>
          <w:trHeight w:val="19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643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kruczak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eleg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58%)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errado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58%)              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ikam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58%)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veterana (99.58%)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africana (99.36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BCE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eleg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5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errado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45%)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kruczak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38%)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ikam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25%) 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africana (99.18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D5D07" w14:textId="60E38E64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elega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5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 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cerrado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45%)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kruczak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38%)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mikam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(99.25%) 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>Nocard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s-ES"/>
              </w:rPr>
              <w:t xml:space="preserve"> africana (99.06%)</w:t>
            </w:r>
          </w:p>
        </w:tc>
      </w:tr>
      <w:tr w:rsidR="00DD4004" w:rsidRPr="00586AC6" w14:paraId="06ECA715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622C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ailand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F845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ailand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carid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s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81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3115" w14:textId="72526A7B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hailandic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Nocard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steroid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99%)</w:t>
            </w:r>
          </w:p>
        </w:tc>
      </w:tr>
      <w:tr w:rsidR="00DD4004" w:rsidRPr="00586AC6" w14:paraId="2D67B78A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89C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titid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ut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      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ich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8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47A8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titid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ut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%)      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ich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2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A4C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titid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put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%)                                            Gordonia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ichi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2%)</w:t>
            </w:r>
          </w:p>
        </w:tc>
      </w:tr>
      <w:tr w:rsidR="00DD4004" w:rsidRPr="00586AC6" w14:paraId="3620AEC7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F5C8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pt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egrin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t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ortuit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20%)                     Mycobacterium alvei (99.20%)                                                    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F2E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cuei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egrin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%)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pt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6%)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cobacteriun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ntmartr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2%)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t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6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EAA0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cuei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egrin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pt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%)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cobacteriun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ntmartr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2%)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utet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6%)</w:t>
            </w:r>
          </w:p>
        </w:tc>
      </w:tr>
      <w:tr w:rsidR="00DD4004" w:rsidRPr="00586AC6" w14:paraId="5F01605D" w14:textId="77777777" w:rsidTr="00CB7AB6">
        <w:trPr>
          <w:trHeight w:val="22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DA0B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ca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cogen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%)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ngnathidar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0%)      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uston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ception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ortuit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91FE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ca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cogen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%)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rcinogen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1%)      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ustonene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5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8761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oca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cogen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%)                                     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ustonene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5%)</w:t>
            </w:r>
          </w:p>
        </w:tc>
      </w:tr>
      <w:tr w:rsidR="00DD4004" w:rsidRPr="00586AC6" w14:paraId="334F4480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BE9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rcin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worleans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enicke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%)                   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0C96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rcin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worleans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enicke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cobacteriun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nception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ACE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rcin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eworleans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oenicke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enega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cobacteriun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rcinogene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%)</w:t>
            </w:r>
          </w:p>
        </w:tc>
      </w:tr>
      <w:tr w:rsidR="00DD4004" w:rsidRPr="00586AC6" w14:paraId="295DB101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B9A5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agordo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1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rdo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82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ABE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do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2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ordo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0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C41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gordonae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9.93</w:t>
            </w:r>
            <w:proofErr w:type="gram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Mycobacterium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paragordonae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9.80%)</w:t>
            </w:r>
          </w:p>
        </w:tc>
      </w:tr>
      <w:tr w:rsidR="00DD4004" w:rsidRPr="00586AC6" w14:paraId="3F8B6E98" w14:textId="77777777" w:rsidTr="00CB7AB6">
        <w:trPr>
          <w:trHeight w:val="96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C41BE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affin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rofulace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8%)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nten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96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C95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affin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rofulace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6%)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nten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2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456E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raffin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rofulace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6%)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nten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26%)</w:t>
            </w:r>
          </w:p>
        </w:tc>
      </w:tr>
      <w:tr w:rsidR="00DD4004" w:rsidRPr="00586AC6" w14:paraId="40F73570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E8AB1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ntiflav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9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7%)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m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76%)               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A176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ntiflav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m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6%)              Mycobacterium triplex (99.26%)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iga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erri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FAB2" w14:textId="2FAB262A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ntiflav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m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6%)        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Mycobacterium triplex (99.26%)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iga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    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erri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</w:t>
            </w:r>
          </w:p>
        </w:tc>
      </w:tr>
      <w:tr w:rsidR="00DD4004" w:rsidRPr="00586AC6" w14:paraId="7975BE52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DB0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ntiflav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m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0%)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askarchewan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0%)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lustr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39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B254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ntiflav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m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6%)              Mycobacterium triplex (99.26%)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iga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erri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1F39" w14:textId="6A7EDCED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ntiflav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mi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6%)        </w:t>
            </w:r>
            <w:r w:rsidR="002307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Mycobacterium triplex (99.26%)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iga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erri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19%)</w:t>
            </w:r>
          </w:p>
        </w:tc>
      </w:tr>
      <w:tr w:rsidR="00DD4004" w:rsidRPr="00586AC6" w14:paraId="564B2C2B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5038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ansa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1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nnoce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22%)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st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%)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s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26%)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kansa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45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348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st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10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ansa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7%)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nnocen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ersic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3%)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seudokansas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47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1EFA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intracellulare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ycobacterium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marseillense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9.73%)                Mycobacterium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timonense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9.66%)              Mycobacterium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arosiense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9.53%)             Mycobacterium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vulneris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9.46%)</w:t>
            </w:r>
          </w:p>
        </w:tc>
      </w:tr>
      <w:tr w:rsidR="00DD4004" w:rsidRPr="00586AC6" w14:paraId="38642603" w14:textId="77777777" w:rsidTr="00CB7AB6">
        <w:trPr>
          <w:trHeight w:val="160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552D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bscess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aopau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ephanolepid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elo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60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53DF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bscess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anklin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9%)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aopau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cobacter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elo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              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ephanolepid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3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788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bscessu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80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ranklini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9%)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aopaul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ucobacteri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elo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3%)                                              Mycobacterium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ephanolepid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53%)</w:t>
            </w:r>
          </w:p>
        </w:tc>
      </w:tr>
      <w:tr w:rsidR="00DD4004" w:rsidRPr="00586AC6" w14:paraId="51B6614A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14A2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rdif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22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Next 92.56%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B78FE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rdiff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01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y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6.28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DA8EC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rdiffensis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74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haalia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yeri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5.65%)</w:t>
            </w:r>
          </w:p>
        </w:tc>
      </w:tr>
      <w:tr w:rsidR="00DD4004" w:rsidRPr="00586AC6" w14:paraId="57993EF6" w14:textId="77777777" w:rsidTr="00CB7AB6">
        <w:trPr>
          <w:trHeight w:val="6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41F3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Varibaculum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>cambriense</w:t>
            </w:r>
            <w:proofErr w:type="spellEnd"/>
            <w:r w:rsidRPr="00586A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98.33%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00F6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ribacu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br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2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ribacu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gi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27%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B69B" w14:textId="77777777" w:rsidR="00586AC6" w:rsidRPr="00586AC6" w:rsidRDefault="00586AC6" w:rsidP="00586AC6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ribacu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mbriens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9.26</w:t>
            </w:r>
            <w:proofErr w:type="gram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                             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ribaculum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aginae</w:t>
            </w:r>
            <w:proofErr w:type="spellEnd"/>
            <w:r w:rsidRPr="00586AC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(98.27%)</w:t>
            </w:r>
          </w:p>
        </w:tc>
      </w:tr>
    </w:tbl>
    <w:p w14:paraId="361E7857" w14:textId="77777777" w:rsidR="00AA5686" w:rsidRDefault="00AA5686">
      <w:pPr>
        <w:rPr>
          <w:b/>
          <w:bCs/>
        </w:rPr>
      </w:pPr>
      <w:r>
        <w:rPr>
          <w:b/>
          <w:bCs/>
        </w:rPr>
        <w:br w:type="page"/>
      </w:r>
    </w:p>
    <w:p w14:paraId="17432D7D" w14:textId="77777777" w:rsidR="00CB7AB6" w:rsidRDefault="00CB7AB6">
      <w:pPr>
        <w:rPr>
          <w:b/>
          <w:bCs/>
        </w:rPr>
        <w:sectPr w:rsidR="00CB7AB6" w:rsidSect="00CB7AB6">
          <w:pgSz w:w="15840" w:h="1222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3437298" w14:textId="58F0763C" w:rsidR="00020976" w:rsidRPr="00DD054D" w:rsidRDefault="00020976" w:rsidP="4A20A5F2">
      <w:pPr>
        <w:rPr>
          <w:rFonts w:asciiTheme="minorHAnsi" w:hAnsiTheme="minorHAnsi" w:cstheme="minorHAnsi"/>
          <w:b/>
          <w:bCs/>
        </w:rPr>
      </w:pPr>
      <w:r w:rsidRPr="00DD054D">
        <w:rPr>
          <w:rFonts w:asciiTheme="minorHAnsi" w:hAnsiTheme="minorHAnsi" w:cstheme="minorHAnsi"/>
          <w:b/>
          <w:bCs/>
        </w:rPr>
        <w:lastRenderedPageBreak/>
        <w:t>Table S14. Cost analysis</w:t>
      </w:r>
    </w:p>
    <w:p w14:paraId="63117E9F" w14:textId="77777777" w:rsidR="00020976" w:rsidRDefault="00020976" w:rsidP="4A20A5F2">
      <w:pPr>
        <w:rPr>
          <w:b/>
          <w:bCs/>
        </w:rPr>
      </w:pPr>
    </w:p>
    <w:tbl>
      <w:tblPr>
        <w:tblW w:w="88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35"/>
        <w:gridCol w:w="1080"/>
        <w:gridCol w:w="2160"/>
        <w:gridCol w:w="1582"/>
        <w:gridCol w:w="1600"/>
      </w:tblGrid>
      <w:tr w:rsidR="00E01A22" w14:paraId="35EEA593" w14:textId="77777777" w:rsidTr="00DD054D">
        <w:trPr>
          <w:trHeight w:val="300"/>
          <w:jc w:val="center"/>
        </w:trPr>
        <w:tc>
          <w:tcPr>
            <w:tcW w:w="8857" w:type="dxa"/>
            <w:gridSpan w:val="5"/>
            <w:noWrap/>
            <w:vAlign w:val="bottom"/>
          </w:tcPr>
          <w:p w14:paraId="6A7C1997" w14:textId="25981D57" w:rsidR="00E01A22" w:rsidRPr="005D61B7" w:rsidRDefault="00E01A22" w:rsidP="00DD05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D61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 of 16S ONT (24 samples/run)</w:t>
            </w:r>
          </w:p>
        </w:tc>
      </w:tr>
      <w:tr w:rsidR="005D61B7" w14:paraId="44DDACDE" w14:textId="77777777" w:rsidTr="00DD054D">
        <w:trPr>
          <w:trHeight w:val="300"/>
          <w:jc w:val="center"/>
        </w:trPr>
        <w:tc>
          <w:tcPr>
            <w:tcW w:w="2435" w:type="dxa"/>
            <w:noWrap/>
            <w:vAlign w:val="bottom"/>
            <w:hideMark/>
          </w:tcPr>
          <w:p w14:paraId="040E0BF1" w14:textId="0076BCED" w:rsidR="005D61B7" w:rsidRPr="005D61B7" w:rsidRDefault="005D61B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D61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em Name</w:t>
            </w:r>
          </w:p>
        </w:tc>
        <w:tc>
          <w:tcPr>
            <w:tcW w:w="1080" w:type="dxa"/>
            <w:noWrap/>
            <w:vAlign w:val="bottom"/>
            <w:hideMark/>
          </w:tcPr>
          <w:p w14:paraId="29ECDB7E" w14:textId="77777777" w:rsidR="005D61B7" w:rsidRPr="005D61B7" w:rsidRDefault="005D61B7" w:rsidP="005D61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D61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 per unit</w:t>
            </w:r>
          </w:p>
        </w:tc>
        <w:tc>
          <w:tcPr>
            <w:tcW w:w="2160" w:type="dxa"/>
            <w:noWrap/>
            <w:vAlign w:val="bottom"/>
            <w:hideMark/>
          </w:tcPr>
          <w:p w14:paraId="7EAD3A6D" w14:textId="77777777" w:rsidR="005D61B7" w:rsidRPr="005D61B7" w:rsidRDefault="005D61B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D61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uns/Samples</w:t>
            </w:r>
          </w:p>
        </w:tc>
        <w:tc>
          <w:tcPr>
            <w:tcW w:w="1582" w:type="dxa"/>
            <w:noWrap/>
            <w:vAlign w:val="bottom"/>
            <w:hideMark/>
          </w:tcPr>
          <w:p w14:paraId="56A756A4" w14:textId="77777777" w:rsidR="005D61B7" w:rsidRPr="005D61B7" w:rsidRDefault="005D61B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D61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 per run</w:t>
            </w:r>
          </w:p>
        </w:tc>
        <w:tc>
          <w:tcPr>
            <w:tcW w:w="1600" w:type="dxa"/>
            <w:noWrap/>
            <w:vAlign w:val="bottom"/>
            <w:hideMark/>
          </w:tcPr>
          <w:p w14:paraId="6CB3B2C2" w14:textId="77777777" w:rsidR="005D61B7" w:rsidRPr="005D61B7" w:rsidRDefault="005D61B7" w:rsidP="005D61B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D61B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 per sample</w:t>
            </w:r>
          </w:p>
        </w:tc>
      </w:tr>
      <w:tr w:rsidR="005D61B7" w14:paraId="4B1374A6" w14:textId="77777777" w:rsidTr="00DD054D">
        <w:trPr>
          <w:trHeight w:val="300"/>
          <w:jc w:val="center"/>
        </w:trPr>
        <w:tc>
          <w:tcPr>
            <w:tcW w:w="2435" w:type="dxa"/>
            <w:noWrap/>
            <w:vAlign w:val="bottom"/>
            <w:hideMark/>
          </w:tcPr>
          <w:p w14:paraId="073DAC2D" w14:textId="42A47952" w:rsidR="005D61B7" w:rsidRPr="00F8448F" w:rsidRDefault="005D61B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S Barcoding Kit</w:t>
            </w:r>
          </w:p>
        </w:tc>
        <w:tc>
          <w:tcPr>
            <w:tcW w:w="1080" w:type="dxa"/>
            <w:noWrap/>
            <w:vAlign w:val="bottom"/>
            <w:hideMark/>
          </w:tcPr>
          <w:p w14:paraId="6402E08F" w14:textId="633C0CB7" w:rsidR="005D61B7" w:rsidRDefault="005D61B7" w:rsidP="00E01A2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650</w:t>
            </w:r>
          </w:p>
        </w:tc>
        <w:tc>
          <w:tcPr>
            <w:tcW w:w="2160" w:type="dxa"/>
            <w:noWrap/>
            <w:vAlign w:val="bottom"/>
            <w:hideMark/>
          </w:tcPr>
          <w:p w14:paraId="5D6DC037" w14:textId="77777777" w:rsidR="005D61B7" w:rsidRDefault="005D61B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 runs</w:t>
            </w:r>
          </w:p>
        </w:tc>
        <w:tc>
          <w:tcPr>
            <w:tcW w:w="1582" w:type="dxa"/>
            <w:noWrap/>
            <w:vAlign w:val="bottom"/>
            <w:hideMark/>
          </w:tcPr>
          <w:p w14:paraId="5673D7E5" w14:textId="77777777" w:rsidR="005D61B7" w:rsidRDefault="005D61B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650/6=$108.3</w:t>
            </w:r>
          </w:p>
        </w:tc>
        <w:tc>
          <w:tcPr>
            <w:tcW w:w="1600" w:type="dxa"/>
            <w:noWrap/>
            <w:vAlign w:val="center"/>
            <w:hideMark/>
          </w:tcPr>
          <w:p w14:paraId="352E44D5" w14:textId="04DBD84E" w:rsidR="005D61B7" w:rsidRDefault="005D61B7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4.5</w:t>
            </w:r>
          </w:p>
        </w:tc>
      </w:tr>
      <w:tr w:rsidR="005D61B7" w14:paraId="195D954C" w14:textId="77777777" w:rsidTr="00DD054D">
        <w:trPr>
          <w:trHeight w:val="300"/>
          <w:jc w:val="center"/>
        </w:trPr>
        <w:tc>
          <w:tcPr>
            <w:tcW w:w="2435" w:type="dxa"/>
            <w:noWrap/>
            <w:vAlign w:val="bottom"/>
            <w:hideMark/>
          </w:tcPr>
          <w:p w14:paraId="446ED2E8" w14:textId="4ECDD478" w:rsidR="005D61B7" w:rsidRPr="00F8448F" w:rsidRDefault="005D61B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idION</w:t>
            </w:r>
            <w:proofErr w:type="spellEnd"/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low Cell </w:t>
            </w:r>
          </w:p>
        </w:tc>
        <w:tc>
          <w:tcPr>
            <w:tcW w:w="1080" w:type="dxa"/>
            <w:noWrap/>
            <w:vAlign w:val="bottom"/>
            <w:hideMark/>
          </w:tcPr>
          <w:p w14:paraId="6A9DD683" w14:textId="11C0BBF3" w:rsidR="005D61B7" w:rsidRDefault="005D61B7" w:rsidP="00E01A2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00</w:t>
            </w:r>
          </w:p>
        </w:tc>
        <w:tc>
          <w:tcPr>
            <w:tcW w:w="2160" w:type="dxa"/>
            <w:noWrap/>
            <w:vAlign w:val="bottom"/>
            <w:hideMark/>
          </w:tcPr>
          <w:p w14:paraId="443B3D53" w14:textId="75BB4CCC" w:rsidR="005D61B7" w:rsidRDefault="005D61B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 to 24 samples/run</w:t>
            </w:r>
          </w:p>
        </w:tc>
        <w:tc>
          <w:tcPr>
            <w:tcW w:w="1582" w:type="dxa"/>
            <w:noWrap/>
            <w:vAlign w:val="bottom"/>
            <w:hideMark/>
          </w:tcPr>
          <w:p w14:paraId="2FAC7BE9" w14:textId="77777777" w:rsidR="005D61B7" w:rsidRDefault="005D61B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$500 </w:t>
            </w:r>
          </w:p>
        </w:tc>
        <w:tc>
          <w:tcPr>
            <w:tcW w:w="1600" w:type="dxa"/>
            <w:noWrap/>
            <w:vAlign w:val="center"/>
            <w:hideMark/>
          </w:tcPr>
          <w:p w14:paraId="071A5C8F" w14:textId="0105D2AD" w:rsidR="005D61B7" w:rsidRDefault="005D61B7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20.8</w:t>
            </w:r>
          </w:p>
        </w:tc>
      </w:tr>
      <w:tr w:rsidR="005D61B7" w14:paraId="7A02381B" w14:textId="77777777" w:rsidTr="00DD054D">
        <w:trPr>
          <w:trHeight w:val="300"/>
          <w:jc w:val="center"/>
        </w:trPr>
        <w:tc>
          <w:tcPr>
            <w:tcW w:w="2435" w:type="dxa"/>
            <w:noWrap/>
            <w:vAlign w:val="bottom"/>
            <w:hideMark/>
          </w:tcPr>
          <w:p w14:paraId="363532B1" w14:textId="05329C73" w:rsidR="005D61B7" w:rsidRPr="00F8448F" w:rsidRDefault="00E01A22" w:rsidP="00DD05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noWrap/>
            <w:vAlign w:val="bottom"/>
            <w:hideMark/>
          </w:tcPr>
          <w:p w14:paraId="31E67EFA" w14:textId="77777777" w:rsidR="005D61B7" w:rsidRDefault="005D61B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72A20C04" w14:textId="77777777" w:rsidR="005D61B7" w:rsidRDefault="005D61B7">
            <w:pPr>
              <w:rPr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bottom"/>
            <w:hideMark/>
          </w:tcPr>
          <w:p w14:paraId="4DB3F56E" w14:textId="77777777" w:rsidR="005D61B7" w:rsidRDefault="005D61B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$608.30 </w:t>
            </w:r>
          </w:p>
        </w:tc>
        <w:tc>
          <w:tcPr>
            <w:tcW w:w="1600" w:type="dxa"/>
            <w:noWrap/>
            <w:vAlign w:val="center"/>
            <w:hideMark/>
          </w:tcPr>
          <w:p w14:paraId="0BDB6018" w14:textId="576FDC03" w:rsidR="005D61B7" w:rsidRDefault="005D61B7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25.3</w:t>
            </w:r>
          </w:p>
        </w:tc>
      </w:tr>
    </w:tbl>
    <w:p w14:paraId="60A74090" w14:textId="77777777" w:rsidR="00020976" w:rsidRDefault="00020976" w:rsidP="4A20A5F2">
      <w:pPr>
        <w:rPr>
          <w:b/>
          <w:bCs/>
        </w:rPr>
      </w:pPr>
    </w:p>
    <w:tbl>
      <w:tblPr>
        <w:tblW w:w="8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00"/>
        <w:gridCol w:w="2070"/>
        <w:gridCol w:w="1620"/>
        <w:gridCol w:w="1625"/>
      </w:tblGrid>
      <w:tr w:rsidR="00F8448F" w14:paraId="531791CD" w14:textId="77777777" w:rsidTr="00DD054D">
        <w:trPr>
          <w:trHeight w:val="300"/>
          <w:jc w:val="center"/>
        </w:trPr>
        <w:tc>
          <w:tcPr>
            <w:tcW w:w="8915" w:type="dxa"/>
            <w:gridSpan w:val="4"/>
            <w:noWrap/>
            <w:vAlign w:val="bottom"/>
          </w:tcPr>
          <w:p w14:paraId="642CE925" w14:textId="6A4AC551" w:rsidR="00F8448F" w:rsidRPr="00F8448F" w:rsidRDefault="00F8448F" w:rsidP="00DD054D">
            <w:pPr>
              <w:ind w:left="63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 of Sanger sequencing</w:t>
            </w:r>
          </w:p>
        </w:tc>
      </w:tr>
      <w:tr w:rsidR="00F8448F" w14:paraId="3BD87A26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60CBD9A4" w14:textId="77777777" w:rsidR="00F8448F" w:rsidRDefault="00F8448F" w:rsidP="00B63CA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noWrap/>
            <w:vAlign w:val="center"/>
          </w:tcPr>
          <w:p w14:paraId="0769589A" w14:textId="315DA0A7" w:rsidR="00F8448F" w:rsidRPr="00F8448F" w:rsidRDefault="00F8448F" w:rsidP="00DD05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 per unit</w:t>
            </w:r>
          </w:p>
        </w:tc>
        <w:tc>
          <w:tcPr>
            <w:tcW w:w="1620" w:type="dxa"/>
            <w:noWrap/>
            <w:vAlign w:val="center"/>
          </w:tcPr>
          <w:p w14:paraId="6F78AE43" w14:textId="308442FB" w:rsidR="00F8448F" w:rsidRPr="00F8448F" w:rsidRDefault="00F8448F" w:rsidP="00DD05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it</w:t>
            </w:r>
          </w:p>
        </w:tc>
        <w:tc>
          <w:tcPr>
            <w:tcW w:w="1625" w:type="dxa"/>
            <w:noWrap/>
            <w:vAlign w:val="center"/>
          </w:tcPr>
          <w:p w14:paraId="03C22187" w14:textId="5B3897EF" w:rsidR="00F8448F" w:rsidRPr="00F8448F" w:rsidRDefault="00F8448F" w:rsidP="00DD05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st per sample</w:t>
            </w:r>
          </w:p>
        </w:tc>
      </w:tr>
      <w:tr w:rsidR="00F8448F" w14:paraId="2358A304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66E13BFA" w14:textId="77777777" w:rsidR="00F8448F" w:rsidRPr="00F8448F" w:rsidRDefault="00F8448F" w:rsidP="00F8448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g Dye terminator</w:t>
            </w:r>
          </w:p>
        </w:tc>
        <w:tc>
          <w:tcPr>
            <w:tcW w:w="2070" w:type="dxa"/>
            <w:noWrap/>
            <w:vAlign w:val="center"/>
          </w:tcPr>
          <w:p w14:paraId="69C6D131" w14:textId="6F4F5ADF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$1000</w:t>
            </w:r>
          </w:p>
        </w:tc>
        <w:tc>
          <w:tcPr>
            <w:tcW w:w="1620" w:type="dxa"/>
            <w:noWrap/>
            <w:vAlign w:val="center"/>
          </w:tcPr>
          <w:p w14:paraId="0B5429CF" w14:textId="77777777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100 reactions</w:t>
            </w:r>
          </w:p>
        </w:tc>
        <w:tc>
          <w:tcPr>
            <w:tcW w:w="1625" w:type="dxa"/>
            <w:noWrap/>
            <w:vAlign w:val="center"/>
          </w:tcPr>
          <w:p w14:paraId="36D497FB" w14:textId="0B223C3C" w:rsid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20</w:t>
            </w:r>
          </w:p>
        </w:tc>
      </w:tr>
      <w:tr w:rsidR="00F8448F" w14:paraId="575CAD97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1A72A892" w14:textId="56F77C68" w:rsidR="00F8448F" w:rsidRPr="00F8448F" w:rsidRDefault="00F8448F" w:rsidP="00F8448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cro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</w:t>
            </w: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Centrifugal filters</w:t>
            </w:r>
          </w:p>
        </w:tc>
        <w:tc>
          <w:tcPr>
            <w:tcW w:w="2070" w:type="dxa"/>
            <w:noWrap/>
            <w:vAlign w:val="center"/>
          </w:tcPr>
          <w:p w14:paraId="3BB9B3E5" w14:textId="59938A72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$400</w:t>
            </w:r>
          </w:p>
        </w:tc>
        <w:tc>
          <w:tcPr>
            <w:tcW w:w="1620" w:type="dxa"/>
            <w:noWrap/>
            <w:vAlign w:val="center"/>
          </w:tcPr>
          <w:p w14:paraId="5E371D46" w14:textId="1A5BCCAB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100 filters</w:t>
            </w:r>
          </w:p>
        </w:tc>
        <w:tc>
          <w:tcPr>
            <w:tcW w:w="1625" w:type="dxa"/>
            <w:noWrap/>
            <w:vAlign w:val="center"/>
          </w:tcPr>
          <w:p w14:paraId="036AF268" w14:textId="54FCC7A6" w:rsid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8</w:t>
            </w:r>
          </w:p>
        </w:tc>
      </w:tr>
      <w:tr w:rsidR="00F8448F" w14:paraId="1C4A42E5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197C5605" w14:textId="00840C0B" w:rsidR="00F8448F" w:rsidRPr="00F8448F" w:rsidRDefault="00F8448F" w:rsidP="00F8448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Qiagen </w:t>
            </w:r>
            <w:proofErr w:type="spellStart"/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yeEx</w:t>
            </w:r>
            <w:proofErr w:type="spellEnd"/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pin kit</w:t>
            </w:r>
          </w:p>
        </w:tc>
        <w:tc>
          <w:tcPr>
            <w:tcW w:w="2070" w:type="dxa"/>
            <w:noWrap/>
            <w:vAlign w:val="center"/>
          </w:tcPr>
          <w:p w14:paraId="51FCC153" w14:textId="044077B9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$1148</w:t>
            </w:r>
          </w:p>
        </w:tc>
        <w:tc>
          <w:tcPr>
            <w:tcW w:w="1620" w:type="dxa"/>
            <w:noWrap/>
            <w:vAlign w:val="center"/>
          </w:tcPr>
          <w:p w14:paraId="6891803D" w14:textId="403BE3A3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250 columns</w:t>
            </w:r>
          </w:p>
        </w:tc>
        <w:tc>
          <w:tcPr>
            <w:tcW w:w="1625" w:type="dxa"/>
            <w:noWrap/>
            <w:vAlign w:val="center"/>
          </w:tcPr>
          <w:p w14:paraId="30F1A45D" w14:textId="04F3576A" w:rsid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9</w:t>
            </w:r>
          </w:p>
        </w:tc>
      </w:tr>
      <w:tr w:rsidR="00F8448F" w14:paraId="00097ACA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67F5196A" w14:textId="77777777" w:rsidR="00F8448F" w:rsidRPr="00F8448F" w:rsidRDefault="00F8448F" w:rsidP="00F8448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croSeq</w:t>
            </w:r>
            <w:proofErr w:type="spellEnd"/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500 16S rDNA PCR kit</w:t>
            </w:r>
          </w:p>
        </w:tc>
        <w:tc>
          <w:tcPr>
            <w:tcW w:w="2070" w:type="dxa"/>
            <w:noWrap/>
            <w:vAlign w:val="center"/>
          </w:tcPr>
          <w:p w14:paraId="40DCE9A0" w14:textId="59EA146D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$1042</w:t>
            </w:r>
          </w:p>
        </w:tc>
        <w:tc>
          <w:tcPr>
            <w:tcW w:w="1620" w:type="dxa"/>
            <w:noWrap/>
            <w:vAlign w:val="center"/>
          </w:tcPr>
          <w:p w14:paraId="75FB6B19" w14:textId="6B6BF377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50 reactions</w:t>
            </w:r>
          </w:p>
        </w:tc>
        <w:tc>
          <w:tcPr>
            <w:tcW w:w="1625" w:type="dxa"/>
            <w:noWrap/>
            <w:vAlign w:val="center"/>
          </w:tcPr>
          <w:p w14:paraId="4948A554" w14:textId="0C738412" w:rsid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21</w:t>
            </w:r>
          </w:p>
        </w:tc>
      </w:tr>
      <w:tr w:rsidR="00F8448F" w14:paraId="4C3113BD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06B837FC" w14:textId="77777777" w:rsidR="00F8448F" w:rsidRPr="00F8448F" w:rsidRDefault="00F8448F" w:rsidP="00F8448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MicroSeq</w:t>
            </w:r>
            <w:proofErr w:type="spellEnd"/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 xml:space="preserve"> 500 16S rDNA sequencing kit</w:t>
            </w:r>
          </w:p>
        </w:tc>
        <w:tc>
          <w:tcPr>
            <w:tcW w:w="2070" w:type="dxa"/>
            <w:noWrap/>
            <w:vAlign w:val="center"/>
          </w:tcPr>
          <w:p w14:paraId="6448632E" w14:textId="088DE4A7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$612</w:t>
            </w:r>
          </w:p>
        </w:tc>
        <w:tc>
          <w:tcPr>
            <w:tcW w:w="1620" w:type="dxa"/>
            <w:noWrap/>
            <w:vAlign w:val="center"/>
          </w:tcPr>
          <w:p w14:paraId="4811C420" w14:textId="5358D271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color w:val="000000"/>
                <w:sz w:val="22"/>
                <w:szCs w:val="22"/>
              </w:rPr>
              <w:t>55 reactions</w:t>
            </w:r>
          </w:p>
        </w:tc>
        <w:tc>
          <w:tcPr>
            <w:tcW w:w="1625" w:type="dxa"/>
            <w:noWrap/>
            <w:vAlign w:val="center"/>
          </w:tcPr>
          <w:p w14:paraId="6C9DCAC7" w14:textId="226D29E7" w:rsid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12</w:t>
            </w:r>
          </w:p>
        </w:tc>
      </w:tr>
      <w:tr w:rsidR="00F8448F" w14:paraId="117242CD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11CF0B43" w14:textId="77777777" w:rsidR="00F8448F" w:rsidRPr="00F8448F" w:rsidRDefault="00F8448F" w:rsidP="00F8448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Cep-C molecular water, gel electrophoresis, reagent grade water, Hi-</w:t>
            </w:r>
            <w:proofErr w:type="spellStart"/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Diformamide</w:t>
            </w:r>
            <w:proofErr w:type="spellEnd"/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, negative control (</w:t>
            </w:r>
            <w:proofErr w:type="spellStart"/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PrepMan</w:t>
            </w:r>
            <w:proofErr w:type="spellEnd"/>
            <w:r w:rsidRPr="00F8448F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 xml:space="preserve"> Ultra), 96 well sequencer microtiter plate</w:t>
            </w:r>
          </w:p>
        </w:tc>
        <w:tc>
          <w:tcPr>
            <w:tcW w:w="2070" w:type="dxa"/>
            <w:noWrap/>
            <w:vAlign w:val="center"/>
          </w:tcPr>
          <w:p w14:paraId="4EEFB566" w14:textId="77777777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noWrap/>
            <w:vAlign w:val="center"/>
          </w:tcPr>
          <w:p w14:paraId="5D0EDC66" w14:textId="77777777" w:rsidR="00F8448F" w:rsidRP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noWrap/>
            <w:vAlign w:val="center"/>
          </w:tcPr>
          <w:p w14:paraId="1E2A26CC" w14:textId="5281BBEC" w:rsid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4</w:t>
            </w:r>
          </w:p>
        </w:tc>
      </w:tr>
      <w:tr w:rsidR="00F8448F" w14:paraId="276EB3F4" w14:textId="77777777" w:rsidTr="00DD054D">
        <w:trPr>
          <w:trHeight w:val="300"/>
          <w:jc w:val="center"/>
        </w:trPr>
        <w:tc>
          <w:tcPr>
            <w:tcW w:w="3600" w:type="dxa"/>
            <w:noWrap/>
            <w:vAlign w:val="bottom"/>
          </w:tcPr>
          <w:p w14:paraId="67795EC1" w14:textId="1E79836B" w:rsidR="00F8448F" w:rsidRPr="00F8448F" w:rsidRDefault="00F8448F" w:rsidP="00F8448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44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cost </w:t>
            </w:r>
          </w:p>
        </w:tc>
        <w:tc>
          <w:tcPr>
            <w:tcW w:w="2070" w:type="dxa"/>
            <w:noWrap/>
            <w:vAlign w:val="bottom"/>
          </w:tcPr>
          <w:p w14:paraId="3634F95E" w14:textId="77777777" w:rsidR="00F8448F" w:rsidRPr="00F8448F" w:rsidRDefault="00F8448F" w:rsidP="00B63C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noWrap/>
            <w:vAlign w:val="bottom"/>
          </w:tcPr>
          <w:p w14:paraId="294F4A2A" w14:textId="77777777" w:rsidR="00F8448F" w:rsidRPr="00F8448F" w:rsidRDefault="00F8448F" w:rsidP="00B63C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5" w:type="dxa"/>
            <w:noWrap/>
            <w:vAlign w:val="center"/>
          </w:tcPr>
          <w:p w14:paraId="61DCFDE1" w14:textId="4069CB8C" w:rsidR="00F8448F" w:rsidRDefault="00F8448F" w:rsidP="00DD054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74</w:t>
            </w:r>
          </w:p>
        </w:tc>
      </w:tr>
    </w:tbl>
    <w:p w14:paraId="59EBD765" w14:textId="77777777" w:rsidR="00020976" w:rsidRDefault="00020976" w:rsidP="4A20A5F2">
      <w:pPr>
        <w:rPr>
          <w:b/>
          <w:bCs/>
        </w:rPr>
      </w:pPr>
    </w:p>
    <w:p w14:paraId="427AE6A3" w14:textId="77777777" w:rsidR="00020976" w:rsidRDefault="00020976" w:rsidP="4A20A5F2">
      <w:pPr>
        <w:rPr>
          <w:b/>
          <w:bCs/>
        </w:rPr>
      </w:pPr>
    </w:p>
    <w:p w14:paraId="586E52E0" w14:textId="77777777" w:rsidR="00020976" w:rsidRDefault="00020976" w:rsidP="4A20A5F2">
      <w:pPr>
        <w:rPr>
          <w:b/>
          <w:bCs/>
        </w:rPr>
      </w:pPr>
    </w:p>
    <w:p w14:paraId="0EE678F7" w14:textId="77777777" w:rsidR="00020976" w:rsidRDefault="00020976" w:rsidP="4A20A5F2">
      <w:pPr>
        <w:rPr>
          <w:b/>
          <w:bCs/>
        </w:rPr>
      </w:pPr>
    </w:p>
    <w:p w14:paraId="135C99B2" w14:textId="77777777" w:rsidR="00F8448F" w:rsidRDefault="00F8448F" w:rsidP="4A20A5F2">
      <w:pPr>
        <w:rPr>
          <w:b/>
          <w:bCs/>
        </w:rPr>
      </w:pPr>
    </w:p>
    <w:p w14:paraId="126A5DA0" w14:textId="77777777" w:rsidR="00F8448F" w:rsidRDefault="00F8448F" w:rsidP="4A20A5F2">
      <w:pPr>
        <w:rPr>
          <w:b/>
          <w:bCs/>
        </w:rPr>
      </w:pPr>
    </w:p>
    <w:p w14:paraId="40308D40" w14:textId="77777777" w:rsidR="00DD054D" w:rsidRDefault="00DD054D" w:rsidP="4A20A5F2">
      <w:pPr>
        <w:rPr>
          <w:b/>
          <w:bCs/>
        </w:rPr>
      </w:pPr>
    </w:p>
    <w:p w14:paraId="25E903CE" w14:textId="77777777" w:rsidR="00DD054D" w:rsidRDefault="00DD054D" w:rsidP="4A20A5F2">
      <w:pPr>
        <w:rPr>
          <w:b/>
          <w:bCs/>
        </w:rPr>
      </w:pPr>
    </w:p>
    <w:p w14:paraId="714CA0CA" w14:textId="77777777" w:rsidR="00DD054D" w:rsidRDefault="00DD054D" w:rsidP="4A20A5F2">
      <w:pPr>
        <w:rPr>
          <w:b/>
          <w:bCs/>
        </w:rPr>
      </w:pPr>
    </w:p>
    <w:p w14:paraId="096CC81E" w14:textId="77777777" w:rsidR="00F8448F" w:rsidRDefault="00F8448F" w:rsidP="4A20A5F2">
      <w:pPr>
        <w:rPr>
          <w:b/>
          <w:bCs/>
        </w:rPr>
      </w:pPr>
    </w:p>
    <w:p w14:paraId="799D3AF0" w14:textId="77777777" w:rsidR="00F8448F" w:rsidRDefault="00F8448F" w:rsidP="4A20A5F2">
      <w:pPr>
        <w:rPr>
          <w:b/>
          <w:bCs/>
        </w:rPr>
      </w:pPr>
    </w:p>
    <w:p w14:paraId="46B8C7D9" w14:textId="77777777" w:rsidR="00F8448F" w:rsidRDefault="00F8448F" w:rsidP="4A20A5F2">
      <w:pPr>
        <w:rPr>
          <w:b/>
          <w:bCs/>
        </w:rPr>
      </w:pPr>
    </w:p>
    <w:p w14:paraId="0F3278FB" w14:textId="77777777" w:rsidR="00F8448F" w:rsidRDefault="00F8448F" w:rsidP="4A20A5F2">
      <w:pPr>
        <w:rPr>
          <w:b/>
          <w:bCs/>
        </w:rPr>
      </w:pPr>
    </w:p>
    <w:p w14:paraId="47FC296C" w14:textId="77777777" w:rsidR="00F8448F" w:rsidRDefault="00F8448F" w:rsidP="4A20A5F2">
      <w:pPr>
        <w:rPr>
          <w:b/>
          <w:bCs/>
        </w:rPr>
      </w:pPr>
    </w:p>
    <w:p w14:paraId="6E3896B2" w14:textId="77777777" w:rsidR="00F8448F" w:rsidRDefault="00F8448F" w:rsidP="4A20A5F2">
      <w:pPr>
        <w:rPr>
          <w:b/>
          <w:bCs/>
        </w:rPr>
      </w:pPr>
    </w:p>
    <w:p w14:paraId="3C43FDD7" w14:textId="77777777" w:rsidR="00020976" w:rsidRDefault="00020976" w:rsidP="4A20A5F2">
      <w:pPr>
        <w:rPr>
          <w:b/>
          <w:bCs/>
        </w:rPr>
      </w:pPr>
    </w:p>
    <w:p w14:paraId="0ACB3C4F" w14:textId="77777777" w:rsidR="00020976" w:rsidRDefault="00020976" w:rsidP="4A20A5F2">
      <w:pPr>
        <w:rPr>
          <w:b/>
          <w:bCs/>
        </w:rPr>
      </w:pPr>
    </w:p>
    <w:p w14:paraId="2AC95B59" w14:textId="77777777" w:rsidR="00020976" w:rsidRDefault="00020976" w:rsidP="4A20A5F2">
      <w:pPr>
        <w:rPr>
          <w:b/>
          <w:bCs/>
        </w:rPr>
      </w:pPr>
    </w:p>
    <w:p w14:paraId="3F6BA56C" w14:textId="30D9B389" w:rsidR="632CFE7F" w:rsidRDefault="632CFE7F" w:rsidP="4A20A5F2">
      <w:pPr>
        <w:rPr>
          <w:b/>
          <w:bCs/>
        </w:rPr>
      </w:pPr>
      <w:r w:rsidRPr="4A20A5F2">
        <w:rPr>
          <w:b/>
          <w:bCs/>
        </w:rPr>
        <w:lastRenderedPageBreak/>
        <w:t>Figure S1. Correlation between DNA concentration and number of reads obtained</w:t>
      </w:r>
      <w:r w:rsidR="005E2968">
        <w:rPr>
          <w:b/>
          <w:bCs/>
        </w:rPr>
        <w:t xml:space="preserve"> for each sequencing run</w:t>
      </w:r>
      <w:r w:rsidRPr="4A20A5F2">
        <w:rPr>
          <w:b/>
          <w:bCs/>
        </w:rPr>
        <w:t xml:space="preserve"> by 16S ONT sequencing</w:t>
      </w:r>
      <w:r w:rsidR="00EB36C1">
        <w:rPr>
          <w:b/>
          <w:bCs/>
        </w:rPr>
        <w:t>.</w:t>
      </w:r>
    </w:p>
    <w:p w14:paraId="5D75AB33" w14:textId="03E3BE83" w:rsidR="00EB36C1" w:rsidRDefault="00EB36C1" w:rsidP="4A20A5F2">
      <w:pPr>
        <w:rPr>
          <w:b/>
          <w:bCs/>
        </w:rPr>
      </w:pPr>
    </w:p>
    <w:p w14:paraId="7069D2C0" w14:textId="77777777" w:rsidR="009D10B3" w:rsidRDefault="009D10B3" w:rsidP="4A20A5F2">
      <w:pPr>
        <w:rPr>
          <w:b/>
          <w:bCs/>
        </w:rPr>
      </w:pPr>
    </w:p>
    <w:p w14:paraId="26C46A62" w14:textId="62C3602B" w:rsidR="009D10B3" w:rsidRDefault="009D10B3" w:rsidP="4A20A5F2">
      <w:pPr>
        <w:rPr>
          <w:b/>
          <w:bCs/>
        </w:rPr>
      </w:pPr>
      <w:r w:rsidRPr="00EB36C1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06ED611" wp14:editId="66CBF6D0">
                <wp:simplePos x="0" y="0"/>
                <wp:positionH relativeFrom="column">
                  <wp:posOffset>190500</wp:posOffset>
                </wp:positionH>
                <wp:positionV relativeFrom="paragraph">
                  <wp:posOffset>16510</wp:posOffset>
                </wp:positionV>
                <wp:extent cx="4305300" cy="3439795"/>
                <wp:effectExtent l="0" t="0" r="0" b="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FA8BDA4-CBDE-8BB4-66B9-07DE2E00F7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5300" cy="3439795"/>
                          <a:chOff x="0" y="0"/>
                          <a:chExt cx="4813367" cy="3592515"/>
                        </a:xfrm>
                      </wpg:grpSpPr>
                      <pic:pic xmlns:pic="http://schemas.openxmlformats.org/drawingml/2006/picture">
                        <pic:nvPicPr>
                          <pic:cNvPr id="769565803" name="Picture 76956580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3367" cy="35925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68599878" name="Rectangle 1068599878">
                          <a:extLst>
                            <a:ext uri="{FF2B5EF4-FFF2-40B4-BE49-F238E27FC236}">
                              <a16:creationId xmlns:a16="http://schemas.microsoft.com/office/drawing/2014/main" id="{F7CE5FF9-FF67-75C9-4974-D2E5F21EDBF4}"/>
                            </a:ext>
                          </a:extLst>
                        </wps:cNvPr>
                        <wps:cNvSpPr/>
                        <wps:spPr>
                          <a:xfrm>
                            <a:off x="1913151" y="30871"/>
                            <a:ext cx="632178" cy="23706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c="http://schemas.openxmlformats.org/drawingml/2006/chart" xmlns:a16="http://schemas.microsoft.com/office/drawing/2014/main" xmlns:a="http://schemas.openxmlformats.org/drawingml/2006/main" xmlns:arto="http://schemas.microsoft.com/office/word/2006/arto">
            <w:pict w14:anchorId="3292B705">
              <v:group id="Group 2" style="position:absolute;margin-left:15pt;margin-top:1.3pt;width:339pt;height:270.85pt;z-index:251659264;mso-width-relative:margin;mso-height-relative:margin" coordsize="48133,35925" o:spid="_x0000_s1026" w14:anchorId="2DA24DF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769565803" style="position:absolute;width:48133;height:35925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">
                  <v:imagedata o:title="" r:id="rId23"/>
                </v:shape>
                <v:rect id="Rectangle 1068599878" style="position:absolute;left:19131;top:308;width:6322;height:2371;visibility:visible;mso-wrap-style:square;v-text-anchor:middle" o:spid="_x0000_s1028" fillcolor="white [3212]" strokecolor="white [3212]" strokeweight="1p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"/>
              </v:group>
            </w:pict>
          </mc:Fallback>
        </mc:AlternateContent>
      </w:r>
    </w:p>
    <w:p w14:paraId="542ADB79" w14:textId="77777777" w:rsidR="009D10B3" w:rsidRDefault="009D10B3" w:rsidP="4A20A5F2">
      <w:pPr>
        <w:rPr>
          <w:b/>
          <w:bCs/>
        </w:rPr>
      </w:pPr>
    </w:p>
    <w:p w14:paraId="3B7641B2" w14:textId="6A3A89BF" w:rsidR="00EB36C1" w:rsidRDefault="00EB36C1" w:rsidP="4A20A5F2">
      <w:pPr>
        <w:rPr>
          <w:b/>
          <w:bCs/>
        </w:rPr>
      </w:pPr>
    </w:p>
    <w:p w14:paraId="7B26DB10" w14:textId="77777777" w:rsidR="009D10B3" w:rsidRDefault="009D10B3" w:rsidP="4A20A5F2">
      <w:pPr>
        <w:rPr>
          <w:b/>
          <w:bCs/>
        </w:rPr>
      </w:pPr>
    </w:p>
    <w:p w14:paraId="456E4A44" w14:textId="77777777" w:rsidR="009D10B3" w:rsidRDefault="009D10B3" w:rsidP="4A20A5F2">
      <w:pPr>
        <w:rPr>
          <w:b/>
          <w:bCs/>
        </w:rPr>
      </w:pPr>
    </w:p>
    <w:p w14:paraId="1AB81597" w14:textId="77777777" w:rsidR="009D10B3" w:rsidRDefault="009D10B3" w:rsidP="4A20A5F2">
      <w:pPr>
        <w:rPr>
          <w:b/>
          <w:bCs/>
        </w:rPr>
      </w:pPr>
    </w:p>
    <w:p w14:paraId="7AF7E378" w14:textId="77777777" w:rsidR="009D10B3" w:rsidRDefault="009D10B3" w:rsidP="4A20A5F2">
      <w:pPr>
        <w:rPr>
          <w:b/>
          <w:bCs/>
        </w:rPr>
      </w:pPr>
    </w:p>
    <w:p w14:paraId="0C5C2252" w14:textId="77777777" w:rsidR="009D10B3" w:rsidRDefault="009D10B3" w:rsidP="4A20A5F2">
      <w:pPr>
        <w:rPr>
          <w:b/>
          <w:bCs/>
        </w:rPr>
      </w:pPr>
    </w:p>
    <w:p w14:paraId="68931FAA" w14:textId="77777777" w:rsidR="009D10B3" w:rsidRDefault="009D10B3" w:rsidP="4A20A5F2">
      <w:pPr>
        <w:rPr>
          <w:b/>
          <w:bCs/>
        </w:rPr>
      </w:pPr>
    </w:p>
    <w:p w14:paraId="6AB9A1A4" w14:textId="77777777" w:rsidR="009D10B3" w:rsidRDefault="009D10B3" w:rsidP="4A20A5F2">
      <w:pPr>
        <w:rPr>
          <w:b/>
          <w:bCs/>
        </w:rPr>
      </w:pPr>
    </w:p>
    <w:p w14:paraId="77FF8A3A" w14:textId="77777777" w:rsidR="009D10B3" w:rsidRDefault="009D10B3" w:rsidP="4A20A5F2">
      <w:pPr>
        <w:rPr>
          <w:b/>
          <w:bCs/>
        </w:rPr>
      </w:pPr>
    </w:p>
    <w:p w14:paraId="62AE40FB" w14:textId="77777777" w:rsidR="009D10B3" w:rsidRDefault="009D10B3" w:rsidP="4A20A5F2">
      <w:pPr>
        <w:rPr>
          <w:b/>
          <w:bCs/>
        </w:rPr>
      </w:pPr>
    </w:p>
    <w:p w14:paraId="378E905A" w14:textId="77777777" w:rsidR="009D10B3" w:rsidRDefault="009D10B3" w:rsidP="4A20A5F2">
      <w:pPr>
        <w:rPr>
          <w:b/>
          <w:bCs/>
        </w:rPr>
      </w:pPr>
    </w:p>
    <w:p w14:paraId="550034B2" w14:textId="77777777" w:rsidR="009D10B3" w:rsidRDefault="009D10B3" w:rsidP="4A20A5F2">
      <w:pPr>
        <w:rPr>
          <w:b/>
          <w:bCs/>
        </w:rPr>
      </w:pPr>
    </w:p>
    <w:p w14:paraId="733C1282" w14:textId="77777777" w:rsidR="009D10B3" w:rsidRDefault="009D10B3" w:rsidP="4A20A5F2">
      <w:pPr>
        <w:rPr>
          <w:b/>
          <w:bCs/>
        </w:rPr>
      </w:pPr>
    </w:p>
    <w:p w14:paraId="31EA2A8F" w14:textId="77777777" w:rsidR="009D10B3" w:rsidRDefault="009D10B3" w:rsidP="4A20A5F2">
      <w:pPr>
        <w:rPr>
          <w:b/>
          <w:bCs/>
        </w:rPr>
      </w:pPr>
    </w:p>
    <w:p w14:paraId="302E31CA" w14:textId="77777777" w:rsidR="009D10B3" w:rsidRDefault="009D10B3" w:rsidP="4A20A5F2">
      <w:pPr>
        <w:rPr>
          <w:b/>
          <w:bCs/>
        </w:rPr>
      </w:pPr>
    </w:p>
    <w:p w14:paraId="339BD50F" w14:textId="77777777" w:rsidR="009D10B3" w:rsidRDefault="009D10B3" w:rsidP="4A20A5F2">
      <w:pPr>
        <w:rPr>
          <w:b/>
          <w:bCs/>
        </w:rPr>
      </w:pPr>
    </w:p>
    <w:p w14:paraId="6AB58971" w14:textId="77777777" w:rsidR="009D10B3" w:rsidRDefault="009D10B3" w:rsidP="4A20A5F2">
      <w:pPr>
        <w:rPr>
          <w:b/>
          <w:bCs/>
        </w:rPr>
      </w:pPr>
    </w:p>
    <w:p w14:paraId="19A286B9" w14:textId="77777777" w:rsidR="009D10B3" w:rsidRDefault="009D10B3" w:rsidP="4A20A5F2">
      <w:pPr>
        <w:rPr>
          <w:b/>
          <w:bCs/>
        </w:rPr>
      </w:pPr>
    </w:p>
    <w:p w14:paraId="22599AE1" w14:textId="77777777" w:rsidR="009D10B3" w:rsidRDefault="009D10B3" w:rsidP="4A20A5F2">
      <w:pPr>
        <w:rPr>
          <w:b/>
          <w:bCs/>
        </w:rPr>
      </w:pPr>
    </w:p>
    <w:p w14:paraId="3E1C2F80" w14:textId="77777777" w:rsidR="009D10B3" w:rsidRDefault="009D10B3" w:rsidP="4A20A5F2">
      <w:pPr>
        <w:rPr>
          <w:b/>
          <w:bCs/>
        </w:rPr>
      </w:pPr>
    </w:p>
    <w:p w14:paraId="1BF631CA" w14:textId="77777777" w:rsidR="0079651E" w:rsidRDefault="0079651E" w:rsidP="009D10B3">
      <w:pPr>
        <w:spacing w:line="480" w:lineRule="auto"/>
        <w:rPr>
          <w:b/>
          <w:bCs/>
        </w:rPr>
      </w:pPr>
    </w:p>
    <w:p w14:paraId="6C5CDC87" w14:textId="77777777" w:rsidR="0079651E" w:rsidRDefault="0079651E" w:rsidP="009D10B3">
      <w:pPr>
        <w:spacing w:line="480" w:lineRule="auto"/>
        <w:rPr>
          <w:b/>
          <w:bCs/>
        </w:rPr>
      </w:pPr>
    </w:p>
    <w:p w14:paraId="779A9E8A" w14:textId="77777777" w:rsidR="0079651E" w:rsidRDefault="0079651E" w:rsidP="009D10B3">
      <w:pPr>
        <w:spacing w:line="480" w:lineRule="auto"/>
        <w:rPr>
          <w:b/>
          <w:bCs/>
        </w:rPr>
      </w:pPr>
    </w:p>
    <w:p w14:paraId="3DEC8BF8" w14:textId="77777777" w:rsidR="0079651E" w:rsidRDefault="0079651E" w:rsidP="009D10B3">
      <w:pPr>
        <w:spacing w:line="480" w:lineRule="auto"/>
        <w:rPr>
          <w:b/>
          <w:bCs/>
        </w:rPr>
      </w:pPr>
    </w:p>
    <w:p w14:paraId="18A31E64" w14:textId="77777777" w:rsidR="0079651E" w:rsidRDefault="0079651E" w:rsidP="009D10B3">
      <w:pPr>
        <w:spacing w:line="480" w:lineRule="auto"/>
        <w:rPr>
          <w:b/>
          <w:bCs/>
        </w:rPr>
      </w:pPr>
    </w:p>
    <w:p w14:paraId="5CD3E7F2" w14:textId="77777777" w:rsidR="0079651E" w:rsidRDefault="0079651E" w:rsidP="009D10B3">
      <w:pPr>
        <w:spacing w:line="480" w:lineRule="auto"/>
        <w:rPr>
          <w:b/>
          <w:bCs/>
        </w:rPr>
      </w:pPr>
    </w:p>
    <w:p w14:paraId="6FC2EB86" w14:textId="77777777" w:rsidR="0079651E" w:rsidRDefault="0079651E" w:rsidP="009D10B3">
      <w:pPr>
        <w:spacing w:line="480" w:lineRule="auto"/>
        <w:rPr>
          <w:b/>
          <w:bCs/>
        </w:rPr>
      </w:pPr>
    </w:p>
    <w:p w14:paraId="240D44EE" w14:textId="77777777" w:rsidR="0079651E" w:rsidRDefault="0079651E" w:rsidP="009D10B3">
      <w:pPr>
        <w:spacing w:line="480" w:lineRule="auto"/>
        <w:rPr>
          <w:b/>
          <w:bCs/>
        </w:rPr>
      </w:pPr>
    </w:p>
    <w:p w14:paraId="40602F6D" w14:textId="77777777" w:rsidR="0079651E" w:rsidRDefault="0079651E" w:rsidP="009D10B3">
      <w:pPr>
        <w:spacing w:line="480" w:lineRule="auto"/>
        <w:rPr>
          <w:b/>
          <w:bCs/>
        </w:rPr>
      </w:pPr>
    </w:p>
    <w:p w14:paraId="4F52C59D" w14:textId="77777777" w:rsidR="0079651E" w:rsidRDefault="0079651E" w:rsidP="009D10B3">
      <w:pPr>
        <w:spacing w:line="480" w:lineRule="auto"/>
        <w:rPr>
          <w:b/>
          <w:bCs/>
        </w:rPr>
      </w:pPr>
    </w:p>
    <w:p w14:paraId="1F936E49" w14:textId="77777777" w:rsidR="0079651E" w:rsidRDefault="0079651E" w:rsidP="009D10B3">
      <w:pPr>
        <w:spacing w:line="480" w:lineRule="auto"/>
        <w:rPr>
          <w:b/>
          <w:bCs/>
        </w:rPr>
      </w:pPr>
    </w:p>
    <w:p w14:paraId="689AF341" w14:textId="7657C0FC" w:rsidR="009D10B3" w:rsidRDefault="009D10B3" w:rsidP="009D10B3">
      <w:pPr>
        <w:spacing w:line="480" w:lineRule="auto"/>
        <w:rPr>
          <w:b/>
          <w:bCs/>
        </w:rPr>
      </w:pPr>
      <w:r w:rsidRPr="4A20A5F2">
        <w:rPr>
          <w:b/>
          <w:bCs/>
        </w:rPr>
        <w:t xml:space="preserve">Figure </w:t>
      </w:r>
      <w:r>
        <w:rPr>
          <w:b/>
          <w:bCs/>
        </w:rPr>
        <w:t>S2</w:t>
      </w:r>
      <w:r w:rsidRPr="4A20A5F2">
        <w:rPr>
          <w:b/>
          <w:bCs/>
        </w:rPr>
        <w:t>. Number of reads obtained after 16S ONT sequencing by bacterial group</w:t>
      </w:r>
    </w:p>
    <w:p w14:paraId="309BAD14" w14:textId="77777777" w:rsidR="009D10B3" w:rsidRDefault="009D10B3" w:rsidP="4A20A5F2">
      <w:pPr>
        <w:rPr>
          <w:b/>
          <w:bCs/>
        </w:rPr>
      </w:pPr>
    </w:p>
    <w:p w14:paraId="1DC7C6CF" w14:textId="589D1FB1" w:rsidR="009D10B3" w:rsidRDefault="007163C4" w:rsidP="4A20A5F2">
      <w:pPr>
        <w:rPr>
          <w:b/>
          <w:bCs/>
        </w:rPr>
      </w:pPr>
      <w:r>
        <w:rPr>
          <w:noProof/>
        </w:rPr>
        <w:object w:dxaOrig="11398" w:dyaOrig="9060" w14:anchorId="2A2470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0.55pt;height:328.6pt;mso-width-percent:0;mso-height-percent:0;mso-width-percent:0;mso-height-percent:0" o:ole="">
            <v:imagedata r:id="rId24" o:title=""/>
          </v:shape>
          <o:OLEObject Type="Embed" ProgID="Prism10.Document" ShapeID="_x0000_i1025" DrawAspect="Content" ObjectID="_1802879538" r:id="rId25"/>
        </w:object>
      </w:r>
    </w:p>
    <w:p w14:paraId="1D6E280B" w14:textId="77777777" w:rsidR="009D10B3" w:rsidRDefault="009D10B3" w:rsidP="4A20A5F2">
      <w:pPr>
        <w:rPr>
          <w:b/>
          <w:bCs/>
        </w:rPr>
      </w:pPr>
    </w:p>
    <w:p w14:paraId="3A822013" w14:textId="77777777" w:rsidR="002B4210" w:rsidRDefault="002B4210">
      <w:pPr>
        <w:rPr>
          <w:b/>
          <w:bCs/>
        </w:rPr>
      </w:pPr>
      <w:r>
        <w:rPr>
          <w:b/>
          <w:bCs/>
        </w:rPr>
        <w:br w:type="page"/>
      </w:r>
    </w:p>
    <w:p w14:paraId="59E40035" w14:textId="1EC8D17A" w:rsidR="009D10B3" w:rsidRDefault="009D10B3" w:rsidP="4A20A5F2">
      <w:pPr>
        <w:rPr>
          <w:b/>
          <w:bCs/>
        </w:rPr>
      </w:pPr>
      <w:r>
        <w:rPr>
          <w:b/>
          <w:bCs/>
        </w:rPr>
        <w:lastRenderedPageBreak/>
        <w:t xml:space="preserve">Figure S3. Level of identification obtained for aerobic actinomycetes by 16S SS and 16S ONT applying CLSI MM18 A2 </w:t>
      </w:r>
      <w:r w:rsidR="00927B8A">
        <w:rPr>
          <w:b/>
          <w:bCs/>
        </w:rPr>
        <w:t>(CLSI) and modified-CLSI (</w:t>
      </w:r>
      <w:proofErr w:type="spellStart"/>
      <w:r w:rsidR="00927B8A">
        <w:rPr>
          <w:b/>
          <w:bCs/>
        </w:rPr>
        <w:t>mCLSI</w:t>
      </w:r>
      <w:proofErr w:type="spellEnd"/>
      <w:r w:rsidR="00927B8A">
        <w:rPr>
          <w:b/>
          <w:bCs/>
        </w:rPr>
        <w:t xml:space="preserve">) </w:t>
      </w:r>
      <w:r>
        <w:rPr>
          <w:b/>
          <w:bCs/>
        </w:rPr>
        <w:t>guidelines for interpretation.</w:t>
      </w:r>
    </w:p>
    <w:p w14:paraId="37CB557F" w14:textId="77777777" w:rsidR="009D10B3" w:rsidRDefault="009D10B3" w:rsidP="4A20A5F2">
      <w:pPr>
        <w:rPr>
          <w:b/>
          <w:bCs/>
        </w:rPr>
      </w:pPr>
    </w:p>
    <w:p w14:paraId="24CA4081" w14:textId="77777777" w:rsidR="009D10B3" w:rsidRDefault="009D10B3" w:rsidP="4A20A5F2">
      <w:pPr>
        <w:rPr>
          <w:b/>
          <w:bCs/>
        </w:rPr>
      </w:pPr>
    </w:p>
    <w:p w14:paraId="01AA874E" w14:textId="0844C3E4" w:rsidR="009D10B3" w:rsidRDefault="00927B8A" w:rsidP="4A20A5F2">
      <w:pPr>
        <w:rPr>
          <w:b/>
          <w:bCs/>
        </w:rPr>
      </w:pPr>
      <w:r w:rsidRPr="00927B8A">
        <w:rPr>
          <w:noProof/>
        </w:rPr>
        <w:t xml:space="preserve"> </w:t>
      </w:r>
      <w:r w:rsidR="00111730" w:rsidRPr="00111730">
        <w:rPr>
          <w:noProof/>
        </w:rPr>
        <w:drawing>
          <wp:inline distT="0" distB="0" distL="0" distR="0" wp14:anchorId="7935E24D" wp14:editId="25D312FA">
            <wp:extent cx="4292600" cy="2819400"/>
            <wp:effectExtent l="0" t="0" r="0" b="0"/>
            <wp:docPr id="5" name="Picture 4" descr="A graph with different colored ba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1E265D1-34B7-7F4B-1DE3-5C10B16E47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different colored bars&#10;&#10;Description automatically generated">
                      <a:extLst>
                        <a:ext uri="{FF2B5EF4-FFF2-40B4-BE49-F238E27FC236}">
                          <a16:creationId xmlns:a16="http://schemas.microsoft.com/office/drawing/2014/main" id="{81E265D1-34B7-7F4B-1DE3-5C10B16E47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A027D" w14:textId="77777777" w:rsidR="00927B8A" w:rsidRDefault="00927B8A" w:rsidP="4A20A5F2">
      <w:pPr>
        <w:rPr>
          <w:b/>
          <w:bCs/>
        </w:rPr>
      </w:pPr>
    </w:p>
    <w:p w14:paraId="4C0DBFBF" w14:textId="77777777" w:rsidR="00927B8A" w:rsidRDefault="00927B8A" w:rsidP="4A20A5F2">
      <w:pPr>
        <w:rPr>
          <w:b/>
          <w:bCs/>
        </w:rPr>
      </w:pPr>
    </w:p>
    <w:p w14:paraId="2117A19E" w14:textId="77777777" w:rsidR="00927B8A" w:rsidRDefault="00927B8A" w:rsidP="4A20A5F2">
      <w:pPr>
        <w:rPr>
          <w:b/>
          <w:bCs/>
        </w:rPr>
      </w:pPr>
    </w:p>
    <w:p w14:paraId="42B5B9D4" w14:textId="77777777" w:rsidR="00927B8A" w:rsidRDefault="00927B8A" w:rsidP="00927B8A">
      <w:pPr>
        <w:spacing w:line="480" w:lineRule="auto"/>
        <w:rPr>
          <w:b/>
          <w:bCs/>
        </w:rPr>
      </w:pPr>
    </w:p>
    <w:p w14:paraId="57529B2A" w14:textId="77777777" w:rsidR="00927B8A" w:rsidRDefault="00927B8A" w:rsidP="00927B8A">
      <w:pPr>
        <w:spacing w:line="480" w:lineRule="auto"/>
        <w:rPr>
          <w:b/>
          <w:bCs/>
        </w:rPr>
      </w:pPr>
    </w:p>
    <w:p w14:paraId="47C9FD8D" w14:textId="77777777" w:rsidR="00927B8A" w:rsidRDefault="00927B8A" w:rsidP="00927B8A">
      <w:pPr>
        <w:spacing w:line="480" w:lineRule="auto"/>
        <w:rPr>
          <w:b/>
          <w:bCs/>
        </w:rPr>
      </w:pPr>
    </w:p>
    <w:p w14:paraId="62460853" w14:textId="77777777" w:rsidR="00927B8A" w:rsidRDefault="00927B8A" w:rsidP="00927B8A">
      <w:pPr>
        <w:spacing w:line="480" w:lineRule="auto"/>
        <w:rPr>
          <w:b/>
          <w:bCs/>
        </w:rPr>
      </w:pPr>
    </w:p>
    <w:p w14:paraId="5C24BF32" w14:textId="77777777" w:rsidR="00927B8A" w:rsidRDefault="00927B8A" w:rsidP="00927B8A">
      <w:pPr>
        <w:spacing w:line="480" w:lineRule="auto"/>
        <w:rPr>
          <w:b/>
          <w:bCs/>
        </w:rPr>
      </w:pPr>
    </w:p>
    <w:p w14:paraId="60AB8406" w14:textId="77777777" w:rsidR="00927B8A" w:rsidRDefault="00927B8A" w:rsidP="00927B8A">
      <w:pPr>
        <w:spacing w:line="480" w:lineRule="auto"/>
        <w:rPr>
          <w:b/>
          <w:bCs/>
        </w:rPr>
      </w:pPr>
    </w:p>
    <w:p w14:paraId="7DA8620A" w14:textId="77777777" w:rsidR="00927B8A" w:rsidRDefault="00927B8A" w:rsidP="00927B8A">
      <w:pPr>
        <w:spacing w:line="480" w:lineRule="auto"/>
        <w:rPr>
          <w:b/>
          <w:bCs/>
        </w:rPr>
      </w:pPr>
    </w:p>
    <w:p w14:paraId="27B67625" w14:textId="77777777" w:rsidR="00927B8A" w:rsidRDefault="00927B8A" w:rsidP="00927B8A">
      <w:pPr>
        <w:spacing w:line="480" w:lineRule="auto"/>
        <w:rPr>
          <w:b/>
          <w:bCs/>
        </w:rPr>
      </w:pPr>
    </w:p>
    <w:p w14:paraId="0D5D997E" w14:textId="77777777" w:rsidR="00927B8A" w:rsidRDefault="00927B8A" w:rsidP="00927B8A">
      <w:pPr>
        <w:spacing w:line="480" w:lineRule="auto"/>
        <w:rPr>
          <w:b/>
          <w:bCs/>
        </w:rPr>
      </w:pPr>
    </w:p>
    <w:p w14:paraId="4F538B20" w14:textId="77777777" w:rsidR="00927B8A" w:rsidRDefault="00927B8A" w:rsidP="00927B8A">
      <w:pPr>
        <w:spacing w:line="480" w:lineRule="auto"/>
        <w:rPr>
          <w:b/>
          <w:bCs/>
        </w:rPr>
      </w:pPr>
    </w:p>
    <w:p w14:paraId="1D8D292E" w14:textId="77777777" w:rsidR="00927B8A" w:rsidRDefault="00927B8A" w:rsidP="00927B8A">
      <w:pPr>
        <w:spacing w:line="480" w:lineRule="auto"/>
        <w:rPr>
          <w:b/>
          <w:bCs/>
        </w:rPr>
      </w:pPr>
    </w:p>
    <w:p w14:paraId="23357193" w14:textId="5C540EAB" w:rsidR="00927B8A" w:rsidRDefault="00927B8A" w:rsidP="00927B8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Figure S4. Evolution of the number of identical </w:t>
      </w:r>
      <w:r w:rsidR="00583CE1">
        <w:rPr>
          <w:b/>
          <w:bCs/>
        </w:rPr>
        <w:t>consensuses</w:t>
      </w:r>
      <w:r>
        <w:rPr>
          <w:b/>
          <w:bCs/>
        </w:rPr>
        <w:t xml:space="preserve">, sum of the differences and number of samples according to the number of reads. Blue line: for 67 samples, the consensus achieved with 6000 reads was the same as the consensus obtained with the total number of reads. Seventeen samples had a different consensus (maximum </w:t>
      </w:r>
      <w:r w:rsidR="00E27C93">
        <w:rPr>
          <w:b/>
          <w:bCs/>
        </w:rPr>
        <w:t>was</w:t>
      </w:r>
      <w:r>
        <w:rPr>
          <w:b/>
          <w:bCs/>
        </w:rPr>
        <w:t xml:space="preserve"> 4</w:t>
      </w:r>
      <w:r w:rsidR="00E27C93">
        <w:rPr>
          <w:b/>
          <w:bCs/>
        </w:rPr>
        <w:t xml:space="preserve"> nucleotide</w:t>
      </w:r>
      <w:r>
        <w:rPr>
          <w:b/>
          <w:bCs/>
        </w:rPr>
        <w:t xml:space="preserve"> difference) but none of these differences changed </w:t>
      </w:r>
      <w:r w:rsidR="00E27C93">
        <w:rPr>
          <w:b/>
          <w:bCs/>
        </w:rPr>
        <w:t xml:space="preserve">the </w:t>
      </w:r>
      <w:r>
        <w:rPr>
          <w:b/>
          <w:bCs/>
        </w:rPr>
        <w:t>identification.</w:t>
      </w:r>
    </w:p>
    <w:p w14:paraId="5452C70E" w14:textId="77777777" w:rsidR="00927B8A" w:rsidRDefault="00927B8A" w:rsidP="00927B8A">
      <w:pPr>
        <w:spacing w:line="480" w:lineRule="auto"/>
        <w:rPr>
          <w:b/>
          <w:bCs/>
        </w:rPr>
      </w:pPr>
      <w:r w:rsidRPr="00741C79">
        <w:rPr>
          <w:b/>
          <w:bCs/>
          <w:noProof/>
        </w:rPr>
        <w:drawing>
          <wp:inline distT="0" distB="0" distL="0" distR="0" wp14:anchorId="020BC369" wp14:editId="18543C35">
            <wp:extent cx="5943600" cy="3211830"/>
            <wp:effectExtent l="0" t="0" r="0" b="1270"/>
            <wp:docPr id="1782248233" name="Picture 1" descr="A graph showing the number of rea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248233" name="Picture 1" descr="A graph showing the number of reads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B35D6" w14:textId="77777777" w:rsidR="00927B8A" w:rsidRDefault="00927B8A" w:rsidP="00927B8A">
      <w:pPr>
        <w:spacing w:line="480" w:lineRule="auto"/>
        <w:rPr>
          <w:b/>
          <w:bCs/>
        </w:rPr>
      </w:pPr>
    </w:p>
    <w:p w14:paraId="713D0CBC" w14:textId="77777777" w:rsidR="00927B8A" w:rsidRDefault="00927B8A" w:rsidP="00927B8A">
      <w:pPr>
        <w:spacing w:line="480" w:lineRule="auto"/>
        <w:rPr>
          <w:b/>
          <w:bCs/>
        </w:rPr>
      </w:pPr>
    </w:p>
    <w:p w14:paraId="4E1E78C4" w14:textId="77777777" w:rsidR="00927B8A" w:rsidRDefault="00927B8A" w:rsidP="00927B8A">
      <w:pPr>
        <w:spacing w:line="480" w:lineRule="auto"/>
        <w:rPr>
          <w:b/>
          <w:bCs/>
        </w:rPr>
      </w:pPr>
    </w:p>
    <w:p w14:paraId="70967D21" w14:textId="77777777" w:rsidR="00927B8A" w:rsidRDefault="00927B8A" w:rsidP="4A20A5F2">
      <w:pPr>
        <w:rPr>
          <w:b/>
          <w:bCs/>
        </w:rPr>
      </w:pPr>
    </w:p>
    <w:sectPr w:rsidR="00927B8A" w:rsidSect="004539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auto"/>
    <w:pitch w:val="variable"/>
  </w:font>
  <w:font w:name="Liberation Serif">
    <w:altName w:val="Times New Roman"/>
    <w:panose1 w:val="020B0604020202020204"/>
    <w:charset w:val="00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76A38"/>
    <w:multiLevelType w:val="hybridMultilevel"/>
    <w:tmpl w:val="4A9E0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208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axazdwb0exfkerpv7pdwdw5zzd0td2x2tz&quot;&gt;Nanopore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F39A6"/>
    <w:rsid w:val="00003FB5"/>
    <w:rsid w:val="000063C3"/>
    <w:rsid w:val="000135CD"/>
    <w:rsid w:val="0001563B"/>
    <w:rsid w:val="00017A45"/>
    <w:rsid w:val="00020976"/>
    <w:rsid w:val="0002213E"/>
    <w:rsid w:val="0002248F"/>
    <w:rsid w:val="00030B75"/>
    <w:rsid w:val="0003160B"/>
    <w:rsid w:val="00046FDE"/>
    <w:rsid w:val="0005277A"/>
    <w:rsid w:val="00052BE1"/>
    <w:rsid w:val="00054F23"/>
    <w:rsid w:val="00080401"/>
    <w:rsid w:val="00081300"/>
    <w:rsid w:val="00087132"/>
    <w:rsid w:val="0009399D"/>
    <w:rsid w:val="00096190"/>
    <w:rsid w:val="000B23DD"/>
    <w:rsid w:val="000B4000"/>
    <w:rsid w:val="000D1D88"/>
    <w:rsid w:val="000D4657"/>
    <w:rsid w:val="000F1C8F"/>
    <w:rsid w:val="000F6710"/>
    <w:rsid w:val="000F771B"/>
    <w:rsid w:val="00111730"/>
    <w:rsid w:val="00112163"/>
    <w:rsid w:val="00115B4B"/>
    <w:rsid w:val="001220E2"/>
    <w:rsid w:val="001339D1"/>
    <w:rsid w:val="00133A53"/>
    <w:rsid w:val="001346E6"/>
    <w:rsid w:val="00151E51"/>
    <w:rsid w:val="00154A4B"/>
    <w:rsid w:val="0017437C"/>
    <w:rsid w:val="00176538"/>
    <w:rsid w:val="001919E6"/>
    <w:rsid w:val="00198FFA"/>
    <w:rsid w:val="001A054B"/>
    <w:rsid w:val="001B3151"/>
    <w:rsid w:val="001C672D"/>
    <w:rsid w:val="001D2FE2"/>
    <w:rsid w:val="001D6B30"/>
    <w:rsid w:val="001E3A9E"/>
    <w:rsid w:val="001E71DA"/>
    <w:rsid w:val="001F0763"/>
    <w:rsid w:val="00201563"/>
    <w:rsid w:val="00210F6B"/>
    <w:rsid w:val="0021261B"/>
    <w:rsid w:val="00213D0C"/>
    <w:rsid w:val="00215430"/>
    <w:rsid w:val="00220061"/>
    <w:rsid w:val="00230780"/>
    <w:rsid w:val="00234E13"/>
    <w:rsid w:val="00235A0B"/>
    <w:rsid w:val="0024208A"/>
    <w:rsid w:val="002429C0"/>
    <w:rsid w:val="00244BAE"/>
    <w:rsid w:val="002542DA"/>
    <w:rsid w:val="0025505D"/>
    <w:rsid w:val="0025799C"/>
    <w:rsid w:val="002628ED"/>
    <w:rsid w:val="002639AD"/>
    <w:rsid w:val="002660BE"/>
    <w:rsid w:val="00266FD1"/>
    <w:rsid w:val="00267CFC"/>
    <w:rsid w:val="002721C7"/>
    <w:rsid w:val="00290518"/>
    <w:rsid w:val="00291DFA"/>
    <w:rsid w:val="002B4210"/>
    <w:rsid w:val="002B4E19"/>
    <w:rsid w:val="002D1DFB"/>
    <w:rsid w:val="002E4F0F"/>
    <w:rsid w:val="002F20A0"/>
    <w:rsid w:val="00303E2C"/>
    <w:rsid w:val="003066D9"/>
    <w:rsid w:val="00322572"/>
    <w:rsid w:val="00322B66"/>
    <w:rsid w:val="00322C43"/>
    <w:rsid w:val="00332D36"/>
    <w:rsid w:val="00332FE0"/>
    <w:rsid w:val="0033490E"/>
    <w:rsid w:val="0036735D"/>
    <w:rsid w:val="00370946"/>
    <w:rsid w:val="003A1F1D"/>
    <w:rsid w:val="003B032E"/>
    <w:rsid w:val="003D1FAA"/>
    <w:rsid w:val="003E1D66"/>
    <w:rsid w:val="003E1FFB"/>
    <w:rsid w:val="003E4600"/>
    <w:rsid w:val="003F323D"/>
    <w:rsid w:val="003F3874"/>
    <w:rsid w:val="003F41E0"/>
    <w:rsid w:val="00402326"/>
    <w:rsid w:val="00415EB2"/>
    <w:rsid w:val="00416D29"/>
    <w:rsid w:val="00437EB3"/>
    <w:rsid w:val="00444CBF"/>
    <w:rsid w:val="00451F5F"/>
    <w:rsid w:val="00453968"/>
    <w:rsid w:val="00454038"/>
    <w:rsid w:val="00462430"/>
    <w:rsid w:val="00463231"/>
    <w:rsid w:val="00465588"/>
    <w:rsid w:val="00470969"/>
    <w:rsid w:val="004721AD"/>
    <w:rsid w:val="00474E7A"/>
    <w:rsid w:val="004841C5"/>
    <w:rsid w:val="004965DF"/>
    <w:rsid w:val="004A8B84"/>
    <w:rsid w:val="004B1E2E"/>
    <w:rsid w:val="004B4CF5"/>
    <w:rsid w:val="004C7C71"/>
    <w:rsid w:val="004D228A"/>
    <w:rsid w:val="004D86ED"/>
    <w:rsid w:val="004F5E08"/>
    <w:rsid w:val="005007D0"/>
    <w:rsid w:val="00505F48"/>
    <w:rsid w:val="00506D89"/>
    <w:rsid w:val="00525109"/>
    <w:rsid w:val="00532BC7"/>
    <w:rsid w:val="00536A27"/>
    <w:rsid w:val="00536BA8"/>
    <w:rsid w:val="00542474"/>
    <w:rsid w:val="005508C2"/>
    <w:rsid w:val="00550F31"/>
    <w:rsid w:val="00554240"/>
    <w:rsid w:val="005567A6"/>
    <w:rsid w:val="00561772"/>
    <w:rsid w:val="00562418"/>
    <w:rsid w:val="00571C85"/>
    <w:rsid w:val="00573956"/>
    <w:rsid w:val="00573B61"/>
    <w:rsid w:val="00583CE1"/>
    <w:rsid w:val="00586AC6"/>
    <w:rsid w:val="005A388D"/>
    <w:rsid w:val="005A3D06"/>
    <w:rsid w:val="005C08E3"/>
    <w:rsid w:val="005C3426"/>
    <w:rsid w:val="005D585A"/>
    <w:rsid w:val="005D61B7"/>
    <w:rsid w:val="005E136E"/>
    <w:rsid w:val="005E2968"/>
    <w:rsid w:val="005E614A"/>
    <w:rsid w:val="005E6C88"/>
    <w:rsid w:val="005F71E9"/>
    <w:rsid w:val="00621C56"/>
    <w:rsid w:val="00627F56"/>
    <w:rsid w:val="00630FF3"/>
    <w:rsid w:val="0063166F"/>
    <w:rsid w:val="00646FE2"/>
    <w:rsid w:val="00647B74"/>
    <w:rsid w:val="00647C83"/>
    <w:rsid w:val="00651382"/>
    <w:rsid w:val="00655B6C"/>
    <w:rsid w:val="0065695B"/>
    <w:rsid w:val="00662B33"/>
    <w:rsid w:val="0066448A"/>
    <w:rsid w:val="00672566"/>
    <w:rsid w:val="006739D8"/>
    <w:rsid w:val="006751F3"/>
    <w:rsid w:val="0068331A"/>
    <w:rsid w:val="00695772"/>
    <w:rsid w:val="006A225A"/>
    <w:rsid w:val="006A4E38"/>
    <w:rsid w:val="006C0C2F"/>
    <w:rsid w:val="006C3E03"/>
    <w:rsid w:val="006C7259"/>
    <w:rsid w:val="006C7BCB"/>
    <w:rsid w:val="006CD813"/>
    <w:rsid w:val="006D7321"/>
    <w:rsid w:val="006E1F15"/>
    <w:rsid w:val="006E5FAF"/>
    <w:rsid w:val="006E637C"/>
    <w:rsid w:val="007150A9"/>
    <w:rsid w:val="00715BFA"/>
    <w:rsid w:val="007163C4"/>
    <w:rsid w:val="007176B5"/>
    <w:rsid w:val="00720A9E"/>
    <w:rsid w:val="00723C3B"/>
    <w:rsid w:val="00730234"/>
    <w:rsid w:val="007417C9"/>
    <w:rsid w:val="00741C79"/>
    <w:rsid w:val="00750CB4"/>
    <w:rsid w:val="00761139"/>
    <w:rsid w:val="00764065"/>
    <w:rsid w:val="0077030D"/>
    <w:rsid w:val="00775ED0"/>
    <w:rsid w:val="00782DE2"/>
    <w:rsid w:val="00783407"/>
    <w:rsid w:val="00783DF0"/>
    <w:rsid w:val="00790FDE"/>
    <w:rsid w:val="0079651E"/>
    <w:rsid w:val="007A3282"/>
    <w:rsid w:val="007A630C"/>
    <w:rsid w:val="007A6B20"/>
    <w:rsid w:val="007B4775"/>
    <w:rsid w:val="007B6C9D"/>
    <w:rsid w:val="007C09BC"/>
    <w:rsid w:val="007C371E"/>
    <w:rsid w:val="007C5E8F"/>
    <w:rsid w:val="007C7DBA"/>
    <w:rsid w:val="007F0AE1"/>
    <w:rsid w:val="00801496"/>
    <w:rsid w:val="00804572"/>
    <w:rsid w:val="00811928"/>
    <w:rsid w:val="008137BC"/>
    <w:rsid w:val="0081430C"/>
    <w:rsid w:val="00826525"/>
    <w:rsid w:val="00832C67"/>
    <w:rsid w:val="00833C6E"/>
    <w:rsid w:val="0084401A"/>
    <w:rsid w:val="00866F82"/>
    <w:rsid w:val="00880430"/>
    <w:rsid w:val="0088141B"/>
    <w:rsid w:val="008B3B50"/>
    <w:rsid w:val="008B451E"/>
    <w:rsid w:val="008C1127"/>
    <w:rsid w:val="008C2F3F"/>
    <w:rsid w:val="008C79A8"/>
    <w:rsid w:val="008D498D"/>
    <w:rsid w:val="008E2653"/>
    <w:rsid w:val="008F39A6"/>
    <w:rsid w:val="00906527"/>
    <w:rsid w:val="00922ED3"/>
    <w:rsid w:val="00927B8A"/>
    <w:rsid w:val="00935C84"/>
    <w:rsid w:val="009427C6"/>
    <w:rsid w:val="00942C8A"/>
    <w:rsid w:val="00943DCC"/>
    <w:rsid w:val="009576FD"/>
    <w:rsid w:val="009586D5"/>
    <w:rsid w:val="00972ABB"/>
    <w:rsid w:val="0097666E"/>
    <w:rsid w:val="009774A0"/>
    <w:rsid w:val="00991220"/>
    <w:rsid w:val="00996EFF"/>
    <w:rsid w:val="009A3FD4"/>
    <w:rsid w:val="009B041A"/>
    <w:rsid w:val="009C2FD4"/>
    <w:rsid w:val="009C5DE7"/>
    <w:rsid w:val="009D10B3"/>
    <w:rsid w:val="009D362D"/>
    <w:rsid w:val="009D6BD7"/>
    <w:rsid w:val="009E2028"/>
    <w:rsid w:val="009F12D9"/>
    <w:rsid w:val="009F24DB"/>
    <w:rsid w:val="009F3330"/>
    <w:rsid w:val="009F460B"/>
    <w:rsid w:val="00A0260D"/>
    <w:rsid w:val="00A02F11"/>
    <w:rsid w:val="00A02F38"/>
    <w:rsid w:val="00A058DC"/>
    <w:rsid w:val="00A15FB0"/>
    <w:rsid w:val="00A200DD"/>
    <w:rsid w:val="00A24376"/>
    <w:rsid w:val="00A3211E"/>
    <w:rsid w:val="00A41357"/>
    <w:rsid w:val="00A50278"/>
    <w:rsid w:val="00A57B15"/>
    <w:rsid w:val="00A631EC"/>
    <w:rsid w:val="00A74960"/>
    <w:rsid w:val="00A75FD0"/>
    <w:rsid w:val="00A84DA6"/>
    <w:rsid w:val="00A9636C"/>
    <w:rsid w:val="00A96AD7"/>
    <w:rsid w:val="00AA093E"/>
    <w:rsid w:val="00AA0ED0"/>
    <w:rsid w:val="00AA4177"/>
    <w:rsid w:val="00AA5686"/>
    <w:rsid w:val="00AB454C"/>
    <w:rsid w:val="00AB5561"/>
    <w:rsid w:val="00AC2075"/>
    <w:rsid w:val="00AC56BF"/>
    <w:rsid w:val="00AC61EB"/>
    <w:rsid w:val="00AD4863"/>
    <w:rsid w:val="00AD4E24"/>
    <w:rsid w:val="00AD7722"/>
    <w:rsid w:val="00AE12A9"/>
    <w:rsid w:val="00AE580B"/>
    <w:rsid w:val="00B05B8D"/>
    <w:rsid w:val="00B10513"/>
    <w:rsid w:val="00B136DF"/>
    <w:rsid w:val="00B1478D"/>
    <w:rsid w:val="00B1E54A"/>
    <w:rsid w:val="00B22D70"/>
    <w:rsid w:val="00B236F9"/>
    <w:rsid w:val="00B2488B"/>
    <w:rsid w:val="00B3F3C0"/>
    <w:rsid w:val="00B430AF"/>
    <w:rsid w:val="00B565E3"/>
    <w:rsid w:val="00B604B6"/>
    <w:rsid w:val="00B63E22"/>
    <w:rsid w:val="00B64AFB"/>
    <w:rsid w:val="00B64D9B"/>
    <w:rsid w:val="00B6568E"/>
    <w:rsid w:val="00B674ED"/>
    <w:rsid w:val="00B706EF"/>
    <w:rsid w:val="00B72009"/>
    <w:rsid w:val="00B94A7C"/>
    <w:rsid w:val="00BA0723"/>
    <w:rsid w:val="00BB27AE"/>
    <w:rsid w:val="00BC26AB"/>
    <w:rsid w:val="00BC490A"/>
    <w:rsid w:val="00BD27DC"/>
    <w:rsid w:val="00BD581B"/>
    <w:rsid w:val="00BE0F43"/>
    <w:rsid w:val="00BE4720"/>
    <w:rsid w:val="00BF9504"/>
    <w:rsid w:val="00C10CE3"/>
    <w:rsid w:val="00C166BC"/>
    <w:rsid w:val="00C2192B"/>
    <w:rsid w:val="00C24A12"/>
    <w:rsid w:val="00C3462B"/>
    <w:rsid w:val="00C404E7"/>
    <w:rsid w:val="00C42A74"/>
    <w:rsid w:val="00C441CD"/>
    <w:rsid w:val="00C46780"/>
    <w:rsid w:val="00C47AEE"/>
    <w:rsid w:val="00C54BD5"/>
    <w:rsid w:val="00C55674"/>
    <w:rsid w:val="00C64B90"/>
    <w:rsid w:val="00C65491"/>
    <w:rsid w:val="00C7637F"/>
    <w:rsid w:val="00C9046F"/>
    <w:rsid w:val="00C93356"/>
    <w:rsid w:val="00C95CD3"/>
    <w:rsid w:val="00CB1FC1"/>
    <w:rsid w:val="00CB7AB6"/>
    <w:rsid w:val="00CC5EB0"/>
    <w:rsid w:val="00CC7CC5"/>
    <w:rsid w:val="00CD3007"/>
    <w:rsid w:val="00CF3C35"/>
    <w:rsid w:val="00D03C1E"/>
    <w:rsid w:val="00D07094"/>
    <w:rsid w:val="00D1F774"/>
    <w:rsid w:val="00D34DE0"/>
    <w:rsid w:val="00D4092B"/>
    <w:rsid w:val="00D4358E"/>
    <w:rsid w:val="00D450DF"/>
    <w:rsid w:val="00D5266B"/>
    <w:rsid w:val="00D559DA"/>
    <w:rsid w:val="00D61DFF"/>
    <w:rsid w:val="00D735B3"/>
    <w:rsid w:val="00D77CAB"/>
    <w:rsid w:val="00D836B5"/>
    <w:rsid w:val="00DB1AE8"/>
    <w:rsid w:val="00DD054D"/>
    <w:rsid w:val="00DD4004"/>
    <w:rsid w:val="00DD4BE9"/>
    <w:rsid w:val="00DD4F6D"/>
    <w:rsid w:val="00DD5DFE"/>
    <w:rsid w:val="00DE0E0D"/>
    <w:rsid w:val="00DE2235"/>
    <w:rsid w:val="00E00E1D"/>
    <w:rsid w:val="00E01A22"/>
    <w:rsid w:val="00E15515"/>
    <w:rsid w:val="00E27C93"/>
    <w:rsid w:val="00E33CD4"/>
    <w:rsid w:val="00E35504"/>
    <w:rsid w:val="00E4179C"/>
    <w:rsid w:val="00E44732"/>
    <w:rsid w:val="00E50A48"/>
    <w:rsid w:val="00E61AEB"/>
    <w:rsid w:val="00E63A30"/>
    <w:rsid w:val="00E664A5"/>
    <w:rsid w:val="00E70ED3"/>
    <w:rsid w:val="00E76FB1"/>
    <w:rsid w:val="00E838E4"/>
    <w:rsid w:val="00E85DB6"/>
    <w:rsid w:val="00E85E70"/>
    <w:rsid w:val="00E93CB3"/>
    <w:rsid w:val="00E956DB"/>
    <w:rsid w:val="00EA38EA"/>
    <w:rsid w:val="00EA3AE9"/>
    <w:rsid w:val="00EA4D12"/>
    <w:rsid w:val="00EA6F23"/>
    <w:rsid w:val="00EB2960"/>
    <w:rsid w:val="00EB36C1"/>
    <w:rsid w:val="00EC0D3F"/>
    <w:rsid w:val="00EC4E64"/>
    <w:rsid w:val="00EC7D2E"/>
    <w:rsid w:val="00EF1FDF"/>
    <w:rsid w:val="00F02980"/>
    <w:rsid w:val="00F04976"/>
    <w:rsid w:val="00F05538"/>
    <w:rsid w:val="00F11D5F"/>
    <w:rsid w:val="00F2427D"/>
    <w:rsid w:val="00F27133"/>
    <w:rsid w:val="00F308C2"/>
    <w:rsid w:val="00F37601"/>
    <w:rsid w:val="00F4441F"/>
    <w:rsid w:val="00F54314"/>
    <w:rsid w:val="00F55E0A"/>
    <w:rsid w:val="00F677C6"/>
    <w:rsid w:val="00F74889"/>
    <w:rsid w:val="00F75AE4"/>
    <w:rsid w:val="00F77CEA"/>
    <w:rsid w:val="00F809E8"/>
    <w:rsid w:val="00F8251B"/>
    <w:rsid w:val="00F8448F"/>
    <w:rsid w:val="00F9346A"/>
    <w:rsid w:val="00FB21FE"/>
    <w:rsid w:val="00FB4A7B"/>
    <w:rsid w:val="00FC767A"/>
    <w:rsid w:val="00FF6678"/>
    <w:rsid w:val="01043D93"/>
    <w:rsid w:val="01084ABC"/>
    <w:rsid w:val="011B9C23"/>
    <w:rsid w:val="0144A311"/>
    <w:rsid w:val="015C65E1"/>
    <w:rsid w:val="0164FDE9"/>
    <w:rsid w:val="0167C22F"/>
    <w:rsid w:val="016DAF2B"/>
    <w:rsid w:val="017D0AB0"/>
    <w:rsid w:val="01975C76"/>
    <w:rsid w:val="01A03D20"/>
    <w:rsid w:val="01C2D113"/>
    <w:rsid w:val="01CAEC3F"/>
    <w:rsid w:val="01D4668A"/>
    <w:rsid w:val="01F64F42"/>
    <w:rsid w:val="02146966"/>
    <w:rsid w:val="021C9C6E"/>
    <w:rsid w:val="022D502F"/>
    <w:rsid w:val="023EB02D"/>
    <w:rsid w:val="027025B5"/>
    <w:rsid w:val="027E7D09"/>
    <w:rsid w:val="028D1F6D"/>
    <w:rsid w:val="02901116"/>
    <w:rsid w:val="02A2C911"/>
    <w:rsid w:val="02A4E480"/>
    <w:rsid w:val="02AB2B23"/>
    <w:rsid w:val="02BBA0D8"/>
    <w:rsid w:val="02C22914"/>
    <w:rsid w:val="02D197B5"/>
    <w:rsid w:val="02D246BC"/>
    <w:rsid w:val="02DDF498"/>
    <w:rsid w:val="02FA5869"/>
    <w:rsid w:val="0332B838"/>
    <w:rsid w:val="0337953F"/>
    <w:rsid w:val="03449850"/>
    <w:rsid w:val="036E0EE3"/>
    <w:rsid w:val="037A86EF"/>
    <w:rsid w:val="038527AF"/>
    <w:rsid w:val="038C160F"/>
    <w:rsid w:val="03A242DC"/>
    <w:rsid w:val="03ADEC34"/>
    <w:rsid w:val="03B12DD5"/>
    <w:rsid w:val="03CAF3EF"/>
    <w:rsid w:val="03CBD905"/>
    <w:rsid w:val="03E3688C"/>
    <w:rsid w:val="040405BB"/>
    <w:rsid w:val="0430FEE5"/>
    <w:rsid w:val="04373C3D"/>
    <w:rsid w:val="045284B9"/>
    <w:rsid w:val="045D6C93"/>
    <w:rsid w:val="045F5A90"/>
    <w:rsid w:val="04645605"/>
    <w:rsid w:val="04656A8B"/>
    <w:rsid w:val="047EA89A"/>
    <w:rsid w:val="04A7B9F6"/>
    <w:rsid w:val="04AC2245"/>
    <w:rsid w:val="04C05B7A"/>
    <w:rsid w:val="04C3AC16"/>
    <w:rsid w:val="04C5B803"/>
    <w:rsid w:val="04DD5E98"/>
    <w:rsid w:val="04EABC14"/>
    <w:rsid w:val="04EE1381"/>
    <w:rsid w:val="0504690E"/>
    <w:rsid w:val="050AA3E0"/>
    <w:rsid w:val="050D735B"/>
    <w:rsid w:val="0549A701"/>
    <w:rsid w:val="055EC4AA"/>
    <w:rsid w:val="055F0FB6"/>
    <w:rsid w:val="056FE789"/>
    <w:rsid w:val="05729A02"/>
    <w:rsid w:val="057DA26E"/>
    <w:rsid w:val="05812873"/>
    <w:rsid w:val="058A19BD"/>
    <w:rsid w:val="059D806C"/>
    <w:rsid w:val="05A10BEA"/>
    <w:rsid w:val="05DE487F"/>
    <w:rsid w:val="05F75D77"/>
    <w:rsid w:val="05F9628F"/>
    <w:rsid w:val="05FAAE51"/>
    <w:rsid w:val="05FC0EB4"/>
    <w:rsid w:val="0623F575"/>
    <w:rsid w:val="0656C756"/>
    <w:rsid w:val="0673B8FA"/>
    <w:rsid w:val="06760E63"/>
    <w:rsid w:val="067FC514"/>
    <w:rsid w:val="0680C354"/>
    <w:rsid w:val="06827B55"/>
    <w:rsid w:val="0688BB0A"/>
    <w:rsid w:val="06A570C8"/>
    <w:rsid w:val="06A5AFA5"/>
    <w:rsid w:val="06AFC762"/>
    <w:rsid w:val="06B253E7"/>
    <w:rsid w:val="06C7C488"/>
    <w:rsid w:val="06DDB7AE"/>
    <w:rsid w:val="06E57762"/>
    <w:rsid w:val="06E7B638"/>
    <w:rsid w:val="06E9141F"/>
    <w:rsid w:val="06EF3510"/>
    <w:rsid w:val="0704193A"/>
    <w:rsid w:val="0705A40A"/>
    <w:rsid w:val="07192D29"/>
    <w:rsid w:val="071AB707"/>
    <w:rsid w:val="071AC88D"/>
    <w:rsid w:val="071D331E"/>
    <w:rsid w:val="071E54E9"/>
    <w:rsid w:val="071F5EF0"/>
    <w:rsid w:val="072059E8"/>
    <w:rsid w:val="0724610C"/>
    <w:rsid w:val="0725827B"/>
    <w:rsid w:val="07380746"/>
    <w:rsid w:val="073ADF84"/>
    <w:rsid w:val="079B9AF0"/>
    <w:rsid w:val="07A45C5C"/>
    <w:rsid w:val="07B9B6D8"/>
    <w:rsid w:val="07D79C50"/>
    <w:rsid w:val="07DE194C"/>
    <w:rsid w:val="07E84D71"/>
    <w:rsid w:val="07EF343C"/>
    <w:rsid w:val="07F835E7"/>
    <w:rsid w:val="0807D0F1"/>
    <w:rsid w:val="080BC14D"/>
    <w:rsid w:val="08180EC6"/>
    <w:rsid w:val="0819B447"/>
    <w:rsid w:val="081FD365"/>
    <w:rsid w:val="083C882D"/>
    <w:rsid w:val="083D9B40"/>
    <w:rsid w:val="08492D2B"/>
    <w:rsid w:val="085C8890"/>
    <w:rsid w:val="086733B9"/>
    <w:rsid w:val="0883B1C4"/>
    <w:rsid w:val="0883BFB1"/>
    <w:rsid w:val="089457EE"/>
    <w:rsid w:val="08964529"/>
    <w:rsid w:val="08979B5E"/>
    <w:rsid w:val="0899765A"/>
    <w:rsid w:val="08BF541F"/>
    <w:rsid w:val="08D7BA86"/>
    <w:rsid w:val="08D8ACAC"/>
    <w:rsid w:val="08E00E38"/>
    <w:rsid w:val="08FAC4CD"/>
    <w:rsid w:val="08FC9BB0"/>
    <w:rsid w:val="0900D439"/>
    <w:rsid w:val="090553AF"/>
    <w:rsid w:val="091B5053"/>
    <w:rsid w:val="091D32BD"/>
    <w:rsid w:val="092374E7"/>
    <w:rsid w:val="0924458A"/>
    <w:rsid w:val="0930F673"/>
    <w:rsid w:val="09581799"/>
    <w:rsid w:val="0965A65F"/>
    <w:rsid w:val="0973D6C7"/>
    <w:rsid w:val="0983B147"/>
    <w:rsid w:val="09981CE0"/>
    <w:rsid w:val="099F49BC"/>
    <w:rsid w:val="09A2DC6D"/>
    <w:rsid w:val="09C4280A"/>
    <w:rsid w:val="09D70D74"/>
    <w:rsid w:val="09D89401"/>
    <w:rsid w:val="09DF53FC"/>
    <w:rsid w:val="09FAFF4B"/>
    <w:rsid w:val="09FE357B"/>
    <w:rsid w:val="0A0915F6"/>
    <w:rsid w:val="0A1A06ED"/>
    <w:rsid w:val="0A3183FB"/>
    <w:rsid w:val="0A3BB9FC"/>
    <w:rsid w:val="0A3DDC53"/>
    <w:rsid w:val="0A408E65"/>
    <w:rsid w:val="0A52694F"/>
    <w:rsid w:val="0A5A638A"/>
    <w:rsid w:val="0A5A63A3"/>
    <w:rsid w:val="0A64317B"/>
    <w:rsid w:val="0A68B84B"/>
    <w:rsid w:val="0A88C6D2"/>
    <w:rsid w:val="0A8AE02C"/>
    <w:rsid w:val="0AA853E8"/>
    <w:rsid w:val="0AA89DE0"/>
    <w:rsid w:val="0ABA40C7"/>
    <w:rsid w:val="0AD34112"/>
    <w:rsid w:val="0AD49668"/>
    <w:rsid w:val="0AD71D5E"/>
    <w:rsid w:val="0ADC223C"/>
    <w:rsid w:val="0AFFA329"/>
    <w:rsid w:val="0B26409B"/>
    <w:rsid w:val="0B35CDE1"/>
    <w:rsid w:val="0B3A070F"/>
    <w:rsid w:val="0B45DCB1"/>
    <w:rsid w:val="0B472A1D"/>
    <w:rsid w:val="0B50634B"/>
    <w:rsid w:val="0B675372"/>
    <w:rsid w:val="0B7920C8"/>
    <w:rsid w:val="0B79EEB2"/>
    <w:rsid w:val="0B90D79E"/>
    <w:rsid w:val="0B9A732D"/>
    <w:rsid w:val="0BB50464"/>
    <w:rsid w:val="0BC4BA9C"/>
    <w:rsid w:val="0BE85DEF"/>
    <w:rsid w:val="0BF7B975"/>
    <w:rsid w:val="0BFDDF9E"/>
    <w:rsid w:val="0C104D6E"/>
    <w:rsid w:val="0C118185"/>
    <w:rsid w:val="0C2BF8F8"/>
    <w:rsid w:val="0C54AE4B"/>
    <w:rsid w:val="0C5BFF92"/>
    <w:rsid w:val="0C62CDCC"/>
    <w:rsid w:val="0C6827FB"/>
    <w:rsid w:val="0C72289B"/>
    <w:rsid w:val="0C8E543F"/>
    <w:rsid w:val="0C97BD6A"/>
    <w:rsid w:val="0CB0598C"/>
    <w:rsid w:val="0CB30941"/>
    <w:rsid w:val="0CD901B0"/>
    <w:rsid w:val="0CEB0B0F"/>
    <w:rsid w:val="0D033C19"/>
    <w:rsid w:val="0D0EEFF8"/>
    <w:rsid w:val="0D15A5BF"/>
    <w:rsid w:val="0D3AE6CE"/>
    <w:rsid w:val="0D4DC138"/>
    <w:rsid w:val="0D5BD5D2"/>
    <w:rsid w:val="0D735ABE"/>
    <w:rsid w:val="0D8BC710"/>
    <w:rsid w:val="0D916D15"/>
    <w:rsid w:val="0DB177C3"/>
    <w:rsid w:val="0DBEE0AA"/>
    <w:rsid w:val="0DCCEB00"/>
    <w:rsid w:val="0DD8F83D"/>
    <w:rsid w:val="0DE43B21"/>
    <w:rsid w:val="0DED5881"/>
    <w:rsid w:val="0DEFEB88"/>
    <w:rsid w:val="0E10C185"/>
    <w:rsid w:val="0E128860"/>
    <w:rsid w:val="0E1D69A6"/>
    <w:rsid w:val="0E204D20"/>
    <w:rsid w:val="0E315DC8"/>
    <w:rsid w:val="0E5BE88C"/>
    <w:rsid w:val="0E606078"/>
    <w:rsid w:val="0E6F5B6D"/>
    <w:rsid w:val="0E7E14A4"/>
    <w:rsid w:val="0E86744F"/>
    <w:rsid w:val="0E86DB70"/>
    <w:rsid w:val="0E885560"/>
    <w:rsid w:val="0E96A76E"/>
    <w:rsid w:val="0ED213EF"/>
    <w:rsid w:val="0ED772BA"/>
    <w:rsid w:val="0ED9BA8A"/>
    <w:rsid w:val="0EEA1137"/>
    <w:rsid w:val="0EFC24E1"/>
    <w:rsid w:val="0F1EC210"/>
    <w:rsid w:val="0F2127E3"/>
    <w:rsid w:val="0F25DA72"/>
    <w:rsid w:val="0F29247B"/>
    <w:rsid w:val="0F320D5B"/>
    <w:rsid w:val="0F47EE30"/>
    <w:rsid w:val="0F561DBE"/>
    <w:rsid w:val="0F5DFB5D"/>
    <w:rsid w:val="0F70418F"/>
    <w:rsid w:val="0F778391"/>
    <w:rsid w:val="0F867ECE"/>
    <w:rsid w:val="0F869653"/>
    <w:rsid w:val="0F8C4DBB"/>
    <w:rsid w:val="0F963855"/>
    <w:rsid w:val="0FC50427"/>
    <w:rsid w:val="0FC6E400"/>
    <w:rsid w:val="0FD3DED3"/>
    <w:rsid w:val="0FE4D901"/>
    <w:rsid w:val="0FEA031E"/>
    <w:rsid w:val="100E6338"/>
    <w:rsid w:val="1013F29F"/>
    <w:rsid w:val="101F7147"/>
    <w:rsid w:val="102BCEDF"/>
    <w:rsid w:val="1031A587"/>
    <w:rsid w:val="10396B4D"/>
    <w:rsid w:val="103BF224"/>
    <w:rsid w:val="1041F161"/>
    <w:rsid w:val="1061DCB5"/>
    <w:rsid w:val="1096D7A7"/>
    <w:rsid w:val="10AD5138"/>
    <w:rsid w:val="10C0BD6C"/>
    <w:rsid w:val="10C9D770"/>
    <w:rsid w:val="10CEBD62"/>
    <w:rsid w:val="10EC71A1"/>
    <w:rsid w:val="11085792"/>
    <w:rsid w:val="111CA16B"/>
    <w:rsid w:val="1121E705"/>
    <w:rsid w:val="11298C89"/>
    <w:rsid w:val="11321645"/>
    <w:rsid w:val="11355612"/>
    <w:rsid w:val="1144D0CA"/>
    <w:rsid w:val="1178B90F"/>
    <w:rsid w:val="11830F39"/>
    <w:rsid w:val="11890E0B"/>
    <w:rsid w:val="118BE37F"/>
    <w:rsid w:val="119B5885"/>
    <w:rsid w:val="11B18D4B"/>
    <w:rsid w:val="11BE7C32"/>
    <w:rsid w:val="11EBD88A"/>
    <w:rsid w:val="11EF0972"/>
    <w:rsid w:val="1208C675"/>
    <w:rsid w:val="121903EE"/>
    <w:rsid w:val="121BEE17"/>
    <w:rsid w:val="12211C67"/>
    <w:rsid w:val="122655D9"/>
    <w:rsid w:val="12288B62"/>
    <w:rsid w:val="122AB989"/>
    <w:rsid w:val="122EE3A0"/>
    <w:rsid w:val="1231809E"/>
    <w:rsid w:val="1234A034"/>
    <w:rsid w:val="124263C0"/>
    <w:rsid w:val="12458BD8"/>
    <w:rsid w:val="124C5B52"/>
    <w:rsid w:val="124E89CE"/>
    <w:rsid w:val="1252F29C"/>
    <w:rsid w:val="126D2122"/>
    <w:rsid w:val="12740C70"/>
    <w:rsid w:val="1274B439"/>
    <w:rsid w:val="12BAC555"/>
    <w:rsid w:val="12BE1B8E"/>
    <w:rsid w:val="12C9F947"/>
    <w:rsid w:val="12CC7EAB"/>
    <w:rsid w:val="12DD1B12"/>
    <w:rsid w:val="13034EC0"/>
    <w:rsid w:val="1304E030"/>
    <w:rsid w:val="13107DF3"/>
    <w:rsid w:val="135034B8"/>
    <w:rsid w:val="1351E67D"/>
    <w:rsid w:val="1353EEA0"/>
    <w:rsid w:val="1354C830"/>
    <w:rsid w:val="135CCC43"/>
    <w:rsid w:val="1362BC95"/>
    <w:rsid w:val="137193B8"/>
    <w:rsid w:val="13895D0D"/>
    <w:rsid w:val="13895F12"/>
    <w:rsid w:val="1396A693"/>
    <w:rsid w:val="139853C4"/>
    <w:rsid w:val="13A323BD"/>
    <w:rsid w:val="13A58512"/>
    <w:rsid w:val="13AED24F"/>
    <w:rsid w:val="13BF1A85"/>
    <w:rsid w:val="13CC729D"/>
    <w:rsid w:val="13DB530E"/>
    <w:rsid w:val="13E354DC"/>
    <w:rsid w:val="13EFCD8B"/>
    <w:rsid w:val="13FC2DF2"/>
    <w:rsid w:val="13FD58A0"/>
    <w:rsid w:val="141566D3"/>
    <w:rsid w:val="1416FD8D"/>
    <w:rsid w:val="14193CF7"/>
    <w:rsid w:val="1422242F"/>
    <w:rsid w:val="143CB985"/>
    <w:rsid w:val="144180AD"/>
    <w:rsid w:val="144484D0"/>
    <w:rsid w:val="1446F622"/>
    <w:rsid w:val="144EF038"/>
    <w:rsid w:val="1450BD83"/>
    <w:rsid w:val="1463F53F"/>
    <w:rsid w:val="1465E957"/>
    <w:rsid w:val="1475347F"/>
    <w:rsid w:val="14758A71"/>
    <w:rsid w:val="14834B79"/>
    <w:rsid w:val="1485FAA8"/>
    <w:rsid w:val="14CA9456"/>
    <w:rsid w:val="14CC6DDE"/>
    <w:rsid w:val="14E124D3"/>
    <w:rsid w:val="14ED5D6A"/>
    <w:rsid w:val="14FB805D"/>
    <w:rsid w:val="151559A2"/>
    <w:rsid w:val="15185698"/>
    <w:rsid w:val="153762CD"/>
    <w:rsid w:val="153ED3BA"/>
    <w:rsid w:val="15497A30"/>
    <w:rsid w:val="159B360D"/>
    <w:rsid w:val="159C3A2B"/>
    <w:rsid w:val="159D3E1D"/>
    <w:rsid w:val="15A4C1E4"/>
    <w:rsid w:val="15ADC495"/>
    <w:rsid w:val="15B25F4E"/>
    <w:rsid w:val="15B43A78"/>
    <w:rsid w:val="15CFA9A5"/>
    <w:rsid w:val="15D3AB99"/>
    <w:rsid w:val="15DB4F3D"/>
    <w:rsid w:val="15EC687F"/>
    <w:rsid w:val="15FE9419"/>
    <w:rsid w:val="16058768"/>
    <w:rsid w:val="1610726C"/>
    <w:rsid w:val="1616E2AB"/>
    <w:rsid w:val="161F2C27"/>
    <w:rsid w:val="16254C61"/>
    <w:rsid w:val="1626290B"/>
    <w:rsid w:val="1627EEC7"/>
    <w:rsid w:val="162C3938"/>
    <w:rsid w:val="164CDDF3"/>
    <w:rsid w:val="165617A7"/>
    <w:rsid w:val="1657CFEB"/>
    <w:rsid w:val="165B56D4"/>
    <w:rsid w:val="165DF6F4"/>
    <w:rsid w:val="16A155CD"/>
    <w:rsid w:val="16AD0D74"/>
    <w:rsid w:val="16B58DD0"/>
    <w:rsid w:val="16B86C75"/>
    <w:rsid w:val="16BD1DE0"/>
    <w:rsid w:val="16C8ECEA"/>
    <w:rsid w:val="16F09B22"/>
    <w:rsid w:val="17095FAD"/>
    <w:rsid w:val="17124BE2"/>
    <w:rsid w:val="171E9E46"/>
    <w:rsid w:val="171F9708"/>
    <w:rsid w:val="17213808"/>
    <w:rsid w:val="1768D9A7"/>
    <w:rsid w:val="176B73DA"/>
    <w:rsid w:val="177AEA0C"/>
    <w:rsid w:val="177B3F4A"/>
    <w:rsid w:val="179A84EC"/>
    <w:rsid w:val="17ACD541"/>
    <w:rsid w:val="17B12761"/>
    <w:rsid w:val="17B3FA18"/>
    <w:rsid w:val="17D509D1"/>
    <w:rsid w:val="17E47F0F"/>
    <w:rsid w:val="1810C158"/>
    <w:rsid w:val="1819D4F6"/>
    <w:rsid w:val="181DA03B"/>
    <w:rsid w:val="18652640"/>
    <w:rsid w:val="186BE456"/>
    <w:rsid w:val="1878F635"/>
    <w:rsid w:val="188F00A2"/>
    <w:rsid w:val="18A64DC6"/>
    <w:rsid w:val="18B1F8E3"/>
    <w:rsid w:val="18B6DC12"/>
    <w:rsid w:val="18BEB5BF"/>
    <w:rsid w:val="18C3FF69"/>
    <w:rsid w:val="18C8A716"/>
    <w:rsid w:val="18CB3B1B"/>
    <w:rsid w:val="18EF2C0B"/>
    <w:rsid w:val="18F4B005"/>
    <w:rsid w:val="1911157C"/>
    <w:rsid w:val="1920B61F"/>
    <w:rsid w:val="192C480D"/>
    <w:rsid w:val="193BB39A"/>
    <w:rsid w:val="19513DFB"/>
    <w:rsid w:val="195BADA5"/>
    <w:rsid w:val="196AFA8E"/>
    <w:rsid w:val="197A08B5"/>
    <w:rsid w:val="197BF979"/>
    <w:rsid w:val="199FAFF5"/>
    <w:rsid w:val="19A53282"/>
    <w:rsid w:val="19BC008C"/>
    <w:rsid w:val="19C9B310"/>
    <w:rsid w:val="19E2DC53"/>
    <w:rsid w:val="19EB90BA"/>
    <w:rsid w:val="19FE3876"/>
    <w:rsid w:val="1A12ED28"/>
    <w:rsid w:val="1A29F436"/>
    <w:rsid w:val="1A3479A9"/>
    <w:rsid w:val="1A397881"/>
    <w:rsid w:val="1A485136"/>
    <w:rsid w:val="1A4CD97C"/>
    <w:rsid w:val="1A585877"/>
    <w:rsid w:val="1A593B6F"/>
    <w:rsid w:val="1A5CA67E"/>
    <w:rsid w:val="1A618939"/>
    <w:rsid w:val="1A646B4D"/>
    <w:rsid w:val="1A68F3C1"/>
    <w:rsid w:val="1A84A857"/>
    <w:rsid w:val="1A99A0D2"/>
    <w:rsid w:val="1A9D5B7B"/>
    <w:rsid w:val="1AD35860"/>
    <w:rsid w:val="1B00CBFA"/>
    <w:rsid w:val="1B117655"/>
    <w:rsid w:val="1B1F5B91"/>
    <w:rsid w:val="1B2C785C"/>
    <w:rsid w:val="1B2CF534"/>
    <w:rsid w:val="1B53E2C8"/>
    <w:rsid w:val="1B658371"/>
    <w:rsid w:val="1B6B6BB5"/>
    <w:rsid w:val="1B80EA2E"/>
    <w:rsid w:val="1B85161F"/>
    <w:rsid w:val="1B9B9017"/>
    <w:rsid w:val="1BC67E68"/>
    <w:rsid w:val="1BC9248A"/>
    <w:rsid w:val="1BCC9B4A"/>
    <w:rsid w:val="1BD08F93"/>
    <w:rsid w:val="1BD33576"/>
    <w:rsid w:val="1BE3EC0B"/>
    <w:rsid w:val="1BF9BB1B"/>
    <w:rsid w:val="1BFAA9A9"/>
    <w:rsid w:val="1C07D9E9"/>
    <w:rsid w:val="1C0AC2E7"/>
    <w:rsid w:val="1C1F6408"/>
    <w:rsid w:val="1C27AED4"/>
    <w:rsid w:val="1C3A342D"/>
    <w:rsid w:val="1C451F56"/>
    <w:rsid w:val="1C4C3284"/>
    <w:rsid w:val="1C53C6FD"/>
    <w:rsid w:val="1C6262D4"/>
    <w:rsid w:val="1C6E3553"/>
    <w:rsid w:val="1C77376D"/>
    <w:rsid w:val="1C7DFAE7"/>
    <w:rsid w:val="1C9C959E"/>
    <w:rsid w:val="1C9E2CA7"/>
    <w:rsid w:val="1CA3A21C"/>
    <w:rsid w:val="1CA81A23"/>
    <w:rsid w:val="1CB83693"/>
    <w:rsid w:val="1CB93C32"/>
    <w:rsid w:val="1CC1DFA7"/>
    <w:rsid w:val="1CCFF2B2"/>
    <w:rsid w:val="1CDA3E66"/>
    <w:rsid w:val="1CE85272"/>
    <w:rsid w:val="1CF318E0"/>
    <w:rsid w:val="1CFDE531"/>
    <w:rsid w:val="1D0153D2"/>
    <w:rsid w:val="1D11781B"/>
    <w:rsid w:val="1D1D6BA9"/>
    <w:rsid w:val="1D34ABD8"/>
    <w:rsid w:val="1D459EDC"/>
    <w:rsid w:val="1D52CBDF"/>
    <w:rsid w:val="1D628E28"/>
    <w:rsid w:val="1D7B2877"/>
    <w:rsid w:val="1D8BA445"/>
    <w:rsid w:val="1D9CFC3F"/>
    <w:rsid w:val="1DE1E2E9"/>
    <w:rsid w:val="1E0E13FA"/>
    <w:rsid w:val="1E1DE46C"/>
    <w:rsid w:val="1E2F4E40"/>
    <w:rsid w:val="1E358805"/>
    <w:rsid w:val="1E4937E0"/>
    <w:rsid w:val="1E6A3B3D"/>
    <w:rsid w:val="1E6F4556"/>
    <w:rsid w:val="1EA91EB5"/>
    <w:rsid w:val="1EA9FD7F"/>
    <w:rsid w:val="1EAAD441"/>
    <w:rsid w:val="1EB33F4E"/>
    <w:rsid w:val="1EBDC5D0"/>
    <w:rsid w:val="1ECF0F36"/>
    <w:rsid w:val="1ED1904D"/>
    <w:rsid w:val="1ED9A86D"/>
    <w:rsid w:val="1EE35C00"/>
    <w:rsid w:val="1EE689B0"/>
    <w:rsid w:val="1F0492FD"/>
    <w:rsid w:val="1F12458F"/>
    <w:rsid w:val="1F189871"/>
    <w:rsid w:val="1F34FA5C"/>
    <w:rsid w:val="1F3CC74E"/>
    <w:rsid w:val="1F57576A"/>
    <w:rsid w:val="1F7A525F"/>
    <w:rsid w:val="1F81A45E"/>
    <w:rsid w:val="1F87EF59"/>
    <w:rsid w:val="1F90D767"/>
    <w:rsid w:val="1FAE155D"/>
    <w:rsid w:val="1FBDA353"/>
    <w:rsid w:val="1FC85EF4"/>
    <w:rsid w:val="1FD67760"/>
    <w:rsid w:val="1FD70F0E"/>
    <w:rsid w:val="1FDC603E"/>
    <w:rsid w:val="1FDD7757"/>
    <w:rsid w:val="1FEE7A31"/>
    <w:rsid w:val="1FF21F53"/>
    <w:rsid w:val="2005289A"/>
    <w:rsid w:val="200FEB21"/>
    <w:rsid w:val="20192823"/>
    <w:rsid w:val="202542A1"/>
    <w:rsid w:val="202B4784"/>
    <w:rsid w:val="2031F955"/>
    <w:rsid w:val="203651C7"/>
    <w:rsid w:val="2037E356"/>
    <w:rsid w:val="2046A4A2"/>
    <w:rsid w:val="205FDA5A"/>
    <w:rsid w:val="20819F3D"/>
    <w:rsid w:val="2084081A"/>
    <w:rsid w:val="20840C03"/>
    <w:rsid w:val="208A6F0B"/>
    <w:rsid w:val="20922FE1"/>
    <w:rsid w:val="20989204"/>
    <w:rsid w:val="209C0C87"/>
    <w:rsid w:val="20A17E27"/>
    <w:rsid w:val="20C7D019"/>
    <w:rsid w:val="20E65989"/>
    <w:rsid w:val="20F0ED42"/>
    <w:rsid w:val="20F71D1D"/>
    <w:rsid w:val="210669FB"/>
    <w:rsid w:val="210C27C9"/>
    <w:rsid w:val="210CA51A"/>
    <w:rsid w:val="210D02D2"/>
    <w:rsid w:val="210F640D"/>
    <w:rsid w:val="21149565"/>
    <w:rsid w:val="212E4C4E"/>
    <w:rsid w:val="213EEC6D"/>
    <w:rsid w:val="21445FCA"/>
    <w:rsid w:val="2155E52A"/>
    <w:rsid w:val="21647DB0"/>
    <w:rsid w:val="21680897"/>
    <w:rsid w:val="216AA278"/>
    <w:rsid w:val="216AD5FD"/>
    <w:rsid w:val="2172ADA4"/>
    <w:rsid w:val="217DFA96"/>
    <w:rsid w:val="219F6AE9"/>
    <w:rsid w:val="21A226DE"/>
    <w:rsid w:val="21C51014"/>
    <w:rsid w:val="21C9F544"/>
    <w:rsid w:val="21D64E6E"/>
    <w:rsid w:val="21DA1D12"/>
    <w:rsid w:val="220CDA9A"/>
    <w:rsid w:val="220F598F"/>
    <w:rsid w:val="22354710"/>
    <w:rsid w:val="223AD264"/>
    <w:rsid w:val="2255A663"/>
    <w:rsid w:val="225D035F"/>
    <w:rsid w:val="2272DE27"/>
    <w:rsid w:val="227B078E"/>
    <w:rsid w:val="22844258"/>
    <w:rsid w:val="2284E9AE"/>
    <w:rsid w:val="2292ED7E"/>
    <w:rsid w:val="22A4F7E4"/>
    <w:rsid w:val="22AA40FE"/>
    <w:rsid w:val="22BCD631"/>
    <w:rsid w:val="22C08B5F"/>
    <w:rsid w:val="22CAFFDE"/>
    <w:rsid w:val="22D1C115"/>
    <w:rsid w:val="22D224ED"/>
    <w:rsid w:val="22D64578"/>
    <w:rsid w:val="22DE28FC"/>
    <w:rsid w:val="22E61FAC"/>
    <w:rsid w:val="22F46782"/>
    <w:rsid w:val="230BE02F"/>
    <w:rsid w:val="230DB15B"/>
    <w:rsid w:val="23139B6E"/>
    <w:rsid w:val="23315282"/>
    <w:rsid w:val="233DAC60"/>
    <w:rsid w:val="2352EFF3"/>
    <w:rsid w:val="23568131"/>
    <w:rsid w:val="2362806C"/>
    <w:rsid w:val="238618FE"/>
    <w:rsid w:val="2387865B"/>
    <w:rsid w:val="23946F0A"/>
    <w:rsid w:val="23993D5D"/>
    <w:rsid w:val="239EDC48"/>
    <w:rsid w:val="23C34AF1"/>
    <w:rsid w:val="23C44CE0"/>
    <w:rsid w:val="240D056B"/>
    <w:rsid w:val="242CD7BC"/>
    <w:rsid w:val="243F3ED5"/>
    <w:rsid w:val="245126B1"/>
    <w:rsid w:val="24529122"/>
    <w:rsid w:val="248CD1B4"/>
    <w:rsid w:val="248CFFF2"/>
    <w:rsid w:val="2491FB69"/>
    <w:rsid w:val="24AE4DBF"/>
    <w:rsid w:val="24B46DA6"/>
    <w:rsid w:val="24BA3245"/>
    <w:rsid w:val="24C5C94B"/>
    <w:rsid w:val="24D1BE40"/>
    <w:rsid w:val="24D35AA2"/>
    <w:rsid w:val="24DBB2BF"/>
    <w:rsid w:val="24FC888D"/>
    <w:rsid w:val="25154FAB"/>
    <w:rsid w:val="2536361B"/>
    <w:rsid w:val="25526B2F"/>
    <w:rsid w:val="256163CB"/>
    <w:rsid w:val="2563123A"/>
    <w:rsid w:val="257DC8EF"/>
    <w:rsid w:val="2584E69C"/>
    <w:rsid w:val="259E0115"/>
    <w:rsid w:val="25B3FE94"/>
    <w:rsid w:val="25BE8D0A"/>
    <w:rsid w:val="25E2FC81"/>
    <w:rsid w:val="2609F0F9"/>
    <w:rsid w:val="2617137A"/>
    <w:rsid w:val="2619BB04"/>
    <w:rsid w:val="26201285"/>
    <w:rsid w:val="2621A5AD"/>
    <w:rsid w:val="262F1630"/>
    <w:rsid w:val="26449E8F"/>
    <w:rsid w:val="26487A08"/>
    <w:rsid w:val="2685676B"/>
    <w:rsid w:val="269E82F5"/>
    <w:rsid w:val="26BA0696"/>
    <w:rsid w:val="26C10391"/>
    <w:rsid w:val="26D55054"/>
    <w:rsid w:val="26D74137"/>
    <w:rsid w:val="26EE8C0B"/>
    <w:rsid w:val="26F19B95"/>
    <w:rsid w:val="26FB3724"/>
    <w:rsid w:val="2709A370"/>
    <w:rsid w:val="27126F64"/>
    <w:rsid w:val="27215C19"/>
    <w:rsid w:val="272AB51C"/>
    <w:rsid w:val="273E418A"/>
    <w:rsid w:val="27428C4A"/>
    <w:rsid w:val="2744D0B2"/>
    <w:rsid w:val="274A4F34"/>
    <w:rsid w:val="27531047"/>
    <w:rsid w:val="2770AC8E"/>
    <w:rsid w:val="2780527E"/>
    <w:rsid w:val="279F7516"/>
    <w:rsid w:val="27A9B8F0"/>
    <w:rsid w:val="27B52946"/>
    <w:rsid w:val="27C43232"/>
    <w:rsid w:val="27CAE691"/>
    <w:rsid w:val="27D5025F"/>
    <w:rsid w:val="27E21F52"/>
    <w:rsid w:val="280AFB64"/>
    <w:rsid w:val="280B8A48"/>
    <w:rsid w:val="280EA4EF"/>
    <w:rsid w:val="2828C627"/>
    <w:rsid w:val="282EB809"/>
    <w:rsid w:val="2838D8AC"/>
    <w:rsid w:val="283EF7A0"/>
    <w:rsid w:val="28518E34"/>
    <w:rsid w:val="285A2194"/>
    <w:rsid w:val="2871CCA4"/>
    <w:rsid w:val="288954BD"/>
    <w:rsid w:val="288A6258"/>
    <w:rsid w:val="288D6BF6"/>
    <w:rsid w:val="28A25735"/>
    <w:rsid w:val="28A51C80"/>
    <w:rsid w:val="28A775B1"/>
    <w:rsid w:val="28ACB756"/>
    <w:rsid w:val="28B7B2AE"/>
    <w:rsid w:val="28DAB5AA"/>
    <w:rsid w:val="28DACF84"/>
    <w:rsid w:val="28DCC70F"/>
    <w:rsid w:val="28E6C7B6"/>
    <w:rsid w:val="28F4C319"/>
    <w:rsid w:val="28FB09B6"/>
    <w:rsid w:val="2902E6B9"/>
    <w:rsid w:val="292A9C1F"/>
    <w:rsid w:val="293323EB"/>
    <w:rsid w:val="294DD6F5"/>
    <w:rsid w:val="296A9DFA"/>
    <w:rsid w:val="296D6068"/>
    <w:rsid w:val="297B96AC"/>
    <w:rsid w:val="298DA368"/>
    <w:rsid w:val="298DBC3A"/>
    <w:rsid w:val="29966EDC"/>
    <w:rsid w:val="29A20640"/>
    <w:rsid w:val="29AB5085"/>
    <w:rsid w:val="29BA4CEF"/>
    <w:rsid w:val="29BAEDA3"/>
    <w:rsid w:val="29BD7B18"/>
    <w:rsid w:val="29C7A07E"/>
    <w:rsid w:val="29C9EC0A"/>
    <w:rsid w:val="29CC7C6B"/>
    <w:rsid w:val="29EBD909"/>
    <w:rsid w:val="29EDDC53"/>
    <w:rsid w:val="29EF68FB"/>
    <w:rsid w:val="2A036FDC"/>
    <w:rsid w:val="2A1046B2"/>
    <w:rsid w:val="2A1C1CCB"/>
    <w:rsid w:val="2A5B66F5"/>
    <w:rsid w:val="2A5FFB74"/>
    <w:rsid w:val="2A6BDAA8"/>
    <w:rsid w:val="2A7516E6"/>
    <w:rsid w:val="2A7881C2"/>
    <w:rsid w:val="2A7ADB8D"/>
    <w:rsid w:val="2A7AFC93"/>
    <w:rsid w:val="2A85936A"/>
    <w:rsid w:val="2A967E88"/>
    <w:rsid w:val="2A9B9119"/>
    <w:rsid w:val="2AA0BBC6"/>
    <w:rsid w:val="2AA9403D"/>
    <w:rsid w:val="2ACA0C59"/>
    <w:rsid w:val="2ACEB523"/>
    <w:rsid w:val="2ADE1711"/>
    <w:rsid w:val="2AE22300"/>
    <w:rsid w:val="2AFAE2B0"/>
    <w:rsid w:val="2B0467A7"/>
    <w:rsid w:val="2B0589B3"/>
    <w:rsid w:val="2B10CE73"/>
    <w:rsid w:val="2B1CFF4A"/>
    <w:rsid w:val="2B45767C"/>
    <w:rsid w:val="2B5074A3"/>
    <w:rsid w:val="2B56FAE3"/>
    <w:rsid w:val="2B5A279E"/>
    <w:rsid w:val="2B8757B1"/>
    <w:rsid w:val="2B87A96A"/>
    <w:rsid w:val="2B87B8F2"/>
    <w:rsid w:val="2B9F8D43"/>
    <w:rsid w:val="2BAEC486"/>
    <w:rsid w:val="2BBC9D05"/>
    <w:rsid w:val="2BC6BDAB"/>
    <w:rsid w:val="2BD9E8BC"/>
    <w:rsid w:val="2BDEC0DC"/>
    <w:rsid w:val="2BEC6DD0"/>
    <w:rsid w:val="2BEF5370"/>
    <w:rsid w:val="2BF4118F"/>
    <w:rsid w:val="2C092BCC"/>
    <w:rsid w:val="2C14B177"/>
    <w:rsid w:val="2C14E0D9"/>
    <w:rsid w:val="2C21E1D7"/>
    <w:rsid w:val="2C250DA3"/>
    <w:rsid w:val="2C29FE4F"/>
    <w:rsid w:val="2C2D8855"/>
    <w:rsid w:val="2C3AE71B"/>
    <w:rsid w:val="2C4B1547"/>
    <w:rsid w:val="2C4D0E6C"/>
    <w:rsid w:val="2C67C11B"/>
    <w:rsid w:val="2C6B1251"/>
    <w:rsid w:val="2C9401B6"/>
    <w:rsid w:val="2C96B311"/>
    <w:rsid w:val="2C97C506"/>
    <w:rsid w:val="2C9FA24F"/>
    <w:rsid w:val="2CAA3716"/>
    <w:rsid w:val="2CB25C98"/>
    <w:rsid w:val="2CB9D875"/>
    <w:rsid w:val="2CCDE0CF"/>
    <w:rsid w:val="2CEE4461"/>
    <w:rsid w:val="2CFAC53F"/>
    <w:rsid w:val="2D0AB6AF"/>
    <w:rsid w:val="2D163111"/>
    <w:rsid w:val="2D2B9774"/>
    <w:rsid w:val="2D3681B2"/>
    <w:rsid w:val="2D42DA4E"/>
    <w:rsid w:val="2D4A351E"/>
    <w:rsid w:val="2D4E741E"/>
    <w:rsid w:val="2D575A6E"/>
    <w:rsid w:val="2D5C2FBA"/>
    <w:rsid w:val="2D7CD174"/>
    <w:rsid w:val="2D91F2E7"/>
    <w:rsid w:val="2DB94486"/>
    <w:rsid w:val="2DC70410"/>
    <w:rsid w:val="2DCDE519"/>
    <w:rsid w:val="2DD5711A"/>
    <w:rsid w:val="2DE607C3"/>
    <w:rsid w:val="2DE8AA64"/>
    <w:rsid w:val="2DF10931"/>
    <w:rsid w:val="2DF266E1"/>
    <w:rsid w:val="2DF5F363"/>
    <w:rsid w:val="2E00E554"/>
    <w:rsid w:val="2E03EDD2"/>
    <w:rsid w:val="2E0443EF"/>
    <w:rsid w:val="2E0E8B59"/>
    <w:rsid w:val="2E1022C1"/>
    <w:rsid w:val="2E1764F7"/>
    <w:rsid w:val="2E19C3C2"/>
    <w:rsid w:val="2E1E2368"/>
    <w:rsid w:val="2E20FDB3"/>
    <w:rsid w:val="2E20FFB8"/>
    <w:rsid w:val="2E3547FA"/>
    <w:rsid w:val="2E411519"/>
    <w:rsid w:val="2E50622C"/>
    <w:rsid w:val="2E6E09FF"/>
    <w:rsid w:val="2E870A35"/>
    <w:rsid w:val="2E876E31"/>
    <w:rsid w:val="2E90EC3B"/>
    <w:rsid w:val="2E9FAE55"/>
    <w:rsid w:val="2EA07F7C"/>
    <w:rsid w:val="2EA5C0C5"/>
    <w:rsid w:val="2EB46DB8"/>
    <w:rsid w:val="2ECCE12D"/>
    <w:rsid w:val="2ECD2150"/>
    <w:rsid w:val="2ECEC276"/>
    <w:rsid w:val="2EE5B02C"/>
    <w:rsid w:val="2EF89641"/>
    <w:rsid w:val="2EFB7D79"/>
    <w:rsid w:val="2EFC22F1"/>
    <w:rsid w:val="2F12FF53"/>
    <w:rsid w:val="2F158EC7"/>
    <w:rsid w:val="2F3245E9"/>
    <w:rsid w:val="2F392922"/>
    <w:rsid w:val="2F45B3DD"/>
    <w:rsid w:val="2F4F5E03"/>
    <w:rsid w:val="2F6B1EC8"/>
    <w:rsid w:val="2F72D512"/>
    <w:rsid w:val="2F7623C0"/>
    <w:rsid w:val="2FA3F0AA"/>
    <w:rsid w:val="2FA432A9"/>
    <w:rsid w:val="2FA590DD"/>
    <w:rsid w:val="2FA5A965"/>
    <w:rsid w:val="2FAE51C6"/>
    <w:rsid w:val="2FB59423"/>
    <w:rsid w:val="2FB6632F"/>
    <w:rsid w:val="2FBCCE14"/>
    <w:rsid w:val="2FC1D31F"/>
    <w:rsid w:val="2FCBA278"/>
    <w:rsid w:val="2FCE53D3"/>
    <w:rsid w:val="2FFBAF60"/>
    <w:rsid w:val="3004D0F1"/>
    <w:rsid w:val="300F6CEE"/>
    <w:rsid w:val="30171ABB"/>
    <w:rsid w:val="304D2800"/>
    <w:rsid w:val="305B1A8D"/>
    <w:rsid w:val="3069CA25"/>
    <w:rsid w:val="306A6EE9"/>
    <w:rsid w:val="307F557E"/>
    <w:rsid w:val="3086B196"/>
    <w:rsid w:val="3094EC6E"/>
    <w:rsid w:val="309BBA9A"/>
    <w:rsid w:val="30AE8351"/>
    <w:rsid w:val="30BE39C0"/>
    <w:rsid w:val="30C3293D"/>
    <w:rsid w:val="30C6F595"/>
    <w:rsid w:val="30D527DC"/>
    <w:rsid w:val="30DFAD54"/>
    <w:rsid w:val="30EBB06B"/>
    <w:rsid w:val="3147C071"/>
    <w:rsid w:val="31496242"/>
    <w:rsid w:val="31541FFF"/>
    <w:rsid w:val="319CBE6B"/>
    <w:rsid w:val="31A3B4EF"/>
    <w:rsid w:val="31ACA78B"/>
    <w:rsid w:val="31CA8772"/>
    <w:rsid w:val="31D07A83"/>
    <w:rsid w:val="31D4970B"/>
    <w:rsid w:val="31D61AB5"/>
    <w:rsid w:val="31DB231A"/>
    <w:rsid w:val="31E8F861"/>
    <w:rsid w:val="3208E34D"/>
    <w:rsid w:val="3210DF5A"/>
    <w:rsid w:val="32244E41"/>
    <w:rsid w:val="32312E26"/>
    <w:rsid w:val="323DE9CB"/>
    <w:rsid w:val="32553C10"/>
    <w:rsid w:val="3259655E"/>
    <w:rsid w:val="32628395"/>
    <w:rsid w:val="3268512B"/>
    <w:rsid w:val="326FC157"/>
    <w:rsid w:val="328CB5A9"/>
    <w:rsid w:val="328F14E7"/>
    <w:rsid w:val="329B4090"/>
    <w:rsid w:val="32B36416"/>
    <w:rsid w:val="32B9F4BC"/>
    <w:rsid w:val="32CB5B00"/>
    <w:rsid w:val="32CD4BE2"/>
    <w:rsid w:val="32DE6846"/>
    <w:rsid w:val="32E11C6C"/>
    <w:rsid w:val="32E861FF"/>
    <w:rsid w:val="330A9C6A"/>
    <w:rsid w:val="331B9FE8"/>
    <w:rsid w:val="331CB331"/>
    <w:rsid w:val="3324E932"/>
    <w:rsid w:val="33499989"/>
    <w:rsid w:val="33566A81"/>
    <w:rsid w:val="335D12EB"/>
    <w:rsid w:val="335FE2B8"/>
    <w:rsid w:val="33739573"/>
    <w:rsid w:val="3388C327"/>
    <w:rsid w:val="338C7D53"/>
    <w:rsid w:val="339D29C6"/>
    <w:rsid w:val="339F70C4"/>
    <w:rsid w:val="33A7E6D4"/>
    <w:rsid w:val="33A9766B"/>
    <w:rsid w:val="33CAAA81"/>
    <w:rsid w:val="33D3D2FD"/>
    <w:rsid w:val="33D92EAD"/>
    <w:rsid w:val="33D9BA2C"/>
    <w:rsid w:val="33DB1098"/>
    <w:rsid w:val="33F568B7"/>
    <w:rsid w:val="342CEE2E"/>
    <w:rsid w:val="34445004"/>
    <w:rsid w:val="344C0548"/>
    <w:rsid w:val="3463511C"/>
    <w:rsid w:val="3471EC7A"/>
    <w:rsid w:val="3474FF16"/>
    <w:rsid w:val="347651B7"/>
    <w:rsid w:val="3483B33A"/>
    <w:rsid w:val="348A6051"/>
    <w:rsid w:val="348EC543"/>
    <w:rsid w:val="349538F8"/>
    <w:rsid w:val="349E35B1"/>
    <w:rsid w:val="34BEAA0B"/>
    <w:rsid w:val="34BF7A29"/>
    <w:rsid w:val="34EFC387"/>
    <w:rsid w:val="34F5FFF7"/>
    <w:rsid w:val="3505DBDD"/>
    <w:rsid w:val="350ACBBE"/>
    <w:rsid w:val="350AD58A"/>
    <w:rsid w:val="354BCCA6"/>
    <w:rsid w:val="355BB3C4"/>
    <w:rsid w:val="356023D7"/>
    <w:rsid w:val="3573B475"/>
    <w:rsid w:val="35746CA2"/>
    <w:rsid w:val="358531CD"/>
    <w:rsid w:val="358D6D85"/>
    <w:rsid w:val="35AC70EC"/>
    <w:rsid w:val="35B59F64"/>
    <w:rsid w:val="35B79F84"/>
    <w:rsid w:val="35EC7ED9"/>
    <w:rsid w:val="35F22E7C"/>
    <w:rsid w:val="35F3405A"/>
    <w:rsid w:val="362CC32D"/>
    <w:rsid w:val="364F7872"/>
    <w:rsid w:val="365A9372"/>
    <w:rsid w:val="36610FCB"/>
    <w:rsid w:val="3669598E"/>
    <w:rsid w:val="367DDC5A"/>
    <w:rsid w:val="3680F19D"/>
    <w:rsid w:val="3684B755"/>
    <w:rsid w:val="368BD8EC"/>
    <w:rsid w:val="3690A516"/>
    <w:rsid w:val="36A8D59F"/>
    <w:rsid w:val="36BA7CD7"/>
    <w:rsid w:val="36BCDB65"/>
    <w:rsid w:val="36C2CEA4"/>
    <w:rsid w:val="36CEBF66"/>
    <w:rsid w:val="36D0CC82"/>
    <w:rsid w:val="36DBE5FF"/>
    <w:rsid w:val="36DC4950"/>
    <w:rsid w:val="36DEDFBA"/>
    <w:rsid w:val="36E54E21"/>
    <w:rsid w:val="36E7E38E"/>
    <w:rsid w:val="36EE9702"/>
    <w:rsid w:val="36F7DD2D"/>
    <w:rsid w:val="36FA2037"/>
    <w:rsid w:val="36FAC639"/>
    <w:rsid w:val="37285713"/>
    <w:rsid w:val="3752F8B2"/>
    <w:rsid w:val="37577F1F"/>
    <w:rsid w:val="375E58B2"/>
    <w:rsid w:val="3763EC5C"/>
    <w:rsid w:val="3775EDD1"/>
    <w:rsid w:val="3780C776"/>
    <w:rsid w:val="3786351D"/>
    <w:rsid w:val="3794F82C"/>
    <w:rsid w:val="379F2E48"/>
    <w:rsid w:val="37A6CDF8"/>
    <w:rsid w:val="37A98B83"/>
    <w:rsid w:val="37B5D8C1"/>
    <w:rsid w:val="37C252F8"/>
    <w:rsid w:val="37C25846"/>
    <w:rsid w:val="37D77440"/>
    <w:rsid w:val="37E2105E"/>
    <w:rsid w:val="37EBF584"/>
    <w:rsid w:val="3825E350"/>
    <w:rsid w:val="3834989D"/>
    <w:rsid w:val="38374EC3"/>
    <w:rsid w:val="38426C80"/>
    <w:rsid w:val="384EC2B0"/>
    <w:rsid w:val="3860DADD"/>
    <w:rsid w:val="3866290E"/>
    <w:rsid w:val="386CCAD8"/>
    <w:rsid w:val="38A629EA"/>
    <w:rsid w:val="38B46304"/>
    <w:rsid w:val="38B723E3"/>
    <w:rsid w:val="38D059C2"/>
    <w:rsid w:val="38D788BA"/>
    <w:rsid w:val="38EA95D2"/>
    <w:rsid w:val="38EB96C9"/>
    <w:rsid w:val="38F57128"/>
    <w:rsid w:val="38FDE3D1"/>
    <w:rsid w:val="38FEF911"/>
    <w:rsid w:val="390419BE"/>
    <w:rsid w:val="391797CD"/>
    <w:rsid w:val="391C97D7"/>
    <w:rsid w:val="393C8D66"/>
    <w:rsid w:val="394815CF"/>
    <w:rsid w:val="394ADFF4"/>
    <w:rsid w:val="3951A922"/>
    <w:rsid w:val="39568177"/>
    <w:rsid w:val="3956905D"/>
    <w:rsid w:val="3973A3E6"/>
    <w:rsid w:val="3986D241"/>
    <w:rsid w:val="399081A7"/>
    <w:rsid w:val="39AB94CE"/>
    <w:rsid w:val="39B84087"/>
    <w:rsid w:val="39C5F33A"/>
    <w:rsid w:val="39CBC58B"/>
    <w:rsid w:val="39E377AD"/>
    <w:rsid w:val="39E406AC"/>
    <w:rsid w:val="3A0B7A60"/>
    <w:rsid w:val="3A2637C4"/>
    <w:rsid w:val="3A464CC3"/>
    <w:rsid w:val="3A50395C"/>
    <w:rsid w:val="3A5C0464"/>
    <w:rsid w:val="3A67CA04"/>
    <w:rsid w:val="3A6E73C4"/>
    <w:rsid w:val="3A730729"/>
    <w:rsid w:val="3A7FED3B"/>
    <w:rsid w:val="3A8B56D5"/>
    <w:rsid w:val="3A9EB161"/>
    <w:rsid w:val="3AAEB650"/>
    <w:rsid w:val="3ABF28D1"/>
    <w:rsid w:val="3AC194A2"/>
    <w:rsid w:val="3AC707C6"/>
    <w:rsid w:val="3AD87B52"/>
    <w:rsid w:val="3AD9B301"/>
    <w:rsid w:val="3ADC3491"/>
    <w:rsid w:val="3ADF23B5"/>
    <w:rsid w:val="3AEF4697"/>
    <w:rsid w:val="3AF17DFD"/>
    <w:rsid w:val="3B024DD2"/>
    <w:rsid w:val="3B0476E6"/>
    <w:rsid w:val="3B0A854D"/>
    <w:rsid w:val="3B1578CA"/>
    <w:rsid w:val="3B16A9B4"/>
    <w:rsid w:val="3B3363BB"/>
    <w:rsid w:val="3B49AA17"/>
    <w:rsid w:val="3B56A4FB"/>
    <w:rsid w:val="3B5FB4FC"/>
    <w:rsid w:val="3B686B63"/>
    <w:rsid w:val="3B6D054F"/>
    <w:rsid w:val="3B80BE71"/>
    <w:rsid w:val="3B82E71D"/>
    <w:rsid w:val="3BABDD33"/>
    <w:rsid w:val="3BB1BACA"/>
    <w:rsid w:val="3BC388EF"/>
    <w:rsid w:val="3BC9659B"/>
    <w:rsid w:val="3BCB8CB4"/>
    <w:rsid w:val="3BDC787F"/>
    <w:rsid w:val="3BDFA072"/>
    <w:rsid w:val="3BE356C1"/>
    <w:rsid w:val="3BEA4D83"/>
    <w:rsid w:val="3BF7631F"/>
    <w:rsid w:val="3C0F46E1"/>
    <w:rsid w:val="3C18F1B4"/>
    <w:rsid w:val="3C1D80AE"/>
    <w:rsid w:val="3C258A05"/>
    <w:rsid w:val="3C2BBE00"/>
    <w:rsid w:val="3C2EE3BE"/>
    <w:rsid w:val="3C41B802"/>
    <w:rsid w:val="3C51F24C"/>
    <w:rsid w:val="3C6222A2"/>
    <w:rsid w:val="3C69DDF9"/>
    <w:rsid w:val="3C740BCF"/>
    <w:rsid w:val="3C790E50"/>
    <w:rsid w:val="3C7A15A9"/>
    <w:rsid w:val="3C89342E"/>
    <w:rsid w:val="3C8949E4"/>
    <w:rsid w:val="3CC4B3A2"/>
    <w:rsid w:val="3CC5C9C3"/>
    <w:rsid w:val="3CE3557A"/>
    <w:rsid w:val="3CEFE149"/>
    <w:rsid w:val="3CF3433B"/>
    <w:rsid w:val="3CFBCE7C"/>
    <w:rsid w:val="3D0A4BB7"/>
    <w:rsid w:val="3D15A4F6"/>
    <w:rsid w:val="3D22D318"/>
    <w:rsid w:val="3D566DEB"/>
    <w:rsid w:val="3D581DF8"/>
    <w:rsid w:val="3D660732"/>
    <w:rsid w:val="3D68C326"/>
    <w:rsid w:val="3D72E9AA"/>
    <w:rsid w:val="3D9EA5B1"/>
    <w:rsid w:val="3DA2864F"/>
    <w:rsid w:val="3DA762C7"/>
    <w:rsid w:val="3DA9776F"/>
    <w:rsid w:val="3DC14649"/>
    <w:rsid w:val="3DCC9F8B"/>
    <w:rsid w:val="3DD92A67"/>
    <w:rsid w:val="3DFEF62A"/>
    <w:rsid w:val="3E01C0B2"/>
    <w:rsid w:val="3E0FFE89"/>
    <w:rsid w:val="3E20BC46"/>
    <w:rsid w:val="3E33B32B"/>
    <w:rsid w:val="3E37D892"/>
    <w:rsid w:val="3E441E94"/>
    <w:rsid w:val="3E5C274A"/>
    <w:rsid w:val="3E7FD4FA"/>
    <w:rsid w:val="3E8013E0"/>
    <w:rsid w:val="3E8B1BE9"/>
    <w:rsid w:val="3EA47AA6"/>
    <w:rsid w:val="3EAD146C"/>
    <w:rsid w:val="3EB4AEF2"/>
    <w:rsid w:val="3EB9ECFC"/>
    <w:rsid w:val="3ECF58BF"/>
    <w:rsid w:val="3ED8FB95"/>
    <w:rsid w:val="3EFC21C0"/>
    <w:rsid w:val="3F0B6382"/>
    <w:rsid w:val="3F0EB393"/>
    <w:rsid w:val="3F1A96BB"/>
    <w:rsid w:val="3F25CA31"/>
    <w:rsid w:val="3F32461B"/>
    <w:rsid w:val="3F3D79F7"/>
    <w:rsid w:val="3F3F09EB"/>
    <w:rsid w:val="3F60EBD5"/>
    <w:rsid w:val="3F723C80"/>
    <w:rsid w:val="3F7E2441"/>
    <w:rsid w:val="3F93A1E0"/>
    <w:rsid w:val="3F9DA5E3"/>
    <w:rsid w:val="3FAA093D"/>
    <w:rsid w:val="3FBCC3CF"/>
    <w:rsid w:val="3FBFC3FE"/>
    <w:rsid w:val="3FC16145"/>
    <w:rsid w:val="3FC34319"/>
    <w:rsid w:val="3FE8F130"/>
    <w:rsid w:val="3FEF166F"/>
    <w:rsid w:val="3FF74396"/>
    <w:rsid w:val="3FF7D30F"/>
    <w:rsid w:val="3FFEABAD"/>
    <w:rsid w:val="402A0C7F"/>
    <w:rsid w:val="402FB6F0"/>
    <w:rsid w:val="402FEEEC"/>
    <w:rsid w:val="40387DE1"/>
    <w:rsid w:val="4047107E"/>
    <w:rsid w:val="40490164"/>
    <w:rsid w:val="404C3397"/>
    <w:rsid w:val="404D7E65"/>
    <w:rsid w:val="404E12FC"/>
    <w:rsid w:val="40576FEC"/>
    <w:rsid w:val="4076670B"/>
    <w:rsid w:val="407929E0"/>
    <w:rsid w:val="40A67E6F"/>
    <w:rsid w:val="40B22344"/>
    <w:rsid w:val="40DB72EA"/>
    <w:rsid w:val="40E0C6CE"/>
    <w:rsid w:val="40E10F1F"/>
    <w:rsid w:val="40E57B6C"/>
    <w:rsid w:val="411E5762"/>
    <w:rsid w:val="411E6B36"/>
    <w:rsid w:val="4123EF6F"/>
    <w:rsid w:val="41350D93"/>
    <w:rsid w:val="41405B25"/>
    <w:rsid w:val="4145D09F"/>
    <w:rsid w:val="414B4400"/>
    <w:rsid w:val="415C80D8"/>
    <w:rsid w:val="41789906"/>
    <w:rsid w:val="418415C5"/>
    <w:rsid w:val="419CA9EB"/>
    <w:rsid w:val="419D297C"/>
    <w:rsid w:val="41A8029F"/>
    <w:rsid w:val="41AAC495"/>
    <w:rsid w:val="41B19090"/>
    <w:rsid w:val="41B2A5C8"/>
    <w:rsid w:val="41B7E2AF"/>
    <w:rsid w:val="41B9A68A"/>
    <w:rsid w:val="41D07172"/>
    <w:rsid w:val="41E33833"/>
    <w:rsid w:val="420B9AF9"/>
    <w:rsid w:val="420F7C32"/>
    <w:rsid w:val="42186364"/>
    <w:rsid w:val="421AAFD2"/>
    <w:rsid w:val="42296EAD"/>
    <w:rsid w:val="423003E3"/>
    <w:rsid w:val="4244A917"/>
    <w:rsid w:val="42495CD5"/>
    <w:rsid w:val="4252377D"/>
    <w:rsid w:val="425870C2"/>
    <w:rsid w:val="4267EB9C"/>
    <w:rsid w:val="426FA05E"/>
    <w:rsid w:val="427511A4"/>
    <w:rsid w:val="42760F9C"/>
    <w:rsid w:val="427BF7B8"/>
    <w:rsid w:val="428716C9"/>
    <w:rsid w:val="42A58F25"/>
    <w:rsid w:val="42AF681D"/>
    <w:rsid w:val="42BBEBD6"/>
    <w:rsid w:val="42D2F82B"/>
    <w:rsid w:val="42E2D477"/>
    <w:rsid w:val="42E6BA66"/>
    <w:rsid w:val="42E92726"/>
    <w:rsid w:val="42F4D07F"/>
    <w:rsid w:val="4303F6AE"/>
    <w:rsid w:val="430CED25"/>
    <w:rsid w:val="431BD2B0"/>
    <w:rsid w:val="431D4221"/>
    <w:rsid w:val="4326070D"/>
    <w:rsid w:val="433689B7"/>
    <w:rsid w:val="4339BA52"/>
    <w:rsid w:val="4355B8E9"/>
    <w:rsid w:val="437D7409"/>
    <w:rsid w:val="437E9F89"/>
    <w:rsid w:val="438A67E9"/>
    <w:rsid w:val="43A82561"/>
    <w:rsid w:val="43AF6BAF"/>
    <w:rsid w:val="43C8B656"/>
    <w:rsid w:val="43E4115A"/>
    <w:rsid w:val="43EC364C"/>
    <w:rsid w:val="43F9CF76"/>
    <w:rsid w:val="4406E10A"/>
    <w:rsid w:val="44080EBC"/>
    <w:rsid w:val="44105711"/>
    <w:rsid w:val="441EE738"/>
    <w:rsid w:val="44365BC7"/>
    <w:rsid w:val="4440FF9B"/>
    <w:rsid w:val="4447BCD5"/>
    <w:rsid w:val="444B9DB4"/>
    <w:rsid w:val="445023E5"/>
    <w:rsid w:val="4451BFD8"/>
    <w:rsid w:val="445FCE76"/>
    <w:rsid w:val="446696B5"/>
    <w:rsid w:val="4470DFFA"/>
    <w:rsid w:val="4471B3BA"/>
    <w:rsid w:val="44912994"/>
    <w:rsid w:val="44952200"/>
    <w:rsid w:val="44BCE8D7"/>
    <w:rsid w:val="44DF0731"/>
    <w:rsid w:val="44EFA66A"/>
    <w:rsid w:val="450E7B89"/>
    <w:rsid w:val="45103816"/>
    <w:rsid w:val="451E1A23"/>
    <w:rsid w:val="453640F1"/>
    <w:rsid w:val="45370495"/>
    <w:rsid w:val="453F264D"/>
    <w:rsid w:val="455E2A50"/>
    <w:rsid w:val="455EDD41"/>
    <w:rsid w:val="455FBCF8"/>
    <w:rsid w:val="458DF950"/>
    <w:rsid w:val="458E1CC3"/>
    <w:rsid w:val="4591F3A9"/>
    <w:rsid w:val="45C7295F"/>
    <w:rsid w:val="45C9D808"/>
    <w:rsid w:val="45F1EFE3"/>
    <w:rsid w:val="4602353D"/>
    <w:rsid w:val="460E3EC7"/>
    <w:rsid w:val="4628E575"/>
    <w:rsid w:val="462BCE2B"/>
    <w:rsid w:val="4630F88B"/>
    <w:rsid w:val="463CDF72"/>
    <w:rsid w:val="4641B3C0"/>
    <w:rsid w:val="464BBC67"/>
    <w:rsid w:val="465ED36E"/>
    <w:rsid w:val="4660939F"/>
    <w:rsid w:val="4666851A"/>
    <w:rsid w:val="4671BE82"/>
    <w:rsid w:val="46AB57DE"/>
    <w:rsid w:val="46B480F3"/>
    <w:rsid w:val="46B67741"/>
    <w:rsid w:val="46BBB5E3"/>
    <w:rsid w:val="46BDD9C2"/>
    <w:rsid w:val="46C21DCE"/>
    <w:rsid w:val="46CE88A3"/>
    <w:rsid w:val="46D147D6"/>
    <w:rsid w:val="46E29168"/>
    <w:rsid w:val="46F70DBA"/>
    <w:rsid w:val="46FB87E5"/>
    <w:rsid w:val="4700CF78"/>
    <w:rsid w:val="470FCB22"/>
    <w:rsid w:val="47188B0E"/>
    <w:rsid w:val="471B4666"/>
    <w:rsid w:val="471D5412"/>
    <w:rsid w:val="4735F85A"/>
    <w:rsid w:val="473A3340"/>
    <w:rsid w:val="473C2A6F"/>
    <w:rsid w:val="473D89AD"/>
    <w:rsid w:val="4747A583"/>
    <w:rsid w:val="474F939C"/>
    <w:rsid w:val="47639C0D"/>
    <w:rsid w:val="47651F44"/>
    <w:rsid w:val="4775ABCF"/>
    <w:rsid w:val="47764CAB"/>
    <w:rsid w:val="4776CF13"/>
    <w:rsid w:val="4779F732"/>
    <w:rsid w:val="47915290"/>
    <w:rsid w:val="47A37AE9"/>
    <w:rsid w:val="47ACA91A"/>
    <w:rsid w:val="47CCC95D"/>
    <w:rsid w:val="47D1A141"/>
    <w:rsid w:val="47D83716"/>
    <w:rsid w:val="47DA12EB"/>
    <w:rsid w:val="480D8EE3"/>
    <w:rsid w:val="4811C08E"/>
    <w:rsid w:val="4825CEA6"/>
    <w:rsid w:val="483D250E"/>
    <w:rsid w:val="48434141"/>
    <w:rsid w:val="484DF206"/>
    <w:rsid w:val="48556013"/>
    <w:rsid w:val="48567B0F"/>
    <w:rsid w:val="485C30F8"/>
    <w:rsid w:val="48638784"/>
    <w:rsid w:val="4881F9CB"/>
    <w:rsid w:val="48821396"/>
    <w:rsid w:val="48993067"/>
    <w:rsid w:val="48A16807"/>
    <w:rsid w:val="48A7705B"/>
    <w:rsid w:val="48B6A5BF"/>
    <w:rsid w:val="48C15C85"/>
    <w:rsid w:val="48D32D71"/>
    <w:rsid w:val="48D82042"/>
    <w:rsid w:val="48E08A17"/>
    <w:rsid w:val="48E1E277"/>
    <w:rsid w:val="48EB9257"/>
    <w:rsid w:val="48FE1BDA"/>
    <w:rsid w:val="4909692D"/>
    <w:rsid w:val="490EC03B"/>
    <w:rsid w:val="49146EF2"/>
    <w:rsid w:val="49183FC9"/>
    <w:rsid w:val="49239879"/>
    <w:rsid w:val="4924E8B4"/>
    <w:rsid w:val="492C99EC"/>
    <w:rsid w:val="492E9C10"/>
    <w:rsid w:val="49413897"/>
    <w:rsid w:val="49667753"/>
    <w:rsid w:val="497B5D4E"/>
    <w:rsid w:val="49835216"/>
    <w:rsid w:val="498C74F4"/>
    <w:rsid w:val="4995D70B"/>
    <w:rsid w:val="499DE9AF"/>
    <w:rsid w:val="499E0601"/>
    <w:rsid w:val="499F2B9F"/>
    <w:rsid w:val="49A416C3"/>
    <w:rsid w:val="49C9966F"/>
    <w:rsid w:val="49D2DEB8"/>
    <w:rsid w:val="4A138D0A"/>
    <w:rsid w:val="4A149CF6"/>
    <w:rsid w:val="4A1A73B1"/>
    <w:rsid w:val="4A20A5F2"/>
    <w:rsid w:val="4A2402FC"/>
    <w:rsid w:val="4A426E6E"/>
    <w:rsid w:val="4A43C4DB"/>
    <w:rsid w:val="4A444914"/>
    <w:rsid w:val="4A4D29FF"/>
    <w:rsid w:val="4A4DF8C7"/>
    <w:rsid w:val="4A527620"/>
    <w:rsid w:val="4A57F1FC"/>
    <w:rsid w:val="4A6BC2CD"/>
    <w:rsid w:val="4A6E78E3"/>
    <w:rsid w:val="4A748C46"/>
    <w:rsid w:val="4A763268"/>
    <w:rsid w:val="4A931FEF"/>
    <w:rsid w:val="4A97E101"/>
    <w:rsid w:val="4AAAFAAD"/>
    <w:rsid w:val="4AB2A591"/>
    <w:rsid w:val="4AB4E925"/>
    <w:rsid w:val="4ABF099F"/>
    <w:rsid w:val="4ADBDEC2"/>
    <w:rsid w:val="4AE75A3F"/>
    <w:rsid w:val="4AEE559D"/>
    <w:rsid w:val="4B0A61CF"/>
    <w:rsid w:val="4B13B3D7"/>
    <w:rsid w:val="4B1B1AA3"/>
    <w:rsid w:val="4B254CE1"/>
    <w:rsid w:val="4B3795CF"/>
    <w:rsid w:val="4B3CA322"/>
    <w:rsid w:val="4B496150"/>
    <w:rsid w:val="4B4AA2A5"/>
    <w:rsid w:val="4B4F56F1"/>
    <w:rsid w:val="4B7F72F1"/>
    <w:rsid w:val="4B93C9EA"/>
    <w:rsid w:val="4BB6D634"/>
    <w:rsid w:val="4BB9D98E"/>
    <w:rsid w:val="4BC0D4BD"/>
    <w:rsid w:val="4BC730BB"/>
    <w:rsid w:val="4BCFCDF1"/>
    <w:rsid w:val="4C085BF0"/>
    <w:rsid w:val="4C0A1B0D"/>
    <w:rsid w:val="4C0EBCC1"/>
    <w:rsid w:val="4C22D4C6"/>
    <w:rsid w:val="4C2D6488"/>
    <w:rsid w:val="4C56CB0A"/>
    <w:rsid w:val="4C5FEDE5"/>
    <w:rsid w:val="4C649BAB"/>
    <w:rsid w:val="4C6CE4E6"/>
    <w:rsid w:val="4C7219CF"/>
    <w:rsid w:val="4C761204"/>
    <w:rsid w:val="4C8A76EB"/>
    <w:rsid w:val="4CA1AB8F"/>
    <w:rsid w:val="4CC99C58"/>
    <w:rsid w:val="4CD5BFFB"/>
    <w:rsid w:val="4CDF59B0"/>
    <w:rsid w:val="4D34B849"/>
    <w:rsid w:val="4D38F6E2"/>
    <w:rsid w:val="4D3FBB77"/>
    <w:rsid w:val="4D489F74"/>
    <w:rsid w:val="4D7BE9D6"/>
    <w:rsid w:val="4DA0D986"/>
    <w:rsid w:val="4DA8A427"/>
    <w:rsid w:val="4DBC7F1F"/>
    <w:rsid w:val="4DC762E6"/>
    <w:rsid w:val="4DD2247A"/>
    <w:rsid w:val="4DD51A14"/>
    <w:rsid w:val="4DE4B739"/>
    <w:rsid w:val="4DEDA5DE"/>
    <w:rsid w:val="4DF7AC1F"/>
    <w:rsid w:val="4E2A3FC4"/>
    <w:rsid w:val="4E3EA98B"/>
    <w:rsid w:val="4E42A214"/>
    <w:rsid w:val="4E4C726B"/>
    <w:rsid w:val="4E5E6559"/>
    <w:rsid w:val="4E6B5B3E"/>
    <w:rsid w:val="4E6BCBE9"/>
    <w:rsid w:val="4E738275"/>
    <w:rsid w:val="4E791E33"/>
    <w:rsid w:val="4E81AB04"/>
    <w:rsid w:val="4E9C44A9"/>
    <w:rsid w:val="4EAEF7A9"/>
    <w:rsid w:val="4ECE2C5E"/>
    <w:rsid w:val="4ECF9E19"/>
    <w:rsid w:val="4ED5540D"/>
    <w:rsid w:val="4EF4633A"/>
    <w:rsid w:val="4EF4F22F"/>
    <w:rsid w:val="4EF74503"/>
    <w:rsid w:val="4EF782EE"/>
    <w:rsid w:val="4F0522B6"/>
    <w:rsid w:val="4F0F4383"/>
    <w:rsid w:val="4F107D16"/>
    <w:rsid w:val="4F2A02DA"/>
    <w:rsid w:val="4F4BF568"/>
    <w:rsid w:val="4F6D035B"/>
    <w:rsid w:val="4F6EBCA1"/>
    <w:rsid w:val="4F7782C8"/>
    <w:rsid w:val="4FB14434"/>
    <w:rsid w:val="4FD400CD"/>
    <w:rsid w:val="4FD4942E"/>
    <w:rsid w:val="4FE9EDD8"/>
    <w:rsid w:val="5018AC2F"/>
    <w:rsid w:val="5022C143"/>
    <w:rsid w:val="5039D5C1"/>
    <w:rsid w:val="504E9A8B"/>
    <w:rsid w:val="505C527C"/>
    <w:rsid w:val="5063E497"/>
    <w:rsid w:val="507A7742"/>
    <w:rsid w:val="5081FF38"/>
    <w:rsid w:val="5089F2FD"/>
    <w:rsid w:val="50C40835"/>
    <w:rsid w:val="50D15C8B"/>
    <w:rsid w:val="50D4786C"/>
    <w:rsid w:val="50E1999C"/>
    <w:rsid w:val="50E3416F"/>
    <w:rsid w:val="50EB41DE"/>
    <w:rsid w:val="50F9C1C5"/>
    <w:rsid w:val="50FCB20D"/>
    <w:rsid w:val="510D580D"/>
    <w:rsid w:val="510FACFF"/>
    <w:rsid w:val="51106349"/>
    <w:rsid w:val="511ACD38"/>
    <w:rsid w:val="51391BCC"/>
    <w:rsid w:val="5152A43A"/>
    <w:rsid w:val="51687153"/>
    <w:rsid w:val="5184CA04"/>
    <w:rsid w:val="518B80B2"/>
    <w:rsid w:val="518F53B3"/>
    <w:rsid w:val="5194D1AC"/>
    <w:rsid w:val="51A5597B"/>
    <w:rsid w:val="51A7B925"/>
    <w:rsid w:val="51B8F8C6"/>
    <w:rsid w:val="51CA6F64"/>
    <w:rsid w:val="51EE0E97"/>
    <w:rsid w:val="51FFB4F8"/>
    <w:rsid w:val="52040DED"/>
    <w:rsid w:val="520FD0C1"/>
    <w:rsid w:val="521AAB14"/>
    <w:rsid w:val="522761B9"/>
    <w:rsid w:val="522E7439"/>
    <w:rsid w:val="523EBDA3"/>
    <w:rsid w:val="5264881C"/>
    <w:rsid w:val="526B29B8"/>
    <w:rsid w:val="52743617"/>
    <w:rsid w:val="52920DDD"/>
    <w:rsid w:val="52A9E2F7"/>
    <w:rsid w:val="52B5AA38"/>
    <w:rsid w:val="52C63A33"/>
    <w:rsid w:val="52CEE1CC"/>
    <w:rsid w:val="52D7292C"/>
    <w:rsid w:val="52DA0D26"/>
    <w:rsid w:val="52EE4020"/>
    <w:rsid w:val="530ADBB7"/>
    <w:rsid w:val="5316F87E"/>
    <w:rsid w:val="532D33EA"/>
    <w:rsid w:val="532D913E"/>
    <w:rsid w:val="533AFBD0"/>
    <w:rsid w:val="534E047D"/>
    <w:rsid w:val="535313EE"/>
    <w:rsid w:val="53597CE5"/>
    <w:rsid w:val="537A7ACD"/>
    <w:rsid w:val="537EB064"/>
    <w:rsid w:val="539D90F5"/>
    <w:rsid w:val="53A1C0E6"/>
    <w:rsid w:val="53DA3907"/>
    <w:rsid w:val="53E5239F"/>
    <w:rsid w:val="53FC0495"/>
    <w:rsid w:val="5412DB13"/>
    <w:rsid w:val="542ADC20"/>
    <w:rsid w:val="542B3B47"/>
    <w:rsid w:val="54304BC6"/>
    <w:rsid w:val="544BFBF6"/>
    <w:rsid w:val="544EF4E1"/>
    <w:rsid w:val="54507F22"/>
    <w:rsid w:val="54595CB1"/>
    <w:rsid w:val="54625992"/>
    <w:rsid w:val="5475DD87"/>
    <w:rsid w:val="54809CE1"/>
    <w:rsid w:val="548CD495"/>
    <w:rsid w:val="54919EE4"/>
    <w:rsid w:val="54AC7616"/>
    <w:rsid w:val="54AFD624"/>
    <w:rsid w:val="54BA2058"/>
    <w:rsid w:val="54BAA7E4"/>
    <w:rsid w:val="54BC3C0A"/>
    <w:rsid w:val="54C14A67"/>
    <w:rsid w:val="54C5C0F1"/>
    <w:rsid w:val="54DFF738"/>
    <w:rsid w:val="54F00889"/>
    <w:rsid w:val="54F60DAB"/>
    <w:rsid w:val="54F7EE9B"/>
    <w:rsid w:val="550BDC41"/>
    <w:rsid w:val="552F9C4D"/>
    <w:rsid w:val="555ADA1C"/>
    <w:rsid w:val="555F45B7"/>
    <w:rsid w:val="5560FBBF"/>
    <w:rsid w:val="5564A4D6"/>
    <w:rsid w:val="559F0EE7"/>
    <w:rsid w:val="55C70BA8"/>
    <w:rsid w:val="55F694F3"/>
    <w:rsid w:val="56012B8E"/>
    <w:rsid w:val="5611CA0B"/>
    <w:rsid w:val="5617E8D0"/>
    <w:rsid w:val="56239EDB"/>
    <w:rsid w:val="56331F43"/>
    <w:rsid w:val="563F0A7F"/>
    <w:rsid w:val="56702648"/>
    <w:rsid w:val="5681890F"/>
    <w:rsid w:val="5683FEE1"/>
    <w:rsid w:val="568FCFD2"/>
    <w:rsid w:val="56A82D30"/>
    <w:rsid w:val="56B14394"/>
    <w:rsid w:val="56B1881C"/>
    <w:rsid w:val="56B9FDBE"/>
    <w:rsid w:val="56BEBBEB"/>
    <w:rsid w:val="56D13EE6"/>
    <w:rsid w:val="56E658A2"/>
    <w:rsid w:val="572193AC"/>
    <w:rsid w:val="5721B3D6"/>
    <w:rsid w:val="572F15FD"/>
    <w:rsid w:val="574680A4"/>
    <w:rsid w:val="57511419"/>
    <w:rsid w:val="5753D8FD"/>
    <w:rsid w:val="577A46F5"/>
    <w:rsid w:val="577BDF1B"/>
    <w:rsid w:val="578B5CF4"/>
    <w:rsid w:val="57924896"/>
    <w:rsid w:val="57931271"/>
    <w:rsid w:val="57A07656"/>
    <w:rsid w:val="57AA2351"/>
    <w:rsid w:val="57AA4A89"/>
    <w:rsid w:val="57BA73BE"/>
    <w:rsid w:val="57C93F47"/>
    <w:rsid w:val="57D7ADB2"/>
    <w:rsid w:val="57EAD037"/>
    <w:rsid w:val="58046334"/>
    <w:rsid w:val="581A368E"/>
    <w:rsid w:val="5827D027"/>
    <w:rsid w:val="58603206"/>
    <w:rsid w:val="589517F0"/>
    <w:rsid w:val="589CEBB8"/>
    <w:rsid w:val="58D5E5C9"/>
    <w:rsid w:val="58D6AFA9"/>
    <w:rsid w:val="58E6D734"/>
    <w:rsid w:val="58EF0488"/>
    <w:rsid w:val="58F3C69C"/>
    <w:rsid w:val="58F6DCF1"/>
    <w:rsid w:val="58FB7CBA"/>
    <w:rsid w:val="5901B67E"/>
    <w:rsid w:val="593438FB"/>
    <w:rsid w:val="59389738"/>
    <w:rsid w:val="594177A2"/>
    <w:rsid w:val="594AAB3C"/>
    <w:rsid w:val="599A594F"/>
    <w:rsid w:val="599FA142"/>
    <w:rsid w:val="59AC8678"/>
    <w:rsid w:val="59B4CEDD"/>
    <w:rsid w:val="59BD0257"/>
    <w:rsid w:val="59CCDA02"/>
    <w:rsid w:val="59DA09A0"/>
    <w:rsid w:val="59E5DBEB"/>
    <w:rsid w:val="59F4FDC1"/>
    <w:rsid w:val="59F7164B"/>
    <w:rsid w:val="59FA3F9A"/>
    <w:rsid w:val="5A0414D9"/>
    <w:rsid w:val="5A11F440"/>
    <w:rsid w:val="5A3B35B3"/>
    <w:rsid w:val="5A410D4A"/>
    <w:rsid w:val="5A4A4212"/>
    <w:rsid w:val="5A7395DD"/>
    <w:rsid w:val="5A741D2D"/>
    <w:rsid w:val="5A84969F"/>
    <w:rsid w:val="5A8BAA79"/>
    <w:rsid w:val="5AA3FFEC"/>
    <w:rsid w:val="5AADA5F8"/>
    <w:rsid w:val="5AB296E2"/>
    <w:rsid w:val="5AC117B8"/>
    <w:rsid w:val="5AE11FB9"/>
    <w:rsid w:val="5AE65B78"/>
    <w:rsid w:val="5AECC480"/>
    <w:rsid w:val="5AF21480"/>
    <w:rsid w:val="5AF63C51"/>
    <w:rsid w:val="5AFBF3B5"/>
    <w:rsid w:val="5B01BD12"/>
    <w:rsid w:val="5B1736F0"/>
    <w:rsid w:val="5B1EAD12"/>
    <w:rsid w:val="5B238BED"/>
    <w:rsid w:val="5B266F85"/>
    <w:rsid w:val="5B29B634"/>
    <w:rsid w:val="5B2C0A91"/>
    <w:rsid w:val="5B35E868"/>
    <w:rsid w:val="5B486E9B"/>
    <w:rsid w:val="5B4EBCA0"/>
    <w:rsid w:val="5B6C03E9"/>
    <w:rsid w:val="5B7F0373"/>
    <w:rsid w:val="5B85F829"/>
    <w:rsid w:val="5B976686"/>
    <w:rsid w:val="5BA9B527"/>
    <w:rsid w:val="5BC4325D"/>
    <w:rsid w:val="5BC69699"/>
    <w:rsid w:val="5BC999A5"/>
    <w:rsid w:val="5BEF701A"/>
    <w:rsid w:val="5C02720D"/>
    <w:rsid w:val="5C39CBA6"/>
    <w:rsid w:val="5C3A3023"/>
    <w:rsid w:val="5C3B4102"/>
    <w:rsid w:val="5C5CFAF1"/>
    <w:rsid w:val="5C682B55"/>
    <w:rsid w:val="5C9531FF"/>
    <w:rsid w:val="5CA74E42"/>
    <w:rsid w:val="5CC41885"/>
    <w:rsid w:val="5CD0D7D5"/>
    <w:rsid w:val="5CD70AD4"/>
    <w:rsid w:val="5CDFEAF1"/>
    <w:rsid w:val="5CEAFFBF"/>
    <w:rsid w:val="5CFAD34A"/>
    <w:rsid w:val="5D00CA26"/>
    <w:rsid w:val="5D137B6C"/>
    <w:rsid w:val="5D22135C"/>
    <w:rsid w:val="5D25C372"/>
    <w:rsid w:val="5D30EA60"/>
    <w:rsid w:val="5D43F3A0"/>
    <w:rsid w:val="5D57C271"/>
    <w:rsid w:val="5D8FCE2F"/>
    <w:rsid w:val="5D8FFE55"/>
    <w:rsid w:val="5D976957"/>
    <w:rsid w:val="5D9E426E"/>
    <w:rsid w:val="5DA479EE"/>
    <w:rsid w:val="5DB29B8C"/>
    <w:rsid w:val="5DB895F2"/>
    <w:rsid w:val="5DC75444"/>
    <w:rsid w:val="5DD97777"/>
    <w:rsid w:val="5DEAEE2C"/>
    <w:rsid w:val="5DF059C3"/>
    <w:rsid w:val="5DF6D629"/>
    <w:rsid w:val="5E10914A"/>
    <w:rsid w:val="5E125069"/>
    <w:rsid w:val="5E20607B"/>
    <w:rsid w:val="5E332275"/>
    <w:rsid w:val="5E5D26FB"/>
    <w:rsid w:val="5E5D7D44"/>
    <w:rsid w:val="5E64EFD7"/>
    <w:rsid w:val="5E699278"/>
    <w:rsid w:val="5E77A37C"/>
    <w:rsid w:val="5E8BD3EF"/>
    <w:rsid w:val="5E950E2D"/>
    <w:rsid w:val="5E96A9CE"/>
    <w:rsid w:val="5E9DFE79"/>
    <w:rsid w:val="5EB8F0CA"/>
    <w:rsid w:val="5EBD98EB"/>
    <w:rsid w:val="5EC14C15"/>
    <w:rsid w:val="5ECBA67F"/>
    <w:rsid w:val="5EDE3800"/>
    <w:rsid w:val="5EE0C71F"/>
    <w:rsid w:val="5EE6A508"/>
    <w:rsid w:val="5F04397E"/>
    <w:rsid w:val="5F3A12CF"/>
    <w:rsid w:val="5F3EB73C"/>
    <w:rsid w:val="5F55A659"/>
    <w:rsid w:val="5F5884C1"/>
    <w:rsid w:val="5F5B0C1C"/>
    <w:rsid w:val="5F5C8046"/>
    <w:rsid w:val="5F5D4A15"/>
    <w:rsid w:val="5F614FC8"/>
    <w:rsid w:val="5F70EEC4"/>
    <w:rsid w:val="5F7C7EF4"/>
    <w:rsid w:val="5F89B747"/>
    <w:rsid w:val="5F8C2A24"/>
    <w:rsid w:val="5F939DF5"/>
    <w:rsid w:val="5F9666F7"/>
    <w:rsid w:val="5FBC30DC"/>
    <w:rsid w:val="5FDE6F0E"/>
    <w:rsid w:val="5FE0D54B"/>
    <w:rsid w:val="5FF0341B"/>
    <w:rsid w:val="601A1132"/>
    <w:rsid w:val="602CAB1B"/>
    <w:rsid w:val="6030DE8E"/>
    <w:rsid w:val="605FAB99"/>
    <w:rsid w:val="606B4476"/>
    <w:rsid w:val="60799328"/>
    <w:rsid w:val="608F23E7"/>
    <w:rsid w:val="60A4B089"/>
    <w:rsid w:val="60C2C037"/>
    <w:rsid w:val="60C36ED1"/>
    <w:rsid w:val="60F14B6F"/>
    <w:rsid w:val="60FC96FC"/>
    <w:rsid w:val="610374E3"/>
    <w:rsid w:val="611D5ED7"/>
    <w:rsid w:val="6122321C"/>
    <w:rsid w:val="613C67B7"/>
    <w:rsid w:val="6145AFC2"/>
    <w:rsid w:val="614F16E5"/>
    <w:rsid w:val="615032AA"/>
    <w:rsid w:val="6156706E"/>
    <w:rsid w:val="6193FD74"/>
    <w:rsid w:val="619AAEC6"/>
    <w:rsid w:val="619F0247"/>
    <w:rsid w:val="61A2247D"/>
    <w:rsid w:val="61AC5B88"/>
    <w:rsid w:val="61D0F276"/>
    <w:rsid w:val="61F1C4CC"/>
    <w:rsid w:val="61F6F981"/>
    <w:rsid w:val="6207659D"/>
    <w:rsid w:val="6215D8C2"/>
    <w:rsid w:val="623398ED"/>
    <w:rsid w:val="623B6DEA"/>
    <w:rsid w:val="624943EE"/>
    <w:rsid w:val="625C567C"/>
    <w:rsid w:val="6271B391"/>
    <w:rsid w:val="629ED787"/>
    <w:rsid w:val="62A96134"/>
    <w:rsid w:val="62BDA8C7"/>
    <w:rsid w:val="62C31F28"/>
    <w:rsid w:val="62D2DEA5"/>
    <w:rsid w:val="62DA1A03"/>
    <w:rsid w:val="62DE4858"/>
    <w:rsid w:val="62E57865"/>
    <w:rsid w:val="6329851F"/>
    <w:rsid w:val="632CFE7F"/>
    <w:rsid w:val="633330EF"/>
    <w:rsid w:val="6336188F"/>
    <w:rsid w:val="6337C463"/>
    <w:rsid w:val="6342F28F"/>
    <w:rsid w:val="634A9FAC"/>
    <w:rsid w:val="63531A49"/>
    <w:rsid w:val="636B9D8C"/>
    <w:rsid w:val="637B7B6E"/>
    <w:rsid w:val="63996F0D"/>
    <w:rsid w:val="63B0F5D5"/>
    <w:rsid w:val="63C7D324"/>
    <w:rsid w:val="63CA71F9"/>
    <w:rsid w:val="63D9DA55"/>
    <w:rsid w:val="63DFB89B"/>
    <w:rsid w:val="63EE655A"/>
    <w:rsid w:val="63F47A72"/>
    <w:rsid w:val="63F6E84A"/>
    <w:rsid w:val="640FF7E4"/>
    <w:rsid w:val="6425938A"/>
    <w:rsid w:val="642F9F52"/>
    <w:rsid w:val="6430A716"/>
    <w:rsid w:val="64320540"/>
    <w:rsid w:val="643AC34E"/>
    <w:rsid w:val="644E4B04"/>
    <w:rsid w:val="6493EED7"/>
    <w:rsid w:val="64B75ABD"/>
    <w:rsid w:val="64BBA3A2"/>
    <w:rsid w:val="64C37DFB"/>
    <w:rsid w:val="64C5701B"/>
    <w:rsid w:val="64D5A879"/>
    <w:rsid w:val="64D761C8"/>
    <w:rsid w:val="64EAC9FA"/>
    <w:rsid w:val="64F1EF30"/>
    <w:rsid w:val="64F82742"/>
    <w:rsid w:val="64FFDCED"/>
    <w:rsid w:val="6516A9C2"/>
    <w:rsid w:val="6527FC90"/>
    <w:rsid w:val="65302D63"/>
    <w:rsid w:val="65303512"/>
    <w:rsid w:val="653A9CA8"/>
    <w:rsid w:val="653D5BF8"/>
    <w:rsid w:val="6544B71D"/>
    <w:rsid w:val="65512A61"/>
    <w:rsid w:val="655769C0"/>
    <w:rsid w:val="65690409"/>
    <w:rsid w:val="656C5237"/>
    <w:rsid w:val="657DB797"/>
    <w:rsid w:val="658841E4"/>
    <w:rsid w:val="65955229"/>
    <w:rsid w:val="65C3398D"/>
    <w:rsid w:val="65C77251"/>
    <w:rsid w:val="65C9CD33"/>
    <w:rsid w:val="65CA818A"/>
    <w:rsid w:val="65D37139"/>
    <w:rsid w:val="65D51459"/>
    <w:rsid w:val="65D9CA9A"/>
    <w:rsid w:val="65E8F7C1"/>
    <w:rsid w:val="65E9E7F8"/>
    <w:rsid w:val="65F2D985"/>
    <w:rsid w:val="6610510D"/>
    <w:rsid w:val="661E8477"/>
    <w:rsid w:val="662D0597"/>
    <w:rsid w:val="662F7A59"/>
    <w:rsid w:val="66398F82"/>
    <w:rsid w:val="663A56CD"/>
    <w:rsid w:val="663D2516"/>
    <w:rsid w:val="663DF69A"/>
    <w:rsid w:val="6664C397"/>
    <w:rsid w:val="66665A06"/>
    <w:rsid w:val="666C1A11"/>
    <w:rsid w:val="6677A69B"/>
    <w:rsid w:val="6688DEE0"/>
    <w:rsid w:val="668A558A"/>
    <w:rsid w:val="669CBEDD"/>
    <w:rsid w:val="66ADBA70"/>
    <w:rsid w:val="66B2495D"/>
    <w:rsid w:val="66BB367D"/>
    <w:rsid w:val="66CC23B7"/>
    <w:rsid w:val="66D3217E"/>
    <w:rsid w:val="66DAB758"/>
    <w:rsid w:val="66E195EB"/>
    <w:rsid w:val="6704424E"/>
    <w:rsid w:val="670D1143"/>
    <w:rsid w:val="67120CB5"/>
    <w:rsid w:val="67188A1D"/>
    <w:rsid w:val="671987F8"/>
    <w:rsid w:val="67239DD6"/>
    <w:rsid w:val="672ABEBD"/>
    <w:rsid w:val="672D7F16"/>
    <w:rsid w:val="67437B79"/>
    <w:rsid w:val="6744F789"/>
    <w:rsid w:val="6768C880"/>
    <w:rsid w:val="676CC81B"/>
    <w:rsid w:val="6782DE36"/>
    <w:rsid w:val="679A88EE"/>
    <w:rsid w:val="679FD234"/>
    <w:rsid w:val="67AE5CDF"/>
    <w:rsid w:val="67B13753"/>
    <w:rsid w:val="67B34F48"/>
    <w:rsid w:val="67B5D618"/>
    <w:rsid w:val="67B7A6AF"/>
    <w:rsid w:val="67E0853E"/>
    <w:rsid w:val="68363239"/>
    <w:rsid w:val="685D841A"/>
    <w:rsid w:val="68629EAC"/>
    <w:rsid w:val="68641AAF"/>
    <w:rsid w:val="686D4318"/>
    <w:rsid w:val="68973DE8"/>
    <w:rsid w:val="68A79EDE"/>
    <w:rsid w:val="68B99015"/>
    <w:rsid w:val="68DCA2A4"/>
    <w:rsid w:val="68DD1854"/>
    <w:rsid w:val="6904E0A5"/>
    <w:rsid w:val="69062B32"/>
    <w:rsid w:val="69074D6F"/>
    <w:rsid w:val="69152011"/>
    <w:rsid w:val="6921D521"/>
    <w:rsid w:val="6939D9B9"/>
    <w:rsid w:val="69655CB8"/>
    <w:rsid w:val="69675F74"/>
    <w:rsid w:val="6971F85F"/>
    <w:rsid w:val="69753BE4"/>
    <w:rsid w:val="6983D200"/>
    <w:rsid w:val="69A4D751"/>
    <w:rsid w:val="69A97DD7"/>
    <w:rsid w:val="69AA59FA"/>
    <w:rsid w:val="69C7701C"/>
    <w:rsid w:val="69CA2127"/>
    <w:rsid w:val="69CE9A80"/>
    <w:rsid w:val="69D5331C"/>
    <w:rsid w:val="69D9CDEB"/>
    <w:rsid w:val="69DFE28E"/>
    <w:rsid w:val="69E824B8"/>
    <w:rsid w:val="6A09A1F5"/>
    <w:rsid w:val="6A1196C6"/>
    <w:rsid w:val="6A31085D"/>
    <w:rsid w:val="6A32B568"/>
    <w:rsid w:val="6A4047F2"/>
    <w:rsid w:val="6A528050"/>
    <w:rsid w:val="6A5AC9F7"/>
    <w:rsid w:val="6A66110B"/>
    <w:rsid w:val="6A79F6AA"/>
    <w:rsid w:val="6A8D2C7B"/>
    <w:rsid w:val="6A953FC3"/>
    <w:rsid w:val="6A98F6C0"/>
    <w:rsid w:val="6A993393"/>
    <w:rsid w:val="6A9C419C"/>
    <w:rsid w:val="6AB1AE98"/>
    <w:rsid w:val="6AB73A2D"/>
    <w:rsid w:val="6AD173C9"/>
    <w:rsid w:val="6AD1D157"/>
    <w:rsid w:val="6AD8090C"/>
    <w:rsid w:val="6AE2784B"/>
    <w:rsid w:val="6AF0C4A0"/>
    <w:rsid w:val="6AF40E85"/>
    <w:rsid w:val="6B15F884"/>
    <w:rsid w:val="6B19FF9D"/>
    <w:rsid w:val="6B1C4E6A"/>
    <w:rsid w:val="6B2FA4C7"/>
    <w:rsid w:val="6B34AC2D"/>
    <w:rsid w:val="6B39BC55"/>
    <w:rsid w:val="6B44EBAD"/>
    <w:rsid w:val="6B701E27"/>
    <w:rsid w:val="6B759D4C"/>
    <w:rsid w:val="6B79543C"/>
    <w:rsid w:val="6B840E3D"/>
    <w:rsid w:val="6B85416F"/>
    <w:rsid w:val="6BB3D6E9"/>
    <w:rsid w:val="6BB9B79B"/>
    <w:rsid w:val="6BBA77A4"/>
    <w:rsid w:val="6BBB1642"/>
    <w:rsid w:val="6BCA08FB"/>
    <w:rsid w:val="6BDC1853"/>
    <w:rsid w:val="6BFBFB3D"/>
    <w:rsid w:val="6BFC2E11"/>
    <w:rsid w:val="6BFD3CE9"/>
    <w:rsid w:val="6C1A2833"/>
    <w:rsid w:val="6C223F07"/>
    <w:rsid w:val="6C27E1E4"/>
    <w:rsid w:val="6C31888C"/>
    <w:rsid w:val="6C3F3F80"/>
    <w:rsid w:val="6C56BC24"/>
    <w:rsid w:val="6C67FB7D"/>
    <w:rsid w:val="6C778423"/>
    <w:rsid w:val="6C78CEF4"/>
    <w:rsid w:val="6C7EF97E"/>
    <w:rsid w:val="6C9E5A55"/>
    <w:rsid w:val="6CA1CAE3"/>
    <w:rsid w:val="6CB70961"/>
    <w:rsid w:val="6CBE39D3"/>
    <w:rsid w:val="6CC4E000"/>
    <w:rsid w:val="6CCEB8A9"/>
    <w:rsid w:val="6CD95C77"/>
    <w:rsid w:val="6CE2275B"/>
    <w:rsid w:val="6CFA80B1"/>
    <w:rsid w:val="6D01A086"/>
    <w:rsid w:val="6D100D2A"/>
    <w:rsid w:val="6D2F05EE"/>
    <w:rsid w:val="6D3DEDB9"/>
    <w:rsid w:val="6D48C058"/>
    <w:rsid w:val="6D78889E"/>
    <w:rsid w:val="6D7FF945"/>
    <w:rsid w:val="6D911111"/>
    <w:rsid w:val="6D9565B5"/>
    <w:rsid w:val="6DA69AA4"/>
    <w:rsid w:val="6DA6CAF8"/>
    <w:rsid w:val="6DA83D38"/>
    <w:rsid w:val="6DDA494E"/>
    <w:rsid w:val="6DDBBDE6"/>
    <w:rsid w:val="6DEFCFB6"/>
    <w:rsid w:val="6DFB5EED"/>
    <w:rsid w:val="6DFC46EC"/>
    <w:rsid w:val="6E0B1057"/>
    <w:rsid w:val="6E124D25"/>
    <w:rsid w:val="6E1B59E6"/>
    <w:rsid w:val="6E2A7D4E"/>
    <w:rsid w:val="6E33026A"/>
    <w:rsid w:val="6E44E718"/>
    <w:rsid w:val="6E4FEE74"/>
    <w:rsid w:val="6E606126"/>
    <w:rsid w:val="6E937F16"/>
    <w:rsid w:val="6E9B1D3F"/>
    <w:rsid w:val="6EA14678"/>
    <w:rsid w:val="6EA3B9D4"/>
    <w:rsid w:val="6EA7B009"/>
    <w:rsid w:val="6EDDEA4D"/>
    <w:rsid w:val="6F247A82"/>
    <w:rsid w:val="6F2499DD"/>
    <w:rsid w:val="6F2C5C4C"/>
    <w:rsid w:val="6F2D7B14"/>
    <w:rsid w:val="6F3EEA1E"/>
    <w:rsid w:val="6F446D9D"/>
    <w:rsid w:val="6F483725"/>
    <w:rsid w:val="6F4D0994"/>
    <w:rsid w:val="6F5648DB"/>
    <w:rsid w:val="6F74423F"/>
    <w:rsid w:val="6F7BF9D2"/>
    <w:rsid w:val="6F7C6D15"/>
    <w:rsid w:val="6F82BEE4"/>
    <w:rsid w:val="6F8AD17C"/>
    <w:rsid w:val="6F9695F7"/>
    <w:rsid w:val="6FAF999B"/>
    <w:rsid w:val="6FCA9CFD"/>
    <w:rsid w:val="6FD3CC87"/>
    <w:rsid w:val="6FD5FCD6"/>
    <w:rsid w:val="6FE0C438"/>
    <w:rsid w:val="6FE374C7"/>
    <w:rsid w:val="6FE83B96"/>
    <w:rsid w:val="6FEA6864"/>
    <w:rsid w:val="6FF9E001"/>
    <w:rsid w:val="6FFA1008"/>
    <w:rsid w:val="70102738"/>
    <w:rsid w:val="70171FB3"/>
    <w:rsid w:val="701A90C2"/>
    <w:rsid w:val="701C5AB8"/>
    <w:rsid w:val="7026DBAD"/>
    <w:rsid w:val="70275FFF"/>
    <w:rsid w:val="703A1CA4"/>
    <w:rsid w:val="7044E005"/>
    <w:rsid w:val="70B8B9EF"/>
    <w:rsid w:val="70BF46B4"/>
    <w:rsid w:val="70C1231E"/>
    <w:rsid w:val="70E55AF8"/>
    <w:rsid w:val="710213D0"/>
    <w:rsid w:val="710F7BF4"/>
    <w:rsid w:val="711076DC"/>
    <w:rsid w:val="7117106F"/>
    <w:rsid w:val="711B4D24"/>
    <w:rsid w:val="711F2985"/>
    <w:rsid w:val="71228F4C"/>
    <w:rsid w:val="714CA2A6"/>
    <w:rsid w:val="7160FF7A"/>
    <w:rsid w:val="716C1E82"/>
    <w:rsid w:val="716D5FED"/>
    <w:rsid w:val="71735AB7"/>
    <w:rsid w:val="718295D6"/>
    <w:rsid w:val="71863511"/>
    <w:rsid w:val="719352B7"/>
    <w:rsid w:val="71AC1531"/>
    <w:rsid w:val="71B20EC4"/>
    <w:rsid w:val="71CFDC47"/>
    <w:rsid w:val="71D59590"/>
    <w:rsid w:val="71D8549E"/>
    <w:rsid w:val="71F42E11"/>
    <w:rsid w:val="71F96282"/>
    <w:rsid w:val="720ACA15"/>
    <w:rsid w:val="7212CCF8"/>
    <w:rsid w:val="721A3D6F"/>
    <w:rsid w:val="722375E5"/>
    <w:rsid w:val="72320042"/>
    <w:rsid w:val="72572A4D"/>
    <w:rsid w:val="725C1B44"/>
    <w:rsid w:val="725E0242"/>
    <w:rsid w:val="72954FF2"/>
    <w:rsid w:val="72A510E6"/>
    <w:rsid w:val="72B53BE5"/>
    <w:rsid w:val="72B7CB44"/>
    <w:rsid w:val="72C017B3"/>
    <w:rsid w:val="72C9549A"/>
    <w:rsid w:val="72D39D08"/>
    <w:rsid w:val="72ED6EC5"/>
    <w:rsid w:val="7302BA8E"/>
    <w:rsid w:val="7302D037"/>
    <w:rsid w:val="73054FA9"/>
    <w:rsid w:val="731F82D5"/>
    <w:rsid w:val="73211DE4"/>
    <w:rsid w:val="732AE047"/>
    <w:rsid w:val="7332E0C9"/>
    <w:rsid w:val="7333F02D"/>
    <w:rsid w:val="733BE919"/>
    <w:rsid w:val="735A1370"/>
    <w:rsid w:val="73779AC3"/>
    <w:rsid w:val="73A00332"/>
    <w:rsid w:val="73ACF3EF"/>
    <w:rsid w:val="73AE377F"/>
    <w:rsid w:val="73AFA743"/>
    <w:rsid w:val="73B68F15"/>
    <w:rsid w:val="73B8224F"/>
    <w:rsid w:val="73C2C924"/>
    <w:rsid w:val="73DE3ED7"/>
    <w:rsid w:val="73F39121"/>
    <w:rsid w:val="73F7EBA5"/>
    <w:rsid w:val="74224068"/>
    <w:rsid w:val="74364FAC"/>
    <w:rsid w:val="74398314"/>
    <w:rsid w:val="7439FA6D"/>
    <w:rsid w:val="743A16E7"/>
    <w:rsid w:val="743C95D2"/>
    <w:rsid w:val="7440EF5D"/>
    <w:rsid w:val="74457E5C"/>
    <w:rsid w:val="746AC7FD"/>
    <w:rsid w:val="746F2996"/>
    <w:rsid w:val="747E1DE3"/>
    <w:rsid w:val="748C9E67"/>
    <w:rsid w:val="74A7662E"/>
    <w:rsid w:val="74AACB3D"/>
    <w:rsid w:val="74B4B99F"/>
    <w:rsid w:val="74BB9BD2"/>
    <w:rsid w:val="74D7E243"/>
    <w:rsid w:val="75073F6B"/>
    <w:rsid w:val="75082816"/>
    <w:rsid w:val="7518F514"/>
    <w:rsid w:val="75190BA0"/>
    <w:rsid w:val="751BA66F"/>
    <w:rsid w:val="751D77D7"/>
    <w:rsid w:val="752A9C61"/>
    <w:rsid w:val="753D51EF"/>
    <w:rsid w:val="754B1C5F"/>
    <w:rsid w:val="7569C971"/>
    <w:rsid w:val="756B21B2"/>
    <w:rsid w:val="75789BA3"/>
    <w:rsid w:val="757DB110"/>
    <w:rsid w:val="7586BE9C"/>
    <w:rsid w:val="7593BC06"/>
    <w:rsid w:val="75946AF2"/>
    <w:rsid w:val="75B4ABC3"/>
    <w:rsid w:val="75E1F83C"/>
    <w:rsid w:val="75F32F47"/>
    <w:rsid w:val="75FFBB38"/>
    <w:rsid w:val="760AF6FF"/>
    <w:rsid w:val="760EAA87"/>
    <w:rsid w:val="7652D877"/>
    <w:rsid w:val="7679E1DE"/>
    <w:rsid w:val="7689234A"/>
    <w:rsid w:val="768FEFE2"/>
    <w:rsid w:val="76A2A571"/>
    <w:rsid w:val="76A2B2C5"/>
    <w:rsid w:val="76A5F316"/>
    <w:rsid w:val="76A9B318"/>
    <w:rsid w:val="76ABD0E1"/>
    <w:rsid w:val="76B19A2A"/>
    <w:rsid w:val="76B54125"/>
    <w:rsid w:val="76C91931"/>
    <w:rsid w:val="76DE2B38"/>
    <w:rsid w:val="76E5B9E8"/>
    <w:rsid w:val="76EC07D9"/>
    <w:rsid w:val="76FF72DE"/>
    <w:rsid w:val="771375A5"/>
    <w:rsid w:val="771E67DB"/>
    <w:rsid w:val="772F8C67"/>
    <w:rsid w:val="7737A14F"/>
    <w:rsid w:val="7739592A"/>
    <w:rsid w:val="773BF747"/>
    <w:rsid w:val="7755C705"/>
    <w:rsid w:val="77573D54"/>
    <w:rsid w:val="7757DC38"/>
    <w:rsid w:val="7772140A"/>
    <w:rsid w:val="77742FB9"/>
    <w:rsid w:val="777D899F"/>
    <w:rsid w:val="778C91AE"/>
    <w:rsid w:val="77A5E515"/>
    <w:rsid w:val="77B3F513"/>
    <w:rsid w:val="77C88B06"/>
    <w:rsid w:val="77DA79FB"/>
    <w:rsid w:val="77EEA8D8"/>
    <w:rsid w:val="77F48F07"/>
    <w:rsid w:val="780406DD"/>
    <w:rsid w:val="7826B415"/>
    <w:rsid w:val="782B7B57"/>
    <w:rsid w:val="7852F7FB"/>
    <w:rsid w:val="7865679A"/>
    <w:rsid w:val="7868F284"/>
    <w:rsid w:val="786AD174"/>
    <w:rsid w:val="787637B7"/>
    <w:rsid w:val="7882C6F6"/>
    <w:rsid w:val="78867865"/>
    <w:rsid w:val="78A5D6DE"/>
    <w:rsid w:val="78B1DA77"/>
    <w:rsid w:val="78B45242"/>
    <w:rsid w:val="78D9CFEF"/>
    <w:rsid w:val="78E26200"/>
    <w:rsid w:val="78F4C7A1"/>
    <w:rsid w:val="79050650"/>
    <w:rsid w:val="7914A6B4"/>
    <w:rsid w:val="793452DF"/>
    <w:rsid w:val="795CB049"/>
    <w:rsid w:val="7963C1AF"/>
    <w:rsid w:val="796CADC0"/>
    <w:rsid w:val="7977F874"/>
    <w:rsid w:val="798A7939"/>
    <w:rsid w:val="798C3651"/>
    <w:rsid w:val="799398D1"/>
    <w:rsid w:val="79B98E28"/>
    <w:rsid w:val="79BB8EE5"/>
    <w:rsid w:val="79C41105"/>
    <w:rsid w:val="79DB9939"/>
    <w:rsid w:val="79DCEEB1"/>
    <w:rsid w:val="79F5F25E"/>
    <w:rsid w:val="7A0A494F"/>
    <w:rsid w:val="7A28C9FB"/>
    <w:rsid w:val="7A35B3FF"/>
    <w:rsid w:val="7A46193C"/>
    <w:rsid w:val="7A5E7C4D"/>
    <w:rsid w:val="7A61311E"/>
    <w:rsid w:val="7A6417B0"/>
    <w:rsid w:val="7A6C5E81"/>
    <w:rsid w:val="7A7573A8"/>
    <w:rsid w:val="7A78FEE6"/>
    <w:rsid w:val="7A7AF849"/>
    <w:rsid w:val="7ACE342B"/>
    <w:rsid w:val="7AD204BE"/>
    <w:rsid w:val="7ADD4C5C"/>
    <w:rsid w:val="7AE023B8"/>
    <w:rsid w:val="7AE2B78E"/>
    <w:rsid w:val="7AF0A301"/>
    <w:rsid w:val="7B0AA01B"/>
    <w:rsid w:val="7B2AC379"/>
    <w:rsid w:val="7B2DA0B3"/>
    <w:rsid w:val="7B2DBD16"/>
    <w:rsid w:val="7B303F8D"/>
    <w:rsid w:val="7B4A4DFB"/>
    <w:rsid w:val="7B4B6462"/>
    <w:rsid w:val="7B4F1F11"/>
    <w:rsid w:val="7B4F428F"/>
    <w:rsid w:val="7B5757C7"/>
    <w:rsid w:val="7B5E06D7"/>
    <w:rsid w:val="7B7F26A0"/>
    <w:rsid w:val="7B845A7F"/>
    <w:rsid w:val="7B9502ED"/>
    <w:rsid w:val="7BA6D545"/>
    <w:rsid w:val="7BAE9AAA"/>
    <w:rsid w:val="7BAEF59B"/>
    <w:rsid w:val="7BB96045"/>
    <w:rsid w:val="7BD92B88"/>
    <w:rsid w:val="7BE38B6F"/>
    <w:rsid w:val="7BEB9959"/>
    <w:rsid w:val="7BF48DD3"/>
    <w:rsid w:val="7BF52FF4"/>
    <w:rsid w:val="7BF70FF5"/>
    <w:rsid w:val="7BF81F39"/>
    <w:rsid w:val="7C09BCFA"/>
    <w:rsid w:val="7C1F635D"/>
    <w:rsid w:val="7C2DE69B"/>
    <w:rsid w:val="7C350641"/>
    <w:rsid w:val="7C56B67E"/>
    <w:rsid w:val="7C6AA2A1"/>
    <w:rsid w:val="7C765F37"/>
    <w:rsid w:val="7C8B44B7"/>
    <w:rsid w:val="7CB7AA2F"/>
    <w:rsid w:val="7CC746B1"/>
    <w:rsid w:val="7CDA60E3"/>
    <w:rsid w:val="7CDE01EB"/>
    <w:rsid w:val="7CE2F177"/>
    <w:rsid w:val="7D00A0D4"/>
    <w:rsid w:val="7D0DDEC0"/>
    <w:rsid w:val="7D2406F9"/>
    <w:rsid w:val="7D2C7A2F"/>
    <w:rsid w:val="7D2CBAEB"/>
    <w:rsid w:val="7D30EF15"/>
    <w:rsid w:val="7D42EDF6"/>
    <w:rsid w:val="7D55496D"/>
    <w:rsid w:val="7D5F6144"/>
    <w:rsid w:val="7D68E887"/>
    <w:rsid w:val="7D6A9CD7"/>
    <w:rsid w:val="7D7566D6"/>
    <w:rsid w:val="7D7F1226"/>
    <w:rsid w:val="7D7F8992"/>
    <w:rsid w:val="7D7FB31A"/>
    <w:rsid w:val="7D8F206E"/>
    <w:rsid w:val="7D9CB79F"/>
    <w:rsid w:val="7DCFBDFD"/>
    <w:rsid w:val="7DE389DA"/>
    <w:rsid w:val="7DEFCA7E"/>
    <w:rsid w:val="7E0C7ACE"/>
    <w:rsid w:val="7E0D024E"/>
    <w:rsid w:val="7E0FB525"/>
    <w:rsid w:val="7E15A353"/>
    <w:rsid w:val="7E1A8B77"/>
    <w:rsid w:val="7E1BC62B"/>
    <w:rsid w:val="7E2A37C4"/>
    <w:rsid w:val="7E2D740C"/>
    <w:rsid w:val="7E352646"/>
    <w:rsid w:val="7E3BD9B3"/>
    <w:rsid w:val="7E4E1617"/>
    <w:rsid w:val="7E583722"/>
    <w:rsid w:val="7E6B0B09"/>
    <w:rsid w:val="7E6DF3F2"/>
    <w:rsid w:val="7E6EB4EB"/>
    <w:rsid w:val="7E7B03DE"/>
    <w:rsid w:val="7E876204"/>
    <w:rsid w:val="7EBCA90E"/>
    <w:rsid w:val="7EDC705A"/>
    <w:rsid w:val="7EF119CE"/>
    <w:rsid w:val="7EFCDA7D"/>
    <w:rsid w:val="7F011680"/>
    <w:rsid w:val="7F09AAB3"/>
    <w:rsid w:val="7F113737"/>
    <w:rsid w:val="7F2B0E30"/>
    <w:rsid w:val="7F2F4E3A"/>
    <w:rsid w:val="7F36A767"/>
    <w:rsid w:val="7F4CD078"/>
    <w:rsid w:val="7F4DAEC4"/>
    <w:rsid w:val="7F5E1CA5"/>
    <w:rsid w:val="7F72FDDA"/>
    <w:rsid w:val="7F7B72E7"/>
    <w:rsid w:val="7F7E8BCB"/>
    <w:rsid w:val="7F92538F"/>
    <w:rsid w:val="7F9DF327"/>
    <w:rsid w:val="7FA5DF77"/>
    <w:rsid w:val="7FADA091"/>
    <w:rsid w:val="7FB69A27"/>
    <w:rsid w:val="7FC0D293"/>
    <w:rsid w:val="7FC92D87"/>
    <w:rsid w:val="7FDB635F"/>
    <w:rsid w:val="7FDC727D"/>
    <w:rsid w:val="7FDE285E"/>
    <w:rsid w:val="7FFA8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76FD"/>
  <w15:chartTrackingRefBased/>
  <w15:docId w15:val="{9C18FFDA-C9F4-D248-B3B1-55FCF079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5431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basedOn w:val="DefaultParagraphFont"/>
    <w:rsid w:val="008F39A6"/>
  </w:style>
  <w:style w:type="character" w:styleId="Hyperlink">
    <w:name w:val="Hyperlink"/>
    <w:basedOn w:val="DefaultParagraphFont"/>
    <w:uiPriority w:val="99"/>
    <w:unhideWhenUsed/>
    <w:rsid w:val="008F39A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F39A6"/>
  </w:style>
  <w:style w:type="character" w:customStyle="1" w:styleId="Heading1Char">
    <w:name w:val="Heading 1 Char"/>
    <w:basedOn w:val="DefaultParagraphFont"/>
    <w:link w:val="Heading1"/>
    <w:uiPriority w:val="9"/>
    <w:rsid w:val="00F543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73956"/>
    <w:rPr>
      <w:i/>
      <w:iCs/>
    </w:rPr>
  </w:style>
  <w:style w:type="character" w:customStyle="1" w:styleId="normaltextrun">
    <w:name w:val="normaltextrun"/>
    <w:basedOn w:val="DefaultParagraphFont"/>
    <w:rsid w:val="00621C5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LTGliederung1">
    <w:name w:val="Default~LT~Gliederung 1"/>
    <w:rsid w:val="002660BE"/>
    <w:pPr>
      <w:suppressAutoHyphens/>
      <w:autoSpaceDN w:val="0"/>
      <w:spacing w:before="282" w:after="0" w:line="240" w:lineRule="auto"/>
      <w:textAlignment w:val="baseline"/>
    </w:pPr>
    <w:rPr>
      <w:rFonts w:ascii="Lucida Sans" w:eastAsia="Tahoma" w:hAnsi="Lucida Sans" w:cs="Liberation Sans"/>
      <w:kern w:val="3"/>
      <w:sz w:val="48"/>
      <w:szCs w:val="24"/>
      <w:lang w:eastAsia="zh-CN" w:bidi="hi-IN"/>
    </w:rPr>
  </w:style>
  <w:style w:type="paragraph" w:customStyle="1" w:styleId="Standard">
    <w:name w:val="Standard"/>
    <w:rsid w:val="002660BE"/>
    <w:pPr>
      <w:suppressAutoHyphens/>
      <w:autoSpaceDN w:val="0"/>
      <w:spacing w:after="0" w:line="240" w:lineRule="auto"/>
      <w:textAlignment w:val="baseline"/>
    </w:pPr>
    <w:rPr>
      <w:rFonts w:ascii="Liberation Serif" w:eastAsia="Songti SC" w:hAnsi="Liberation Serif" w:cs="Arial Unicode MS"/>
      <w:kern w:val="3"/>
      <w:sz w:val="24"/>
      <w:szCs w:val="24"/>
      <w:lang w:eastAsia="zh-CN" w:bidi="hi-IN"/>
    </w:rPr>
  </w:style>
  <w:style w:type="character" w:customStyle="1" w:styleId="eop">
    <w:name w:val="eop"/>
    <w:basedOn w:val="DefaultParagraphFont"/>
    <w:rsid w:val="006C7BCB"/>
  </w:style>
  <w:style w:type="paragraph" w:customStyle="1" w:styleId="EndNoteBibliographyTitle">
    <w:name w:val="EndNote Bibliography Title"/>
    <w:basedOn w:val="Normal"/>
    <w:link w:val="EndNoteBibliographyTitleChar"/>
    <w:rsid w:val="006C7BCB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7BC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C7BCB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C7BCB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2429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771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7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771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7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71B"/>
    <w:rPr>
      <w:b/>
      <w:bCs/>
      <w:sz w:val="20"/>
      <w:szCs w:val="20"/>
    </w:rPr>
  </w:style>
  <w:style w:type="paragraph" w:customStyle="1" w:styleId="paragraph">
    <w:name w:val="paragraph"/>
    <w:basedOn w:val="Normal"/>
    <w:rsid w:val="00D61DF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322572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17437C"/>
  </w:style>
  <w:style w:type="character" w:customStyle="1" w:styleId="contextualspellingandgrammarerrorzoomed">
    <w:name w:val="contextualspellingandgrammarerrorzoomed"/>
    <w:basedOn w:val="DefaultParagraphFont"/>
    <w:rsid w:val="0017437C"/>
  </w:style>
  <w:style w:type="character" w:customStyle="1" w:styleId="font361">
    <w:name w:val="font361"/>
    <w:basedOn w:val="DefaultParagraphFont"/>
    <w:rsid w:val="00FB4A7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21">
    <w:name w:val="font121"/>
    <w:basedOn w:val="DefaultParagraphFont"/>
    <w:rsid w:val="00571C85"/>
    <w:rPr>
      <w:rFonts w:ascii="Calibri" w:hAnsi="Calibri" w:cs="Calibri" w:hint="default"/>
      <w:b w:val="0"/>
      <w:bCs w:val="0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51">
    <w:name w:val="font15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571C85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571C85"/>
    <w:rPr>
      <w:rFonts w:ascii="Calibri" w:hAnsi="Calibri" w:cs="Calibri" w:hint="default"/>
      <w:b/>
      <w:bCs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251">
    <w:name w:val="font251"/>
    <w:basedOn w:val="DefaultParagraphFont"/>
    <w:rsid w:val="00571C85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571C85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750CB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F04976"/>
    <w:rPr>
      <w:b/>
      <w:bCs/>
    </w:rPr>
  </w:style>
  <w:style w:type="paragraph" w:styleId="Revision">
    <w:name w:val="Revision"/>
    <w:hidden/>
    <w:uiPriority w:val="99"/>
    <w:semiHidden/>
    <w:rsid w:val="00332D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8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177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31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8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73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9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6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2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1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8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4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3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46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1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5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3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8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3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2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8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94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77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9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33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6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8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7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6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7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66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49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5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0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4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28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9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7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286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7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1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0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9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0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63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1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2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2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85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8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94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7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3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9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70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5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3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53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3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8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0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8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91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3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4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7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4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02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6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9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6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1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2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9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85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8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39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92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8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38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1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65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3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0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4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50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2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8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32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7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4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7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27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1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63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3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26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71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0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1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6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56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5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3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8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02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36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93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1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28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52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91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4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96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02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7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75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6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36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36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84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02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2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5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37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21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02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5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24" Type="http://schemas.openxmlformats.org/officeDocument/2006/relationships/image" Target="media/image2.emf"/><Relationship Id="rId5" Type="http://schemas.openxmlformats.org/officeDocument/2006/relationships/numbering" Target="numbering.xml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27" Type="http://schemas.openxmlformats.org/officeDocument/2006/relationships/image" Target="media/image4.png"/><Relationship Id="rId30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87208E4BDB634B968626A5AE9DF91B" ma:contentTypeVersion="17" ma:contentTypeDescription="Create a new document." ma:contentTypeScope="" ma:versionID="ce209f391020163383444f45b1fe7148">
  <xsd:schema xmlns:xsd="http://www.w3.org/2001/XMLSchema" xmlns:xs="http://www.w3.org/2001/XMLSchema" xmlns:p="http://schemas.microsoft.com/office/2006/metadata/properties" xmlns:ns3="f05b434e-3434-4d75-8ea1-5fdbe03c554b" xmlns:ns4="3c7f9e9d-d8bd-4f37-8497-3eed1e16847e" targetNamespace="http://schemas.microsoft.com/office/2006/metadata/properties" ma:root="true" ma:fieldsID="7cf63ab73c6a8601452784b65c3b4024" ns3:_="" ns4:_="">
    <xsd:import namespace="f05b434e-3434-4d75-8ea1-5fdbe03c554b"/>
    <xsd:import namespace="3c7f9e9d-d8bd-4f37-8497-3eed1e168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b434e-3434-4d75-8ea1-5fdbe03c554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f9e9d-d8bd-4f37-8497-3eed1e168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7f9e9d-d8bd-4f37-8497-3eed1e16847e" xsi:nil="true"/>
  </documentManagement>
</p:properties>
</file>

<file path=customXml/itemProps1.xml><?xml version="1.0" encoding="utf-8"?>
<ds:datastoreItem xmlns:ds="http://schemas.openxmlformats.org/officeDocument/2006/customXml" ds:itemID="{AF3E7E84-F82F-F546-A080-E00FEC1E33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E4CBF0A-B02C-4BAD-84DB-091767099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b434e-3434-4d75-8ea1-5fdbe03c554b"/>
    <ds:schemaRef ds:uri="3c7f9e9d-d8bd-4f37-8497-3eed1e168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297D00-2871-4D87-8314-5C442711D4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638CE3-F0D1-4C39-A335-3715178E3F2E}">
  <ds:schemaRefs>
    <ds:schemaRef ds:uri="http://schemas.microsoft.com/office/2006/metadata/properties"/>
    <ds:schemaRef ds:uri="http://schemas.microsoft.com/office/infopath/2007/PartnerControls"/>
    <ds:schemaRef ds:uri="3c7f9e9d-d8bd-4f37-8497-3eed1e16847e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4437</Words>
  <Characters>25292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podonico</dc:creator>
  <cp:keywords/>
  <dc:description/>
  <cp:lastModifiedBy>Vicky Campodonico</cp:lastModifiedBy>
  <cp:revision>3</cp:revision>
  <dcterms:created xsi:type="dcterms:W3CDTF">2025-03-08T00:03:00Z</dcterms:created>
  <dcterms:modified xsi:type="dcterms:W3CDTF">2025-03-08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87208E4BDB634B968626A5AE9DF91B</vt:lpwstr>
  </property>
</Properties>
</file>